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835BC" w14:textId="406E52C4" w:rsidR="001B3377" w:rsidRPr="001A47B6" w:rsidRDefault="001B3377" w:rsidP="001B3377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1A47B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pondyloarthritis in first</w:t>
      </w:r>
      <w:r w:rsidR="00500596" w:rsidRPr="001A47B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-</w:t>
      </w:r>
      <w:r w:rsidRPr="001A47B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degree relatives and spouses </w:t>
      </w:r>
      <w:r w:rsidR="00500596" w:rsidRPr="001A47B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of </w:t>
      </w:r>
      <w:r w:rsidRPr="001A47B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patients with inflammatory bowel disease: </w:t>
      </w:r>
      <w:r w:rsidR="00500596" w:rsidRPr="001A47B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A </w:t>
      </w:r>
      <w:r w:rsidR="006E65B3" w:rsidRPr="001A47B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nationwide </w:t>
      </w:r>
      <w:r w:rsidRPr="001A47B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population</w:t>
      </w:r>
      <w:r w:rsidR="006E65B3" w:rsidRPr="001A47B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-</w:t>
      </w:r>
      <w:r w:rsidRPr="001A47B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based cohort study from Sweden</w:t>
      </w:r>
    </w:p>
    <w:p w14:paraId="0855ABD1" w14:textId="5C53A4C3" w:rsidR="001B3377" w:rsidRPr="001A47B6" w:rsidRDefault="001B3377" w:rsidP="00017D0F">
      <w:pPr>
        <w:spacing w:line="36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sv-SE"/>
        </w:rPr>
      </w:pPr>
      <w:r w:rsidRPr="001A47B6">
        <w:rPr>
          <w:rFonts w:ascii="Times New Roman" w:eastAsia="Times New Roman" w:hAnsi="Times New Roman" w:cs="Times New Roman"/>
          <w:sz w:val="20"/>
          <w:szCs w:val="20"/>
          <w:lang w:val="en-US" w:eastAsia="sv-SE"/>
        </w:rPr>
        <w:t>Page 1.</w:t>
      </w:r>
      <w:r w:rsidR="00616E6D" w:rsidRPr="001A47B6">
        <w:rPr>
          <w:rFonts w:ascii="Times New Roman" w:eastAsia="Times New Roman" w:hAnsi="Times New Roman" w:cs="Times New Roman"/>
          <w:sz w:val="20"/>
          <w:szCs w:val="20"/>
          <w:lang w:val="en-US" w:eastAsia="sv-SE"/>
        </w:rPr>
        <w:t xml:space="preserve">  </w:t>
      </w:r>
      <w:r w:rsidRPr="001A47B6">
        <w:rPr>
          <w:rFonts w:ascii="Times New Roman" w:eastAsia="Times New Roman" w:hAnsi="Times New Roman" w:cs="Times New Roman"/>
          <w:b/>
          <w:sz w:val="20"/>
          <w:szCs w:val="20"/>
          <w:lang w:val="en-US" w:eastAsia="sv-SE"/>
        </w:rPr>
        <w:t>Content</w:t>
      </w:r>
    </w:p>
    <w:p w14:paraId="0ECB9F63" w14:textId="08FB70E5" w:rsidR="005A51A4" w:rsidRPr="001A47B6" w:rsidRDefault="001B3377" w:rsidP="00017D0F">
      <w:pPr>
        <w:spacing w:line="36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sv-SE"/>
        </w:rPr>
      </w:pPr>
      <w:r w:rsidRPr="001A47B6">
        <w:rPr>
          <w:rFonts w:ascii="Times New Roman" w:eastAsia="Times New Roman" w:hAnsi="Times New Roman" w:cs="Times New Roman"/>
          <w:sz w:val="20"/>
          <w:szCs w:val="20"/>
          <w:lang w:val="en-US" w:eastAsia="sv-SE"/>
        </w:rPr>
        <w:t>Page 2.</w:t>
      </w:r>
      <w:r w:rsidR="00231CFB" w:rsidRPr="001A47B6">
        <w:rPr>
          <w:rFonts w:ascii="Times New Roman" w:eastAsia="Times New Roman" w:hAnsi="Times New Roman" w:cs="Times New Roman"/>
          <w:sz w:val="20"/>
          <w:szCs w:val="20"/>
          <w:lang w:val="en-US" w:eastAsia="sv-SE"/>
        </w:rPr>
        <w:t xml:space="preserve">  </w:t>
      </w:r>
      <w:r w:rsidRPr="001A47B6">
        <w:rPr>
          <w:rFonts w:ascii="Times New Roman" w:eastAsia="Times New Roman" w:hAnsi="Times New Roman" w:cs="Times New Roman"/>
          <w:b/>
          <w:sz w:val="20"/>
          <w:szCs w:val="20"/>
          <w:lang w:val="en-US" w:eastAsia="sv-SE"/>
        </w:rPr>
        <w:t xml:space="preserve">Supplementary Table 1: </w:t>
      </w:r>
      <w:r w:rsidRPr="001A47B6">
        <w:rPr>
          <w:rFonts w:ascii="Times New Roman" w:eastAsia="Times New Roman" w:hAnsi="Times New Roman" w:cs="Times New Roman"/>
          <w:bCs/>
          <w:sz w:val="20"/>
          <w:szCs w:val="20"/>
          <w:lang w:val="en-US" w:eastAsia="sv-SE"/>
        </w:rPr>
        <w:t xml:space="preserve">International Classification of Diseases </w:t>
      </w:r>
      <w:r w:rsidR="00DB585E" w:rsidRPr="001A47B6">
        <w:rPr>
          <w:rFonts w:ascii="Times New Roman" w:eastAsia="Times New Roman" w:hAnsi="Times New Roman" w:cs="Times New Roman"/>
          <w:bCs/>
          <w:sz w:val="20"/>
          <w:szCs w:val="20"/>
          <w:lang w:val="en-US" w:eastAsia="sv-SE"/>
        </w:rPr>
        <w:t>[</w:t>
      </w:r>
      <w:r w:rsidRPr="001A47B6">
        <w:rPr>
          <w:rFonts w:ascii="Times New Roman" w:eastAsia="Times New Roman" w:hAnsi="Times New Roman" w:cs="Times New Roman"/>
          <w:bCs/>
          <w:sz w:val="20"/>
          <w:szCs w:val="20"/>
          <w:lang w:val="en-US" w:eastAsia="sv-SE"/>
        </w:rPr>
        <w:t>ICD</w:t>
      </w:r>
      <w:r w:rsidR="00DB585E" w:rsidRPr="001A47B6">
        <w:rPr>
          <w:rFonts w:ascii="Times New Roman" w:eastAsia="Times New Roman" w:hAnsi="Times New Roman" w:cs="Times New Roman"/>
          <w:bCs/>
          <w:sz w:val="20"/>
          <w:szCs w:val="20"/>
          <w:lang w:val="en-US" w:eastAsia="sv-SE"/>
        </w:rPr>
        <w:t>]</w:t>
      </w:r>
      <w:r w:rsidRPr="001A47B6">
        <w:rPr>
          <w:rFonts w:ascii="Times New Roman" w:eastAsia="Times New Roman" w:hAnsi="Times New Roman" w:cs="Times New Roman"/>
          <w:bCs/>
          <w:sz w:val="20"/>
          <w:szCs w:val="20"/>
          <w:lang w:val="en-US" w:eastAsia="sv-SE"/>
        </w:rPr>
        <w:t xml:space="preserve"> codes for inflammatory bowel</w:t>
      </w:r>
      <w:r w:rsidR="00CF4454" w:rsidRPr="001A47B6">
        <w:rPr>
          <w:rFonts w:ascii="Times New Roman" w:eastAsia="Times New Roman" w:hAnsi="Times New Roman" w:cs="Times New Roman"/>
          <w:bCs/>
          <w:sz w:val="20"/>
          <w:szCs w:val="20"/>
          <w:lang w:val="en-US" w:eastAsia="sv-SE"/>
        </w:rPr>
        <w:t xml:space="preserve"> </w:t>
      </w:r>
    </w:p>
    <w:p w14:paraId="3E1989F7" w14:textId="08D59329" w:rsidR="00CF4454" w:rsidRPr="001A47B6" w:rsidRDefault="005A51A4" w:rsidP="00017D0F">
      <w:pPr>
        <w:spacing w:line="36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sv-SE"/>
        </w:rPr>
      </w:pPr>
      <w:r w:rsidRPr="001A47B6">
        <w:rPr>
          <w:rFonts w:ascii="Times New Roman" w:eastAsia="Times New Roman" w:hAnsi="Times New Roman" w:cs="Times New Roman"/>
          <w:bCs/>
          <w:sz w:val="20"/>
          <w:szCs w:val="20"/>
          <w:lang w:val="en-US" w:eastAsia="sv-SE"/>
        </w:rPr>
        <w:t xml:space="preserve"> </w:t>
      </w:r>
      <w:r w:rsidRPr="001A47B6">
        <w:rPr>
          <w:rFonts w:ascii="Times New Roman" w:eastAsia="Times New Roman" w:hAnsi="Times New Roman" w:cs="Times New Roman"/>
          <w:bCs/>
          <w:sz w:val="20"/>
          <w:szCs w:val="20"/>
          <w:lang w:val="en-US" w:eastAsia="sv-SE"/>
        </w:rPr>
        <w:tab/>
      </w:r>
      <w:r w:rsidR="00F12B0D" w:rsidRPr="001A47B6">
        <w:rPr>
          <w:rFonts w:ascii="Times New Roman" w:eastAsia="Times New Roman" w:hAnsi="Times New Roman" w:cs="Times New Roman"/>
          <w:bCs/>
          <w:sz w:val="20"/>
          <w:szCs w:val="20"/>
          <w:lang w:val="en-US" w:eastAsia="sv-SE"/>
        </w:rPr>
        <w:t>D</w:t>
      </w:r>
      <w:r w:rsidR="001B3377" w:rsidRPr="001A47B6">
        <w:rPr>
          <w:rFonts w:ascii="Times New Roman" w:eastAsia="Times New Roman" w:hAnsi="Times New Roman" w:cs="Times New Roman"/>
          <w:bCs/>
          <w:sz w:val="20"/>
          <w:szCs w:val="20"/>
          <w:lang w:val="en-US" w:eastAsia="sv-SE"/>
        </w:rPr>
        <w:t>isease</w:t>
      </w:r>
      <w:r w:rsidR="00F12B0D">
        <w:rPr>
          <w:rFonts w:ascii="Times New Roman" w:eastAsia="Times New Roman" w:hAnsi="Times New Roman" w:cs="Times New Roman"/>
          <w:bCs/>
          <w:sz w:val="20"/>
          <w:szCs w:val="20"/>
          <w:lang w:val="en-US" w:eastAsia="sv-SE"/>
        </w:rPr>
        <w:t>.</w:t>
      </w:r>
    </w:p>
    <w:p w14:paraId="5F8F0078" w14:textId="047B424C" w:rsidR="001B3377" w:rsidRDefault="001B3377" w:rsidP="00017D0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A47B6">
        <w:rPr>
          <w:rFonts w:ascii="Times New Roman" w:eastAsia="Times New Roman" w:hAnsi="Times New Roman" w:cs="Times New Roman"/>
          <w:sz w:val="20"/>
          <w:szCs w:val="20"/>
          <w:lang w:val="en-US" w:eastAsia="sv-SE"/>
        </w:rPr>
        <w:t>Page 3.</w:t>
      </w:r>
      <w:r w:rsidR="00231CFB" w:rsidRPr="001A47B6">
        <w:rPr>
          <w:rFonts w:ascii="Times New Roman" w:eastAsia="Times New Roman" w:hAnsi="Times New Roman" w:cs="Times New Roman"/>
          <w:b/>
          <w:sz w:val="20"/>
          <w:szCs w:val="20"/>
          <w:lang w:val="en-US" w:eastAsia="sv-SE"/>
        </w:rPr>
        <w:t xml:space="preserve">  </w:t>
      </w:r>
      <w:r w:rsidRPr="001A47B6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Supplementary Table 2.</w:t>
      </w:r>
      <w:r w:rsidRPr="001A47B6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1A47B6">
        <w:rPr>
          <w:rFonts w:ascii="Times New Roman" w:hAnsi="Times New Roman" w:cs="Times New Roman"/>
          <w:sz w:val="20"/>
          <w:szCs w:val="20"/>
        </w:rPr>
        <w:t xml:space="preserve">International Classification of Diseases </w:t>
      </w:r>
      <w:r w:rsidR="00DB585E" w:rsidRPr="001A47B6">
        <w:rPr>
          <w:rFonts w:ascii="Times New Roman" w:hAnsi="Times New Roman" w:cs="Times New Roman"/>
          <w:sz w:val="20"/>
          <w:szCs w:val="20"/>
        </w:rPr>
        <w:t>[</w:t>
      </w:r>
      <w:r w:rsidRPr="001A47B6">
        <w:rPr>
          <w:rFonts w:ascii="Times New Roman" w:hAnsi="Times New Roman" w:cs="Times New Roman"/>
          <w:sz w:val="20"/>
          <w:szCs w:val="20"/>
        </w:rPr>
        <w:t>ICD</w:t>
      </w:r>
      <w:r w:rsidR="00DB585E" w:rsidRPr="001A47B6">
        <w:rPr>
          <w:rFonts w:ascii="Times New Roman" w:hAnsi="Times New Roman" w:cs="Times New Roman"/>
          <w:sz w:val="20"/>
          <w:szCs w:val="20"/>
        </w:rPr>
        <w:t>]</w:t>
      </w:r>
      <w:r w:rsidRPr="001A47B6">
        <w:rPr>
          <w:rFonts w:ascii="Times New Roman" w:hAnsi="Times New Roman" w:cs="Times New Roman"/>
          <w:sz w:val="20"/>
          <w:szCs w:val="20"/>
        </w:rPr>
        <w:t xml:space="preserve"> codes for spondyloarthritis</w:t>
      </w:r>
      <w:r w:rsidR="00F12B0D">
        <w:rPr>
          <w:rFonts w:ascii="Times New Roman" w:hAnsi="Times New Roman" w:cs="Times New Roman"/>
          <w:sz w:val="20"/>
          <w:szCs w:val="20"/>
        </w:rPr>
        <w:t>.</w:t>
      </w:r>
    </w:p>
    <w:p w14:paraId="180DC417" w14:textId="77777777" w:rsidR="00DE487B" w:rsidRDefault="008B7A0A" w:rsidP="00017D0F">
      <w:pPr>
        <w:spacing w:line="360" w:lineRule="auto"/>
        <w:ind w:left="709" w:hanging="709"/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  <w:r w:rsidRPr="001A47B6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Page </w:t>
      </w:r>
      <w:r w:rsidR="008207D2">
        <w:rPr>
          <w:rFonts w:ascii="Times New Roman" w:hAnsi="Times New Roman" w:cs="Times New Roman"/>
          <w:color w:val="000000"/>
          <w:sz w:val="20"/>
          <w:szCs w:val="20"/>
          <w:lang w:val="en-US"/>
        </w:rPr>
        <w:t>4</w:t>
      </w:r>
      <w:r w:rsidRPr="001A47B6">
        <w:rPr>
          <w:rFonts w:ascii="Times New Roman" w:hAnsi="Times New Roman" w:cs="Times New Roman"/>
          <w:color w:val="000000"/>
          <w:sz w:val="20"/>
          <w:szCs w:val="20"/>
          <w:lang w:val="en-US"/>
        </w:rPr>
        <w:t>.</w:t>
      </w:r>
      <w:r w:rsidRPr="001A47B6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  Supplementary Table </w:t>
      </w:r>
      <w:r w:rsidR="008207D2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3</w:t>
      </w:r>
      <w:r w:rsidRPr="001A47B6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. </w:t>
      </w:r>
      <w:r w:rsidR="00DE487B" w:rsidRPr="00DE487B">
        <w:rPr>
          <w:rFonts w:ascii="Times New Roman" w:hAnsi="Times New Roman" w:cs="Times New Roman"/>
          <w:color w:val="000000"/>
          <w:sz w:val="20"/>
          <w:szCs w:val="20"/>
          <w:lang w:val="en-US"/>
        </w:rPr>
        <w:t>Risk of SpA comparing siblings / spouses of IBD patients to siblings / spouses of reference individuals from the general population, overall and by subtype: with follow-up from 1 January 2001.</w:t>
      </w:r>
    </w:p>
    <w:p w14:paraId="5A397DF5" w14:textId="7151CD1E" w:rsidR="00C22521" w:rsidRPr="001A47B6" w:rsidRDefault="00911514" w:rsidP="00017D0F">
      <w:pPr>
        <w:spacing w:line="360" w:lineRule="auto"/>
        <w:ind w:left="709" w:hanging="709"/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Page 5. </w:t>
      </w:r>
      <w:r w:rsidRPr="00911514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Supplementary Table 4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. </w:t>
      </w:r>
      <w:r w:rsidR="00DE487B" w:rsidRPr="00DE487B">
        <w:rPr>
          <w:rFonts w:ascii="Times New Roman" w:hAnsi="Times New Roman" w:cs="Times New Roman"/>
          <w:color w:val="000000"/>
          <w:sz w:val="20"/>
          <w:szCs w:val="20"/>
          <w:lang w:val="en-US"/>
        </w:rPr>
        <w:t>Risk of SpA comparing siblings / spouses of IBD patients to siblings / spouses of reference individuals from the general population, stratified by age and sex of IBD index case / reference individuals: with follow-up from 1 January 2001.</w:t>
      </w:r>
    </w:p>
    <w:p w14:paraId="694A4D84" w14:textId="28513290" w:rsidR="00500596" w:rsidRPr="009D3169" w:rsidRDefault="001B3377" w:rsidP="009D3169">
      <w:pPr>
        <w:spacing w:line="360" w:lineRule="auto"/>
        <w:ind w:left="720" w:hanging="72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A47B6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Page </w:t>
      </w:r>
      <w:r w:rsidR="00911514">
        <w:rPr>
          <w:rFonts w:ascii="Times New Roman" w:hAnsi="Times New Roman" w:cs="Times New Roman"/>
          <w:color w:val="000000"/>
          <w:sz w:val="20"/>
          <w:szCs w:val="20"/>
          <w:lang w:val="en-US"/>
        </w:rPr>
        <w:t>6</w:t>
      </w:r>
      <w:r w:rsidRPr="001A47B6">
        <w:rPr>
          <w:rFonts w:ascii="Times New Roman" w:hAnsi="Times New Roman" w:cs="Times New Roman"/>
          <w:color w:val="000000"/>
          <w:sz w:val="20"/>
          <w:szCs w:val="20"/>
          <w:lang w:val="en-US"/>
        </w:rPr>
        <w:t>.</w:t>
      </w:r>
      <w:r w:rsidR="00231CFB" w:rsidRPr="001A47B6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 </w:t>
      </w:r>
      <w:r w:rsidR="00A34C44" w:rsidRPr="001A47B6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Supplementary Table </w:t>
      </w:r>
      <w:r w:rsidR="00911514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5</w:t>
      </w:r>
      <w:r w:rsidR="00A34C44" w:rsidRPr="001A47B6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.</w:t>
      </w:r>
      <w:r w:rsidR="00A34C44" w:rsidRPr="001A47B6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="00DE487B" w:rsidRPr="00DE487B">
        <w:rPr>
          <w:rFonts w:ascii="Times New Roman" w:hAnsi="Times New Roman" w:cs="Times New Roman"/>
          <w:color w:val="000000"/>
          <w:sz w:val="20"/>
          <w:szCs w:val="20"/>
          <w:lang w:val="en-US"/>
        </w:rPr>
        <w:t>Risk of SpA from the index date comparing siblings / spouses of IBD patients to siblings / spouses of reference individuals from the general population, stratified by sex and age of IBD index patient / reference individual.</w:t>
      </w:r>
    </w:p>
    <w:p w14:paraId="4782938C" w14:textId="344293F0" w:rsidR="002C75EB" w:rsidRPr="001A47B6" w:rsidRDefault="001B3377" w:rsidP="00017D0F">
      <w:pPr>
        <w:spacing w:line="360" w:lineRule="auto"/>
        <w:ind w:left="720" w:hanging="72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A47B6">
        <w:rPr>
          <w:rFonts w:ascii="Times New Roman" w:hAnsi="Times New Roman" w:cs="Times New Roman"/>
          <w:sz w:val="20"/>
          <w:szCs w:val="20"/>
          <w:lang w:val="en-US"/>
        </w:rPr>
        <w:t xml:space="preserve">Page </w:t>
      </w:r>
      <w:r w:rsidR="00D0336E">
        <w:rPr>
          <w:rFonts w:ascii="Times New Roman" w:hAnsi="Times New Roman" w:cs="Times New Roman"/>
          <w:sz w:val="20"/>
          <w:szCs w:val="20"/>
          <w:lang w:val="en-US"/>
        </w:rPr>
        <w:t>7</w:t>
      </w:r>
      <w:r w:rsidRPr="001A47B6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8814AA" w:rsidRPr="001A47B6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r w:rsidR="002C75EB" w:rsidRPr="001A47B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</w:t>
      </w:r>
      <w:r w:rsidR="00D0336E">
        <w:rPr>
          <w:rFonts w:ascii="Times New Roman" w:hAnsi="Times New Roman" w:cs="Times New Roman"/>
          <w:b/>
          <w:bCs/>
          <w:sz w:val="20"/>
          <w:szCs w:val="20"/>
          <w:lang w:val="en-US"/>
        </w:rPr>
        <w:t>6</w:t>
      </w:r>
      <w:r w:rsidR="002C75EB" w:rsidRPr="001A47B6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="002C75EB" w:rsidRPr="001A47B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00596" w:rsidRPr="001A47B6">
        <w:rPr>
          <w:rFonts w:ascii="Times New Roman" w:hAnsi="Times New Roman" w:cs="Times New Roman"/>
          <w:color w:val="000000"/>
          <w:sz w:val="20"/>
          <w:szCs w:val="20"/>
          <w:lang w:val="en-US"/>
        </w:rPr>
        <w:t>Risk estimates</w:t>
      </w:r>
      <w:r w:rsidR="00500596" w:rsidRPr="001A47B6">
        <w:rPr>
          <w:rFonts w:ascii="Times New Roman" w:hAnsi="Times New Roman" w:cs="Times New Roman"/>
          <w:color w:val="000000"/>
          <w:sz w:val="20"/>
          <w:szCs w:val="20"/>
        </w:rPr>
        <w:t xml:space="preserve"> of SpA </w:t>
      </w:r>
      <w:r w:rsidR="00500596" w:rsidRPr="001A47B6">
        <w:rPr>
          <w:rFonts w:ascii="Times New Roman" w:hAnsi="Times New Roman" w:cs="Times New Roman"/>
          <w:color w:val="000000"/>
          <w:sz w:val="20"/>
          <w:szCs w:val="20"/>
          <w:lang w:val="en-US"/>
        </w:rPr>
        <w:t>comparing</w:t>
      </w:r>
      <w:r w:rsidR="00500596" w:rsidRPr="001A47B6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500596" w:rsidRPr="001A47B6">
        <w:rPr>
          <w:rFonts w:ascii="Times New Roman" w:hAnsi="Times New Roman" w:cs="Times New Roman"/>
          <w:color w:val="000000"/>
          <w:sz w:val="20"/>
          <w:szCs w:val="20"/>
          <w:lang w:val="en-US"/>
        </w:rPr>
        <w:t>IBD-free FDRs and spouses of IBD patients to IBD-free FDRs and spouses of reference individuals</w:t>
      </w:r>
      <w:r w:rsidR="00F12B0D">
        <w:rPr>
          <w:rFonts w:ascii="Times New Roman" w:hAnsi="Times New Roman" w:cs="Times New Roman"/>
          <w:color w:val="000000"/>
          <w:sz w:val="20"/>
          <w:szCs w:val="20"/>
          <w:lang w:val="en-US"/>
        </w:rPr>
        <w:t>.</w:t>
      </w:r>
      <w:r w:rsidR="00500596" w:rsidRPr="001A47B6" w:rsidDel="00500596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</w:p>
    <w:p w14:paraId="68C83535" w14:textId="15E9FE3C" w:rsidR="001810CE" w:rsidRPr="001A47B6" w:rsidRDefault="00CC0B0C" w:rsidP="00017D0F">
      <w:pPr>
        <w:spacing w:line="360" w:lineRule="auto"/>
        <w:ind w:left="720" w:hanging="72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A47B6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Page </w:t>
      </w:r>
      <w:r w:rsidR="00D0336E">
        <w:rPr>
          <w:rFonts w:ascii="Times New Roman" w:hAnsi="Times New Roman" w:cs="Times New Roman"/>
          <w:color w:val="000000"/>
          <w:sz w:val="20"/>
          <w:szCs w:val="20"/>
          <w:lang w:val="en-US"/>
        </w:rPr>
        <w:t>8</w:t>
      </w:r>
      <w:r w:rsidRPr="001A47B6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. </w:t>
      </w:r>
      <w:r w:rsidR="001810CE" w:rsidRPr="001A47B6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Supplementary Table </w:t>
      </w:r>
      <w:r w:rsidR="00D0336E">
        <w:rPr>
          <w:rFonts w:ascii="Times New Roman" w:hAnsi="Times New Roman" w:cs="Times New Roman"/>
          <w:b/>
          <w:bCs/>
          <w:color w:val="000000"/>
          <w:sz w:val="20"/>
          <w:szCs w:val="20"/>
        </w:rPr>
        <w:t>7</w:t>
      </w:r>
      <w:r w:rsidR="001810CE" w:rsidRPr="001A47B6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. </w:t>
      </w:r>
      <w:r w:rsidR="001810CE" w:rsidRPr="001A47B6">
        <w:rPr>
          <w:rFonts w:ascii="Times New Roman" w:hAnsi="Times New Roman" w:cs="Times New Roman"/>
          <w:color w:val="000000"/>
          <w:sz w:val="20"/>
          <w:szCs w:val="20"/>
        </w:rPr>
        <w:t>Risk estimates of SpA comparing FDRs / spouses vs  FDRs / spouses of reference individuals of Crohn’s disease patients and ulcerative colitis patients with/without COPD diagnoses</w:t>
      </w:r>
      <w:r w:rsidR="00F12B0D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13E68DBE" w14:textId="584AB489" w:rsidR="00CC0B0C" w:rsidRPr="001A47B6" w:rsidRDefault="001810CE" w:rsidP="00017D0F">
      <w:pPr>
        <w:spacing w:line="360" w:lineRule="auto"/>
        <w:ind w:left="720" w:hanging="72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A47B6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Page </w:t>
      </w:r>
      <w:r w:rsidR="00D0336E">
        <w:rPr>
          <w:rFonts w:ascii="Times New Roman" w:hAnsi="Times New Roman" w:cs="Times New Roman"/>
          <w:color w:val="000000"/>
          <w:sz w:val="20"/>
          <w:szCs w:val="20"/>
          <w:lang w:val="en-US"/>
        </w:rPr>
        <w:t>9</w:t>
      </w:r>
      <w:r w:rsidRPr="001A47B6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. </w:t>
      </w:r>
      <w:r w:rsidR="00E427BC" w:rsidRPr="001A47B6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Supplementary Table </w:t>
      </w:r>
      <w:r w:rsidR="00D0336E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8</w:t>
      </w:r>
      <w:r w:rsidR="00E427BC" w:rsidRPr="001A47B6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.</w:t>
      </w:r>
      <w:r w:rsidR="00E427BC" w:rsidRPr="001A47B6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Risk estimates of ankylosing spondylitis comparing FDRs and spouses of IBD patients to FDRs and spouses of reference individuals, overall and by subtype</w:t>
      </w:r>
      <w:r w:rsidR="00F12B0D">
        <w:rPr>
          <w:rFonts w:ascii="Times New Roman" w:hAnsi="Times New Roman" w:cs="Times New Roman"/>
          <w:color w:val="000000"/>
          <w:sz w:val="20"/>
          <w:szCs w:val="20"/>
          <w:lang w:val="en-US"/>
        </w:rPr>
        <w:t>.</w:t>
      </w:r>
    </w:p>
    <w:p w14:paraId="15DC2290" w14:textId="72D5415C" w:rsidR="002E00AC" w:rsidRPr="001A47B6" w:rsidRDefault="002E00AC" w:rsidP="00017D0F">
      <w:pPr>
        <w:spacing w:line="360" w:lineRule="auto"/>
        <w:ind w:left="720" w:hanging="72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A47B6">
        <w:rPr>
          <w:rFonts w:ascii="Times New Roman" w:hAnsi="Times New Roman" w:cs="Times New Roman"/>
          <w:sz w:val="20"/>
          <w:szCs w:val="20"/>
          <w:lang w:val="en-US"/>
        </w:rPr>
        <w:t xml:space="preserve">Page </w:t>
      </w:r>
      <w:r w:rsidR="00D0336E">
        <w:rPr>
          <w:rFonts w:ascii="Times New Roman" w:hAnsi="Times New Roman" w:cs="Times New Roman"/>
          <w:sz w:val="20"/>
          <w:szCs w:val="20"/>
          <w:lang w:val="en-US"/>
        </w:rPr>
        <w:t>10</w:t>
      </w:r>
      <w:r w:rsidRPr="001A47B6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E427BC" w:rsidRPr="00E427BC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 </w:t>
      </w:r>
      <w:r w:rsidR="00E427BC" w:rsidRPr="001A47B6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Supplementary Table </w:t>
      </w:r>
      <w:r w:rsidR="00D0336E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9</w:t>
      </w:r>
      <w:r w:rsidR="00E427BC" w:rsidRPr="001A47B6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.</w:t>
      </w:r>
      <w:r w:rsidR="00E427BC" w:rsidRPr="001A47B6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Risk estimates of ankylosing spondylitis comparing FDRs and spouses of IBD patients to FDRs and spouses of reference individuals, stratified by age and sex of IBD index case / reference individuals</w:t>
      </w:r>
      <w:r w:rsidR="00F12B0D">
        <w:rPr>
          <w:rFonts w:ascii="Times New Roman" w:hAnsi="Times New Roman" w:cs="Times New Roman"/>
          <w:color w:val="000000"/>
          <w:sz w:val="20"/>
          <w:szCs w:val="20"/>
          <w:lang w:val="en-US"/>
        </w:rPr>
        <w:t>.</w:t>
      </w:r>
    </w:p>
    <w:p w14:paraId="7431D03A" w14:textId="04235C55" w:rsidR="002E00AC" w:rsidRPr="001A47B6" w:rsidRDefault="002E00AC" w:rsidP="00017D0F">
      <w:pPr>
        <w:spacing w:line="360" w:lineRule="auto"/>
        <w:ind w:left="720" w:hanging="72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A47B6">
        <w:rPr>
          <w:rFonts w:ascii="Times New Roman" w:hAnsi="Times New Roman" w:cs="Times New Roman"/>
          <w:sz w:val="20"/>
          <w:szCs w:val="20"/>
          <w:lang w:val="en-US"/>
        </w:rPr>
        <w:t xml:space="preserve">Page </w:t>
      </w:r>
      <w:r w:rsidR="00CC0B0C" w:rsidRPr="001A47B6">
        <w:rPr>
          <w:rFonts w:ascii="Times New Roman" w:hAnsi="Times New Roman" w:cs="Times New Roman"/>
          <w:sz w:val="20"/>
          <w:szCs w:val="20"/>
          <w:lang w:val="en-US"/>
        </w:rPr>
        <w:t>1</w:t>
      </w:r>
      <w:r w:rsidR="00D0336E"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1A47B6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1A47B6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 </w:t>
      </w:r>
      <w:r w:rsidR="00E427BC" w:rsidRPr="001A47B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 w:rsidR="00E427BC" w:rsidRPr="001A47B6">
        <w:rPr>
          <w:rFonts w:ascii="Times New Roman" w:hAnsi="Times New Roman" w:cs="Times New Roman"/>
          <w:b/>
          <w:bCs/>
          <w:sz w:val="20"/>
          <w:szCs w:val="20"/>
        </w:rPr>
        <w:t>Figure 1.</w:t>
      </w:r>
      <w:r w:rsidR="00E427BC" w:rsidRPr="001A47B6">
        <w:rPr>
          <w:rFonts w:ascii="Times New Roman" w:hAnsi="Times New Roman" w:cs="Times New Roman"/>
          <w:sz w:val="20"/>
          <w:szCs w:val="20"/>
        </w:rPr>
        <w:t xml:space="preserve"> Flow </w:t>
      </w:r>
      <w:r w:rsidR="00E427BC" w:rsidRPr="001A47B6">
        <w:rPr>
          <w:rFonts w:ascii="Times New Roman" w:hAnsi="Times New Roman" w:cs="Times New Roman"/>
          <w:sz w:val="20"/>
          <w:szCs w:val="20"/>
          <w:lang w:val="en-US"/>
        </w:rPr>
        <w:t>chart</w:t>
      </w:r>
      <w:r w:rsidR="00E427BC" w:rsidRPr="001A47B6">
        <w:rPr>
          <w:rFonts w:ascii="Times New Roman" w:hAnsi="Times New Roman" w:cs="Times New Roman"/>
          <w:sz w:val="20"/>
          <w:szCs w:val="20"/>
        </w:rPr>
        <w:t xml:space="preserve"> for selection of study population</w:t>
      </w:r>
      <w:r w:rsidR="00F12B0D">
        <w:rPr>
          <w:rFonts w:ascii="Times New Roman" w:hAnsi="Times New Roman" w:cs="Times New Roman"/>
          <w:sz w:val="20"/>
          <w:szCs w:val="20"/>
        </w:rPr>
        <w:t>.</w:t>
      </w:r>
    </w:p>
    <w:p w14:paraId="2C03D852" w14:textId="36C47675" w:rsidR="001B3377" w:rsidRPr="001A47B6" w:rsidRDefault="00AD0D8C" w:rsidP="00017D0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A47B6">
        <w:rPr>
          <w:rFonts w:ascii="Times New Roman" w:hAnsi="Times New Roman" w:cs="Times New Roman"/>
          <w:sz w:val="20"/>
          <w:szCs w:val="20"/>
          <w:lang w:val="en-US"/>
        </w:rPr>
        <w:t xml:space="preserve">Page </w:t>
      </w:r>
      <w:r w:rsidR="002E00AC" w:rsidRPr="001A47B6">
        <w:rPr>
          <w:rFonts w:ascii="Times New Roman" w:hAnsi="Times New Roman" w:cs="Times New Roman"/>
          <w:sz w:val="20"/>
          <w:szCs w:val="20"/>
          <w:lang w:val="en-US"/>
        </w:rPr>
        <w:t>1</w:t>
      </w:r>
      <w:r w:rsidR="00D0336E"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1A47B6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616E6D" w:rsidRPr="001A47B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427BC" w:rsidRPr="001A47B6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2. </w:t>
      </w:r>
      <w:r w:rsidR="00E427BC" w:rsidRPr="001A47B6">
        <w:rPr>
          <w:rFonts w:ascii="Times New Roman" w:hAnsi="Times New Roman" w:cs="Times New Roman"/>
          <w:sz w:val="20"/>
          <w:szCs w:val="20"/>
        </w:rPr>
        <w:t>Study design</w:t>
      </w:r>
      <w:r w:rsidR="00F12B0D">
        <w:rPr>
          <w:rFonts w:ascii="Times New Roman" w:hAnsi="Times New Roman" w:cs="Times New Roman"/>
          <w:sz w:val="20"/>
          <w:szCs w:val="20"/>
        </w:rPr>
        <w:t>.</w:t>
      </w:r>
    </w:p>
    <w:p w14:paraId="0EEF7343" w14:textId="0D41FF51" w:rsidR="002B25C5" w:rsidRPr="001A47B6" w:rsidRDefault="00851D0B" w:rsidP="00017D0F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A47B6">
        <w:rPr>
          <w:rFonts w:ascii="Times New Roman" w:hAnsi="Times New Roman" w:cs="Times New Roman"/>
          <w:sz w:val="20"/>
          <w:szCs w:val="20"/>
          <w:lang w:val="en-US"/>
        </w:rPr>
        <w:t xml:space="preserve">Page </w:t>
      </w:r>
      <w:r w:rsidR="002E00AC" w:rsidRPr="001A47B6">
        <w:rPr>
          <w:rFonts w:ascii="Times New Roman" w:hAnsi="Times New Roman" w:cs="Times New Roman"/>
          <w:sz w:val="20"/>
          <w:szCs w:val="20"/>
          <w:lang w:val="en-US"/>
        </w:rPr>
        <w:t>1</w:t>
      </w:r>
      <w:r w:rsidR="00D0336E"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1A47B6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E427BC" w:rsidRPr="001A47B6">
        <w:rPr>
          <w:rFonts w:ascii="Times New Roman" w:hAnsi="Times New Roman" w:cs="Times New Roman"/>
          <w:b/>
          <w:bCs/>
          <w:sz w:val="20"/>
          <w:szCs w:val="20"/>
        </w:rPr>
        <w:t>Supplementary Methods</w:t>
      </w:r>
      <w:r w:rsidR="00E427BC" w:rsidRPr="001A47B6">
        <w:rPr>
          <w:rFonts w:ascii="Times New Roman" w:hAnsi="Times New Roman" w:cs="Times New Roman"/>
          <w:sz w:val="20"/>
          <w:szCs w:val="20"/>
        </w:rPr>
        <w:t xml:space="preserve"> </w:t>
      </w:r>
      <w:r w:rsidR="00616E6D" w:rsidRPr="001A47B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19B85221" w14:textId="065DE0F9" w:rsidR="00851D0B" w:rsidRPr="001A47B6" w:rsidRDefault="000D0F4E" w:rsidP="00017D0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A47B6">
        <w:rPr>
          <w:rFonts w:ascii="Times New Roman" w:hAnsi="Times New Roman" w:cs="Times New Roman"/>
          <w:sz w:val="20"/>
          <w:szCs w:val="20"/>
        </w:rPr>
        <w:t>Page 1</w:t>
      </w:r>
      <w:r w:rsidR="00D0336E">
        <w:rPr>
          <w:rFonts w:ascii="Times New Roman" w:hAnsi="Times New Roman" w:cs="Times New Roman"/>
          <w:sz w:val="20"/>
          <w:szCs w:val="20"/>
        </w:rPr>
        <w:t>4</w:t>
      </w:r>
      <w:r w:rsidRPr="001A47B6">
        <w:rPr>
          <w:rFonts w:ascii="Times New Roman" w:hAnsi="Times New Roman" w:cs="Times New Roman"/>
          <w:sz w:val="20"/>
          <w:szCs w:val="20"/>
        </w:rPr>
        <w:t>.</w:t>
      </w:r>
      <w:r w:rsidRPr="001A47B6">
        <w:rPr>
          <w:rFonts w:ascii="Times New Roman" w:hAnsi="Times New Roman" w:cs="Times New Roman"/>
          <w:b/>
          <w:bCs/>
          <w:sz w:val="20"/>
          <w:szCs w:val="20"/>
        </w:rPr>
        <w:t xml:space="preserve">  </w:t>
      </w:r>
      <w:r w:rsidR="00E427BC" w:rsidRPr="001A47B6">
        <w:rPr>
          <w:rFonts w:ascii="Times New Roman" w:hAnsi="Times New Roman" w:cs="Times New Roman"/>
          <w:b/>
          <w:bCs/>
          <w:sz w:val="20"/>
          <w:szCs w:val="20"/>
        </w:rPr>
        <w:t>References</w:t>
      </w:r>
    </w:p>
    <w:p w14:paraId="4273B736" w14:textId="77777777" w:rsidR="001B3377" w:rsidRPr="001A47B6" w:rsidRDefault="001B3377" w:rsidP="00616E6D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A47B6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7780A9CC" w14:textId="18CBF473" w:rsidR="00195CC7" w:rsidRDefault="00D72816" w:rsidP="00EB678D">
      <w:pPr>
        <w:tabs>
          <w:tab w:val="left" w:pos="2204"/>
        </w:tabs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7D488B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 Table 1</w:t>
      </w:r>
      <w:r w:rsidR="001B3377" w:rsidRPr="007D488B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7D488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7D488B">
        <w:rPr>
          <w:rFonts w:ascii="Times New Roman" w:hAnsi="Times New Roman" w:cs="Times New Roman"/>
          <w:sz w:val="20"/>
          <w:szCs w:val="20"/>
          <w:lang w:val="en-US"/>
        </w:rPr>
        <w:t xml:space="preserve">International Classification of Disease </w:t>
      </w:r>
      <w:r w:rsidR="00DB585E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7D488B">
        <w:rPr>
          <w:rFonts w:ascii="Times New Roman" w:hAnsi="Times New Roman" w:cs="Times New Roman"/>
          <w:sz w:val="20"/>
          <w:szCs w:val="20"/>
          <w:lang w:val="en-US"/>
        </w:rPr>
        <w:t>ICD</w:t>
      </w:r>
      <w:r w:rsidR="00DB585E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7D488B">
        <w:rPr>
          <w:rFonts w:ascii="Times New Roman" w:hAnsi="Times New Roman" w:cs="Times New Roman"/>
          <w:sz w:val="20"/>
          <w:szCs w:val="20"/>
          <w:lang w:val="en-US"/>
        </w:rPr>
        <w:t xml:space="preserve"> codes and SNOMED codes defining inflammatory bowel diseases </w:t>
      </w:r>
      <w:r w:rsidR="00DB585E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7D488B">
        <w:rPr>
          <w:rFonts w:ascii="Times New Roman" w:hAnsi="Times New Roman" w:cs="Times New Roman"/>
          <w:sz w:val="20"/>
          <w:szCs w:val="20"/>
          <w:lang w:val="en-US"/>
        </w:rPr>
        <w:t>IBD</w:t>
      </w:r>
      <w:r w:rsidR="00DB585E">
        <w:rPr>
          <w:rFonts w:ascii="Times New Roman" w:hAnsi="Times New Roman" w:cs="Times New Roman"/>
          <w:sz w:val="20"/>
          <w:szCs w:val="20"/>
          <w:lang w:val="en-US"/>
        </w:rPr>
        <w:t>]</w:t>
      </w:r>
      <w:r w:rsidR="00231CFB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744C5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</w:p>
    <w:p w14:paraId="636DA921" w14:textId="77777777" w:rsidR="00EB678D" w:rsidRPr="00EB678D" w:rsidRDefault="00EB678D" w:rsidP="00EB678D">
      <w:pPr>
        <w:tabs>
          <w:tab w:val="left" w:pos="2204"/>
        </w:tabs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tbl>
      <w:tblPr>
        <w:tblStyle w:val="PlainTable4"/>
        <w:tblW w:w="1006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91"/>
        <w:gridCol w:w="1712"/>
        <w:gridCol w:w="1134"/>
        <w:gridCol w:w="3828"/>
      </w:tblGrid>
      <w:tr w:rsidR="006F7791" w:rsidRPr="007E3C98" w14:paraId="4EC043FF" w14:textId="77777777" w:rsidTr="00496D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1" w:type="dxa"/>
            <w:tcBorders>
              <w:top w:val="single" w:sz="4" w:space="0" w:color="auto"/>
              <w:bottom w:val="single" w:sz="4" w:space="0" w:color="auto"/>
            </w:tcBorders>
          </w:tcPr>
          <w:p w14:paraId="2A735628" w14:textId="2F4B351A" w:rsidR="005E6694" w:rsidRPr="00F36B17" w:rsidRDefault="005E6694" w:rsidP="00D72816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14:paraId="4F42414A" w14:textId="77777777" w:rsidR="005E6694" w:rsidRPr="00F36B17" w:rsidRDefault="005E6694" w:rsidP="00D7281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F36B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CD 10</w:t>
            </w:r>
          </w:p>
          <w:p w14:paraId="25BD031E" w14:textId="047FC266" w:rsidR="005E6694" w:rsidRPr="00F36B17" w:rsidRDefault="005E6694" w:rsidP="00D7281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F36B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97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E18D3BC" w14:textId="77777777" w:rsidR="005E6694" w:rsidRPr="00F36B17" w:rsidRDefault="005E6694" w:rsidP="00D7281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F36B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CD 9</w:t>
            </w:r>
          </w:p>
          <w:p w14:paraId="5F2D4D6B" w14:textId="22500E63" w:rsidR="005E6694" w:rsidRPr="00F36B17" w:rsidRDefault="005E6694" w:rsidP="00D7281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F36B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87-1996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3F9B956D" w14:textId="1E0D2ACD" w:rsidR="005E6694" w:rsidRPr="00F36B17" w:rsidRDefault="005E6694" w:rsidP="00D7281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F36B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OMED codes</w:t>
            </w:r>
          </w:p>
        </w:tc>
      </w:tr>
      <w:tr w:rsidR="006F7791" w:rsidRPr="007E3C98" w14:paraId="245F355C" w14:textId="77777777" w:rsidTr="002E3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FD7FD4" w14:textId="4FAB06BC" w:rsidR="005E6694" w:rsidRPr="00F36B17" w:rsidRDefault="005E6694" w:rsidP="00D72816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F36B1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Crohn's disease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1DBAF6" w14:textId="12A3CCE5" w:rsidR="005E6694" w:rsidRPr="007E3C98" w:rsidRDefault="005E6694" w:rsidP="00D728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3C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5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9A4C22" w14:textId="13040DB1" w:rsidR="005E6694" w:rsidRPr="007E3C98" w:rsidRDefault="005E6694" w:rsidP="00D728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3C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5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B1498B" w14:textId="55433543" w:rsidR="005E6694" w:rsidRPr="007E3C98" w:rsidRDefault="005E6694" w:rsidP="00D728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3C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6216 or M41, M42, M43, M44, M463, or M47</w:t>
            </w:r>
          </w:p>
        </w:tc>
      </w:tr>
      <w:tr w:rsidR="006F7791" w:rsidRPr="007E3C98" w14:paraId="12410A42" w14:textId="77777777" w:rsidTr="002E39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38ED86B" w14:textId="5E209181" w:rsidR="005E6694" w:rsidRPr="00F36B17" w:rsidRDefault="005E6694" w:rsidP="00D72816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F36B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lcerative colitis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A118472" w14:textId="20D1424F" w:rsidR="005E6694" w:rsidRPr="007E3C98" w:rsidRDefault="005E6694" w:rsidP="00D728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3C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5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D12E1C2" w14:textId="0F7EF380" w:rsidR="005E6694" w:rsidRPr="007E3C98" w:rsidRDefault="005E6694" w:rsidP="00D728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3C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6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1B32FE4" w14:textId="48399905" w:rsidR="005E6694" w:rsidRPr="007E3C98" w:rsidRDefault="005E6694" w:rsidP="00D728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3C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6255 or M41, M42, M43, M44, or M47</w:t>
            </w:r>
          </w:p>
        </w:tc>
      </w:tr>
      <w:tr w:rsidR="006F7791" w:rsidRPr="007E3C98" w14:paraId="2C1EFA59" w14:textId="77777777" w:rsidTr="002E3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1" w:type="dxa"/>
            <w:tcBorders>
              <w:top w:val="single" w:sz="4" w:space="0" w:color="auto"/>
            </w:tcBorders>
            <w:shd w:val="clear" w:color="auto" w:fill="auto"/>
          </w:tcPr>
          <w:p w14:paraId="643343F1" w14:textId="34FA1962" w:rsidR="005E6694" w:rsidRPr="00F36B17" w:rsidRDefault="005E6694" w:rsidP="00D72816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F36B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lammatory bowel disease unclassified</w:t>
            </w:r>
          </w:p>
        </w:tc>
        <w:tc>
          <w:tcPr>
            <w:tcW w:w="1712" w:type="dxa"/>
            <w:tcBorders>
              <w:top w:val="single" w:sz="4" w:space="0" w:color="auto"/>
            </w:tcBorders>
            <w:shd w:val="clear" w:color="auto" w:fill="auto"/>
          </w:tcPr>
          <w:p w14:paraId="1DC256B6" w14:textId="449C9D7C" w:rsidR="005E6694" w:rsidRPr="007E3C98" w:rsidRDefault="005E6694" w:rsidP="00D728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3C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C + CD or K52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38535A5" w14:textId="0CDEA3E3" w:rsidR="005E6694" w:rsidRPr="007E3C98" w:rsidRDefault="005E6694" w:rsidP="00D728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3C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C+CD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</w:tcPr>
          <w:p w14:paraId="57BDEC4C" w14:textId="2132405B" w:rsidR="005E6694" w:rsidRPr="007E3C98" w:rsidRDefault="005E6694" w:rsidP="00D728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3C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6214 or M41, M42, M43, M44, M463, or M47</w:t>
            </w:r>
          </w:p>
        </w:tc>
      </w:tr>
    </w:tbl>
    <w:p w14:paraId="19039077" w14:textId="02BF5AC1" w:rsidR="00D60743" w:rsidRPr="002E39F2" w:rsidRDefault="00744C54" w:rsidP="00496D57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2E39F2">
        <w:rPr>
          <w:rFonts w:ascii="Times New Roman" w:hAnsi="Times New Roman" w:cs="Times New Roman"/>
          <w:color w:val="000000" w:themeColor="text1"/>
          <w:sz w:val="18"/>
          <w:szCs w:val="18"/>
          <w:lang w:val="sv-SE"/>
        </w:rPr>
        <w:t>1.</w:t>
      </w:r>
      <w:r w:rsidRPr="002E39F2">
        <w:rPr>
          <w:sz w:val="18"/>
          <w:szCs w:val="18"/>
          <w:lang w:val="sv-SE"/>
        </w:rPr>
        <w:t xml:space="preserve"> </w:t>
      </w:r>
      <w:r w:rsidRPr="002E39F2">
        <w:rPr>
          <w:rFonts w:ascii="Times New Roman" w:hAnsi="Times New Roman" w:cs="Times New Roman"/>
          <w:color w:val="000000" w:themeColor="text1"/>
          <w:sz w:val="18"/>
          <w:szCs w:val="18"/>
          <w:lang w:val="sv-SE"/>
        </w:rPr>
        <w:t xml:space="preserve">Everhov AH, Halfvarson J, Myrelid P, Sachs MC, </w:t>
      </w:r>
      <w:proofErr w:type="spellStart"/>
      <w:r w:rsidRPr="002E39F2">
        <w:rPr>
          <w:rFonts w:ascii="Times New Roman" w:hAnsi="Times New Roman" w:cs="Times New Roman"/>
          <w:color w:val="000000" w:themeColor="text1"/>
          <w:sz w:val="18"/>
          <w:szCs w:val="18"/>
          <w:lang w:val="sv-SE"/>
        </w:rPr>
        <w:t>Nordenvall</w:t>
      </w:r>
      <w:proofErr w:type="spellEnd"/>
      <w:r w:rsidRPr="002E39F2">
        <w:rPr>
          <w:rFonts w:ascii="Times New Roman" w:hAnsi="Times New Roman" w:cs="Times New Roman"/>
          <w:color w:val="000000" w:themeColor="text1"/>
          <w:sz w:val="18"/>
          <w:szCs w:val="18"/>
          <w:lang w:val="sv-SE"/>
        </w:rPr>
        <w:t xml:space="preserve"> C, </w:t>
      </w:r>
      <w:proofErr w:type="spellStart"/>
      <w:r w:rsidRPr="002E39F2">
        <w:rPr>
          <w:rFonts w:ascii="Times New Roman" w:hAnsi="Times New Roman" w:cs="Times New Roman"/>
          <w:color w:val="000000" w:themeColor="text1"/>
          <w:sz w:val="18"/>
          <w:szCs w:val="18"/>
          <w:lang w:val="sv-SE"/>
        </w:rPr>
        <w:t>Soderling</w:t>
      </w:r>
      <w:proofErr w:type="spellEnd"/>
      <w:r w:rsidRPr="002E39F2">
        <w:rPr>
          <w:rFonts w:ascii="Times New Roman" w:hAnsi="Times New Roman" w:cs="Times New Roman"/>
          <w:color w:val="000000" w:themeColor="text1"/>
          <w:sz w:val="18"/>
          <w:szCs w:val="18"/>
          <w:lang w:val="sv-SE"/>
        </w:rPr>
        <w:t xml:space="preserve"> J, et al. </w:t>
      </w:r>
      <w:r w:rsidRPr="002E39F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Incidence and Treatment of Patients Diagnosed </w:t>
      </w:r>
      <w:proofErr w:type="gramStart"/>
      <w:r w:rsidRPr="002E39F2">
        <w:rPr>
          <w:rFonts w:ascii="Times New Roman" w:hAnsi="Times New Roman" w:cs="Times New Roman"/>
          <w:color w:val="000000" w:themeColor="text1"/>
          <w:sz w:val="18"/>
          <w:szCs w:val="18"/>
        </w:rPr>
        <w:t>With</w:t>
      </w:r>
      <w:proofErr w:type="gramEnd"/>
      <w:r w:rsidRPr="002E39F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nflammatory Bowel Diseases at 60 Years or Older in Sweden. Gastroenterology. 2018;154(3):518-28 e15.</w:t>
      </w:r>
    </w:p>
    <w:p w14:paraId="02B39DB0" w14:textId="4A49BA7E" w:rsidR="00195CC7" w:rsidRDefault="00124C63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2E39F2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Abbreviations: ICD = international classification of diseases; SNOMED = systemized nomenclature of medicine; CD = Crohn's disease; UC = ulcerative colitis</w:t>
      </w:r>
      <w:r w:rsidR="00195CC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br w:type="page"/>
      </w:r>
    </w:p>
    <w:p w14:paraId="1AF3FC96" w14:textId="77777777" w:rsidR="00D72816" w:rsidRPr="007D488B" w:rsidRDefault="00D72816" w:rsidP="00D72816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5439932" w14:textId="34D7818A" w:rsidR="00D72816" w:rsidRPr="00EB678D" w:rsidRDefault="001B3377" w:rsidP="00D72816">
      <w:pPr>
        <w:tabs>
          <w:tab w:val="left" w:pos="2204"/>
        </w:tabs>
        <w:rPr>
          <w:rFonts w:ascii="Times New Roman" w:hAnsi="Times New Roman" w:cs="Times New Roman"/>
          <w:sz w:val="20"/>
          <w:szCs w:val="20"/>
          <w:lang w:val="en-US"/>
        </w:rPr>
      </w:pPr>
      <w:r w:rsidRPr="007D488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 w:rsidR="00D72816" w:rsidRPr="007D488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Pr="007D488B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="00D72816" w:rsidRPr="007D488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: </w:t>
      </w:r>
      <w:r w:rsidR="00D72816" w:rsidRPr="007D488B">
        <w:rPr>
          <w:rFonts w:ascii="Times New Roman" w:hAnsi="Times New Roman" w:cs="Times New Roman"/>
          <w:sz w:val="20"/>
          <w:szCs w:val="20"/>
          <w:lang w:val="en-US"/>
        </w:rPr>
        <w:t xml:space="preserve">International Classification of Disease </w:t>
      </w:r>
      <w:r w:rsidR="00DB585E">
        <w:rPr>
          <w:rFonts w:ascii="Times New Roman" w:hAnsi="Times New Roman" w:cs="Times New Roman"/>
          <w:sz w:val="20"/>
          <w:szCs w:val="20"/>
          <w:lang w:val="en-US"/>
        </w:rPr>
        <w:t>[</w:t>
      </w:r>
      <w:r w:rsidR="00D72816" w:rsidRPr="007D488B">
        <w:rPr>
          <w:rFonts w:ascii="Times New Roman" w:hAnsi="Times New Roman" w:cs="Times New Roman"/>
          <w:sz w:val="20"/>
          <w:szCs w:val="20"/>
          <w:lang w:val="en-US"/>
        </w:rPr>
        <w:t>ICD</w:t>
      </w:r>
      <w:r w:rsidR="00DB585E">
        <w:rPr>
          <w:rFonts w:ascii="Times New Roman" w:hAnsi="Times New Roman" w:cs="Times New Roman"/>
          <w:sz w:val="20"/>
          <w:szCs w:val="20"/>
          <w:lang w:val="en-US"/>
        </w:rPr>
        <w:t>]</w:t>
      </w:r>
      <w:r w:rsidR="00D72816" w:rsidRPr="007D488B">
        <w:rPr>
          <w:rFonts w:ascii="Times New Roman" w:hAnsi="Times New Roman" w:cs="Times New Roman"/>
          <w:sz w:val="20"/>
          <w:szCs w:val="20"/>
          <w:lang w:val="en-US"/>
        </w:rPr>
        <w:t xml:space="preserve"> codes for </w:t>
      </w:r>
      <w:r w:rsidR="004610A3" w:rsidRPr="007D488B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D72816" w:rsidRPr="007D488B">
        <w:rPr>
          <w:rFonts w:ascii="Times New Roman" w:hAnsi="Times New Roman" w:cs="Times New Roman"/>
          <w:sz w:val="20"/>
          <w:szCs w:val="20"/>
          <w:lang w:val="en-US"/>
        </w:rPr>
        <w:t>pondyloarthropathies</w:t>
      </w:r>
      <w:r w:rsidR="004610A3" w:rsidRPr="007D488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B585E">
        <w:rPr>
          <w:rFonts w:ascii="Times New Roman" w:hAnsi="Times New Roman" w:cs="Times New Roman"/>
          <w:sz w:val="20"/>
          <w:szCs w:val="20"/>
          <w:lang w:val="en-US"/>
        </w:rPr>
        <w:t>[</w:t>
      </w:r>
      <w:r w:rsidR="004610A3" w:rsidRPr="007D488B">
        <w:rPr>
          <w:rFonts w:ascii="Times New Roman" w:hAnsi="Times New Roman" w:cs="Times New Roman"/>
          <w:sz w:val="20"/>
          <w:szCs w:val="20"/>
          <w:lang w:val="en-US"/>
        </w:rPr>
        <w:t>SpA</w:t>
      </w:r>
      <w:r w:rsidR="00DB585E">
        <w:rPr>
          <w:rFonts w:ascii="Times New Roman" w:hAnsi="Times New Roman" w:cs="Times New Roman"/>
          <w:sz w:val="20"/>
          <w:szCs w:val="20"/>
          <w:lang w:val="en-US"/>
        </w:rPr>
        <w:t>]</w:t>
      </w:r>
      <w:r w:rsidR="00231CFB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644F1AD6" w14:textId="77777777" w:rsidR="00D72816" w:rsidRPr="00414883" w:rsidRDefault="00D72816" w:rsidP="00D72816">
      <w:pPr>
        <w:tabs>
          <w:tab w:val="left" w:pos="2204"/>
        </w:tabs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tbl>
      <w:tblPr>
        <w:tblStyle w:val="PlainTable4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003"/>
        <w:gridCol w:w="3376"/>
        <w:gridCol w:w="2410"/>
      </w:tblGrid>
      <w:tr w:rsidR="009A4C46" w:rsidRPr="009A4C46" w14:paraId="167A7019" w14:textId="77777777" w:rsidTr="00DC4C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shd w:val="clear" w:color="auto" w:fill="auto"/>
          </w:tcPr>
          <w:p w14:paraId="20C05F83" w14:textId="688D9CB9" w:rsidR="009A4C46" w:rsidRPr="009A4C46" w:rsidRDefault="009A4C46" w:rsidP="00CE51B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3376" w:type="dxa"/>
            <w:shd w:val="clear" w:color="auto" w:fill="auto"/>
          </w:tcPr>
          <w:p w14:paraId="0F7C8D0C" w14:textId="77777777" w:rsidR="009A4C46" w:rsidRPr="009A4C46" w:rsidRDefault="009A4C46" w:rsidP="00CE51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9A4C4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ICD 10</w:t>
            </w:r>
          </w:p>
          <w:p w14:paraId="0F1CD778" w14:textId="4466E976" w:rsidR="009A4C46" w:rsidRPr="009A4C46" w:rsidRDefault="009A4C46" w:rsidP="00CE51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9A4C4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1997-</w:t>
            </w:r>
          </w:p>
        </w:tc>
        <w:tc>
          <w:tcPr>
            <w:tcW w:w="2410" w:type="dxa"/>
            <w:shd w:val="clear" w:color="auto" w:fill="auto"/>
          </w:tcPr>
          <w:p w14:paraId="3C72D32B" w14:textId="77777777" w:rsidR="009A4C46" w:rsidRPr="009A4C46" w:rsidRDefault="009A4C46" w:rsidP="00CE51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9A4C4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ICD 9</w:t>
            </w:r>
          </w:p>
          <w:p w14:paraId="6082D6E1" w14:textId="4D0FA8A3" w:rsidR="009A4C46" w:rsidRPr="009A4C46" w:rsidRDefault="009A4C46" w:rsidP="00CE51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9A4C4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1987-1996</w:t>
            </w:r>
          </w:p>
        </w:tc>
      </w:tr>
      <w:tr w:rsidR="009A4C46" w:rsidRPr="009A4C46" w14:paraId="0963D09F" w14:textId="77777777" w:rsidTr="00DC4C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shd w:val="clear" w:color="auto" w:fill="auto"/>
          </w:tcPr>
          <w:p w14:paraId="722B3A4F" w14:textId="1BC24425" w:rsidR="009A4C46" w:rsidRPr="009A4C46" w:rsidRDefault="009A4C46" w:rsidP="00CE51B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9A4C4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Spondyloarthritis</w:t>
            </w:r>
          </w:p>
        </w:tc>
        <w:tc>
          <w:tcPr>
            <w:tcW w:w="3376" w:type="dxa"/>
            <w:shd w:val="clear" w:color="auto" w:fill="auto"/>
          </w:tcPr>
          <w:p w14:paraId="5C68AEC4" w14:textId="77777777" w:rsidR="009A4C46" w:rsidRPr="009A4C46" w:rsidRDefault="009A4C46" w:rsidP="00CE5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4C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45, M08.1</w:t>
            </w:r>
          </w:p>
          <w:p w14:paraId="2FD780B7" w14:textId="4955B2DA" w:rsidR="009A4C46" w:rsidRPr="009A4C46" w:rsidRDefault="009A4C46" w:rsidP="00CE5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4C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40.5, M</w:t>
            </w:r>
            <w:r w:rsidR="00881D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9A4C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0-3, M07.4-5, M07.6, M09.1.2</w:t>
            </w:r>
          </w:p>
          <w:p w14:paraId="7A0BC3C2" w14:textId="77777777" w:rsidR="009A4C46" w:rsidRPr="009A4C46" w:rsidRDefault="009A4C46" w:rsidP="00CE5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4C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02.0-2, M02.3, M02.8-9</w:t>
            </w:r>
          </w:p>
          <w:p w14:paraId="7F68D09F" w14:textId="7AE581FC" w:rsidR="009A4C46" w:rsidRPr="009A4C46" w:rsidRDefault="009A4C46" w:rsidP="00CE5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4C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46.0/M46.1/8/9</w:t>
            </w:r>
          </w:p>
        </w:tc>
        <w:tc>
          <w:tcPr>
            <w:tcW w:w="2410" w:type="dxa"/>
            <w:shd w:val="clear" w:color="auto" w:fill="auto"/>
          </w:tcPr>
          <w:p w14:paraId="0101F7FF" w14:textId="77777777" w:rsidR="009A4C46" w:rsidRPr="009A4C46" w:rsidRDefault="009A4C46" w:rsidP="00CE5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4C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0A</w:t>
            </w:r>
          </w:p>
          <w:p w14:paraId="6E799301" w14:textId="77777777" w:rsidR="009A4C46" w:rsidRPr="009A4C46" w:rsidRDefault="009A4C46" w:rsidP="00CE5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4C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6A, 713B</w:t>
            </w:r>
          </w:p>
          <w:p w14:paraId="696B112D" w14:textId="77777777" w:rsidR="009A4C46" w:rsidRPr="009A4C46" w:rsidRDefault="009A4C46" w:rsidP="00CE5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4C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9.D, 711A</w:t>
            </w:r>
          </w:p>
          <w:p w14:paraId="73186190" w14:textId="1E5F4369" w:rsidR="009A4C46" w:rsidRPr="009A4C46" w:rsidRDefault="009A4C46" w:rsidP="00CE5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4C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0B, 720C, 720W</w:t>
            </w:r>
          </w:p>
        </w:tc>
      </w:tr>
      <w:tr w:rsidR="009A4C46" w:rsidRPr="009A4C46" w14:paraId="7A60AF3C" w14:textId="77777777" w:rsidTr="00DC4C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shd w:val="clear" w:color="auto" w:fill="F2F2F2" w:themeFill="background1" w:themeFillShade="F2"/>
          </w:tcPr>
          <w:p w14:paraId="55470840" w14:textId="7F8830A0" w:rsidR="009A4C46" w:rsidRPr="009A4C46" w:rsidRDefault="009A4C46" w:rsidP="00CE51B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9A4C4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Ankylosing spondylitis</w:t>
            </w:r>
          </w:p>
        </w:tc>
        <w:tc>
          <w:tcPr>
            <w:tcW w:w="3376" w:type="dxa"/>
            <w:shd w:val="clear" w:color="auto" w:fill="F2F2F2" w:themeFill="background1" w:themeFillShade="F2"/>
          </w:tcPr>
          <w:p w14:paraId="21146AB3" w14:textId="54784B2A" w:rsidR="009A4C46" w:rsidRPr="009A4C46" w:rsidRDefault="009A4C46" w:rsidP="00CE5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4C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45, M08.1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274E1AA3" w14:textId="0BCB1CC5" w:rsidR="009A4C46" w:rsidRPr="009A4C46" w:rsidRDefault="009A4C46" w:rsidP="00CE5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4C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0A</w:t>
            </w:r>
          </w:p>
        </w:tc>
      </w:tr>
      <w:tr w:rsidR="009A4C46" w:rsidRPr="009A4C46" w14:paraId="767839AD" w14:textId="77777777" w:rsidTr="00DC4C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shd w:val="clear" w:color="auto" w:fill="auto"/>
          </w:tcPr>
          <w:p w14:paraId="6A2F90B2" w14:textId="70CA760F" w:rsidR="009A4C46" w:rsidRPr="009A4C46" w:rsidRDefault="009A4C46" w:rsidP="00CE51B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9A4C4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Psoriat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i</w:t>
            </w:r>
            <w:r w:rsidRPr="009A4C4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c and enteropathic arthritis</w:t>
            </w:r>
          </w:p>
        </w:tc>
        <w:tc>
          <w:tcPr>
            <w:tcW w:w="3376" w:type="dxa"/>
            <w:shd w:val="clear" w:color="auto" w:fill="auto"/>
          </w:tcPr>
          <w:p w14:paraId="3DCEFF44" w14:textId="6490D64B" w:rsidR="009A4C46" w:rsidRPr="009A4C46" w:rsidRDefault="009A4C46" w:rsidP="00CE5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4C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40.5, M</w:t>
            </w:r>
            <w:r w:rsidR="00435A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9A4C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0-3, M07.4-5, M07.6, M09.1.2</w:t>
            </w:r>
          </w:p>
        </w:tc>
        <w:tc>
          <w:tcPr>
            <w:tcW w:w="2410" w:type="dxa"/>
            <w:shd w:val="clear" w:color="auto" w:fill="auto"/>
          </w:tcPr>
          <w:p w14:paraId="49239E2E" w14:textId="2E5FFD44" w:rsidR="009A4C46" w:rsidRPr="009A4C46" w:rsidRDefault="009A4C46" w:rsidP="00CE5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4C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6A, 713B</w:t>
            </w:r>
          </w:p>
        </w:tc>
      </w:tr>
      <w:tr w:rsidR="009A4C46" w:rsidRPr="009A4C46" w14:paraId="0C6EFEBE" w14:textId="77777777" w:rsidTr="00DC4C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shd w:val="clear" w:color="auto" w:fill="F2F2F2" w:themeFill="background1" w:themeFillShade="F2"/>
          </w:tcPr>
          <w:p w14:paraId="7D49A26C" w14:textId="2AAD46FA" w:rsidR="009A4C46" w:rsidRPr="009A4C46" w:rsidRDefault="009A4C46" w:rsidP="00CE51B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9A4C4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Reactive arthritis</w:t>
            </w:r>
          </w:p>
        </w:tc>
        <w:tc>
          <w:tcPr>
            <w:tcW w:w="3376" w:type="dxa"/>
            <w:shd w:val="clear" w:color="auto" w:fill="F2F2F2" w:themeFill="background1" w:themeFillShade="F2"/>
          </w:tcPr>
          <w:p w14:paraId="0CE8FDC0" w14:textId="18ED930E" w:rsidR="009A4C46" w:rsidRPr="009A4C46" w:rsidRDefault="009A4C46" w:rsidP="00CE5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4C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02.0-2, M02.3, M02.8-9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615B739B" w14:textId="5524C8FF" w:rsidR="009A4C46" w:rsidRPr="009A4C46" w:rsidRDefault="009A4C46" w:rsidP="00CE5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4C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9.D, 711A</w:t>
            </w:r>
          </w:p>
        </w:tc>
      </w:tr>
      <w:tr w:rsidR="009A4C46" w:rsidRPr="009A4C46" w14:paraId="019F2CCA" w14:textId="77777777" w:rsidTr="00DC4C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shd w:val="clear" w:color="auto" w:fill="auto"/>
          </w:tcPr>
          <w:p w14:paraId="0CB79FB9" w14:textId="65A19F61" w:rsidR="009A4C46" w:rsidRPr="009A4C46" w:rsidRDefault="009A4C46" w:rsidP="00CE51B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9A4C4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Undifferentiated SpA/ Sacroiliitis</w:t>
            </w:r>
          </w:p>
        </w:tc>
        <w:tc>
          <w:tcPr>
            <w:tcW w:w="3376" w:type="dxa"/>
            <w:shd w:val="clear" w:color="auto" w:fill="auto"/>
          </w:tcPr>
          <w:p w14:paraId="7B7746AF" w14:textId="46F6ABB1" w:rsidR="009A4C46" w:rsidRPr="009A4C46" w:rsidRDefault="009A4C46" w:rsidP="00CE5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4C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46.0/M46.1/8/9</w:t>
            </w:r>
          </w:p>
        </w:tc>
        <w:tc>
          <w:tcPr>
            <w:tcW w:w="2410" w:type="dxa"/>
            <w:shd w:val="clear" w:color="auto" w:fill="auto"/>
          </w:tcPr>
          <w:p w14:paraId="29DF968B" w14:textId="4C020191" w:rsidR="009A4C46" w:rsidRPr="009A4C46" w:rsidRDefault="009A4C46" w:rsidP="00CE5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4C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0B, 720C, 720W</w:t>
            </w:r>
          </w:p>
        </w:tc>
      </w:tr>
    </w:tbl>
    <w:p w14:paraId="4B146A9D" w14:textId="77777777" w:rsidR="004C79DD" w:rsidRDefault="004C79DD" w:rsidP="00CE51BF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7B5B611C" w14:textId="77777777" w:rsidR="00890EF7" w:rsidRDefault="00890EF7" w:rsidP="00890EF7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567DBC63" w14:textId="5E09A715" w:rsidR="00890EF7" w:rsidRPr="00890EF7" w:rsidRDefault="00890EF7" w:rsidP="00890EF7">
      <w:pPr>
        <w:rPr>
          <w:rFonts w:ascii="Times New Roman" w:hAnsi="Times New Roman" w:cs="Times New Roman"/>
          <w:sz w:val="18"/>
          <w:szCs w:val="18"/>
          <w:lang w:val="en-US"/>
        </w:rPr>
        <w:sectPr w:rsidR="00890EF7" w:rsidRPr="00890EF7" w:rsidSect="00D311F1">
          <w:footerReference w:type="even" r:id="rId8"/>
          <w:footerReference w:type="default" r:id="rId9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D6F4DF7" w14:textId="77777777" w:rsidR="00A50E83" w:rsidRDefault="00A50E83" w:rsidP="00A50E8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922CF4E" w14:textId="77777777" w:rsidR="00A50E83" w:rsidRDefault="00A50E83" w:rsidP="00A50E8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8F4E923" w14:textId="4B974C8F" w:rsidR="008830E5" w:rsidRDefault="00911514" w:rsidP="008830E5">
      <w:pPr>
        <w:tabs>
          <w:tab w:val="left" w:pos="0"/>
        </w:tabs>
        <w:rPr>
          <w:rFonts w:ascii="Times New Roman" w:hAnsi="Times New Roman" w:cs="Times New Roman"/>
          <w:color w:val="000000"/>
          <w:sz w:val="20"/>
          <w:szCs w:val="20"/>
        </w:rPr>
      </w:pPr>
      <w:r w:rsidRPr="00F12B0D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3</w:t>
      </w:r>
      <w:r w:rsidRPr="00F12B0D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. </w:t>
      </w:r>
      <w:r w:rsidR="008830E5" w:rsidRPr="00C63D4B">
        <w:rPr>
          <w:rFonts w:ascii="Times New Roman" w:hAnsi="Times New Roman" w:cs="Times New Roman"/>
          <w:color w:val="000000"/>
          <w:sz w:val="20"/>
          <w:szCs w:val="20"/>
        </w:rPr>
        <w:t xml:space="preserve">Risk of SpA comparing siblings / spouses of IBD patients to siblings / spouses of reference individuals from the general population, overall and by subtype: </w:t>
      </w:r>
      <w:r w:rsidR="008830E5">
        <w:rPr>
          <w:rFonts w:ascii="Times New Roman" w:hAnsi="Times New Roman" w:cs="Times New Roman"/>
          <w:color w:val="000000"/>
          <w:sz w:val="20"/>
          <w:szCs w:val="20"/>
        </w:rPr>
        <w:t xml:space="preserve">with follow-up from </w:t>
      </w:r>
      <w:r w:rsidR="008830E5" w:rsidRPr="00C63D4B">
        <w:rPr>
          <w:rFonts w:ascii="Times New Roman" w:hAnsi="Times New Roman" w:cs="Times New Roman"/>
          <w:color w:val="000000"/>
          <w:sz w:val="20"/>
          <w:szCs w:val="20"/>
        </w:rPr>
        <w:t>1 January 2001.</w:t>
      </w:r>
    </w:p>
    <w:p w14:paraId="36A0A055" w14:textId="77777777" w:rsidR="008830E5" w:rsidRPr="00EB678D" w:rsidRDefault="008830E5" w:rsidP="008830E5">
      <w:pPr>
        <w:tabs>
          <w:tab w:val="left" w:pos="0"/>
        </w:tabs>
        <w:rPr>
          <w:rFonts w:ascii="Times New Roman" w:hAnsi="Times New Roman" w:cs="Times New Roman"/>
          <w:color w:val="000000"/>
          <w:sz w:val="20"/>
          <w:szCs w:val="20"/>
        </w:rPr>
      </w:pPr>
    </w:p>
    <w:tbl>
      <w:tblPr>
        <w:tblStyle w:val="PlainTable4"/>
        <w:tblW w:w="1450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46"/>
        <w:gridCol w:w="1943"/>
        <w:gridCol w:w="2932"/>
        <w:gridCol w:w="1705"/>
        <w:gridCol w:w="2393"/>
        <w:gridCol w:w="2093"/>
        <w:gridCol w:w="1795"/>
      </w:tblGrid>
      <w:tr w:rsidR="008830E5" w:rsidRPr="00496D57" w14:paraId="3D05397D" w14:textId="77777777" w:rsidTr="001922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33C032" w14:textId="77777777" w:rsidR="008830E5" w:rsidRPr="00496D57" w:rsidRDefault="008830E5" w:rsidP="00192293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496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Exposure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61221F" w14:textId="77777777" w:rsidR="008830E5" w:rsidRPr="00496D57" w:rsidRDefault="008830E5" w:rsidP="001922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496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blings of</w:t>
            </w:r>
          </w:p>
          <w:p w14:paraId="7866BE93" w14:textId="77777777" w:rsidR="008830E5" w:rsidRPr="00496D57" w:rsidRDefault="008830E5" w:rsidP="001922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496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BD patients</w:t>
            </w:r>
          </w:p>
          <w:p w14:paraId="18A9F9E7" w14:textId="77777777" w:rsidR="008830E5" w:rsidRPr="00496D57" w:rsidRDefault="008830E5" w:rsidP="001922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496D57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(N with SpA / N total)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E4C6FE" w14:textId="77777777" w:rsidR="008830E5" w:rsidRPr="00496D57" w:rsidRDefault="008830E5" w:rsidP="001922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496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blings of</w:t>
            </w:r>
          </w:p>
          <w:p w14:paraId="22B2E155" w14:textId="77777777" w:rsidR="008830E5" w:rsidRPr="00496D57" w:rsidRDefault="008830E5" w:rsidP="001922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496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 individuals</w:t>
            </w:r>
          </w:p>
          <w:p w14:paraId="437B324D" w14:textId="77777777" w:rsidR="008830E5" w:rsidRPr="00496D57" w:rsidRDefault="008830E5" w:rsidP="001922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496D57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(N with SpA / N total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458531" w14:textId="77777777" w:rsidR="008830E5" w:rsidRPr="00496D57" w:rsidRDefault="008830E5" w:rsidP="001922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6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 [95% CI]</w:t>
            </w:r>
          </w:p>
        </w:tc>
        <w:tc>
          <w:tcPr>
            <w:tcW w:w="23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13A51B" w14:textId="77777777" w:rsidR="008830E5" w:rsidRPr="00496D57" w:rsidRDefault="008830E5" w:rsidP="001922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496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ouses of</w:t>
            </w:r>
          </w:p>
          <w:p w14:paraId="62B1E3C2" w14:textId="77777777" w:rsidR="008830E5" w:rsidRPr="00496D57" w:rsidRDefault="008830E5" w:rsidP="001922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496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BD patients</w:t>
            </w:r>
          </w:p>
          <w:p w14:paraId="5D7B7958" w14:textId="77777777" w:rsidR="008830E5" w:rsidRPr="00496D57" w:rsidRDefault="008830E5" w:rsidP="001922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6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496D57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N with SpA / N total)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4EB0613" w14:textId="77777777" w:rsidR="008830E5" w:rsidRPr="00496D57" w:rsidRDefault="008830E5" w:rsidP="001922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496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ouses of</w:t>
            </w:r>
          </w:p>
          <w:p w14:paraId="2754F054" w14:textId="77777777" w:rsidR="008830E5" w:rsidRPr="00496D57" w:rsidRDefault="008830E5" w:rsidP="001922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496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 individuals</w:t>
            </w:r>
          </w:p>
          <w:p w14:paraId="00948FCD" w14:textId="77777777" w:rsidR="008830E5" w:rsidRPr="00496D57" w:rsidRDefault="008830E5" w:rsidP="001922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496D57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(N with SpA / N total)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5D514F" w14:textId="77777777" w:rsidR="008830E5" w:rsidRPr="00496D57" w:rsidRDefault="008830E5" w:rsidP="001922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6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 [95% CI]</w:t>
            </w:r>
          </w:p>
        </w:tc>
      </w:tr>
      <w:tr w:rsidR="008830E5" w:rsidRPr="00496D57" w14:paraId="0323A2C8" w14:textId="77777777" w:rsidTr="00192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7B4409" w14:textId="77777777" w:rsidR="008830E5" w:rsidRPr="00496D57" w:rsidRDefault="008830E5" w:rsidP="00192293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BD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EDB5A7" w14:textId="77777777" w:rsidR="008830E5" w:rsidRPr="00496D57" w:rsidRDefault="008830E5" w:rsidP="0019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6D57">
              <w:rPr>
                <w:rFonts w:ascii="Times New Roman" w:hAnsi="Times New Roman" w:cs="Times New Roman"/>
                <w:sz w:val="18"/>
                <w:szCs w:val="18"/>
              </w:rPr>
              <w:t>758 / 48,528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5EC434" w14:textId="77777777" w:rsidR="008830E5" w:rsidRPr="00496D57" w:rsidRDefault="008830E5" w:rsidP="0019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6D57">
              <w:rPr>
                <w:rFonts w:ascii="Times New Roman" w:hAnsi="Times New Roman" w:cs="Times New Roman"/>
                <w:sz w:val="18"/>
                <w:szCs w:val="18"/>
              </w:rPr>
              <w:t>5,449 / 476,936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99AE2D" w14:textId="77777777" w:rsidR="008830E5" w:rsidRPr="00496D57" w:rsidRDefault="008830E5" w:rsidP="0019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6D57">
              <w:rPr>
                <w:rFonts w:ascii="Times New Roman" w:hAnsi="Times New Roman" w:cs="Times New Roman"/>
                <w:sz w:val="18"/>
                <w:szCs w:val="18"/>
              </w:rPr>
              <w:t>1.37 [1.27, 1.48]</w:t>
            </w:r>
          </w:p>
        </w:tc>
        <w:tc>
          <w:tcPr>
            <w:tcW w:w="2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BB9910" w14:textId="77777777" w:rsidR="008830E5" w:rsidRPr="004D6070" w:rsidRDefault="008830E5" w:rsidP="0019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6070">
              <w:rPr>
                <w:rFonts w:ascii="Times New Roman" w:hAnsi="Times New Roman" w:cs="Times New Roman"/>
                <w:sz w:val="18"/>
                <w:szCs w:val="18"/>
              </w:rPr>
              <w:t>284 / 25,247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EBD4CE" w14:textId="77777777" w:rsidR="008830E5" w:rsidRPr="004D6070" w:rsidRDefault="008830E5" w:rsidP="0019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6070">
              <w:rPr>
                <w:rFonts w:ascii="Times New Roman" w:hAnsi="Times New Roman" w:cs="Times New Roman"/>
                <w:sz w:val="18"/>
                <w:szCs w:val="18"/>
              </w:rPr>
              <w:t>2,388 / 252,599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4F9C15" w14:textId="77777777" w:rsidR="008830E5" w:rsidRPr="00496D57" w:rsidRDefault="008830E5" w:rsidP="0019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6D57">
              <w:rPr>
                <w:rFonts w:ascii="Times New Roman" w:hAnsi="Times New Roman" w:cs="Times New Roman"/>
                <w:sz w:val="18"/>
                <w:szCs w:val="18"/>
              </w:rPr>
              <w:t>1.20 [1.06, 1.35]</w:t>
            </w:r>
          </w:p>
        </w:tc>
      </w:tr>
      <w:tr w:rsidR="008830E5" w:rsidRPr="00496D57" w14:paraId="050D88A6" w14:textId="77777777" w:rsidTr="00192293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9287B45" w14:textId="77777777" w:rsidR="008830E5" w:rsidRPr="00496D57" w:rsidRDefault="008830E5" w:rsidP="00192293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496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hn's disease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10DCAC6" w14:textId="77777777" w:rsidR="008830E5" w:rsidRPr="00496D57" w:rsidRDefault="008830E5" w:rsidP="0019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6D57">
              <w:rPr>
                <w:rFonts w:ascii="Times New Roman" w:hAnsi="Times New Roman" w:cs="Times New Roman"/>
                <w:sz w:val="18"/>
                <w:szCs w:val="18"/>
              </w:rPr>
              <w:t>247 / 14,256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929146B" w14:textId="77777777" w:rsidR="008830E5" w:rsidRPr="00496D57" w:rsidRDefault="008830E5" w:rsidP="0019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6D57">
              <w:rPr>
                <w:rFonts w:ascii="Times New Roman" w:hAnsi="Times New Roman" w:cs="Times New Roman"/>
                <w:sz w:val="18"/>
                <w:szCs w:val="18"/>
              </w:rPr>
              <w:t>1,553 / 141,882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8011938" w14:textId="77777777" w:rsidR="008830E5" w:rsidRPr="00496D57" w:rsidRDefault="008830E5" w:rsidP="0019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6D57">
              <w:rPr>
                <w:rFonts w:ascii="Times New Roman" w:hAnsi="Times New Roman" w:cs="Times New Roman"/>
                <w:sz w:val="18"/>
                <w:szCs w:val="18"/>
              </w:rPr>
              <w:t>1.60 [1.40, 1.83]</w:t>
            </w:r>
          </w:p>
        </w:tc>
        <w:tc>
          <w:tcPr>
            <w:tcW w:w="2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D317D11" w14:textId="77777777" w:rsidR="008830E5" w:rsidRPr="004D6070" w:rsidRDefault="008830E5" w:rsidP="0019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6070">
              <w:rPr>
                <w:rFonts w:ascii="Times New Roman" w:hAnsi="Times New Roman" w:cs="Times New Roman"/>
                <w:sz w:val="18"/>
                <w:szCs w:val="18"/>
              </w:rPr>
              <w:t>76 / 6,943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E97DB9A" w14:textId="77777777" w:rsidR="008830E5" w:rsidRPr="004D6070" w:rsidRDefault="008830E5" w:rsidP="0019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6070">
              <w:rPr>
                <w:rFonts w:ascii="Times New Roman" w:hAnsi="Times New Roman" w:cs="Times New Roman"/>
                <w:sz w:val="18"/>
                <w:szCs w:val="18"/>
              </w:rPr>
              <w:t>637 / 69,272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2D08866" w14:textId="77777777" w:rsidR="008830E5" w:rsidRPr="00496D57" w:rsidRDefault="008830E5" w:rsidP="00192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6D57">
              <w:rPr>
                <w:rFonts w:ascii="Times New Roman" w:hAnsi="Times New Roman" w:cs="Times New Roman"/>
                <w:sz w:val="18"/>
                <w:szCs w:val="18"/>
              </w:rPr>
              <w:t>1.20 [0.94, 1.52]</w:t>
            </w:r>
          </w:p>
        </w:tc>
      </w:tr>
      <w:tr w:rsidR="008830E5" w:rsidRPr="00496D57" w14:paraId="018462A9" w14:textId="77777777" w:rsidTr="00192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4008BD" w14:textId="77777777" w:rsidR="008830E5" w:rsidRPr="00496D57" w:rsidRDefault="008830E5" w:rsidP="00192293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496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lcerative colitis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9C42F4" w14:textId="77777777" w:rsidR="008830E5" w:rsidRPr="00496D57" w:rsidRDefault="008830E5" w:rsidP="0019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6D57">
              <w:rPr>
                <w:rFonts w:ascii="Times New Roman" w:hAnsi="Times New Roman" w:cs="Times New Roman"/>
                <w:sz w:val="18"/>
                <w:szCs w:val="18"/>
              </w:rPr>
              <w:t>378 / 25,121</w:t>
            </w:r>
          </w:p>
        </w:tc>
        <w:tc>
          <w:tcPr>
            <w:tcW w:w="293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C17410" w14:textId="77777777" w:rsidR="008830E5" w:rsidRPr="00496D57" w:rsidRDefault="008830E5" w:rsidP="0019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6D57">
              <w:rPr>
                <w:rFonts w:ascii="Times New Roman" w:hAnsi="Times New Roman" w:cs="Times New Roman"/>
                <w:sz w:val="18"/>
                <w:szCs w:val="18"/>
              </w:rPr>
              <w:t>2,814 / 246,215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8E7988" w14:textId="77777777" w:rsidR="008830E5" w:rsidRPr="00496D57" w:rsidRDefault="008830E5" w:rsidP="0019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6D57">
              <w:rPr>
                <w:rFonts w:ascii="Times New Roman" w:hAnsi="Times New Roman" w:cs="Times New Roman"/>
                <w:sz w:val="18"/>
                <w:szCs w:val="18"/>
              </w:rPr>
              <w:t>1.31 [1.18, 1.46]</w:t>
            </w:r>
          </w:p>
        </w:tc>
        <w:tc>
          <w:tcPr>
            <w:tcW w:w="23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D92993" w14:textId="77777777" w:rsidR="008830E5" w:rsidRPr="004D6070" w:rsidRDefault="008830E5" w:rsidP="0019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6070">
              <w:rPr>
                <w:rFonts w:ascii="Times New Roman" w:hAnsi="Times New Roman" w:cs="Times New Roman"/>
                <w:sz w:val="18"/>
                <w:szCs w:val="18"/>
              </w:rPr>
              <w:t>148 / 13,634</w:t>
            </w:r>
          </w:p>
        </w:tc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1CDE11" w14:textId="77777777" w:rsidR="008830E5" w:rsidRPr="004D6070" w:rsidRDefault="008830E5" w:rsidP="0019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6070">
              <w:rPr>
                <w:rFonts w:ascii="Times New Roman" w:hAnsi="Times New Roman" w:cs="Times New Roman"/>
                <w:sz w:val="18"/>
                <w:szCs w:val="18"/>
              </w:rPr>
              <w:t>1,290 / 136,647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802125" w14:textId="77777777" w:rsidR="008830E5" w:rsidRPr="00496D57" w:rsidRDefault="008830E5" w:rsidP="00192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6D57">
              <w:rPr>
                <w:rFonts w:ascii="Times New Roman" w:hAnsi="Times New Roman" w:cs="Times New Roman"/>
                <w:sz w:val="18"/>
                <w:szCs w:val="18"/>
              </w:rPr>
              <w:t>1.16 [0.98, 1.37]</w:t>
            </w:r>
          </w:p>
        </w:tc>
      </w:tr>
    </w:tbl>
    <w:p w14:paraId="4EC9952E" w14:textId="44ECA904" w:rsidR="008830E5" w:rsidRDefault="008830E5" w:rsidP="008830E5">
      <w:pPr>
        <w:spacing w:line="276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C63D4B">
        <w:rPr>
          <w:rFonts w:ascii="Times New Roman" w:hAnsi="Times New Roman" w:cs="Times New Roman"/>
          <w:color w:val="000000"/>
          <w:sz w:val="18"/>
          <w:szCs w:val="18"/>
        </w:rPr>
        <w:t xml:space="preserve">Hazard ratios were obtained from Cox proportional hazards models with </w:t>
      </w:r>
      <w:r>
        <w:rPr>
          <w:rFonts w:ascii="Times New Roman" w:hAnsi="Times New Roman" w:cs="Times New Roman"/>
          <w:color w:val="000000"/>
          <w:sz w:val="18"/>
          <w:szCs w:val="18"/>
        </w:rPr>
        <w:t>follow-up from</w:t>
      </w:r>
      <w:r w:rsidRPr="00C63D4B">
        <w:rPr>
          <w:rFonts w:ascii="Times New Roman" w:hAnsi="Times New Roman" w:cs="Times New Roman"/>
          <w:color w:val="000000"/>
          <w:sz w:val="18"/>
          <w:szCs w:val="18"/>
        </w:rPr>
        <w:t xml:space="preserve"> 1 January 2001 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and attained age </w:t>
      </w:r>
      <w:r w:rsidRPr="00C63D4B">
        <w:rPr>
          <w:rFonts w:ascii="Times New Roman" w:hAnsi="Times New Roman" w:cs="Times New Roman"/>
          <w:color w:val="000000"/>
          <w:sz w:val="18"/>
          <w:szCs w:val="18"/>
        </w:rPr>
        <w:t>as underlying time scale, adjusting for sex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and </w:t>
      </w:r>
      <w:r w:rsidRPr="00937211">
        <w:rPr>
          <w:rFonts w:ascii="Times New Roman" w:hAnsi="Times New Roman" w:cs="Times New Roman"/>
          <w:color w:val="000000"/>
          <w:sz w:val="18"/>
          <w:szCs w:val="18"/>
        </w:rPr>
        <w:t>10-year calendar period at birth date</w:t>
      </w:r>
      <w:r>
        <w:rPr>
          <w:rFonts w:ascii="Times New Roman" w:hAnsi="Times New Roman" w:cs="Times New Roman"/>
          <w:color w:val="000000"/>
          <w:sz w:val="18"/>
          <w:szCs w:val="18"/>
        </w:rPr>
        <w:t>.</w:t>
      </w:r>
      <w:r w:rsidRPr="00C63D4B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</w:p>
    <w:p w14:paraId="266CF0DD" w14:textId="77777777" w:rsidR="008830E5" w:rsidRPr="00C63D4B" w:rsidRDefault="008830E5" w:rsidP="008830E5">
      <w:pPr>
        <w:spacing w:line="276" w:lineRule="auto"/>
        <w:rPr>
          <w:rFonts w:ascii="Times New Roman" w:hAnsi="Times New Roman" w:cs="Times New Roman"/>
          <w:bCs/>
          <w:color w:val="000000"/>
          <w:sz w:val="18"/>
          <w:szCs w:val="18"/>
        </w:rPr>
      </w:pPr>
      <w:r w:rsidRPr="00C63D4B">
        <w:rPr>
          <w:rFonts w:ascii="Times New Roman" w:hAnsi="Times New Roman" w:cs="Times New Roman"/>
          <w:color w:val="000000"/>
          <w:sz w:val="18"/>
          <w:szCs w:val="18"/>
        </w:rPr>
        <w:t>Abbreviations:</w:t>
      </w:r>
      <w:r w:rsidRPr="00C63D4B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 SpA = spondyloarthritis; FDRs = first-degree relatives; </w:t>
      </w:r>
      <w:r w:rsidRPr="00C63D4B">
        <w:rPr>
          <w:rFonts w:ascii="Times New Roman" w:hAnsi="Times New Roman" w:cs="Times New Roman"/>
          <w:sz w:val="18"/>
          <w:szCs w:val="18"/>
        </w:rPr>
        <w:t>HR = hazard ratio; CI = confidence interval</w:t>
      </w:r>
      <w:r w:rsidRPr="00C63D4B">
        <w:rPr>
          <w:rFonts w:ascii="Times New Roman" w:hAnsi="Times New Roman" w:cs="Times New Roman"/>
          <w:color w:val="000000"/>
          <w:sz w:val="18"/>
          <w:szCs w:val="18"/>
        </w:rPr>
        <w:t>; N = number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; </w:t>
      </w:r>
      <w:r w:rsidRPr="00496D57">
        <w:rPr>
          <w:rFonts w:ascii="Times New Roman" w:hAnsi="Times New Roman" w:cs="Times New Roman"/>
          <w:color w:val="000000"/>
          <w:sz w:val="18"/>
          <w:szCs w:val="18"/>
        </w:rPr>
        <w:t>IBD = inflammatory bowel disease</w:t>
      </w:r>
      <w:r>
        <w:rPr>
          <w:rFonts w:ascii="Times New Roman" w:hAnsi="Times New Roman" w:cs="Times New Roman"/>
          <w:color w:val="000000"/>
          <w:sz w:val="18"/>
          <w:szCs w:val="18"/>
        </w:rPr>
        <w:t>.</w:t>
      </w:r>
    </w:p>
    <w:p w14:paraId="6CCBDF1D" w14:textId="3C61037C" w:rsidR="00911514" w:rsidRPr="008830E5" w:rsidRDefault="00911514" w:rsidP="008830E5">
      <w:pPr>
        <w:rPr>
          <w:rFonts w:ascii="Times New Roman" w:hAnsi="Times New Roman" w:cs="Times New Roman"/>
          <w:b/>
          <w:bCs/>
          <w:sz w:val="20"/>
          <w:szCs w:val="20"/>
        </w:rPr>
        <w:sectPr w:rsidR="00911514" w:rsidRPr="008830E5" w:rsidSect="004C79DD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363BCDB" w14:textId="77777777" w:rsidR="008830E5" w:rsidRPr="008830E5" w:rsidRDefault="00F661D3" w:rsidP="008830E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A425C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Table </w:t>
      </w:r>
      <w:r w:rsidR="00DA0E0B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Pr="008A425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="008830E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8830E5" w:rsidRPr="008830E5">
        <w:rPr>
          <w:rFonts w:ascii="Times New Roman" w:hAnsi="Times New Roman" w:cs="Times New Roman"/>
          <w:sz w:val="20"/>
          <w:szCs w:val="20"/>
          <w:lang w:val="en-US"/>
        </w:rPr>
        <w:t>Risk of SpA comparing siblings / spouses of IBD patients to siblings / spouses of reference individuals from the general population, stratified by age and sex of IBD index case / reference individuals, with follow-up from 1 January 2001.</w:t>
      </w:r>
    </w:p>
    <w:p w14:paraId="1450DD8D" w14:textId="77777777" w:rsidR="008830E5" w:rsidRPr="008830E5" w:rsidRDefault="008830E5" w:rsidP="008830E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W w:w="1426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2126"/>
        <w:gridCol w:w="1984"/>
        <w:gridCol w:w="1701"/>
        <w:gridCol w:w="1985"/>
        <w:gridCol w:w="1974"/>
        <w:gridCol w:w="1560"/>
        <w:gridCol w:w="239"/>
      </w:tblGrid>
      <w:tr w:rsidR="008830E5" w:rsidRPr="008830E5" w14:paraId="144159AC" w14:textId="77777777" w:rsidTr="00192293">
        <w:trPr>
          <w:trHeight w:val="117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D502257" w14:textId="77777777" w:rsidR="008830E5" w:rsidRPr="008830E5" w:rsidRDefault="008830E5" w:rsidP="0019229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xposu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64265AF" w14:textId="77777777" w:rsidR="008830E5" w:rsidRPr="008830E5" w:rsidRDefault="008830E5" w:rsidP="0019229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C43AAA3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iblings of</w:t>
            </w:r>
          </w:p>
          <w:p w14:paraId="0AF614AC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BD patients</w:t>
            </w:r>
          </w:p>
          <w:p w14:paraId="1D83BBB7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 with SpA / N total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1C51BEB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iblings of</w:t>
            </w:r>
          </w:p>
          <w:p w14:paraId="61CCE84D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ference individuals</w:t>
            </w:r>
          </w:p>
          <w:p w14:paraId="0CF8BB53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 with SpA / N total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D372177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R [95% CI]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70BA28F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pouses of</w:t>
            </w:r>
          </w:p>
          <w:p w14:paraId="6467F0A2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BD patients</w:t>
            </w:r>
          </w:p>
          <w:p w14:paraId="028768E6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 with SpA / N total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FCFDE34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pouses of</w:t>
            </w:r>
          </w:p>
          <w:p w14:paraId="048C2F89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ference individuals</w:t>
            </w:r>
          </w:p>
          <w:p w14:paraId="11085F8F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 with SpA / N total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9469AB0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R [95% CI]</w:t>
            </w:r>
          </w:p>
        </w:tc>
        <w:tc>
          <w:tcPr>
            <w:tcW w:w="239" w:type="dxa"/>
            <w:vAlign w:val="center"/>
          </w:tcPr>
          <w:p w14:paraId="74A90C14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30E5" w:rsidRPr="008830E5" w14:paraId="4A28CBCA" w14:textId="77777777" w:rsidTr="00192293">
        <w:trPr>
          <w:trHeight w:val="47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A19DF72" w14:textId="77777777" w:rsidR="008830E5" w:rsidRPr="008830E5" w:rsidRDefault="008830E5" w:rsidP="0019229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B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D9DE896" w14:textId="77777777" w:rsidR="008830E5" w:rsidRPr="008830E5" w:rsidRDefault="008830E5" w:rsidP="0019229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ge group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DF0A9F7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4B56303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DA454B6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452B62A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4234067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76A6C69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9" w:type="dxa"/>
            <w:vAlign w:val="center"/>
          </w:tcPr>
          <w:p w14:paraId="38CDCC71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30E5" w:rsidRPr="008830E5" w14:paraId="2FDC1F4C" w14:textId="77777777" w:rsidTr="00192293">
        <w:trPr>
          <w:trHeight w:val="197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A1EDBD4" w14:textId="77777777" w:rsidR="008830E5" w:rsidRPr="008830E5" w:rsidRDefault="008830E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2CE40685" w14:textId="77777777" w:rsidR="008830E5" w:rsidRPr="008830E5" w:rsidRDefault="008830E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18 year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42DAE020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31 / 5,56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61D51439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194 / 57,08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4675BE6D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1.58 [1.08, 2.32]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2E172EC5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4A6A06DE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6096618A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239" w:type="dxa"/>
            <w:vAlign w:val="center"/>
          </w:tcPr>
          <w:p w14:paraId="0428E4BF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30E5" w:rsidRPr="008830E5" w14:paraId="7C122EB2" w14:textId="77777777" w:rsidTr="00192293">
        <w:trPr>
          <w:trHeight w:val="23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AA96B05" w14:textId="77777777" w:rsidR="008830E5" w:rsidRPr="008830E5" w:rsidRDefault="008830E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07B7270" w14:textId="77777777" w:rsidR="008830E5" w:rsidRPr="008830E5" w:rsidRDefault="008830E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-60 year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AE20170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539 / 33,24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B5DFBDB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3,755 / 325,66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F93D60D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1.41 [1.29, 1.55]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5879439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202  / 18,158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D4E574D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1,656 / 182,54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17803E7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1.24 [1.07, 1.43]</w:t>
            </w:r>
          </w:p>
        </w:tc>
        <w:tc>
          <w:tcPr>
            <w:tcW w:w="239" w:type="dxa"/>
            <w:vAlign w:val="center"/>
          </w:tcPr>
          <w:p w14:paraId="243ABA84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30E5" w:rsidRPr="008830E5" w14:paraId="71005DF6" w14:textId="77777777" w:rsidTr="00192293">
        <w:trPr>
          <w:trHeight w:val="119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0964D36" w14:textId="77777777" w:rsidR="008830E5" w:rsidRPr="008830E5" w:rsidRDefault="008830E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011CF5D9" w14:textId="77777777" w:rsidR="008830E5" w:rsidRPr="008830E5" w:rsidRDefault="008830E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gt;60 year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4F104885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188 / 9,71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3EBAE31F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1,500 / 94,18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22A7E22C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1.23 [1.05, 1.43]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1D9C7785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82 / 6,966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16A1F260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728 / 68,80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5DDC042C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1.11 [0.88, 1.40]</w:t>
            </w:r>
          </w:p>
        </w:tc>
        <w:tc>
          <w:tcPr>
            <w:tcW w:w="239" w:type="dxa"/>
            <w:vAlign w:val="center"/>
          </w:tcPr>
          <w:p w14:paraId="5C98E7C5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30E5" w:rsidRPr="008830E5" w14:paraId="036BE5FE" w14:textId="77777777" w:rsidTr="00192293">
        <w:trPr>
          <w:trHeight w:val="153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62187B3" w14:textId="77777777" w:rsidR="008830E5" w:rsidRPr="008830E5" w:rsidRDefault="008830E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F5FB612" w14:textId="77777777" w:rsidR="008830E5" w:rsidRPr="008830E5" w:rsidRDefault="008830E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 interactio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5D8946C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0C2E2CD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F83BE11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0.2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C1F8C15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14DEFD9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5F7392B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2</w:t>
            </w:r>
          </w:p>
        </w:tc>
        <w:tc>
          <w:tcPr>
            <w:tcW w:w="239" w:type="dxa"/>
            <w:vAlign w:val="center"/>
          </w:tcPr>
          <w:p w14:paraId="7858D838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30E5" w:rsidRPr="008830E5" w14:paraId="1C7B3F83" w14:textId="77777777" w:rsidTr="00192293">
        <w:trPr>
          <w:trHeight w:val="231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D62E84F" w14:textId="77777777" w:rsidR="008830E5" w:rsidRPr="008830E5" w:rsidRDefault="008830E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367710E4" w14:textId="77777777" w:rsidR="008830E5" w:rsidRPr="008830E5" w:rsidRDefault="008830E5" w:rsidP="0019229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10CFCDC7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0F1601B2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5A4BB831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25E6284A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09A4555C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006B5FED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9" w:type="dxa"/>
            <w:vAlign w:val="center"/>
          </w:tcPr>
          <w:p w14:paraId="324BAEBC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30E5" w:rsidRPr="008830E5" w14:paraId="02DA3467" w14:textId="77777777" w:rsidTr="00192293">
        <w:trPr>
          <w:trHeight w:val="161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F404212" w14:textId="77777777" w:rsidR="008830E5" w:rsidRPr="008830E5" w:rsidRDefault="008830E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F337496" w14:textId="77777777" w:rsidR="008830E5" w:rsidRPr="008830E5" w:rsidRDefault="008830E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40C5797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392 / 23,81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888FF11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2,752 / 231,53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AAE0664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1.38 [1.24, 1.53]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13814A8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140 / 12,974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F7D1AEA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1,139 / 128,67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D7E7174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1.23 [1.03, 1.46]</w:t>
            </w:r>
          </w:p>
        </w:tc>
        <w:tc>
          <w:tcPr>
            <w:tcW w:w="239" w:type="dxa"/>
            <w:vAlign w:val="center"/>
          </w:tcPr>
          <w:p w14:paraId="56D34A67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30E5" w:rsidRPr="008830E5" w14:paraId="4719D261" w14:textId="77777777" w:rsidTr="00192293">
        <w:trPr>
          <w:trHeight w:val="193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81904E0" w14:textId="77777777" w:rsidR="008830E5" w:rsidRPr="008830E5" w:rsidRDefault="008830E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42DCB45C" w14:textId="77777777" w:rsidR="008830E5" w:rsidRPr="008830E5" w:rsidRDefault="008830E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27FFF39F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366 / 24,71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2131ECE3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2,697 / 245,39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135976F1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1.36 [1.22, 1.51]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6A34B10C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144 / 12,273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02790DBA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1,249 / 123,92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79104F6A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1.17 [0.98, 1.39]</w:t>
            </w:r>
          </w:p>
        </w:tc>
        <w:tc>
          <w:tcPr>
            <w:tcW w:w="239" w:type="dxa"/>
            <w:vAlign w:val="center"/>
          </w:tcPr>
          <w:p w14:paraId="01C39438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30E5" w:rsidRPr="008830E5" w14:paraId="20B88F35" w14:textId="77777777" w:rsidTr="00192293">
        <w:trPr>
          <w:trHeight w:val="215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4A8A942" w14:textId="77777777" w:rsidR="008830E5" w:rsidRPr="008830E5" w:rsidRDefault="008830E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572278A" w14:textId="77777777" w:rsidR="008830E5" w:rsidRPr="008830E5" w:rsidRDefault="008830E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 interaction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7639573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2693F16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AA5EE75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0.87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AB9D294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5D0239A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CF28862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69</w:t>
            </w:r>
          </w:p>
        </w:tc>
        <w:tc>
          <w:tcPr>
            <w:tcW w:w="239" w:type="dxa"/>
            <w:vAlign w:val="center"/>
          </w:tcPr>
          <w:p w14:paraId="2F6715B5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30E5" w:rsidRPr="008830E5" w14:paraId="2EDC2266" w14:textId="77777777" w:rsidTr="00192293">
        <w:trPr>
          <w:trHeight w:val="125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35A9E8C" w14:textId="77777777" w:rsidR="008830E5" w:rsidRPr="008830E5" w:rsidRDefault="008830E5" w:rsidP="0019229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rohn's diseas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hideMark/>
          </w:tcPr>
          <w:p w14:paraId="268146D7" w14:textId="77777777" w:rsidR="008830E5" w:rsidRPr="008830E5" w:rsidRDefault="008830E5" w:rsidP="0019229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ge group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hideMark/>
          </w:tcPr>
          <w:p w14:paraId="488761C0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hideMark/>
          </w:tcPr>
          <w:p w14:paraId="0CBDCCB5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hideMark/>
          </w:tcPr>
          <w:p w14:paraId="6862F9F1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hideMark/>
          </w:tcPr>
          <w:p w14:paraId="381B899D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hideMark/>
          </w:tcPr>
          <w:p w14:paraId="137B1791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hideMark/>
          </w:tcPr>
          <w:p w14:paraId="7443CCBF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9" w:type="dxa"/>
            <w:vAlign w:val="center"/>
          </w:tcPr>
          <w:p w14:paraId="6812A8A1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30E5" w:rsidRPr="008830E5" w14:paraId="4735EB44" w14:textId="77777777" w:rsidTr="00192293">
        <w:trPr>
          <w:trHeight w:val="75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E206AD6" w14:textId="77777777" w:rsidR="008830E5" w:rsidRPr="008830E5" w:rsidRDefault="008830E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CAF6E08" w14:textId="77777777" w:rsidR="008830E5" w:rsidRPr="008830E5" w:rsidRDefault="008830E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18 year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11CFE07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11 / 2,28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04A1335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78 / 2,30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4CFA8BA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1.42 [0.75, 2.66]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D88D005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4A13199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6F89612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239" w:type="dxa"/>
            <w:vAlign w:val="center"/>
          </w:tcPr>
          <w:p w14:paraId="29A20210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30E5" w:rsidRPr="008830E5" w14:paraId="3CBB8AF8" w14:textId="77777777" w:rsidTr="00192293">
        <w:trPr>
          <w:trHeight w:val="107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A8F662B" w14:textId="77777777" w:rsidR="008830E5" w:rsidRPr="008830E5" w:rsidRDefault="008830E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6A4F70FC" w14:textId="77777777" w:rsidR="008830E5" w:rsidRPr="008830E5" w:rsidRDefault="008830E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-60 year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04AE6D02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181 / 9,47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3298AA10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1,049 / 93,86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25C0F477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1.74 [1.49, 2.04]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766F4C19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54 / 5,042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26C7573D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443 / 50,89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486A9840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1.25 [0.94, 1.65]</w:t>
            </w:r>
          </w:p>
        </w:tc>
        <w:tc>
          <w:tcPr>
            <w:tcW w:w="239" w:type="dxa"/>
            <w:vAlign w:val="center"/>
          </w:tcPr>
          <w:p w14:paraId="3C5FA7F7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30E5" w:rsidRPr="008830E5" w14:paraId="52CBFF18" w14:textId="77777777" w:rsidTr="00192293">
        <w:trPr>
          <w:trHeight w:val="139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1CF1694" w14:textId="77777777" w:rsidR="008830E5" w:rsidRPr="008830E5" w:rsidRDefault="008830E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0A1CE03" w14:textId="77777777" w:rsidR="008830E5" w:rsidRPr="008830E5" w:rsidRDefault="008830E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gt;60 year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A68FCF1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55 / 2,50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8BC8EB4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426 / 25,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4BB3800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1.30 [0.98, 1.72]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D604312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22 / 1,851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0F9F908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192 / 17,85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0D38C8A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1.10 [0.71, 1.72]</w:t>
            </w:r>
          </w:p>
        </w:tc>
        <w:tc>
          <w:tcPr>
            <w:tcW w:w="239" w:type="dxa"/>
            <w:vAlign w:val="center"/>
          </w:tcPr>
          <w:p w14:paraId="6EC33B6F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30E5" w:rsidRPr="008830E5" w14:paraId="79726AFB" w14:textId="77777777" w:rsidTr="00192293">
        <w:trPr>
          <w:trHeight w:val="172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706199A" w14:textId="77777777" w:rsidR="008830E5" w:rsidRPr="008830E5" w:rsidRDefault="008830E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401119A3" w14:textId="77777777" w:rsidR="008830E5" w:rsidRPr="008830E5" w:rsidRDefault="008830E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P interaction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6B11633F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15194A58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0645DF86" w14:textId="1A1CA525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0.</w:t>
            </w:r>
            <w:r w:rsidR="00782F6C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1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419CCB15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3727AF55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087E2D65" w14:textId="7B2EB443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4</w:t>
            </w:r>
            <w:r w:rsidR="00782F6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39" w:type="dxa"/>
            <w:vAlign w:val="center"/>
          </w:tcPr>
          <w:p w14:paraId="6BA0232D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30E5" w:rsidRPr="008830E5" w14:paraId="31AED18D" w14:textId="77777777" w:rsidTr="00192293">
        <w:trPr>
          <w:trHeight w:val="203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57F2648" w14:textId="77777777" w:rsidR="008830E5" w:rsidRPr="008830E5" w:rsidRDefault="008830E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9EC5ED0" w14:textId="77777777" w:rsidR="008830E5" w:rsidRPr="008830E5" w:rsidRDefault="008830E5" w:rsidP="0019229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BFE366B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27A6D14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DB779AC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2C39A6B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507DA07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944329B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9" w:type="dxa"/>
            <w:vAlign w:val="center"/>
          </w:tcPr>
          <w:p w14:paraId="48564C02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30E5" w:rsidRPr="008830E5" w14:paraId="6D365000" w14:textId="77777777" w:rsidTr="00192293">
        <w:trPr>
          <w:trHeight w:val="107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AA9EC7C" w14:textId="77777777" w:rsidR="008830E5" w:rsidRPr="008830E5" w:rsidRDefault="008830E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03E217DC" w14:textId="77777777" w:rsidR="008830E5" w:rsidRPr="008830E5" w:rsidRDefault="008830E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13B9F8FD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135 / 7,19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6091BFE0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823 / 71,32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527AD688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1.63 [1.36, 1.95]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4D84F74C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38 / 3,796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010FFAED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316 / 37,20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5D1A012E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1.17 [0.84, 1.64]</w:t>
            </w:r>
          </w:p>
        </w:tc>
        <w:tc>
          <w:tcPr>
            <w:tcW w:w="239" w:type="dxa"/>
            <w:vAlign w:val="center"/>
          </w:tcPr>
          <w:p w14:paraId="49AC2C8F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30E5" w:rsidRPr="008830E5" w14:paraId="61AEE0DB" w14:textId="77777777" w:rsidTr="00192293">
        <w:trPr>
          <w:trHeight w:val="47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7A7F8F9" w14:textId="77777777" w:rsidR="008830E5" w:rsidRPr="008830E5" w:rsidRDefault="008830E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20754BA" w14:textId="77777777" w:rsidR="008830E5" w:rsidRPr="008830E5" w:rsidRDefault="008830E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E4A4F77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112 / 7,05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3D777A7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730 / 70,55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C15F8F7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1.57 [1.28, 1.91]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1FCF786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38 / 3,147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0B07059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321 / 32,06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BD2E7AA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1.21 [0.87, 1.70]</w:t>
            </w:r>
          </w:p>
        </w:tc>
        <w:tc>
          <w:tcPr>
            <w:tcW w:w="239" w:type="dxa"/>
            <w:vAlign w:val="center"/>
          </w:tcPr>
          <w:p w14:paraId="150E53BB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30E5" w:rsidRPr="008830E5" w14:paraId="0179EABA" w14:textId="77777777" w:rsidTr="00192293">
        <w:trPr>
          <w:trHeight w:val="157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CF52D0B" w14:textId="77777777" w:rsidR="008830E5" w:rsidRPr="008830E5" w:rsidRDefault="008830E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34CDBFA9" w14:textId="77777777" w:rsidR="008830E5" w:rsidRPr="008830E5" w:rsidRDefault="008830E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 interaction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543E86DE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7DC8CFA2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1BD263A7" w14:textId="57F833E3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0.8</w:t>
            </w:r>
            <w:r w:rsidR="00782F6C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7145C36C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1C670A8F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380CE166" w14:textId="49C67583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</w:t>
            </w:r>
            <w:r w:rsidR="00782F6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39" w:type="dxa"/>
            <w:vAlign w:val="center"/>
          </w:tcPr>
          <w:p w14:paraId="612FCA8A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30E5" w:rsidRPr="008830E5" w14:paraId="7FF37055" w14:textId="77777777" w:rsidTr="00192293">
        <w:trPr>
          <w:trHeight w:val="157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D2E85D6" w14:textId="77777777" w:rsidR="008830E5" w:rsidRPr="008830E5" w:rsidRDefault="008830E5" w:rsidP="0019229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Ulcerative coliti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CD13949" w14:textId="77777777" w:rsidR="008830E5" w:rsidRPr="008830E5" w:rsidRDefault="008830E5" w:rsidP="0019229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ge group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18F82F5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99FB7E3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F5E52DC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09DA222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A61AE85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070F8AF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9" w:type="dxa"/>
            <w:vAlign w:val="center"/>
          </w:tcPr>
          <w:p w14:paraId="39013FA5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30E5" w:rsidRPr="008830E5" w14:paraId="44BEF457" w14:textId="77777777" w:rsidTr="00192293">
        <w:trPr>
          <w:trHeight w:val="185"/>
        </w:trPr>
        <w:tc>
          <w:tcPr>
            <w:tcW w:w="1560" w:type="dxa"/>
            <w:shd w:val="clear" w:color="auto" w:fill="auto"/>
            <w:hideMark/>
          </w:tcPr>
          <w:p w14:paraId="39297373" w14:textId="77777777" w:rsidR="008830E5" w:rsidRPr="008830E5" w:rsidRDefault="008830E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063EE550" w14:textId="77777777" w:rsidR="008830E5" w:rsidRPr="008830E5" w:rsidRDefault="008830E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18 years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14:paraId="35EFDC12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13 / 2,100</w:t>
            </w:r>
          </w:p>
        </w:tc>
        <w:tc>
          <w:tcPr>
            <w:tcW w:w="1984" w:type="dxa"/>
            <w:shd w:val="clear" w:color="auto" w:fill="F2F2F2" w:themeFill="background1" w:themeFillShade="F2"/>
            <w:hideMark/>
          </w:tcPr>
          <w:p w14:paraId="4DDA663F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82 / 21,825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4E915235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1.57 [0.88, 2.82]</w:t>
            </w:r>
          </w:p>
        </w:tc>
        <w:tc>
          <w:tcPr>
            <w:tcW w:w="1985" w:type="dxa"/>
            <w:shd w:val="clear" w:color="auto" w:fill="F2F2F2" w:themeFill="background1" w:themeFillShade="F2"/>
            <w:hideMark/>
          </w:tcPr>
          <w:p w14:paraId="380B947F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974" w:type="dxa"/>
            <w:shd w:val="clear" w:color="auto" w:fill="F2F2F2" w:themeFill="background1" w:themeFillShade="F2"/>
            <w:hideMark/>
          </w:tcPr>
          <w:p w14:paraId="2F4C8C6D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560" w:type="dxa"/>
            <w:shd w:val="clear" w:color="auto" w:fill="F2F2F2" w:themeFill="background1" w:themeFillShade="F2"/>
            <w:hideMark/>
          </w:tcPr>
          <w:p w14:paraId="26B40598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239" w:type="dxa"/>
            <w:vAlign w:val="center"/>
          </w:tcPr>
          <w:p w14:paraId="63476372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30E5" w:rsidRPr="008830E5" w14:paraId="0C7D4FF2" w14:textId="77777777" w:rsidTr="00192293">
        <w:trPr>
          <w:trHeight w:val="231"/>
        </w:trPr>
        <w:tc>
          <w:tcPr>
            <w:tcW w:w="1560" w:type="dxa"/>
            <w:shd w:val="clear" w:color="auto" w:fill="auto"/>
            <w:hideMark/>
          </w:tcPr>
          <w:p w14:paraId="6CB084F8" w14:textId="77777777" w:rsidR="008830E5" w:rsidRPr="008830E5" w:rsidRDefault="008830E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4AEA165A" w14:textId="77777777" w:rsidR="008830E5" w:rsidRPr="008830E5" w:rsidRDefault="008830E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-60 years</w:t>
            </w:r>
          </w:p>
        </w:tc>
        <w:tc>
          <w:tcPr>
            <w:tcW w:w="2126" w:type="dxa"/>
            <w:shd w:val="clear" w:color="auto" w:fill="auto"/>
            <w:hideMark/>
          </w:tcPr>
          <w:p w14:paraId="11686911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266 / 17,902</w:t>
            </w:r>
          </w:p>
        </w:tc>
        <w:tc>
          <w:tcPr>
            <w:tcW w:w="1984" w:type="dxa"/>
            <w:shd w:val="clear" w:color="auto" w:fill="auto"/>
            <w:hideMark/>
          </w:tcPr>
          <w:p w14:paraId="6D937A01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1,991 / 175,215</w:t>
            </w:r>
          </w:p>
        </w:tc>
        <w:tc>
          <w:tcPr>
            <w:tcW w:w="1701" w:type="dxa"/>
            <w:shd w:val="clear" w:color="auto" w:fill="auto"/>
            <w:hideMark/>
          </w:tcPr>
          <w:p w14:paraId="4DBC677B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1.31 [1.16, 1.49]</w:t>
            </w:r>
          </w:p>
        </w:tc>
        <w:tc>
          <w:tcPr>
            <w:tcW w:w="1985" w:type="dxa"/>
            <w:shd w:val="clear" w:color="auto" w:fill="auto"/>
            <w:hideMark/>
          </w:tcPr>
          <w:p w14:paraId="4FDAC1E9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105 / 9,976</w:t>
            </w:r>
          </w:p>
        </w:tc>
        <w:tc>
          <w:tcPr>
            <w:tcW w:w="1974" w:type="dxa"/>
            <w:shd w:val="clear" w:color="auto" w:fill="auto"/>
            <w:hideMark/>
          </w:tcPr>
          <w:p w14:paraId="164DD486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912 / 99,967</w:t>
            </w:r>
          </w:p>
        </w:tc>
        <w:tc>
          <w:tcPr>
            <w:tcW w:w="1560" w:type="dxa"/>
            <w:shd w:val="clear" w:color="auto" w:fill="auto"/>
            <w:hideMark/>
          </w:tcPr>
          <w:p w14:paraId="42DEDA18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1.16 [0.95, 1.42]</w:t>
            </w:r>
          </w:p>
        </w:tc>
        <w:tc>
          <w:tcPr>
            <w:tcW w:w="239" w:type="dxa"/>
            <w:vAlign w:val="center"/>
          </w:tcPr>
          <w:p w14:paraId="7A619425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30E5" w:rsidRPr="008830E5" w14:paraId="6C43C503" w14:textId="77777777" w:rsidTr="00192293">
        <w:trPr>
          <w:trHeight w:val="47"/>
        </w:trPr>
        <w:tc>
          <w:tcPr>
            <w:tcW w:w="1560" w:type="dxa"/>
            <w:shd w:val="clear" w:color="auto" w:fill="auto"/>
            <w:hideMark/>
          </w:tcPr>
          <w:p w14:paraId="3E70BE2C" w14:textId="77777777" w:rsidR="008830E5" w:rsidRPr="008830E5" w:rsidRDefault="008830E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063C6DDD" w14:textId="77777777" w:rsidR="008830E5" w:rsidRPr="008830E5" w:rsidRDefault="008830E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gt;60 years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14:paraId="574F5C86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99 / 5,119</w:t>
            </w:r>
          </w:p>
        </w:tc>
        <w:tc>
          <w:tcPr>
            <w:tcW w:w="1984" w:type="dxa"/>
            <w:shd w:val="clear" w:color="auto" w:fill="F2F2F2" w:themeFill="background1" w:themeFillShade="F2"/>
            <w:hideMark/>
          </w:tcPr>
          <w:p w14:paraId="1A9D6516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741 / 49,175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233BBFC1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1.29 [1.04, 1.59]</w:t>
            </w:r>
          </w:p>
        </w:tc>
        <w:tc>
          <w:tcPr>
            <w:tcW w:w="1985" w:type="dxa"/>
            <w:shd w:val="clear" w:color="auto" w:fill="F2F2F2" w:themeFill="background1" w:themeFillShade="F2"/>
            <w:hideMark/>
          </w:tcPr>
          <w:p w14:paraId="463822E2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43 / 3,612</w:t>
            </w:r>
          </w:p>
        </w:tc>
        <w:tc>
          <w:tcPr>
            <w:tcW w:w="1974" w:type="dxa"/>
            <w:shd w:val="clear" w:color="auto" w:fill="F2F2F2" w:themeFill="background1" w:themeFillShade="F2"/>
            <w:hideMark/>
          </w:tcPr>
          <w:p w14:paraId="729F14C9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376 / 36,185</w:t>
            </w:r>
          </w:p>
        </w:tc>
        <w:tc>
          <w:tcPr>
            <w:tcW w:w="1560" w:type="dxa"/>
            <w:shd w:val="clear" w:color="auto" w:fill="F2F2F2" w:themeFill="background1" w:themeFillShade="F2"/>
            <w:hideMark/>
          </w:tcPr>
          <w:p w14:paraId="5BED574F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1.14 [0.83, 1.57]</w:t>
            </w:r>
          </w:p>
        </w:tc>
        <w:tc>
          <w:tcPr>
            <w:tcW w:w="239" w:type="dxa"/>
            <w:vAlign w:val="center"/>
          </w:tcPr>
          <w:p w14:paraId="3B3B47F1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30E5" w:rsidRPr="008830E5" w14:paraId="37DC4FD1" w14:textId="77777777" w:rsidTr="00192293">
        <w:trPr>
          <w:trHeight w:val="227"/>
        </w:trPr>
        <w:tc>
          <w:tcPr>
            <w:tcW w:w="1560" w:type="dxa"/>
            <w:shd w:val="clear" w:color="auto" w:fill="auto"/>
            <w:hideMark/>
          </w:tcPr>
          <w:p w14:paraId="7EE9E378" w14:textId="77777777" w:rsidR="008830E5" w:rsidRPr="008830E5" w:rsidRDefault="008830E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6DC87BA3" w14:textId="77777777" w:rsidR="008830E5" w:rsidRPr="008830E5" w:rsidRDefault="008830E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 intera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3F3BFE99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7BA2FA16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14:paraId="36611B46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0.82</w:t>
            </w:r>
          </w:p>
        </w:tc>
        <w:tc>
          <w:tcPr>
            <w:tcW w:w="1985" w:type="dxa"/>
            <w:shd w:val="clear" w:color="auto" w:fill="auto"/>
            <w:hideMark/>
          </w:tcPr>
          <w:p w14:paraId="46601AE1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74" w:type="dxa"/>
            <w:shd w:val="clear" w:color="auto" w:fill="auto"/>
            <w:hideMark/>
          </w:tcPr>
          <w:p w14:paraId="6FF40A65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hideMark/>
          </w:tcPr>
          <w:p w14:paraId="003FAAAC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51</w:t>
            </w:r>
          </w:p>
        </w:tc>
        <w:tc>
          <w:tcPr>
            <w:tcW w:w="239" w:type="dxa"/>
            <w:vAlign w:val="center"/>
          </w:tcPr>
          <w:p w14:paraId="25834434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30E5" w:rsidRPr="008830E5" w14:paraId="596A3595" w14:textId="77777777" w:rsidTr="00192293">
        <w:trPr>
          <w:trHeight w:val="125"/>
        </w:trPr>
        <w:tc>
          <w:tcPr>
            <w:tcW w:w="1560" w:type="dxa"/>
            <w:shd w:val="clear" w:color="auto" w:fill="auto"/>
            <w:hideMark/>
          </w:tcPr>
          <w:p w14:paraId="19EECD62" w14:textId="77777777" w:rsidR="008830E5" w:rsidRPr="008830E5" w:rsidRDefault="008830E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7949F4E0" w14:textId="77777777" w:rsidR="008830E5" w:rsidRPr="008830E5" w:rsidRDefault="008830E5" w:rsidP="0019229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14:paraId="25443222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  <w:hideMark/>
          </w:tcPr>
          <w:p w14:paraId="44440676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00B8BAFB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  <w:hideMark/>
          </w:tcPr>
          <w:p w14:paraId="49E9E80E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74" w:type="dxa"/>
            <w:shd w:val="clear" w:color="auto" w:fill="F2F2F2" w:themeFill="background1" w:themeFillShade="F2"/>
            <w:hideMark/>
          </w:tcPr>
          <w:p w14:paraId="2D7835C2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  <w:hideMark/>
          </w:tcPr>
          <w:p w14:paraId="77B31C27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9" w:type="dxa"/>
            <w:vAlign w:val="center"/>
          </w:tcPr>
          <w:p w14:paraId="2D4C0BB7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30E5" w:rsidRPr="008830E5" w14:paraId="07978C2F" w14:textId="77777777" w:rsidTr="00192293">
        <w:trPr>
          <w:trHeight w:val="126"/>
        </w:trPr>
        <w:tc>
          <w:tcPr>
            <w:tcW w:w="1560" w:type="dxa"/>
            <w:shd w:val="clear" w:color="auto" w:fill="auto"/>
            <w:hideMark/>
          </w:tcPr>
          <w:p w14:paraId="5A96879E" w14:textId="77777777" w:rsidR="008830E5" w:rsidRPr="008830E5" w:rsidRDefault="008830E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5BDDA737" w14:textId="77777777" w:rsidR="008830E5" w:rsidRPr="008830E5" w:rsidRDefault="008830E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126" w:type="dxa"/>
            <w:shd w:val="clear" w:color="auto" w:fill="auto"/>
            <w:hideMark/>
          </w:tcPr>
          <w:p w14:paraId="6164DB9E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193 / 25,121</w:t>
            </w:r>
          </w:p>
        </w:tc>
        <w:tc>
          <w:tcPr>
            <w:tcW w:w="1984" w:type="dxa"/>
            <w:shd w:val="clear" w:color="auto" w:fill="auto"/>
            <w:hideMark/>
          </w:tcPr>
          <w:p w14:paraId="754A3927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1421 / 118,382</w:t>
            </w:r>
          </w:p>
        </w:tc>
        <w:tc>
          <w:tcPr>
            <w:tcW w:w="1701" w:type="dxa"/>
            <w:shd w:val="clear" w:color="auto" w:fill="auto"/>
            <w:hideMark/>
          </w:tcPr>
          <w:p w14:paraId="3B7F7791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1.31 [1.13, 1.52]</w:t>
            </w:r>
          </w:p>
        </w:tc>
        <w:tc>
          <w:tcPr>
            <w:tcW w:w="1985" w:type="dxa"/>
            <w:shd w:val="clear" w:color="auto" w:fill="auto"/>
            <w:hideMark/>
          </w:tcPr>
          <w:p w14:paraId="241ACCD2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72 / 6,899</w:t>
            </w:r>
          </w:p>
        </w:tc>
        <w:tc>
          <w:tcPr>
            <w:tcW w:w="1974" w:type="dxa"/>
            <w:shd w:val="clear" w:color="auto" w:fill="auto"/>
            <w:hideMark/>
          </w:tcPr>
          <w:p w14:paraId="33305148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590 / 68,536</w:t>
            </w:r>
          </w:p>
        </w:tc>
        <w:tc>
          <w:tcPr>
            <w:tcW w:w="1560" w:type="dxa"/>
            <w:shd w:val="clear" w:color="auto" w:fill="auto"/>
            <w:hideMark/>
          </w:tcPr>
          <w:p w14:paraId="5FAB0B73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1.23 [0.96, 1.57]</w:t>
            </w:r>
          </w:p>
        </w:tc>
        <w:tc>
          <w:tcPr>
            <w:tcW w:w="239" w:type="dxa"/>
            <w:vAlign w:val="center"/>
          </w:tcPr>
          <w:p w14:paraId="3FE321E1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30E5" w:rsidRPr="008830E5" w14:paraId="329F3B9F" w14:textId="77777777" w:rsidTr="00192293">
        <w:trPr>
          <w:trHeight w:val="47"/>
        </w:trPr>
        <w:tc>
          <w:tcPr>
            <w:tcW w:w="1560" w:type="dxa"/>
            <w:shd w:val="clear" w:color="auto" w:fill="auto"/>
            <w:hideMark/>
          </w:tcPr>
          <w:p w14:paraId="5BE99993" w14:textId="77777777" w:rsidR="008830E5" w:rsidRPr="008830E5" w:rsidRDefault="008830E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2BB58694" w14:textId="77777777" w:rsidR="008830E5" w:rsidRPr="008830E5" w:rsidRDefault="008830E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14:paraId="6DF89E00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185 / 12,925</w:t>
            </w:r>
          </w:p>
        </w:tc>
        <w:tc>
          <w:tcPr>
            <w:tcW w:w="1984" w:type="dxa"/>
            <w:shd w:val="clear" w:color="auto" w:fill="F2F2F2" w:themeFill="background1" w:themeFillShade="F2"/>
            <w:hideMark/>
          </w:tcPr>
          <w:p w14:paraId="75D255B7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1393 / 127,833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212F4717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1.32 [1.13, 1.54]</w:t>
            </w:r>
          </w:p>
        </w:tc>
        <w:tc>
          <w:tcPr>
            <w:tcW w:w="1985" w:type="dxa"/>
            <w:shd w:val="clear" w:color="auto" w:fill="F2F2F2" w:themeFill="background1" w:themeFillShade="F2"/>
            <w:hideMark/>
          </w:tcPr>
          <w:p w14:paraId="2DC70FB4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76 / 6,735</w:t>
            </w:r>
          </w:p>
        </w:tc>
        <w:tc>
          <w:tcPr>
            <w:tcW w:w="1974" w:type="dxa"/>
            <w:shd w:val="clear" w:color="auto" w:fill="F2F2F2" w:themeFill="background1" w:themeFillShade="F2"/>
            <w:hideMark/>
          </w:tcPr>
          <w:p w14:paraId="48B237C5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700 / 68,111</w:t>
            </w:r>
          </w:p>
        </w:tc>
        <w:tc>
          <w:tcPr>
            <w:tcW w:w="1560" w:type="dxa"/>
            <w:shd w:val="clear" w:color="auto" w:fill="F2F2F2" w:themeFill="background1" w:themeFillShade="F2"/>
            <w:hideMark/>
          </w:tcPr>
          <w:p w14:paraId="78125010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sz w:val="18"/>
                <w:szCs w:val="18"/>
              </w:rPr>
              <w:t>1.10 [0.87, 1.39]</w:t>
            </w:r>
          </w:p>
        </w:tc>
        <w:tc>
          <w:tcPr>
            <w:tcW w:w="239" w:type="dxa"/>
            <w:vAlign w:val="center"/>
          </w:tcPr>
          <w:p w14:paraId="71966B4C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30E5" w:rsidRPr="008830E5" w14:paraId="187B8E0A" w14:textId="77777777" w:rsidTr="00192293">
        <w:trPr>
          <w:trHeight w:val="182"/>
        </w:trPr>
        <w:tc>
          <w:tcPr>
            <w:tcW w:w="1560" w:type="dxa"/>
            <w:shd w:val="clear" w:color="auto" w:fill="auto"/>
            <w:hideMark/>
          </w:tcPr>
          <w:p w14:paraId="21BF03BA" w14:textId="77777777" w:rsidR="008830E5" w:rsidRPr="008830E5" w:rsidRDefault="008830E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37FEBC8E" w14:textId="77777777" w:rsidR="008830E5" w:rsidRPr="008830E5" w:rsidRDefault="008830E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 interaction</w:t>
            </w:r>
          </w:p>
        </w:tc>
        <w:tc>
          <w:tcPr>
            <w:tcW w:w="2126" w:type="dxa"/>
            <w:shd w:val="clear" w:color="auto" w:fill="auto"/>
            <w:hideMark/>
          </w:tcPr>
          <w:p w14:paraId="42946017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5137174A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14:paraId="49854FEB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0.95</w:t>
            </w:r>
          </w:p>
        </w:tc>
        <w:tc>
          <w:tcPr>
            <w:tcW w:w="1985" w:type="dxa"/>
            <w:shd w:val="clear" w:color="auto" w:fill="auto"/>
            <w:hideMark/>
          </w:tcPr>
          <w:p w14:paraId="1A57C2A4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74" w:type="dxa"/>
            <w:shd w:val="clear" w:color="auto" w:fill="auto"/>
            <w:hideMark/>
          </w:tcPr>
          <w:p w14:paraId="33D2C002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hideMark/>
          </w:tcPr>
          <w:p w14:paraId="371CC992" w14:textId="5D96F024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E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5</w:t>
            </w:r>
            <w:r w:rsidR="00782F6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239" w:type="dxa"/>
            <w:vAlign w:val="center"/>
          </w:tcPr>
          <w:p w14:paraId="666DAC65" w14:textId="77777777" w:rsidR="008830E5" w:rsidRPr="008830E5" w:rsidRDefault="008830E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704C5F6" w14:textId="77777777" w:rsidR="008830E5" w:rsidRPr="008830E5" w:rsidRDefault="008830E5" w:rsidP="008830E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830E5">
        <w:rPr>
          <w:rFonts w:ascii="Times New Roman" w:hAnsi="Times New Roman" w:cs="Times New Roman"/>
          <w:sz w:val="20"/>
          <w:szCs w:val="20"/>
          <w:lang w:val="en-US"/>
        </w:rPr>
        <w:t>Hazard ratios were obtained from Cox proportional hazards models with follow-up from 1 January 2001 with attained age as underlying time scale, adjusting for sex and 10-year calendar period at birth date.</w:t>
      </w:r>
    </w:p>
    <w:p w14:paraId="6D2B4E46" w14:textId="079ACDF3" w:rsidR="008830E5" w:rsidRPr="008830E5" w:rsidRDefault="008830E5" w:rsidP="008830E5">
      <w:pPr>
        <w:rPr>
          <w:rFonts w:ascii="Times New Roman" w:hAnsi="Times New Roman" w:cs="Times New Roman"/>
          <w:sz w:val="20"/>
          <w:szCs w:val="20"/>
          <w:lang w:val="en-US"/>
        </w:rPr>
        <w:sectPr w:rsidR="008830E5" w:rsidRPr="008830E5" w:rsidSect="004C79DD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8830E5">
        <w:rPr>
          <w:rFonts w:ascii="Times New Roman" w:hAnsi="Times New Roman" w:cs="Times New Roman"/>
          <w:sz w:val="20"/>
          <w:szCs w:val="20"/>
          <w:lang w:val="en-US"/>
        </w:rPr>
        <w:t>Abbreviations: SpA = spondyloarthritis; HR = hazard ratio; CI = confidence interval; N = number; IBD = inflammatory bowel disease</w:t>
      </w:r>
      <w:r w:rsidR="007217D5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1949AC40" w14:textId="77777777" w:rsidR="007217D5" w:rsidRPr="008830E5" w:rsidRDefault="007217D5" w:rsidP="007217D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82F6C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 Table 5.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 </w:t>
      </w:r>
      <w:r w:rsidRPr="00DE487B">
        <w:rPr>
          <w:rFonts w:ascii="Times New Roman" w:hAnsi="Times New Roman" w:cs="Times New Roman"/>
          <w:color w:val="000000"/>
          <w:sz w:val="20"/>
          <w:szCs w:val="20"/>
          <w:lang w:val="en-US"/>
        </w:rPr>
        <w:t>Risk of SpA from the index date comparing siblings / spouses of IBD patients to siblings / spouses of reference individuals from the general population, stratified by sex and age of IBD index patient / reference individual.</w:t>
      </w:r>
    </w:p>
    <w:p w14:paraId="3A61E2F9" w14:textId="77777777" w:rsidR="007217D5" w:rsidRPr="001C5E1B" w:rsidRDefault="007217D5" w:rsidP="007217D5">
      <w:pPr>
        <w:rPr>
          <w:color w:val="000000"/>
          <w:sz w:val="18"/>
          <w:szCs w:val="18"/>
        </w:rPr>
      </w:pPr>
    </w:p>
    <w:tbl>
      <w:tblPr>
        <w:tblStyle w:val="TableGrid"/>
        <w:tblW w:w="141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275"/>
        <w:gridCol w:w="1843"/>
        <w:gridCol w:w="1985"/>
        <w:gridCol w:w="1559"/>
        <w:gridCol w:w="283"/>
        <w:gridCol w:w="1843"/>
        <w:gridCol w:w="1985"/>
        <w:gridCol w:w="1848"/>
      </w:tblGrid>
      <w:tr w:rsidR="007217D5" w:rsidRPr="00F12B0D" w14:paraId="5B98A20C" w14:textId="77777777" w:rsidTr="00192293">
        <w:tc>
          <w:tcPr>
            <w:tcW w:w="1560" w:type="dxa"/>
            <w:tcBorders>
              <w:top w:val="single" w:sz="4" w:space="0" w:color="auto"/>
            </w:tcBorders>
          </w:tcPr>
          <w:p w14:paraId="584D4E7C" w14:textId="77777777" w:rsidR="007217D5" w:rsidRPr="00F12B0D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xposure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8C8D7B2" w14:textId="77777777" w:rsidR="007217D5" w:rsidRPr="00F12B0D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C0789AD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iblings of</w:t>
            </w:r>
          </w:p>
          <w:p w14:paraId="08398CAA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BD patients</w:t>
            </w:r>
          </w:p>
          <w:p w14:paraId="22D60EEE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 with SpA / N total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9078AA5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iblings of</w:t>
            </w:r>
          </w:p>
          <w:p w14:paraId="015E88AE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ference individuals</w:t>
            </w:r>
          </w:p>
          <w:p w14:paraId="22AE192F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 with SpA / N total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C08ECBB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R [95% CI]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D6E79F1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248F6FF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pouses of</w:t>
            </w:r>
          </w:p>
          <w:p w14:paraId="643847BC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BD patients</w:t>
            </w:r>
          </w:p>
          <w:p w14:paraId="5E24F2DA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 with SpA / N total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A858331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pouses of</w:t>
            </w:r>
          </w:p>
          <w:p w14:paraId="7F06BB26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ference individuals</w:t>
            </w:r>
          </w:p>
          <w:p w14:paraId="4046A487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 with SpA / N total)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7122B578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R [95% CI]</w:t>
            </w:r>
          </w:p>
        </w:tc>
      </w:tr>
      <w:tr w:rsidR="007217D5" w:rsidRPr="00F12B0D" w14:paraId="73BAD844" w14:textId="77777777" w:rsidTr="00192293">
        <w:tc>
          <w:tcPr>
            <w:tcW w:w="1560" w:type="dxa"/>
            <w:tcBorders>
              <w:top w:val="single" w:sz="4" w:space="0" w:color="auto"/>
            </w:tcBorders>
          </w:tcPr>
          <w:p w14:paraId="098D7E1B" w14:textId="77777777" w:rsidR="007217D5" w:rsidRPr="00F12B0D" w:rsidRDefault="007217D5" w:rsidP="0019229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BD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42B79D3" w14:textId="77777777" w:rsidR="007217D5" w:rsidRPr="00F12B0D" w:rsidRDefault="007217D5" w:rsidP="0019229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2ED46FA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3C8CEEB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9B6EF02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9FBC6D7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B07F8E6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BE484BE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68C54A28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217D5" w:rsidRPr="00F12B0D" w14:paraId="55EE880C" w14:textId="77777777" w:rsidTr="00192293">
        <w:tc>
          <w:tcPr>
            <w:tcW w:w="1560" w:type="dxa"/>
          </w:tcPr>
          <w:p w14:paraId="62078C95" w14:textId="77777777" w:rsidR="007217D5" w:rsidRPr="00F12B0D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56A90EEA" w14:textId="77777777" w:rsidR="007217D5" w:rsidRPr="00F12B0D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18 years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EADF83B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16 / 5</w:t>
            </w:r>
            <w:r w:rsidRPr="00F12B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,</w:t>
            </w: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367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318C560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108 / 54</w:t>
            </w:r>
            <w:r w:rsidRPr="00F12B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,</w:t>
            </w: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994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4858DAD4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1.49 [0.88, 2.52]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13CFC086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24198F6D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3A00BAA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48" w:type="dxa"/>
            <w:shd w:val="clear" w:color="auto" w:fill="F2F2F2" w:themeFill="background1" w:themeFillShade="F2"/>
          </w:tcPr>
          <w:p w14:paraId="2DEC1BAD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7217D5" w:rsidRPr="00F12B0D" w14:paraId="42204CB0" w14:textId="77777777" w:rsidTr="00192293">
        <w:tc>
          <w:tcPr>
            <w:tcW w:w="1560" w:type="dxa"/>
          </w:tcPr>
          <w:p w14:paraId="3AE62A26" w14:textId="77777777" w:rsidR="007217D5" w:rsidRPr="00F12B0D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AEBBBF6" w14:textId="77777777" w:rsidR="007217D5" w:rsidRPr="00F12B0D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-60 years</w:t>
            </w:r>
          </w:p>
        </w:tc>
        <w:tc>
          <w:tcPr>
            <w:tcW w:w="1843" w:type="dxa"/>
          </w:tcPr>
          <w:p w14:paraId="3096A323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206 / 31</w:t>
            </w:r>
            <w:r w:rsidRPr="00F12B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,</w:t>
            </w: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674</w:t>
            </w:r>
          </w:p>
        </w:tc>
        <w:tc>
          <w:tcPr>
            <w:tcW w:w="1985" w:type="dxa"/>
          </w:tcPr>
          <w:p w14:paraId="1DFD363B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12B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,</w:t>
            </w: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392 / 311</w:t>
            </w:r>
            <w:r w:rsidRPr="00F12B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,</w:t>
            </w: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</w:p>
        </w:tc>
        <w:tc>
          <w:tcPr>
            <w:tcW w:w="1559" w:type="dxa"/>
          </w:tcPr>
          <w:p w14:paraId="161637F9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1.46 [1.26, 1.69]</w:t>
            </w:r>
          </w:p>
        </w:tc>
        <w:tc>
          <w:tcPr>
            <w:tcW w:w="283" w:type="dxa"/>
          </w:tcPr>
          <w:p w14:paraId="6D6E0A52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18ED4D7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77 / 17</w:t>
            </w:r>
            <w:r w:rsidRPr="00F12B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,</w:t>
            </w: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552</w:t>
            </w:r>
          </w:p>
        </w:tc>
        <w:tc>
          <w:tcPr>
            <w:tcW w:w="1985" w:type="dxa"/>
          </w:tcPr>
          <w:p w14:paraId="4F88090E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631 / 177</w:t>
            </w:r>
            <w:r w:rsidRPr="00F12B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,</w:t>
            </w: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397</w:t>
            </w:r>
          </w:p>
        </w:tc>
        <w:tc>
          <w:tcPr>
            <w:tcW w:w="1848" w:type="dxa"/>
          </w:tcPr>
          <w:p w14:paraId="30D04CD5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1.24 [0.98, 1.57]</w:t>
            </w:r>
          </w:p>
        </w:tc>
      </w:tr>
      <w:tr w:rsidR="007217D5" w:rsidRPr="00F12B0D" w14:paraId="4F8DBC0C" w14:textId="77777777" w:rsidTr="00192293">
        <w:tc>
          <w:tcPr>
            <w:tcW w:w="1560" w:type="dxa"/>
          </w:tcPr>
          <w:p w14:paraId="6C2AD673" w14:textId="77777777" w:rsidR="007217D5" w:rsidRPr="00F12B0D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4271E3CD" w14:textId="77777777" w:rsidR="007217D5" w:rsidRPr="00F12B0D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60 years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63D0A36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46 / 8</w:t>
            </w:r>
            <w:r w:rsidRPr="00F12B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,</w:t>
            </w: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622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EBD9230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392 / 84</w:t>
            </w:r>
            <w:r w:rsidRPr="00F12B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,</w:t>
            </w: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638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99DE361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1.15 [0.85, 1.57]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5928AC98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08723171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21 / 6</w:t>
            </w:r>
            <w:r w:rsidRPr="00F12B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,</w:t>
            </w: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522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FDF76F2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194 / 64</w:t>
            </w:r>
            <w:r w:rsidRPr="00F12B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,</w:t>
            </w: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301</w:t>
            </w:r>
          </w:p>
        </w:tc>
        <w:tc>
          <w:tcPr>
            <w:tcW w:w="1848" w:type="dxa"/>
            <w:shd w:val="clear" w:color="auto" w:fill="F2F2F2" w:themeFill="background1" w:themeFillShade="F2"/>
          </w:tcPr>
          <w:p w14:paraId="5AE2F2E9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1.07 [0.68, 1.67]</w:t>
            </w:r>
          </w:p>
        </w:tc>
      </w:tr>
      <w:tr w:rsidR="007217D5" w:rsidRPr="00F12B0D" w14:paraId="46EF11E5" w14:textId="77777777" w:rsidTr="00192293">
        <w:tc>
          <w:tcPr>
            <w:tcW w:w="1560" w:type="dxa"/>
          </w:tcPr>
          <w:p w14:paraId="0B73E550" w14:textId="77777777" w:rsidR="007217D5" w:rsidRPr="00F12B0D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830F671" w14:textId="77777777" w:rsidR="007217D5" w:rsidRPr="00F12B0D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 interaction</w:t>
            </w:r>
          </w:p>
        </w:tc>
        <w:tc>
          <w:tcPr>
            <w:tcW w:w="1843" w:type="dxa"/>
          </w:tcPr>
          <w:p w14:paraId="096B38BA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16BEBCB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441BBBD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283" w:type="dxa"/>
          </w:tcPr>
          <w:p w14:paraId="78CC1833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8C954DD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EC97155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8" w:type="dxa"/>
          </w:tcPr>
          <w:p w14:paraId="410DBBEC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</w:tr>
      <w:tr w:rsidR="007217D5" w:rsidRPr="00F12B0D" w14:paraId="3262929D" w14:textId="77777777" w:rsidTr="00192293">
        <w:tc>
          <w:tcPr>
            <w:tcW w:w="1560" w:type="dxa"/>
          </w:tcPr>
          <w:p w14:paraId="5C8E4AC4" w14:textId="77777777" w:rsidR="007217D5" w:rsidRPr="00F12B0D" w:rsidRDefault="007217D5" w:rsidP="0019229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59D73378" w14:textId="77777777" w:rsidR="007217D5" w:rsidRPr="00F12B0D" w:rsidRDefault="007217D5" w:rsidP="0019229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FDE5C82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008FBFDF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25C07CEB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648511F8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600F5130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46AA8AC9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8" w:type="dxa"/>
            <w:shd w:val="clear" w:color="auto" w:fill="F2F2F2" w:themeFill="background1" w:themeFillShade="F2"/>
          </w:tcPr>
          <w:p w14:paraId="179B0D86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217D5" w:rsidRPr="00F12B0D" w14:paraId="7D1F3EAC" w14:textId="77777777" w:rsidTr="00192293">
        <w:tc>
          <w:tcPr>
            <w:tcW w:w="1560" w:type="dxa"/>
          </w:tcPr>
          <w:p w14:paraId="0A9F6F13" w14:textId="77777777" w:rsidR="007217D5" w:rsidRPr="00F12B0D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174DDCF" w14:textId="77777777" w:rsidR="007217D5" w:rsidRPr="00F12B0D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843" w:type="dxa"/>
          </w:tcPr>
          <w:p w14:paraId="1B6E00A1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135 / 22</w:t>
            </w:r>
            <w:r w:rsidRPr="00F12B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,</w:t>
            </w: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409</w:t>
            </w:r>
          </w:p>
        </w:tc>
        <w:tc>
          <w:tcPr>
            <w:tcW w:w="1985" w:type="dxa"/>
          </w:tcPr>
          <w:p w14:paraId="661ADD54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935 / 218</w:t>
            </w:r>
            <w:r w:rsidRPr="00F12B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,</w:t>
            </w: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639</w:t>
            </w:r>
          </w:p>
        </w:tc>
        <w:tc>
          <w:tcPr>
            <w:tcW w:w="1559" w:type="dxa"/>
          </w:tcPr>
          <w:p w14:paraId="2FA9CC3D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1.41 [1.18, 1.69]</w:t>
            </w:r>
          </w:p>
        </w:tc>
        <w:tc>
          <w:tcPr>
            <w:tcW w:w="283" w:type="dxa"/>
          </w:tcPr>
          <w:p w14:paraId="200D0925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F2480C6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47 / 12</w:t>
            </w:r>
            <w:r w:rsidRPr="00F12B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,</w:t>
            </w: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340</w:t>
            </w:r>
          </w:p>
        </w:tc>
        <w:tc>
          <w:tcPr>
            <w:tcW w:w="1985" w:type="dxa"/>
          </w:tcPr>
          <w:p w14:paraId="266CE57A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374 / 122</w:t>
            </w:r>
            <w:r w:rsidRPr="00F12B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,</w:t>
            </w: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914</w:t>
            </w:r>
          </w:p>
        </w:tc>
        <w:tc>
          <w:tcPr>
            <w:tcW w:w="1848" w:type="dxa"/>
          </w:tcPr>
          <w:p w14:paraId="3AAC3FFA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1.25 [0.92, 1.69]</w:t>
            </w:r>
          </w:p>
        </w:tc>
      </w:tr>
      <w:tr w:rsidR="007217D5" w:rsidRPr="00F12B0D" w14:paraId="62A9E7DA" w14:textId="77777777" w:rsidTr="00192293">
        <w:tc>
          <w:tcPr>
            <w:tcW w:w="1560" w:type="dxa"/>
          </w:tcPr>
          <w:p w14:paraId="32B4390E" w14:textId="77777777" w:rsidR="007217D5" w:rsidRPr="00F12B0D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46FDAF91" w14:textId="77777777" w:rsidR="007217D5" w:rsidRPr="00F12B0D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D453395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133 / 23</w:t>
            </w:r>
            <w:r w:rsidRPr="00F12B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,</w:t>
            </w: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254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32D88FCE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957 / 232</w:t>
            </w:r>
            <w:r w:rsidRPr="00F12B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,</w:t>
            </w: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9119FE9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1.39 [1.16, 1.67]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743091D2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06571FE0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51 / 11</w:t>
            </w:r>
            <w:r w:rsidRPr="00F12B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,</w:t>
            </w: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855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576E8E25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453 / 120</w:t>
            </w:r>
            <w:r w:rsidRPr="00F12B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,</w:t>
            </w: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022</w:t>
            </w:r>
          </w:p>
        </w:tc>
        <w:tc>
          <w:tcPr>
            <w:tcW w:w="1848" w:type="dxa"/>
            <w:shd w:val="clear" w:color="auto" w:fill="F2F2F2" w:themeFill="background1" w:themeFillShade="F2"/>
          </w:tcPr>
          <w:p w14:paraId="474FFD01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1.15 [0.86, 1.53]</w:t>
            </w:r>
          </w:p>
        </w:tc>
      </w:tr>
      <w:tr w:rsidR="007217D5" w:rsidRPr="00F12B0D" w14:paraId="3C83CE45" w14:textId="77777777" w:rsidTr="00192293">
        <w:tc>
          <w:tcPr>
            <w:tcW w:w="1560" w:type="dxa"/>
            <w:tcBorders>
              <w:bottom w:val="single" w:sz="4" w:space="0" w:color="auto"/>
            </w:tcBorders>
          </w:tcPr>
          <w:p w14:paraId="2B3083E4" w14:textId="77777777" w:rsidR="007217D5" w:rsidRPr="00F12B0D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F4098AB" w14:textId="77777777" w:rsidR="007217D5" w:rsidRPr="00F12B0D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 interact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C2DC5F7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31079A9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A1815A6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9033F32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C9C3C59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0C424B6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4FC10FB1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</w:tr>
      <w:tr w:rsidR="007217D5" w:rsidRPr="00F12B0D" w14:paraId="75767733" w14:textId="77777777" w:rsidTr="00192293">
        <w:tc>
          <w:tcPr>
            <w:tcW w:w="1560" w:type="dxa"/>
            <w:tcBorders>
              <w:top w:val="single" w:sz="4" w:space="0" w:color="auto"/>
            </w:tcBorders>
          </w:tcPr>
          <w:p w14:paraId="278D0628" w14:textId="77777777" w:rsidR="007217D5" w:rsidRPr="00F12B0D" w:rsidRDefault="007217D5" w:rsidP="0019229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rohn's diseas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832053F" w14:textId="77777777" w:rsidR="007217D5" w:rsidRPr="00F12B0D" w:rsidRDefault="007217D5" w:rsidP="0019229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2001E1F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9907C1B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6F5E069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1AF1CB9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5EDB35B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B069535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696E25A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217D5" w:rsidRPr="00F12B0D" w14:paraId="2F2818AA" w14:textId="77777777" w:rsidTr="00192293">
        <w:tc>
          <w:tcPr>
            <w:tcW w:w="1560" w:type="dxa"/>
          </w:tcPr>
          <w:p w14:paraId="5CC7DDEE" w14:textId="77777777" w:rsidR="007217D5" w:rsidRPr="00F12B0D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A99DDC8" w14:textId="77777777" w:rsidR="007217D5" w:rsidRPr="00F12B0D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18 years</w:t>
            </w:r>
          </w:p>
        </w:tc>
        <w:tc>
          <w:tcPr>
            <w:tcW w:w="1843" w:type="dxa"/>
          </w:tcPr>
          <w:p w14:paraId="7BDE3831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6 / 2</w:t>
            </w:r>
            <w:r w:rsidRPr="00F12B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,</w:t>
            </w: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1985" w:type="dxa"/>
          </w:tcPr>
          <w:p w14:paraId="171E976E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45 / 22</w:t>
            </w:r>
            <w:r w:rsidRPr="00F12B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,</w:t>
            </w: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1559" w:type="dxa"/>
          </w:tcPr>
          <w:p w14:paraId="0BA41288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1.36 [0.58, 3.19]</w:t>
            </w:r>
          </w:p>
        </w:tc>
        <w:tc>
          <w:tcPr>
            <w:tcW w:w="283" w:type="dxa"/>
          </w:tcPr>
          <w:p w14:paraId="3067AE65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49A1B02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5" w:type="dxa"/>
          </w:tcPr>
          <w:p w14:paraId="770AC5AF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48" w:type="dxa"/>
          </w:tcPr>
          <w:p w14:paraId="734EBFFC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7217D5" w:rsidRPr="00F12B0D" w14:paraId="61E8E934" w14:textId="77777777" w:rsidTr="00192293">
        <w:tc>
          <w:tcPr>
            <w:tcW w:w="1560" w:type="dxa"/>
          </w:tcPr>
          <w:p w14:paraId="3046FDD0" w14:textId="77777777" w:rsidR="007217D5" w:rsidRPr="00F12B0D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2E83D60D" w14:textId="77777777" w:rsidR="007217D5" w:rsidRPr="00F12B0D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-60 years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2B78120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69 / 9</w:t>
            </w:r>
            <w:r w:rsidRPr="00F12B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,</w:t>
            </w: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019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4E15848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382 / 89</w:t>
            </w:r>
            <w:r w:rsidRPr="00F12B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,</w:t>
            </w: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769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40489B6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1.83 [1.41, 2.36]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6D23F6DD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17C25DEB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19 / 4</w:t>
            </w:r>
            <w:r w:rsidRPr="00F12B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,</w:t>
            </w: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870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699CDED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159 / 49</w:t>
            </w:r>
            <w:r w:rsidRPr="00F12B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,</w:t>
            </w: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403</w:t>
            </w:r>
          </w:p>
        </w:tc>
        <w:tc>
          <w:tcPr>
            <w:tcW w:w="1848" w:type="dxa"/>
            <w:shd w:val="clear" w:color="auto" w:fill="F2F2F2" w:themeFill="background1" w:themeFillShade="F2"/>
          </w:tcPr>
          <w:p w14:paraId="257DB080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1.22 [0.76, 1.96]</w:t>
            </w:r>
          </w:p>
        </w:tc>
      </w:tr>
      <w:tr w:rsidR="007217D5" w:rsidRPr="00F12B0D" w14:paraId="2E169A8E" w14:textId="77777777" w:rsidTr="00192293">
        <w:tc>
          <w:tcPr>
            <w:tcW w:w="1560" w:type="dxa"/>
          </w:tcPr>
          <w:p w14:paraId="3F474D67" w14:textId="77777777" w:rsidR="007217D5" w:rsidRPr="00F12B0D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D713645" w14:textId="77777777" w:rsidR="007217D5" w:rsidRPr="00F12B0D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60 years</w:t>
            </w:r>
          </w:p>
        </w:tc>
        <w:tc>
          <w:tcPr>
            <w:tcW w:w="1843" w:type="dxa"/>
          </w:tcPr>
          <w:p w14:paraId="6B3BC457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11 / 2</w:t>
            </w:r>
            <w:r w:rsidRPr="00F12B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,</w:t>
            </w: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1985" w:type="dxa"/>
          </w:tcPr>
          <w:p w14:paraId="6EE81E2F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123 / 22</w:t>
            </w:r>
            <w:r w:rsidRPr="00F12B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,</w:t>
            </w: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433</w:t>
            </w:r>
          </w:p>
        </w:tc>
        <w:tc>
          <w:tcPr>
            <w:tcW w:w="1559" w:type="dxa"/>
          </w:tcPr>
          <w:p w14:paraId="59DAF685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0.89 [0.48, 1.66]</w:t>
            </w:r>
          </w:p>
        </w:tc>
        <w:tc>
          <w:tcPr>
            <w:tcW w:w="283" w:type="dxa"/>
          </w:tcPr>
          <w:p w14:paraId="4030397D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51A3CD7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7 / 1</w:t>
            </w:r>
            <w:r w:rsidRPr="00F12B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,</w:t>
            </w: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728</w:t>
            </w:r>
          </w:p>
        </w:tc>
        <w:tc>
          <w:tcPr>
            <w:tcW w:w="1985" w:type="dxa"/>
          </w:tcPr>
          <w:p w14:paraId="2A9CC213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46 / 16</w:t>
            </w:r>
            <w:r w:rsidRPr="00F12B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,</w:t>
            </w: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630</w:t>
            </w:r>
          </w:p>
        </w:tc>
        <w:tc>
          <w:tcPr>
            <w:tcW w:w="1848" w:type="dxa"/>
          </w:tcPr>
          <w:p w14:paraId="5ACE0EB2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1.45 [0.65, 3.20]</w:t>
            </w:r>
          </w:p>
        </w:tc>
      </w:tr>
      <w:tr w:rsidR="007217D5" w:rsidRPr="00F12B0D" w14:paraId="62D8E496" w14:textId="77777777" w:rsidTr="00192293">
        <w:tc>
          <w:tcPr>
            <w:tcW w:w="1560" w:type="dxa"/>
          </w:tcPr>
          <w:p w14:paraId="343415E6" w14:textId="77777777" w:rsidR="007217D5" w:rsidRPr="00F12B0D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4D38EA00" w14:textId="77777777" w:rsidR="007217D5" w:rsidRPr="00F12B0D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 interaction 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B75ECDA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160C1B6C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6984C8DC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261A9CD4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65FF42FC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0CB9B2D0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8" w:type="dxa"/>
            <w:shd w:val="clear" w:color="auto" w:fill="F2F2F2" w:themeFill="background1" w:themeFillShade="F2"/>
          </w:tcPr>
          <w:p w14:paraId="4B0D934E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</w:tr>
      <w:tr w:rsidR="007217D5" w:rsidRPr="00F12B0D" w14:paraId="2F3E310F" w14:textId="77777777" w:rsidTr="00192293">
        <w:tc>
          <w:tcPr>
            <w:tcW w:w="1560" w:type="dxa"/>
          </w:tcPr>
          <w:p w14:paraId="35C632BF" w14:textId="77777777" w:rsidR="007217D5" w:rsidRPr="00F12B0D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F95A494" w14:textId="77777777" w:rsidR="007217D5" w:rsidRPr="00F12B0D" w:rsidRDefault="007217D5" w:rsidP="0019229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843" w:type="dxa"/>
          </w:tcPr>
          <w:p w14:paraId="7AD77769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70CF972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7CA5F76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</w:tcPr>
          <w:p w14:paraId="79BCEB8F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FA5C7E8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5F2EBF7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8" w:type="dxa"/>
          </w:tcPr>
          <w:p w14:paraId="03535706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217D5" w:rsidRPr="00F12B0D" w14:paraId="70EFA945" w14:textId="77777777" w:rsidTr="00192293">
        <w:tc>
          <w:tcPr>
            <w:tcW w:w="1560" w:type="dxa"/>
          </w:tcPr>
          <w:p w14:paraId="7FECE8E9" w14:textId="77777777" w:rsidR="007217D5" w:rsidRPr="00F12B0D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3EB02908" w14:textId="77777777" w:rsidR="007217D5" w:rsidRPr="00F12B0D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722F173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46 / 6</w:t>
            </w:r>
            <w:r w:rsidRPr="00F12B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,</w:t>
            </w: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778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2957E93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279 / 67</w:t>
            </w:r>
            <w:r w:rsidRPr="00F12B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,</w:t>
            </w: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460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C25B747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1.64 [1.20, 2.24]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6DF4EB84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67FC2727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13 / 3</w:t>
            </w:r>
            <w:r w:rsidRPr="00F12B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,</w:t>
            </w: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618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F76FB47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99 / 35</w:t>
            </w:r>
            <w:r w:rsidRPr="00F12B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,</w:t>
            </w: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534</w:t>
            </w:r>
          </w:p>
        </w:tc>
        <w:tc>
          <w:tcPr>
            <w:tcW w:w="1848" w:type="dxa"/>
            <w:shd w:val="clear" w:color="auto" w:fill="F2F2F2" w:themeFill="background1" w:themeFillShade="F2"/>
          </w:tcPr>
          <w:p w14:paraId="2292B327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1.27 [0.71, 2.26]</w:t>
            </w:r>
          </w:p>
        </w:tc>
      </w:tr>
      <w:tr w:rsidR="007217D5" w:rsidRPr="00F12B0D" w14:paraId="5AA40F5E" w14:textId="77777777" w:rsidTr="00192293">
        <w:tc>
          <w:tcPr>
            <w:tcW w:w="1560" w:type="dxa"/>
          </w:tcPr>
          <w:p w14:paraId="353DAE8F" w14:textId="77777777" w:rsidR="007217D5" w:rsidRPr="00F12B0D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A5E6C68" w14:textId="77777777" w:rsidR="007217D5" w:rsidRPr="00F12B0D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843" w:type="dxa"/>
          </w:tcPr>
          <w:p w14:paraId="33719E0F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40 / 6</w:t>
            </w:r>
            <w:r w:rsidRPr="00F12B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,</w:t>
            </w: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655</w:t>
            </w:r>
          </w:p>
        </w:tc>
        <w:tc>
          <w:tcPr>
            <w:tcW w:w="1985" w:type="dxa"/>
          </w:tcPr>
          <w:p w14:paraId="28C97BD8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271 / 66</w:t>
            </w:r>
            <w:r w:rsidRPr="00F12B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,</w:t>
            </w: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955</w:t>
            </w:r>
          </w:p>
        </w:tc>
        <w:tc>
          <w:tcPr>
            <w:tcW w:w="1559" w:type="dxa"/>
          </w:tcPr>
          <w:p w14:paraId="54A0D181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1.51 [1.08, 2.10]</w:t>
            </w:r>
          </w:p>
        </w:tc>
        <w:tc>
          <w:tcPr>
            <w:tcW w:w="283" w:type="dxa"/>
          </w:tcPr>
          <w:p w14:paraId="38921901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7D61EB8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13 / 3</w:t>
            </w:r>
            <w:r w:rsidRPr="00F12B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,</w:t>
            </w: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029</w:t>
            </w:r>
          </w:p>
        </w:tc>
        <w:tc>
          <w:tcPr>
            <w:tcW w:w="1985" w:type="dxa"/>
          </w:tcPr>
          <w:p w14:paraId="4C654D23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107 / 31</w:t>
            </w:r>
            <w:r w:rsidRPr="00F12B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,</w:t>
            </w: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018</w:t>
            </w:r>
          </w:p>
        </w:tc>
        <w:tc>
          <w:tcPr>
            <w:tcW w:w="1848" w:type="dxa"/>
          </w:tcPr>
          <w:p w14:paraId="654D1ED0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1.25 [0.71, 2.23]</w:t>
            </w:r>
          </w:p>
        </w:tc>
      </w:tr>
      <w:tr w:rsidR="007217D5" w:rsidRPr="00F12B0D" w14:paraId="08C08009" w14:textId="77777777" w:rsidTr="00192293">
        <w:tc>
          <w:tcPr>
            <w:tcW w:w="1560" w:type="dxa"/>
            <w:tcBorders>
              <w:bottom w:val="single" w:sz="4" w:space="0" w:color="auto"/>
            </w:tcBorders>
          </w:tcPr>
          <w:p w14:paraId="62EE6203" w14:textId="77777777" w:rsidR="007217D5" w:rsidRPr="00F12B0D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E32F743" w14:textId="77777777" w:rsidR="007217D5" w:rsidRPr="00F12B0D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 interact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444ADF1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9D1BFE8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EBBFA74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C83FF71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EEB80F2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BBE9729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9B9D22B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7217D5" w:rsidRPr="00F12B0D" w14:paraId="60D466C1" w14:textId="77777777" w:rsidTr="00192293">
        <w:tc>
          <w:tcPr>
            <w:tcW w:w="1560" w:type="dxa"/>
            <w:tcBorders>
              <w:top w:val="single" w:sz="4" w:space="0" w:color="auto"/>
            </w:tcBorders>
          </w:tcPr>
          <w:p w14:paraId="5BFC8686" w14:textId="77777777" w:rsidR="007217D5" w:rsidRPr="00F12B0D" w:rsidRDefault="007217D5" w:rsidP="0019229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Ulcerative colitis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1C1B7CC" w14:textId="77777777" w:rsidR="007217D5" w:rsidRPr="00F12B0D" w:rsidRDefault="007217D5" w:rsidP="0019229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FB4BCE9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3C03281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F5E5303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0A34CE4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3C9A684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A05C7B4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7ACB359B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217D5" w:rsidRPr="00F12B0D" w14:paraId="26E4BE64" w14:textId="77777777" w:rsidTr="00192293">
        <w:tc>
          <w:tcPr>
            <w:tcW w:w="1560" w:type="dxa"/>
          </w:tcPr>
          <w:p w14:paraId="4F76E63C" w14:textId="77777777" w:rsidR="007217D5" w:rsidRPr="00F12B0D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1F6B69C2" w14:textId="77777777" w:rsidR="007217D5" w:rsidRPr="00F12B0D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18 years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76C508C5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8 / 2</w:t>
            </w:r>
            <w:r w:rsidRPr="00F12B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,</w:t>
            </w: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040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7FEE70D6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41 / 21</w:t>
            </w:r>
            <w:r w:rsidRPr="00F12B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,</w:t>
            </w: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023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96BCAEF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1.98 [0.93, 4.22]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37552325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583200B5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151F76C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48" w:type="dxa"/>
            <w:shd w:val="clear" w:color="auto" w:fill="F2F2F2" w:themeFill="background1" w:themeFillShade="F2"/>
          </w:tcPr>
          <w:p w14:paraId="108DB1A5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7217D5" w:rsidRPr="00F12B0D" w14:paraId="3790D60D" w14:textId="77777777" w:rsidTr="00192293">
        <w:tc>
          <w:tcPr>
            <w:tcW w:w="1560" w:type="dxa"/>
          </w:tcPr>
          <w:p w14:paraId="3068C5B1" w14:textId="77777777" w:rsidR="007217D5" w:rsidRPr="00F12B0D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E74D617" w14:textId="77777777" w:rsidR="007217D5" w:rsidRPr="00F12B0D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-60 years</w:t>
            </w:r>
          </w:p>
        </w:tc>
        <w:tc>
          <w:tcPr>
            <w:tcW w:w="1843" w:type="dxa"/>
          </w:tcPr>
          <w:p w14:paraId="23461270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104 / 17</w:t>
            </w:r>
            <w:r w:rsidRPr="00F12B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,</w:t>
            </w: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033</w:t>
            </w:r>
          </w:p>
        </w:tc>
        <w:tc>
          <w:tcPr>
            <w:tcW w:w="1985" w:type="dxa"/>
          </w:tcPr>
          <w:p w14:paraId="523E239C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755 / 167</w:t>
            </w:r>
            <w:r w:rsidRPr="00F12B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,</w:t>
            </w: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362</w:t>
            </w:r>
          </w:p>
        </w:tc>
        <w:tc>
          <w:tcPr>
            <w:tcW w:w="1559" w:type="dxa"/>
          </w:tcPr>
          <w:p w14:paraId="34E8F81B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1.36 [1.10, 1.66]</w:t>
            </w:r>
          </w:p>
        </w:tc>
        <w:tc>
          <w:tcPr>
            <w:tcW w:w="283" w:type="dxa"/>
          </w:tcPr>
          <w:p w14:paraId="6882F4E1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2F94A1D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47 / 9</w:t>
            </w:r>
            <w:r w:rsidRPr="00F12B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,</w:t>
            </w: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647</w:t>
            </w:r>
          </w:p>
        </w:tc>
        <w:tc>
          <w:tcPr>
            <w:tcW w:w="1985" w:type="dxa"/>
          </w:tcPr>
          <w:p w14:paraId="309CDD01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360 / 97</w:t>
            </w:r>
            <w:r w:rsidRPr="00F12B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,</w:t>
            </w: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</w:p>
        </w:tc>
        <w:tc>
          <w:tcPr>
            <w:tcW w:w="1848" w:type="dxa"/>
          </w:tcPr>
          <w:p w14:paraId="0CD73820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1.32 [0.97, 1.79]</w:t>
            </w:r>
          </w:p>
        </w:tc>
      </w:tr>
      <w:tr w:rsidR="007217D5" w:rsidRPr="00F12B0D" w14:paraId="4BDA546A" w14:textId="77777777" w:rsidTr="00192293">
        <w:tc>
          <w:tcPr>
            <w:tcW w:w="1560" w:type="dxa"/>
          </w:tcPr>
          <w:p w14:paraId="4A7093ED" w14:textId="77777777" w:rsidR="007217D5" w:rsidRPr="00F12B0D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5BE7D7D1" w14:textId="77777777" w:rsidR="007217D5" w:rsidRPr="00F12B0D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60 years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684F5C44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28 /  4</w:t>
            </w:r>
            <w:r w:rsidRPr="00F12B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,</w:t>
            </w: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557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79399C2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181 / 44</w:t>
            </w:r>
            <w:r w:rsidRPr="00F12B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,</w:t>
            </w: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47E8764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1.50 [1.01, 2.23]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051CA7A0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3757639E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11 / 3</w:t>
            </w:r>
            <w:r w:rsidRPr="00F12B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,</w:t>
            </w: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400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E956A9C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102 / 33</w:t>
            </w:r>
            <w:r w:rsidRPr="00F12B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,</w:t>
            </w: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901</w:t>
            </w:r>
          </w:p>
        </w:tc>
        <w:tc>
          <w:tcPr>
            <w:tcW w:w="1848" w:type="dxa"/>
            <w:shd w:val="clear" w:color="auto" w:fill="F2F2F2" w:themeFill="background1" w:themeFillShade="F2"/>
          </w:tcPr>
          <w:p w14:paraId="35279DB7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1.08 [0.58, 2.00]</w:t>
            </w:r>
          </w:p>
        </w:tc>
      </w:tr>
      <w:tr w:rsidR="007217D5" w:rsidRPr="00F12B0D" w14:paraId="1B3290CC" w14:textId="77777777" w:rsidTr="00192293">
        <w:tc>
          <w:tcPr>
            <w:tcW w:w="1560" w:type="dxa"/>
          </w:tcPr>
          <w:p w14:paraId="11E545AB" w14:textId="77777777" w:rsidR="007217D5" w:rsidRPr="00F12B0D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3AE7ED3" w14:textId="77777777" w:rsidR="007217D5" w:rsidRPr="00F12B0D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 interaction</w:t>
            </w:r>
          </w:p>
        </w:tc>
        <w:tc>
          <w:tcPr>
            <w:tcW w:w="1843" w:type="dxa"/>
          </w:tcPr>
          <w:p w14:paraId="784425FD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97243BC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F9D61A1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283" w:type="dxa"/>
          </w:tcPr>
          <w:p w14:paraId="33B751A1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AC355CC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2BF3173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8" w:type="dxa"/>
          </w:tcPr>
          <w:p w14:paraId="0BD8E76A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</w:tr>
      <w:tr w:rsidR="007217D5" w:rsidRPr="00F12B0D" w14:paraId="7DBBC27D" w14:textId="77777777" w:rsidTr="00192293">
        <w:tc>
          <w:tcPr>
            <w:tcW w:w="1560" w:type="dxa"/>
          </w:tcPr>
          <w:p w14:paraId="7DE999ED" w14:textId="77777777" w:rsidR="007217D5" w:rsidRPr="00F12B0D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05C325AB" w14:textId="77777777" w:rsidR="007217D5" w:rsidRPr="00F12B0D" w:rsidRDefault="007217D5" w:rsidP="0019229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A88BB4F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5A86834A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7567938F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2194C173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62CE0CDA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15CFEA41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8" w:type="dxa"/>
            <w:shd w:val="clear" w:color="auto" w:fill="F2F2F2" w:themeFill="background1" w:themeFillShade="F2"/>
          </w:tcPr>
          <w:p w14:paraId="645A7808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217D5" w:rsidRPr="00F12B0D" w14:paraId="4961176A" w14:textId="77777777" w:rsidTr="00192293">
        <w:tc>
          <w:tcPr>
            <w:tcW w:w="1560" w:type="dxa"/>
          </w:tcPr>
          <w:p w14:paraId="272131B8" w14:textId="77777777" w:rsidR="007217D5" w:rsidRPr="00F12B0D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F7D2082" w14:textId="77777777" w:rsidR="007217D5" w:rsidRPr="00F12B0D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843" w:type="dxa"/>
          </w:tcPr>
          <w:p w14:paraId="3E54EBB3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68 / 23</w:t>
            </w:r>
            <w:r w:rsidRPr="00F12B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,</w:t>
            </w: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630</w:t>
            </w:r>
          </w:p>
        </w:tc>
        <w:tc>
          <w:tcPr>
            <w:tcW w:w="1985" w:type="dxa"/>
          </w:tcPr>
          <w:p w14:paraId="5AE30F03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486 / 111</w:t>
            </w:r>
            <w:r w:rsidRPr="00F12B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,</w:t>
            </w: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754</w:t>
            </w:r>
          </w:p>
        </w:tc>
        <w:tc>
          <w:tcPr>
            <w:tcW w:w="1559" w:type="dxa"/>
          </w:tcPr>
          <w:p w14:paraId="53C3CFE3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1.37 [1.06, 1.76]</w:t>
            </w:r>
          </w:p>
        </w:tc>
        <w:tc>
          <w:tcPr>
            <w:tcW w:w="283" w:type="dxa"/>
          </w:tcPr>
          <w:p w14:paraId="1A0B2397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8610F74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28 / 6</w:t>
            </w:r>
            <w:r w:rsidRPr="00F12B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,</w:t>
            </w: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566</w:t>
            </w:r>
          </w:p>
        </w:tc>
        <w:tc>
          <w:tcPr>
            <w:tcW w:w="1985" w:type="dxa"/>
          </w:tcPr>
          <w:p w14:paraId="7E9AA66F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205 / 65</w:t>
            </w:r>
            <w:r w:rsidRPr="00F12B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,</w:t>
            </w: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636</w:t>
            </w:r>
          </w:p>
        </w:tc>
        <w:tc>
          <w:tcPr>
            <w:tcW w:w="1848" w:type="dxa"/>
          </w:tcPr>
          <w:p w14:paraId="0DEFF39A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1.37 [0.92, 2.03]</w:t>
            </w:r>
          </w:p>
        </w:tc>
      </w:tr>
      <w:tr w:rsidR="007217D5" w:rsidRPr="00F12B0D" w14:paraId="3A547205" w14:textId="77777777" w:rsidTr="00192293">
        <w:tc>
          <w:tcPr>
            <w:tcW w:w="1560" w:type="dxa"/>
          </w:tcPr>
          <w:p w14:paraId="2CCC0763" w14:textId="77777777" w:rsidR="007217D5" w:rsidRPr="00F12B0D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2A443E8D" w14:textId="77777777" w:rsidR="007217D5" w:rsidRPr="00F12B0D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7207C0B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72 / 12</w:t>
            </w:r>
            <w:r w:rsidRPr="00F12B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,</w:t>
            </w: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54437D26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491 / 120</w:t>
            </w:r>
            <w:r w:rsidRPr="00F12B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,</w:t>
            </w: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822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C24FBC3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1.45 [1.13, 1.86]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71DB4353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03B2BF0B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30 / 6</w:t>
            </w:r>
            <w:r w:rsidRPr="00F12B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,</w:t>
            </w: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526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7B57AE15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258 / 66</w:t>
            </w:r>
            <w:r w:rsidRPr="00F12B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,</w:t>
            </w: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008</w:t>
            </w:r>
          </w:p>
        </w:tc>
        <w:tc>
          <w:tcPr>
            <w:tcW w:w="1848" w:type="dxa"/>
            <w:shd w:val="clear" w:color="auto" w:fill="F2F2F2" w:themeFill="background1" w:themeFillShade="F2"/>
          </w:tcPr>
          <w:p w14:paraId="6DBE5875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1.17 [0.80, 1.71]</w:t>
            </w:r>
          </w:p>
        </w:tc>
      </w:tr>
      <w:tr w:rsidR="007217D5" w:rsidRPr="00F12B0D" w14:paraId="75142BC0" w14:textId="77777777" w:rsidTr="00192293">
        <w:trPr>
          <w:trHeight w:val="57"/>
        </w:trPr>
        <w:tc>
          <w:tcPr>
            <w:tcW w:w="1560" w:type="dxa"/>
            <w:tcBorders>
              <w:bottom w:val="single" w:sz="4" w:space="0" w:color="auto"/>
            </w:tcBorders>
          </w:tcPr>
          <w:p w14:paraId="54A70AD9" w14:textId="77777777" w:rsidR="007217D5" w:rsidRPr="00F12B0D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758094A" w14:textId="77777777" w:rsidR="007217D5" w:rsidRPr="00F12B0D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 interact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7692948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861A15A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477A646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D32CE8E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12AF2A2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7AAEA8C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32F4D174" w14:textId="77777777" w:rsidR="007217D5" w:rsidRPr="00F12B0D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</w:tr>
      <w:tr w:rsidR="007217D5" w:rsidRPr="00F12B0D" w14:paraId="648197E0" w14:textId="77777777" w:rsidTr="00192293">
        <w:trPr>
          <w:trHeight w:val="57"/>
        </w:trPr>
        <w:tc>
          <w:tcPr>
            <w:tcW w:w="14181" w:type="dxa"/>
            <w:gridSpan w:val="9"/>
            <w:tcBorders>
              <w:top w:val="single" w:sz="4" w:space="0" w:color="auto"/>
            </w:tcBorders>
          </w:tcPr>
          <w:p w14:paraId="21DF5213" w14:textId="77777777" w:rsidR="007217D5" w:rsidRPr="00F12B0D" w:rsidRDefault="007217D5" w:rsidP="0019229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12B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azard ratios of SpA comparing siblings / spouses of IBD patients to siblings / spouses of reference individuals were obtained from Cox proportional hazards models with time from the index date as underlying time scale, adjusting for age, sex, and calendar year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 index date (years)</w:t>
            </w:r>
            <w:r w:rsidRPr="00F12B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  <w:r w:rsidRPr="00F12B0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Abbreviations: SpA = spondyloarthritis; IBD = inflammatory bowel disease; </w:t>
            </w:r>
            <w:r w:rsidRPr="00F12B0D">
              <w:rPr>
                <w:rFonts w:ascii="Times New Roman" w:hAnsi="Times New Roman" w:cs="Times New Roman"/>
                <w:sz w:val="18"/>
                <w:szCs w:val="18"/>
              </w:rPr>
              <w:t>HR = hazard ratio; CI = confidence interval</w:t>
            </w:r>
            <w:r w:rsidRPr="00F12B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 N = number; IBD = inflammatory bowel disease.</w:t>
            </w:r>
          </w:p>
          <w:p w14:paraId="0F5C56FB" w14:textId="77777777" w:rsidR="007217D5" w:rsidRPr="00F12B0D" w:rsidRDefault="007217D5" w:rsidP="001922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AAC4B28" w14:textId="77777777" w:rsidR="007217D5" w:rsidRPr="008830E5" w:rsidRDefault="007217D5" w:rsidP="007217D5">
      <w:pPr>
        <w:rPr>
          <w:rFonts w:ascii="Times New Roman" w:hAnsi="Times New Roman" w:cs="Times New Roman"/>
          <w:sz w:val="20"/>
          <w:szCs w:val="20"/>
        </w:rPr>
        <w:sectPr w:rsidR="007217D5" w:rsidRPr="008830E5" w:rsidSect="004C79DD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ECC351F" w14:textId="77777777" w:rsidR="007217D5" w:rsidRPr="000100B7" w:rsidRDefault="007217D5" w:rsidP="007217D5">
      <w:pPr>
        <w:spacing w:line="276" w:lineRule="auto"/>
        <w:rPr>
          <w:b/>
          <w:bCs/>
          <w:color w:val="000000"/>
          <w:sz w:val="18"/>
          <w:szCs w:val="18"/>
        </w:rPr>
      </w:pPr>
    </w:p>
    <w:p w14:paraId="1B1E95D8" w14:textId="77777777" w:rsidR="007217D5" w:rsidRPr="00FE2308" w:rsidRDefault="007217D5" w:rsidP="007217D5">
      <w:pPr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3F0BF7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</w:t>
      </w:r>
      <w:r w:rsidRPr="00F661D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6</w:t>
      </w:r>
      <w:r w:rsidRPr="00F661D3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29745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Risk estimates</w:t>
      </w:r>
      <w:r w:rsidRPr="00297450">
        <w:rPr>
          <w:rFonts w:ascii="Times New Roman" w:hAnsi="Times New Roman" w:cs="Times New Roman"/>
          <w:color w:val="000000"/>
          <w:sz w:val="20"/>
          <w:szCs w:val="20"/>
        </w:rPr>
        <w:t xml:space="preserve"> of SpA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comparing</w:t>
      </w:r>
      <w:r w:rsidRPr="00297450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297450">
        <w:rPr>
          <w:rFonts w:ascii="Times New Roman" w:hAnsi="Times New Roman" w:cs="Times New Roman"/>
          <w:color w:val="000000"/>
          <w:sz w:val="20"/>
          <w:szCs w:val="20"/>
          <w:lang w:val="en-US"/>
        </w:rPr>
        <w:t>IBD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-</w:t>
      </w:r>
      <w:r w:rsidRPr="00297450">
        <w:rPr>
          <w:rFonts w:ascii="Times New Roman" w:hAnsi="Times New Roman" w:cs="Times New Roman"/>
          <w:color w:val="000000"/>
          <w:sz w:val="20"/>
          <w:szCs w:val="20"/>
          <w:lang w:val="en-US"/>
        </w:rPr>
        <w:t>free FDRs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and spouses of IBD patients to IBD-free FDRs and spouses of reference individuals.</w:t>
      </w:r>
    </w:p>
    <w:p w14:paraId="7F67400E" w14:textId="77777777" w:rsidR="007217D5" w:rsidRDefault="007217D5" w:rsidP="007217D5">
      <w:pPr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</w:p>
    <w:tbl>
      <w:tblPr>
        <w:tblStyle w:val="TableGrid"/>
        <w:tblW w:w="14039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5"/>
        <w:gridCol w:w="1842"/>
        <w:gridCol w:w="2127"/>
        <w:gridCol w:w="2409"/>
        <w:gridCol w:w="699"/>
        <w:gridCol w:w="1286"/>
        <w:gridCol w:w="273"/>
        <w:gridCol w:w="1995"/>
        <w:gridCol w:w="307"/>
        <w:gridCol w:w="1536"/>
      </w:tblGrid>
      <w:tr w:rsidR="007217D5" w:rsidRPr="00FB2B84" w14:paraId="504E8317" w14:textId="77777777" w:rsidTr="00192293">
        <w:trPr>
          <w:trHeight w:val="220"/>
        </w:trPr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1148F4" w14:textId="77777777" w:rsidR="007217D5" w:rsidRPr="00FB2B84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2B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FB2B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xposur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2899D3" w14:textId="77777777" w:rsidR="007217D5" w:rsidRPr="00FB2B84" w:rsidRDefault="007217D5" w:rsidP="0019229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2B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BD-free FDRs of IBD patients</w:t>
            </w:r>
          </w:p>
          <w:p w14:paraId="09A1FDAF" w14:textId="77777777" w:rsidR="007217D5" w:rsidRPr="00FB2B84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2B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 with SpA / N total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8DE7BC" w14:textId="77777777" w:rsidR="007217D5" w:rsidRPr="00FB2B84" w:rsidRDefault="007217D5" w:rsidP="0019229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2B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IBD-free FDRs of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R</w:t>
            </w:r>
            <w:r w:rsidRPr="00FB2B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ference individuals</w:t>
            </w:r>
          </w:p>
          <w:p w14:paraId="2CFFE3E0" w14:textId="77777777" w:rsidR="007217D5" w:rsidRPr="00FB2B84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2B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 with SpA / N total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D5D446" w14:textId="77777777" w:rsidR="007217D5" w:rsidRPr="00FB2B84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2B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R [95% CI]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3D81B4" w14:textId="77777777" w:rsidR="007217D5" w:rsidRPr="00FB2B84" w:rsidRDefault="007217D5" w:rsidP="0019229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2B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IBD-fre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</w:t>
            </w:r>
            <w:r w:rsidRPr="00FB2B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ouses of IBD patients</w:t>
            </w:r>
          </w:p>
          <w:p w14:paraId="47A5D565" w14:textId="77777777" w:rsidR="007217D5" w:rsidRPr="00FB2B84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2B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 with SpA / N tota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F85909" w14:textId="77777777" w:rsidR="007217D5" w:rsidRPr="00FB2B84" w:rsidRDefault="007217D5" w:rsidP="0019229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2B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IBD-fre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</w:t>
            </w:r>
            <w:r w:rsidRPr="00FB2B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pouses of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R</w:t>
            </w:r>
            <w:r w:rsidRPr="00FB2B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ference individuals</w:t>
            </w:r>
          </w:p>
          <w:p w14:paraId="357C83D7" w14:textId="77777777" w:rsidR="007217D5" w:rsidRPr="00FB2B84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2B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 with SpA / N total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DA9338" w14:textId="77777777" w:rsidR="007217D5" w:rsidRPr="00FB2B84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2B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R [95% CI]</w:t>
            </w:r>
          </w:p>
        </w:tc>
      </w:tr>
      <w:tr w:rsidR="007217D5" w:rsidRPr="00FB2B84" w14:paraId="2CE766DC" w14:textId="77777777" w:rsidTr="00192293">
        <w:trPr>
          <w:trHeight w:val="220"/>
        </w:trPr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07E896" w14:textId="77777777" w:rsidR="007217D5" w:rsidRPr="00FB2B84" w:rsidRDefault="007217D5" w:rsidP="0019229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B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72BD87" w14:textId="77777777" w:rsidR="007217D5" w:rsidRPr="00FB2B84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2B84">
              <w:rPr>
                <w:rFonts w:ascii="Times New Roman" w:hAnsi="Times New Roman" w:cs="Times New Roman"/>
                <w:sz w:val="18"/>
                <w:szCs w:val="18"/>
              </w:rPr>
              <w:t>2,0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2B8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2B84">
              <w:rPr>
                <w:rFonts w:ascii="Times New Roman" w:hAnsi="Times New Roman" w:cs="Times New Roman"/>
                <w:sz w:val="18"/>
                <w:szCs w:val="18"/>
              </w:rPr>
              <w:t>141,358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DDA169" w14:textId="77777777" w:rsidR="007217D5" w:rsidRPr="00FB2B84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2B84">
              <w:rPr>
                <w:rFonts w:ascii="Times New Roman" w:hAnsi="Times New Roman" w:cs="Times New Roman"/>
                <w:sz w:val="18"/>
                <w:szCs w:val="18"/>
              </w:rPr>
              <w:t>16,4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2B8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2B84">
              <w:rPr>
                <w:rFonts w:ascii="Times New Roman" w:hAnsi="Times New Roman" w:cs="Times New Roman"/>
                <w:sz w:val="18"/>
                <w:szCs w:val="18"/>
              </w:rPr>
              <w:t>1,433,759</w:t>
            </w:r>
          </w:p>
        </w:tc>
        <w:tc>
          <w:tcPr>
            <w:tcW w:w="310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8609EB" w14:textId="77777777" w:rsidR="007217D5" w:rsidRPr="00FB2B84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2B84">
              <w:rPr>
                <w:rFonts w:ascii="Times New Roman" w:hAnsi="Times New Roman" w:cs="Times New Roman"/>
                <w:sz w:val="18"/>
                <w:szCs w:val="18"/>
              </w:rPr>
              <w:t>1.24 [1.19, 1.30 ]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B374EDE" w14:textId="77777777" w:rsidR="007217D5" w:rsidRPr="00FB2B84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2B84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Pr="00FB2B8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2B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FB2B8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0</w:t>
            </w:r>
          </w:p>
        </w:tc>
        <w:tc>
          <w:tcPr>
            <w:tcW w:w="230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D973F6" w14:textId="77777777" w:rsidR="007217D5" w:rsidRPr="00FB2B84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2B84">
              <w:rPr>
                <w:rFonts w:ascii="Times New Roman" w:hAnsi="Times New Roman" w:cs="Times New Roman"/>
                <w:sz w:val="18"/>
                <w:szCs w:val="18"/>
              </w:rPr>
              <w:t>2,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9 </w:t>
            </w:r>
            <w:r w:rsidRPr="00FB2B8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2B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,039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84291FC" w14:textId="77777777" w:rsidR="007217D5" w:rsidRPr="00FB2B84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2B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FB2B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1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FB2B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FB2B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7217D5" w:rsidRPr="00FB2B84" w14:paraId="2747941A" w14:textId="77777777" w:rsidTr="00192293">
        <w:trPr>
          <w:trHeight w:val="220"/>
        </w:trPr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4461D891" w14:textId="77777777" w:rsidR="007217D5" w:rsidRPr="00FB2B84" w:rsidRDefault="007217D5" w:rsidP="0019229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2B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rohn's diseas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78BE19ED" w14:textId="77777777" w:rsidR="007217D5" w:rsidRPr="00FB2B84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FB2B84">
              <w:rPr>
                <w:rFonts w:ascii="Times New Roman" w:hAnsi="Times New Roman" w:cs="Times New Roman"/>
                <w:sz w:val="18"/>
                <w:szCs w:val="18"/>
              </w:rPr>
              <w:t>5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2B8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2B84">
              <w:rPr>
                <w:rFonts w:ascii="Times New Roman" w:hAnsi="Times New Roman" w:cs="Times New Roman"/>
                <w:sz w:val="18"/>
                <w:szCs w:val="18"/>
              </w:rPr>
              <w:t>40,591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2FF57E7A" w14:textId="77777777" w:rsidR="007217D5" w:rsidRPr="00FB2B84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2B84">
              <w:rPr>
                <w:rFonts w:ascii="Times New Roman" w:hAnsi="Times New Roman" w:cs="Times New Roman"/>
                <w:sz w:val="18"/>
                <w:szCs w:val="18"/>
              </w:rPr>
              <w:t>4,7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2B8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2B84">
              <w:rPr>
                <w:rFonts w:ascii="Times New Roman" w:hAnsi="Times New Roman" w:cs="Times New Roman"/>
                <w:sz w:val="18"/>
                <w:szCs w:val="18"/>
              </w:rPr>
              <w:t>418,451</w:t>
            </w:r>
          </w:p>
        </w:tc>
        <w:tc>
          <w:tcPr>
            <w:tcW w:w="31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7801DF04" w14:textId="77777777" w:rsidR="007217D5" w:rsidRPr="00FB2B84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2B84">
              <w:rPr>
                <w:rFonts w:ascii="Times New Roman" w:hAnsi="Times New Roman" w:cs="Times New Roman"/>
                <w:sz w:val="18"/>
                <w:szCs w:val="18"/>
              </w:rPr>
              <w:t>1.29 [1.18, 1.40 ]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7AD58E57" w14:textId="77777777" w:rsidR="007217D5" w:rsidRPr="00FB2B84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2B84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2B84">
              <w:rPr>
                <w:rFonts w:ascii="Times New Roman" w:hAnsi="Times New Roman" w:cs="Times New Roman"/>
                <w:sz w:val="18"/>
                <w:szCs w:val="18"/>
              </w:rPr>
              <w:t>/ 6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85</w:t>
            </w:r>
          </w:p>
        </w:tc>
        <w:tc>
          <w:tcPr>
            <w:tcW w:w="23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6DC2A367" w14:textId="77777777" w:rsidR="007217D5" w:rsidRPr="00FB2B84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2B84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r w:rsidRPr="00FB2B84">
              <w:rPr>
                <w:rFonts w:ascii="Times New Roman" w:hAnsi="Times New Roman" w:cs="Times New Roman"/>
                <w:sz w:val="18"/>
                <w:szCs w:val="18"/>
              </w:rPr>
              <w:t>/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,707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5F0393BD" w14:textId="77777777" w:rsidR="007217D5" w:rsidRPr="00FB2B84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2B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  <w:r w:rsidRPr="00FB2B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0.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FB2B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1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</w:t>
            </w:r>
            <w:r w:rsidRPr="00FB2B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</w:tr>
      <w:tr w:rsidR="007217D5" w:rsidRPr="00FB2B84" w14:paraId="6817F541" w14:textId="77777777" w:rsidTr="00192293">
        <w:trPr>
          <w:trHeight w:val="220"/>
        </w:trPr>
        <w:tc>
          <w:tcPr>
            <w:tcW w:w="1565" w:type="dxa"/>
            <w:tcBorders>
              <w:top w:val="single" w:sz="4" w:space="0" w:color="auto"/>
            </w:tcBorders>
            <w:noWrap/>
          </w:tcPr>
          <w:p w14:paraId="00096624" w14:textId="77777777" w:rsidR="007217D5" w:rsidRPr="00FB2B84" w:rsidRDefault="007217D5" w:rsidP="0019229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2B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Ulcerative coliti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</w:tcPr>
          <w:p w14:paraId="03A02B81" w14:textId="77777777" w:rsidR="007217D5" w:rsidRPr="00FB2B84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FB2B84">
              <w:rPr>
                <w:rFonts w:ascii="Times New Roman" w:hAnsi="Times New Roman" w:cs="Times New Roman"/>
                <w:sz w:val="18"/>
                <w:szCs w:val="18"/>
              </w:rPr>
              <w:t>1,0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2B8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2B84">
              <w:rPr>
                <w:rFonts w:ascii="Times New Roman" w:hAnsi="Times New Roman" w:cs="Times New Roman"/>
                <w:sz w:val="18"/>
                <w:szCs w:val="18"/>
              </w:rPr>
              <w:t>74,207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</w:tcPr>
          <w:p w14:paraId="32B19EBA" w14:textId="77777777" w:rsidR="007217D5" w:rsidRPr="00FB2B84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2B84">
              <w:rPr>
                <w:rFonts w:ascii="Times New Roman" w:hAnsi="Times New Roman" w:cs="Times New Roman"/>
                <w:sz w:val="18"/>
                <w:szCs w:val="18"/>
              </w:rPr>
              <w:t>8,5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2B8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2B84">
              <w:rPr>
                <w:rFonts w:ascii="Times New Roman" w:hAnsi="Times New Roman" w:cs="Times New Roman"/>
                <w:sz w:val="18"/>
                <w:szCs w:val="18"/>
              </w:rPr>
              <w:t>750,631</w:t>
            </w:r>
          </w:p>
        </w:tc>
        <w:tc>
          <w:tcPr>
            <w:tcW w:w="3108" w:type="dxa"/>
            <w:gridSpan w:val="2"/>
            <w:tcBorders>
              <w:top w:val="single" w:sz="4" w:space="0" w:color="auto"/>
            </w:tcBorders>
            <w:noWrap/>
          </w:tcPr>
          <w:p w14:paraId="632302CE" w14:textId="77777777" w:rsidR="007217D5" w:rsidRPr="00FB2B84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2B84">
              <w:rPr>
                <w:rFonts w:ascii="Times New Roman" w:hAnsi="Times New Roman" w:cs="Times New Roman"/>
                <w:sz w:val="18"/>
                <w:szCs w:val="18"/>
              </w:rPr>
              <w:t>1.24 [1.16, 1.32 ]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noWrap/>
          </w:tcPr>
          <w:p w14:paraId="512F7A2B" w14:textId="77777777" w:rsidR="007217D5" w:rsidRPr="00FB2B84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2B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 w:rsidRPr="00FB2B84">
              <w:rPr>
                <w:rFonts w:ascii="Times New Roman" w:hAnsi="Times New Roman" w:cs="Times New Roman"/>
                <w:sz w:val="18"/>
                <w:szCs w:val="18"/>
              </w:rPr>
              <w:t>/13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2</w:t>
            </w:r>
          </w:p>
        </w:tc>
        <w:tc>
          <w:tcPr>
            <w:tcW w:w="2302" w:type="dxa"/>
            <w:gridSpan w:val="2"/>
            <w:tcBorders>
              <w:top w:val="single" w:sz="4" w:space="0" w:color="auto"/>
            </w:tcBorders>
            <w:noWrap/>
          </w:tcPr>
          <w:p w14:paraId="256E9B97" w14:textId="77777777" w:rsidR="007217D5" w:rsidRPr="00FB2B84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2B84">
              <w:rPr>
                <w:rFonts w:ascii="Times New Roman" w:hAnsi="Times New Roman" w:cs="Times New Roman"/>
                <w:sz w:val="18"/>
                <w:szCs w:val="18"/>
              </w:rPr>
              <w:t>1,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9 </w:t>
            </w:r>
            <w:r w:rsidRPr="00FB2B8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2B8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,429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noWrap/>
          </w:tcPr>
          <w:p w14:paraId="1F53ACC6" w14:textId="77777777" w:rsidR="007217D5" w:rsidRPr="00FB2B84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2B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  <w:r w:rsidRPr="00FB2B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</w:t>
            </w:r>
            <w:r w:rsidRPr="00FB2B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1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</w:t>
            </w:r>
            <w:r w:rsidRPr="00FB2B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</w:tr>
    </w:tbl>
    <w:p w14:paraId="7A28A9D5" w14:textId="77777777" w:rsidR="007217D5" w:rsidRDefault="007217D5" w:rsidP="007217D5">
      <w:pPr>
        <w:spacing w:line="276" w:lineRule="auto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 w:rsidRPr="001A0825">
        <w:rPr>
          <w:rFonts w:ascii="Times New Roman" w:hAnsi="Times New Roman" w:cs="Times New Roman"/>
          <w:color w:val="000000"/>
          <w:sz w:val="18"/>
          <w:szCs w:val="18"/>
          <w:lang w:val="en-US"/>
        </w:rPr>
        <w:t>Hazard ratios were obtained from Cox proportional hazards models with attained age as underlying time scale, adjusting for sex,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</w:t>
      </w:r>
      <w:r w:rsidRPr="001A0825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and </w:t>
      </w:r>
      <w:r w:rsidRPr="003905C8">
        <w:rPr>
          <w:rFonts w:ascii="Times New Roman" w:hAnsi="Times New Roman" w:cs="Times New Roman"/>
          <w:color w:val="000000"/>
          <w:sz w:val="18"/>
          <w:szCs w:val="18"/>
          <w:lang w:val="en-US"/>
        </w:rPr>
        <w:t>10-year calendar period at birth dat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>e.</w:t>
      </w:r>
      <w:r w:rsidRPr="003905C8" w:rsidDel="003905C8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</w:t>
      </w:r>
    </w:p>
    <w:p w14:paraId="05084DD0" w14:textId="77777777" w:rsidR="007217D5" w:rsidRPr="001A0825" w:rsidRDefault="007217D5" w:rsidP="007217D5">
      <w:pPr>
        <w:spacing w:line="276" w:lineRule="auto"/>
        <w:rPr>
          <w:rFonts w:ascii="Times New Roman" w:hAnsi="Times New Roman" w:cs="Times New Roman"/>
          <w:bCs/>
          <w:color w:val="000000"/>
          <w:sz w:val="18"/>
          <w:szCs w:val="18"/>
          <w:lang w:val="en-US"/>
        </w:rPr>
      </w:pPr>
      <w:r w:rsidRPr="001A0825">
        <w:rPr>
          <w:rFonts w:ascii="Times New Roman" w:hAnsi="Times New Roman" w:cs="Times New Roman"/>
          <w:color w:val="000000"/>
          <w:sz w:val="18"/>
          <w:szCs w:val="18"/>
          <w:lang w:val="en-US"/>
        </w:rPr>
        <w:t>Abbreviations: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</w:t>
      </w:r>
      <w:r w:rsidRPr="001A0825">
        <w:rPr>
          <w:rFonts w:ascii="Times New Roman" w:hAnsi="Times New Roman" w:cs="Times New Roman"/>
          <w:bCs/>
          <w:color w:val="000000"/>
          <w:sz w:val="18"/>
          <w:szCs w:val="18"/>
          <w:lang w:val="en-US"/>
        </w:rPr>
        <w:t xml:space="preserve">SpA = spondyloarthritis; FDR = first-degree relative, </w:t>
      </w:r>
      <w:r w:rsidRPr="001A0825">
        <w:rPr>
          <w:rFonts w:ascii="Times New Roman" w:hAnsi="Times New Roman" w:cs="Times New Roman"/>
          <w:sz w:val="18"/>
          <w:szCs w:val="18"/>
          <w:lang w:val="en-US"/>
        </w:rPr>
        <w:t>HR = hazard ratio; CI = confidence interval</w:t>
      </w:r>
      <w:r w:rsidRPr="001A0825">
        <w:rPr>
          <w:rFonts w:ascii="Times New Roman" w:hAnsi="Times New Roman" w:cs="Times New Roman"/>
          <w:color w:val="000000"/>
          <w:sz w:val="18"/>
          <w:szCs w:val="18"/>
          <w:lang w:val="en-US"/>
        </w:rPr>
        <w:t>; N = number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>;</w:t>
      </w:r>
      <w:r w:rsidRPr="00FB2B84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IBD = inflammatory bowel disease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>.</w:t>
      </w:r>
    </w:p>
    <w:p w14:paraId="2A9DDABD" w14:textId="77777777" w:rsidR="007217D5" w:rsidRDefault="007217D5" w:rsidP="007217D5">
      <w:pPr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br w:type="page"/>
      </w:r>
    </w:p>
    <w:p w14:paraId="04DD44A7" w14:textId="77777777" w:rsidR="007217D5" w:rsidRPr="007B1C9D" w:rsidRDefault="007217D5" w:rsidP="007217D5">
      <w:pPr>
        <w:tabs>
          <w:tab w:val="left" w:pos="0"/>
        </w:tabs>
        <w:rPr>
          <w:rFonts w:ascii="Times New Roman" w:hAnsi="Times New Roman" w:cs="Times New Roman"/>
          <w:color w:val="000000"/>
          <w:sz w:val="20"/>
          <w:szCs w:val="20"/>
        </w:rPr>
      </w:pPr>
      <w:r w:rsidRPr="007B1C9D">
        <w:rPr>
          <w:rFonts w:ascii="Times New Roman" w:hAnsi="Times New Roman" w:cs="Times New Roman"/>
          <w:b/>
          <w:bCs/>
          <w:color w:val="000000"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7</w:t>
      </w:r>
      <w:r w:rsidRPr="007B1C9D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. </w:t>
      </w:r>
      <w:r w:rsidRPr="007B1C9D">
        <w:rPr>
          <w:rFonts w:ascii="Times New Roman" w:hAnsi="Times New Roman" w:cs="Times New Roman"/>
          <w:color w:val="000000"/>
          <w:sz w:val="20"/>
          <w:szCs w:val="20"/>
        </w:rPr>
        <w:t xml:space="preserve">Risk estimates of SpA comparing spouses of patients with inflammatory bowel disease, Crohn's disease and ulcerative colitis to spouses of reference individuals from the general population </w:t>
      </w:r>
      <w:r>
        <w:rPr>
          <w:rFonts w:ascii="Times New Roman" w:hAnsi="Times New Roman" w:cs="Times New Roman"/>
          <w:color w:val="000000"/>
          <w:sz w:val="20"/>
          <w:szCs w:val="20"/>
        </w:rPr>
        <w:t>without</w:t>
      </w:r>
      <w:r w:rsidRPr="007B1C9D">
        <w:rPr>
          <w:rFonts w:ascii="Times New Roman" w:hAnsi="Times New Roman" w:cs="Times New Roman"/>
          <w:color w:val="000000"/>
          <w:sz w:val="20"/>
          <w:szCs w:val="20"/>
        </w:rPr>
        <w:t xml:space="preserve"> a COPD diagnosis.</w:t>
      </w:r>
    </w:p>
    <w:p w14:paraId="379F72CA" w14:textId="77777777" w:rsidR="007217D5" w:rsidRPr="007B1C9D" w:rsidRDefault="007217D5" w:rsidP="007217D5">
      <w:pPr>
        <w:tabs>
          <w:tab w:val="left" w:pos="0"/>
        </w:tabs>
        <w:rPr>
          <w:color w:val="000000"/>
          <w:sz w:val="20"/>
          <w:szCs w:val="20"/>
        </w:rPr>
      </w:pPr>
    </w:p>
    <w:tbl>
      <w:tblPr>
        <w:tblpPr w:leftFromText="180" w:rightFromText="180" w:vertAnchor="text" w:tblpY="60"/>
        <w:tblW w:w="14216" w:type="dxa"/>
        <w:tblBorders>
          <w:top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1842"/>
        <w:gridCol w:w="2268"/>
        <w:gridCol w:w="1418"/>
        <w:gridCol w:w="283"/>
        <w:gridCol w:w="1884"/>
        <w:gridCol w:w="2268"/>
        <w:gridCol w:w="1559"/>
      </w:tblGrid>
      <w:tr w:rsidR="007217D5" w:rsidRPr="00BC65EF" w14:paraId="1CE039B7" w14:textId="77777777" w:rsidTr="00192293">
        <w:trPr>
          <w:trHeight w:val="34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B038B17" w14:textId="77777777" w:rsidR="007217D5" w:rsidRPr="00BC65EF" w:rsidRDefault="007217D5" w:rsidP="0019229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65E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xposur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1FBFE25" w14:textId="77777777" w:rsidR="007217D5" w:rsidRPr="00BC65EF" w:rsidRDefault="007217D5" w:rsidP="0019229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65E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FDRs of </w:t>
            </w:r>
          </w:p>
          <w:p w14:paraId="4B51B6F8" w14:textId="77777777" w:rsidR="007217D5" w:rsidRPr="00BC65EF" w:rsidRDefault="007217D5" w:rsidP="0019229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65E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BD patients</w:t>
            </w:r>
          </w:p>
          <w:p w14:paraId="18E526A8" w14:textId="77777777" w:rsidR="007217D5" w:rsidRPr="00BC65EF" w:rsidRDefault="007217D5" w:rsidP="0019229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C65E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(N with SpA / N total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08B75A" w14:textId="77777777" w:rsidR="007217D5" w:rsidRPr="00BC65EF" w:rsidRDefault="007217D5" w:rsidP="0019229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65E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FDRs of </w:t>
            </w:r>
          </w:p>
          <w:p w14:paraId="2B6EB3A4" w14:textId="77777777" w:rsidR="007217D5" w:rsidRPr="00BC65EF" w:rsidRDefault="007217D5" w:rsidP="0019229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65E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ference individuals</w:t>
            </w:r>
          </w:p>
          <w:p w14:paraId="50EE5A0B" w14:textId="77777777" w:rsidR="007217D5" w:rsidRPr="00BC65EF" w:rsidRDefault="007217D5" w:rsidP="0019229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C65E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(N with SpA / N total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012C10" w14:textId="77777777" w:rsidR="007217D5" w:rsidRPr="00BC65EF" w:rsidRDefault="007217D5" w:rsidP="0019229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65E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R [95% CI]</w:t>
            </w:r>
          </w:p>
        </w:tc>
        <w:tc>
          <w:tcPr>
            <w:tcW w:w="283" w:type="dxa"/>
          </w:tcPr>
          <w:p w14:paraId="3F045A5F" w14:textId="77777777" w:rsidR="007217D5" w:rsidRPr="00BC65EF" w:rsidRDefault="007217D5" w:rsidP="0019229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250BD251" w14:textId="77777777" w:rsidR="007217D5" w:rsidRPr="00BC65EF" w:rsidRDefault="007217D5" w:rsidP="0019229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65E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pouses of </w:t>
            </w:r>
          </w:p>
          <w:p w14:paraId="5190452B" w14:textId="77777777" w:rsidR="007217D5" w:rsidRPr="00BC65EF" w:rsidRDefault="007217D5" w:rsidP="0019229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65E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BD patients</w:t>
            </w:r>
          </w:p>
          <w:p w14:paraId="26BA50FF" w14:textId="77777777" w:rsidR="007217D5" w:rsidRPr="00BC65EF" w:rsidRDefault="007217D5" w:rsidP="0019229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C65E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(N with SpA / N total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C22053" w14:textId="77777777" w:rsidR="007217D5" w:rsidRPr="00BC65EF" w:rsidRDefault="007217D5" w:rsidP="0019229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65E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pouses of </w:t>
            </w:r>
          </w:p>
          <w:p w14:paraId="365EFA40" w14:textId="77777777" w:rsidR="007217D5" w:rsidRPr="00BC65EF" w:rsidRDefault="007217D5" w:rsidP="0019229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65E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ference individuals</w:t>
            </w:r>
          </w:p>
          <w:p w14:paraId="74B34AE1" w14:textId="77777777" w:rsidR="007217D5" w:rsidRPr="00BC65EF" w:rsidRDefault="007217D5" w:rsidP="0019229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C65E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(N with SpA / N total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4C8D94" w14:textId="77777777" w:rsidR="007217D5" w:rsidRPr="00BC65EF" w:rsidRDefault="007217D5" w:rsidP="0019229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65E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R [95% CI]</w:t>
            </w:r>
          </w:p>
        </w:tc>
      </w:tr>
      <w:tr w:rsidR="007217D5" w:rsidRPr="00BC65EF" w14:paraId="52D29432" w14:textId="77777777" w:rsidTr="00192293">
        <w:trPr>
          <w:trHeight w:val="340"/>
        </w:trPr>
        <w:tc>
          <w:tcPr>
            <w:tcW w:w="2694" w:type="dxa"/>
            <w:shd w:val="clear" w:color="auto" w:fill="F2F2F2" w:themeFill="background1" w:themeFillShade="F2"/>
            <w:noWrap/>
            <w:vAlign w:val="center"/>
          </w:tcPr>
          <w:p w14:paraId="6112D7E0" w14:textId="77777777" w:rsidR="007217D5" w:rsidRPr="00BC65EF" w:rsidRDefault="007217D5" w:rsidP="0019229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65E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BD without COPD</w:t>
            </w:r>
          </w:p>
        </w:tc>
        <w:tc>
          <w:tcPr>
            <w:tcW w:w="1842" w:type="dxa"/>
            <w:shd w:val="clear" w:color="auto" w:fill="F2F2F2" w:themeFill="background1" w:themeFillShade="F2"/>
            <w:noWrap/>
            <w:vAlign w:val="center"/>
          </w:tcPr>
          <w:p w14:paraId="2AF0A7A2" w14:textId="77777777" w:rsidR="007217D5" w:rsidRPr="00BC65EF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03 / 141,457</w:t>
            </w:r>
          </w:p>
        </w:tc>
        <w:tc>
          <w:tcPr>
            <w:tcW w:w="2268" w:type="dxa"/>
            <w:shd w:val="clear" w:color="auto" w:fill="F2F2F2" w:themeFill="background1" w:themeFillShade="F2"/>
            <w:noWrap/>
            <w:vAlign w:val="center"/>
          </w:tcPr>
          <w:p w14:paraId="6D5BC3F8" w14:textId="77777777" w:rsidR="007217D5" w:rsidRPr="00BC65EF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,274 / 1,425,406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14:paraId="747A044A" w14:textId="77777777" w:rsidR="007217D5" w:rsidRPr="00BC65EF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 [1.29, 1.40]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08038D30" w14:textId="77777777" w:rsidR="007217D5" w:rsidRPr="00BC65EF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F2F2F2" w:themeFill="background1" w:themeFillShade="F2"/>
            <w:noWrap/>
            <w:vAlign w:val="center"/>
          </w:tcPr>
          <w:p w14:paraId="0B4C191F" w14:textId="77777777" w:rsidR="007217D5" w:rsidRPr="00BC65EF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9 / 24,591</w:t>
            </w:r>
          </w:p>
        </w:tc>
        <w:tc>
          <w:tcPr>
            <w:tcW w:w="2268" w:type="dxa"/>
            <w:shd w:val="clear" w:color="auto" w:fill="F2F2F2" w:themeFill="background1" w:themeFillShade="F2"/>
            <w:noWrap/>
            <w:vAlign w:val="center"/>
          </w:tcPr>
          <w:p w14:paraId="016C73F6" w14:textId="77777777" w:rsidR="007217D5" w:rsidRPr="00BC65EF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600 / 251,520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38A95299" w14:textId="77777777" w:rsidR="007217D5" w:rsidRPr="00BC65EF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 [1.10, 1.39]</w:t>
            </w:r>
          </w:p>
        </w:tc>
      </w:tr>
      <w:tr w:rsidR="007217D5" w:rsidRPr="00BC65EF" w14:paraId="3B4A1B39" w14:textId="77777777" w:rsidTr="00192293">
        <w:trPr>
          <w:trHeight w:val="340"/>
        </w:trPr>
        <w:tc>
          <w:tcPr>
            <w:tcW w:w="2694" w:type="dxa"/>
            <w:shd w:val="clear" w:color="auto" w:fill="F2F2F2" w:themeFill="background1" w:themeFillShade="F2"/>
            <w:noWrap/>
            <w:vAlign w:val="center"/>
          </w:tcPr>
          <w:p w14:paraId="738C1495" w14:textId="77777777" w:rsidR="007217D5" w:rsidRPr="00BC65EF" w:rsidRDefault="007217D5" w:rsidP="0019229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65E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rohn's disease without COPD</w:t>
            </w:r>
          </w:p>
        </w:tc>
        <w:tc>
          <w:tcPr>
            <w:tcW w:w="1842" w:type="dxa"/>
            <w:shd w:val="clear" w:color="auto" w:fill="F2F2F2" w:themeFill="background1" w:themeFillShade="F2"/>
            <w:noWrap/>
            <w:vAlign w:val="center"/>
          </w:tcPr>
          <w:p w14:paraId="5FFE90D6" w14:textId="77777777" w:rsidR="007217D5" w:rsidRPr="00BC65EF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0 / 40,768</w:t>
            </w:r>
          </w:p>
        </w:tc>
        <w:tc>
          <w:tcPr>
            <w:tcW w:w="2268" w:type="dxa"/>
            <w:shd w:val="clear" w:color="auto" w:fill="F2F2F2" w:themeFill="background1" w:themeFillShade="F2"/>
            <w:noWrap/>
            <w:vAlign w:val="center"/>
          </w:tcPr>
          <w:p w14:paraId="4407538F" w14:textId="77777777" w:rsidR="007217D5" w:rsidRPr="00BC65EF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986 /416,856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14:paraId="681D6B6A" w14:textId="77777777" w:rsidR="007217D5" w:rsidRPr="00BC65EF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 [1.35, 1.58]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4BAEB2E0" w14:textId="77777777" w:rsidR="007217D5" w:rsidRPr="00BC65EF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F2F2F2" w:themeFill="background1" w:themeFillShade="F2"/>
            <w:noWrap/>
            <w:vAlign w:val="center"/>
          </w:tcPr>
          <w:p w14:paraId="08110E66" w14:textId="77777777" w:rsidR="007217D5" w:rsidRPr="00BC65EF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/ 6,734</w:t>
            </w:r>
          </w:p>
        </w:tc>
        <w:tc>
          <w:tcPr>
            <w:tcW w:w="2268" w:type="dxa"/>
            <w:shd w:val="clear" w:color="auto" w:fill="F2F2F2" w:themeFill="background1" w:themeFillShade="F2"/>
            <w:noWrap/>
            <w:vAlign w:val="center"/>
          </w:tcPr>
          <w:p w14:paraId="11621C6D" w14:textId="77777777" w:rsidR="007217D5" w:rsidRPr="00BC65EF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6 /69,145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7BE92C01" w14:textId="77777777" w:rsidR="007217D5" w:rsidRPr="00BC65EF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 [0.92, 1.47]</w:t>
            </w:r>
          </w:p>
        </w:tc>
      </w:tr>
      <w:tr w:rsidR="007217D5" w:rsidRPr="00BC65EF" w14:paraId="360AECAF" w14:textId="77777777" w:rsidTr="00192293">
        <w:trPr>
          <w:trHeight w:val="340"/>
        </w:trPr>
        <w:tc>
          <w:tcPr>
            <w:tcW w:w="2694" w:type="dxa"/>
            <w:shd w:val="clear" w:color="auto" w:fill="auto"/>
            <w:noWrap/>
            <w:vAlign w:val="center"/>
          </w:tcPr>
          <w:p w14:paraId="25033319" w14:textId="77777777" w:rsidR="007217D5" w:rsidRPr="00BC65EF" w:rsidRDefault="007217D5" w:rsidP="0019229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65E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Ulcerative colitis without COPD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6CC1450" w14:textId="77777777" w:rsidR="007217D5" w:rsidRPr="00BC65EF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78 / 74,52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E33E673" w14:textId="77777777" w:rsidR="007217D5" w:rsidRPr="00BC65EF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974 / 745,91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81CBC1F" w14:textId="77777777" w:rsidR="007217D5" w:rsidRPr="00BC65EF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 [1.23, 1.39]</w:t>
            </w:r>
          </w:p>
        </w:tc>
        <w:tc>
          <w:tcPr>
            <w:tcW w:w="283" w:type="dxa"/>
          </w:tcPr>
          <w:p w14:paraId="5169ABC8" w14:textId="77777777" w:rsidR="007217D5" w:rsidRPr="00BC65EF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  <w:noWrap/>
            <w:vAlign w:val="center"/>
          </w:tcPr>
          <w:p w14:paraId="5DEFEC2D" w14:textId="77777777" w:rsidR="007217D5" w:rsidRPr="00BC65EF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3 / 13,385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8444FFD" w14:textId="77777777" w:rsidR="007217D5" w:rsidRPr="00BC65EF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0 / 136,10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FBD8E5A" w14:textId="77777777" w:rsidR="007217D5" w:rsidRPr="00BC65EF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 [1.02, 1.42]</w:t>
            </w:r>
          </w:p>
        </w:tc>
      </w:tr>
      <w:tr w:rsidR="007217D5" w:rsidRPr="00BC65EF" w14:paraId="54B282AE" w14:textId="77777777" w:rsidTr="00192293">
        <w:trPr>
          <w:trHeight w:val="340"/>
        </w:trPr>
        <w:tc>
          <w:tcPr>
            <w:tcW w:w="14216" w:type="dxa"/>
            <w:gridSpan w:val="8"/>
            <w:shd w:val="clear" w:color="auto" w:fill="auto"/>
            <w:noWrap/>
            <w:vAlign w:val="center"/>
          </w:tcPr>
          <w:p w14:paraId="5C26D52E" w14:textId="77777777" w:rsidR="007217D5" w:rsidRPr="00BC65EF" w:rsidRDefault="007217D5" w:rsidP="0019229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zard ratios were obtained from Cox proportional hazards models with attained age as underlying time scale, adjusting for sex and 10-year calendar period at birth date.</w:t>
            </w:r>
          </w:p>
          <w:p w14:paraId="58CD3D38" w14:textId="77777777" w:rsidR="007217D5" w:rsidRPr="00BC65EF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bbreviations: </w:t>
            </w:r>
            <w:r w:rsidRPr="00BC65E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SpA = spondyloarthritis; </w:t>
            </w:r>
            <w:r w:rsidRPr="00BC65EF">
              <w:rPr>
                <w:rFonts w:ascii="Times New Roman" w:hAnsi="Times New Roman" w:cs="Times New Roman"/>
                <w:sz w:val="18"/>
                <w:szCs w:val="18"/>
              </w:rPr>
              <w:t>CI = confidence interval</w:t>
            </w:r>
            <w:r w:rsidRPr="00BC6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BC65E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FDRs = first-degree relatives; </w:t>
            </w:r>
            <w:r w:rsidRPr="00BC65EF">
              <w:rPr>
                <w:rFonts w:ascii="Times New Roman" w:hAnsi="Times New Roman" w:cs="Times New Roman"/>
                <w:sz w:val="18"/>
                <w:szCs w:val="18"/>
              </w:rPr>
              <w:t xml:space="preserve">HR = hazard ratio; </w:t>
            </w:r>
            <w:r w:rsidRPr="00BC6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 = number; </w:t>
            </w:r>
            <w:r w:rsidRPr="00BC65EF">
              <w:rPr>
                <w:rFonts w:ascii="Times New Roman" w:hAnsi="Times New Roman" w:cs="Times New Roman"/>
                <w:sz w:val="18"/>
                <w:szCs w:val="18"/>
              </w:rPr>
              <w:t>IBD = Inflammatory bowel disease</w:t>
            </w:r>
          </w:p>
        </w:tc>
      </w:tr>
    </w:tbl>
    <w:p w14:paraId="5F4C3848" w14:textId="77777777" w:rsidR="007217D5" w:rsidRDefault="007217D5" w:rsidP="007217D5">
      <w:pPr>
        <w:rPr>
          <w:rFonts w:ascii="Times New Roman" w:hAnsi="Times New Roman" w:cs="Times New Roman"/>
          <w:sz w:val="18"/>
          <w:szCs w:val="18"/>
        </w:rPr>
      </w:pPr>
    </w:p>
    <w:p w14:paraId="0A1811A7" w14:textId="77777777" w:rsidR="007217D5" w:rsidRPr="001810CE" w:rsidRDefault="007217D5" w:rsidP="007217D5">
      <w:pPr>
        <w:rPr>
          <w:rFonts w:ascii="Times New Roman" w:hAnsi="Times New Roman" w:cs="Times New Roman"/>
          <w:sz w:val="18"/>
          <w:szCs w:val="18"/>
        </w:rPr>
        <w:sectPr w:rsidR="007217D5" w:rsidRPr="001810CE" w:rsidSect="00D22547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373357D" w14:textId="77777777" w:rsidR="007217D5" w:rsidRPr="00A77819" w:rsidRDefault="007217D5" w:rsidP="007217D5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25D7EA2F" w14:textId="77777777" w:rsidR="007217D5" w:rsidRPr="00753CD0" w:rsidRDefault="007217D5" w:rsidP="007217D5">
      <w:pPr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AC004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8</w:t>
      </w:r>
      <w:r w:rsidRPr="00AC0047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753CD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00596">
        <w:rPr>
          <w:rFonts w:ascii="Times New Roman" w:hAnsi="Times New Roman" w:cs="Times New Roman"/>
          <w:sz w:val="20"/>
          <w:szCs w:val="20"/>
          <w:lang w:val="en-US"/>
        </w:rPr>
        <w:t>Risk estimates of ankylosing spondylitis comparing FDRs and spouses of IBD patients to FDRs and spouses of reference individuals, overall and by subtype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500596" w:rsidDel="0050059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673FC498" w14:textId="77777777" w:rsidR="007217D5" w:rsidRPr="00753CD0" w:rsidRDefault="007217D5" w:rsidP="007217D5">
      <w:pPr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</w:p>
    <w:tbl>
      <w:tblPr>
        <w:tblStyle w:val="TableGrid"/>
        <w:tblW w:w="14180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5"/>
        <w:gridCol w:w="2551"/>
        <w:gridCol w:w="1985"/>
        <w:gridCol w:w="1984"/>
        <w:gridCol w:w="2126"/>
        <w:gridCol w:w="2552"/>
        <w:gridCol w:w="1417"/>
      </w:tblGrid>
      <w:tr w:rsidR="007217D5" w:rsidRPr="000674A1" w14:paraId="0B7FA586" w14:textId="77777777" w:rsidTr="00192293">
        <w:trPr>
          <w:trHeight w:val="229"/>
        </w:trPr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65EBEA" w14:textId="77777777" w:rsidR="007217D5" w:rsidRPr="00C53081" w:rsidRDefault="007217D5" w:rsidP="0019229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B2B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FB2B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xposur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182AAE" w14:textId="77777777" w:rsidR="007217D5" w:rsidRDefault="007217D5" w:rsidP="0019229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2B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FDRs of</w:t>
            </w:r>
          </w:p>
          <w:p w14:paraId="2B2A114E" w14:textId="77777777" w:rsidR="007217D5" w:rsidRPr="00FB2B84" w:rsidRDefault="007217D5" w:rsidP="0019229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2B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BD patients</w:t>
            </w:r>
          </w:p>
          <w:p w14:paraId="07E6AABE" w14:textId="77777777" w:rsidR="007217D5" w:rsidRPr="00C53081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2B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 with 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</w:t>
            </w:r>
            <w:r w:rsidRPr="00FB2B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/ N tota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30E07D" w14:textId="77777777" w:rsidR="007217D5" w:rsidRDefault="007217D5" w:rsidP="0019229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2B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FDRs of</w:t>
            </w:r>
          </w:p>
          <w:p w14:paraId="6920EE5B" w14:textId="77777777" w:rsidR="007217D5" w:rsidRPr="00FB2B84" w:rsidRDefault="007217D5" w:rsidP="0019229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R</w:t>
            </w:r>
            <w:r w:rsidRPr="00FB2B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ference individuals</w:t>
            </w:r>
          </w:p>
          <w:p w14:paraId="2F64F5D2" w14:textId="77777777" w:rsidR="007217D5" w:rsidRPr="00C53081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2B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 with 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FB2B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/ N tota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374E2F" w14:textId="77777777" w:rsidR="007217D5" w:rsidRPr="00C53081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2B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R [95% CI]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BF3333" w14:textId="77777777" w:rsidR="007217D5" w:rsidRDefault="007217D5" w:rsidP="0019229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</w:t>
            </w:r>
            <w:r w:rsidRPr="00FB2B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ouses of</w:t>
            </w:r>
          </w:p>
          <w:p w14:paraId="1D1BE201" w14:textId="77777777" w:rsidR="007217D5" w:rsidRPr="00FB2B84" w:rsidRDefault="007217D5" w:rsidP="0019229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2B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BD patients</w:t>
            </w:r>
          </w:p>
          <w:p w14:paraId="51B9F5DD" w14:textId="77777777" w:rsidR="007217D5" w:rsidRPr="00C53081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2B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 with 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FB2B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/ N total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19ED49" w14:textId="77777777" w:rsidR="007217D5" w:rsidRDefault="007217D5" w:rsidP="0019229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</w:t>
            </w:r>
            <w:r w:rsidRPr="00FB2B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ouses of</w:t>
            </w:r>
          </w:p>
          <w:p w14:paraId="0BB0E6BC" w14:textId="77777777" w:rsidR="007217D5" w:rsidRPr="00FB2B84" w:rsidRDefault="007217D5" w:rsidP="0019229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R</w:t>
            </w:r>
            <w:r w:rsidRPr="00FB2B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ference individuals</w:t>
            </w:r>
          </w:p>
          <w:p w14:paraId="1C906C47" w14:textId="77777777" w:rsidR="007217D5" w:rsidRPr="00C53081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2B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 with 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FB2B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/ N tot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969930" w14:textId="77777777" w:rsidR="007217D5" w:rsidRPr="00311FD7" w:rsidRDefault="007217D5" w:rsidP="0019229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B2B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R [95% CI]</w:t>
            </w:r>
          </w:p>
        </w:tc>
      </w:tr>
      <w:tr w:rsidR="007217D5" w:rsidRPr="000674A1" w14:paraId="1EAFFBDA" w14:textId="77777777" w:rsidTr="00192293">
        <w:trPr>
          <w:trHeight w:val="229"/>
        </w:trPr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FDCC7D" w14:textId="77777777" w:rsidR="007217D5" w:rsidRPr="00C53081" w:rsidRDefault="007217D5" w:rsidP="0019229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BD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9AA3D7" w14:textId="77777777" w:rsidR="007217D5" w:rsidRPr="00C53081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4A1">
              <w:rPr>
                <w:rFonts w:ascii="Times New Roman" w:hAnsi="Times New Roman" w:cs="Times New Roman"/>
                <w:sz w:val="18"/>
                <w:szCs w:val="18"/>
              </w:rPr>
              <w:t>617 / 1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674A1">
              <w:rPr>
                <w:rFonts w:ascii="Times New Roman" w:hAnsi="Times New Roman" w:cs="Times New Roman"/>
                <w:sz w:val="18"/>
                <w:szCs w:val="18"/>
              </w:rPr>
              <w:t>047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8C2D13" w14:textId="77777777" w:rsidR="007217D5" w:rsidRPr="00C53081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674A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674A1">
              <w:rPr>
                <w:rFonts w:ascii="Times New Roman" w:hAnsi="Times New Roman" w:cs="Times New Roman"/>
                <w:sz w:val="18"/>
                <w:szCs w:val="18"/>
              </w:rPr>
              <w:t>878 /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674A1">
              <w:rPr>
                <w:rFonts w:ascii="Times New Roman" w:hAnsi="Times New Roman" w:cs="Times New Roman"/>
                <w:sz w:val="18"/>
                <w:szCs w:val="18"/>
              </w:rPr>
              <w:t>4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674A1">
              <w:rPr>
                <w:rFonts w:ascii="Times New Roman" w:hAnsi="Times New Roman" w:cs="Times New Roman"/>
                <w:sz w:val="18"/>
                <w:szCs w:val="18"/>
              </w:rPr>
              <w:t>88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4A9EDB3" w14:textId="77777777" w:rsidR="007217D5" w:rsidRPr="00C53081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4A1">
              <w:rPr>
                <w:rFonts w:ascii="Times New Roman" w:hAnsi="Times New Roman" w:cs="Times New Roman"/>
                <w:sz w:val="18"/>
                <w:szCs w:val="18"/>
              </w:rPr>
              <w:t>1.57 [1.44, 1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674A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109D8F" w14:textId="77777777" w:rsidR="007217D5" w:rsidRPr="00C53081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674A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674A1">
              <w:rPr>
                <w:rFonts w:ascii="Times New Roman" w:hAnsi="Times New Roman" w:cs="Times New Roman"/>
                <w:sz w:val="18"/>
                <w:szCs w:val="18"/>
              </w:rPr>
              <w:t xml:space="preserve"> / 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945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792CE6" w14:textId="77777777" w:rsidR="007217D5" w:rsidRPr="00C53081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674A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0674A1">
              <w:rPr>
                <w:rFonts w:ascii="Times New Roman" w:hAnsi="Times New Roman" w:cs="Times New Roman"/>
                <w:sz w:val="18"/>
                <w:szCs w:val="18"/>
              </w:rPr>
              <w:t xml:space="preserve"> / 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,0</w:t>
            </w:r>
            <w:r w:rsidRPr="000674A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BC4501" w14:textId="77777777" w:rsidR="007217D5" w:rsidRPr="00C53081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4A1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674A1">
              <w:rPr>
                <w:rFonts w:ascii="Times New Roman" w:hAnsi="Times New Roman" w:cs="Times New Roman"/>
                <w:sz w:val="18"/>
                <w:szCs w:val="18"/>
              </w:rPr>
              <w:t xml:space="preserve"> [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0674A1"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Pr="000674A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7217D5" w:rsidRPr="000674A1" w14:paraId="6A2DC8AD" w14:textId="77777777" w:rsidTr="00192293">
        <w:trPr>
          <w:trHeight w:val="229"/>
        </w:trPr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605D8E6B" w14:textId="77777777" w:rsidR="007217D5" w:rsidRPr="00C53081" w:rsidRDefault="007217D5" w:rsidP="0019229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5308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rohn's diseas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002D8FDE" w14:textId="77777777" w:rsidR="007217D5" w:rsidRPr="00C53081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674A1">
              <w:rPr>
                <w:rFonts w:ascii="Times New Roman" w:hAnsi="Times New Roman" w:cs="Times New Roman"/>
                <w:sz w:val="18"/>
                <w:szCs w:val="18"/>
              </w:rPr>
              <w:t>216 / 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674A1">
              <w:rPr>
                <w:rFonts w:ascii="Times New Roman" w:hAnsi="Times New Roman" w:cs="Times New Roman"/>
                <w:sz w:val="18"/>
                <w:szCs w:val="18"/>
              </w:rPr>
              <w:t>35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6EF4E7D3" w14:textId="77777777" w:rsidR="007217D5" w:rsidRPr="00C53081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4A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674A1">
              <w:rPr>
                <w:rFonts w:ascii="Times New Roman" w:hAnsi="Times New Roman" w:cs="Times New Roman"/>
                <w:sz w:val="18"/>
                <w:szCs w:val="18"/>
              </w:rPr>
              <w:t>074 / 4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674A1">
              <w:rPr>
                <w:rFonts w:ascii="Times New Roman" w:hAnsi="Times New Roman" w:cs="Times New Roman"/>
                <w:sz w:val="18"/>
                <w:szCs w:val="18"/>
              </w:rPr>
              <w:t>863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446E81FD" w14:textId="77777777" w:rsidR="007217D5" w:rsidRPr="00C53081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4A1">
              <w:rPr>
                <w:rFonts w:ascii="Times New Roman" w:hAnsi="Times New Roman" w:cs="Times New Roman"/>
                <w:sz w:val="18"/>
                <w:szCs w:val="18"/>
              </w:rPr>
              <w:t>2.01 [1.74, 2.33]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5E7DA432" w14:textId="77777777" w:rsidR="007217D5" w:rsidRPr="00C53081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674A1">
              <w:rPr>
                <w:rFonts w:ascii="Times New Roman" w:hAnsi="Times New Roman" w:cs="Times New Roman"/>
                <w:sz w:val="18"/>
                <w:szCs w:val="18"/>
              </w:rPr>
              <w:t xml:space="preserve">18 /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,125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1510F17A" w14:textId="77777777" w:rsidR="007217D5" w:rsidRPr="00C53081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674A1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674A1">
              <w:rPr>
                <w:rFonts w:ascii="Times New Roman" w:hAnsi="Times New Roman" w:cs="Times New Roman"/>
                <w:sz w:val="18"/>
                <w:szCs w:val="18"/>
              </w:rPr>
              <w:t xml:space="preserve"> /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,83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460C8A98" w14:textId="77777777" w:rsidR="007217D5" w:rsidRPr="00C53081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4A1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0674A1">
              <w:rPr>
                <w:rFonts w:ascii="Times New Roman" w:hAnsi="Times New Roman" w:cs="Times New Roman"/>
                <w:sz w:val="18"/>
                <w:szCs w:val="18"/>
              </w:rPr>
              <w:t xml:space="preserve"> [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674A1"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Pr="000674A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7217D5" w:rsidRPr="000674A1" w14:paraId="041BD597" w14:textId="77777777" w:rsidTr="00192293">
        <w:trPr>
          <w:trHeight w:val="229"/>
        </w:trPr>
        <w:tc>
          <w:tcPr>
            <w:tcW w:w="1565" w:type="dxa"/>
            <w:tcBorders>
              <w:top w:val="single" w:sz="4" w:space="0" w:color="auto"/>
            </w:tcBorders>
            <w:noWrap/>
          </w:tcPr>
          <w:p w14:paraId="79787E6B" w14:textId="77777777" w:rsidR="007217D5" w:rsidRPr="00C53081" w:rsidRDefault="007217D5" w:rsidP="0019229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5308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Ulcerative colitis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</w:tcPr>
          <w:p w14:paraId="1E96CC74" w14:textId="77777777" w:rsidR="007217D5" w:rsidRPr="00C53081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674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2 / 7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0674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</w:tcPr>
          <w:p w14:paraId="1A2E421A" w14:textId="77777777" w:rsidR="007217D5" w:rsidRPr="00C53081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674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0674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9 / 76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0674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3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</w:tcPr>
          <w:p w14:paraId="7BAAAF9E" w14:textId="77777777" w:rsidR="007217D5" w:rsidRPr="00C53081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4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 [1.29, 1.65]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</w:tcPr>
          <w:p w14:paraId="5E2027DF" w14:textId="77777777" w:rsidR="007217D5" w:rsidRPr="00C53081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4A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0674A1">
              <w:rPr>
                <w:rFonts w:ascii="Times New Roman" w:hAnsi="Times New Roman" w:cs="Times New Roman"/>
                <w:sz w:val="18"/>
                <w:szCs w:val="18"/>
              </w:rPr>
              <w:t xml:space="preserve"> /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,019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</w:tcPr>
          <w:p w14:paraId="12A6905F" w14:textId="77777777" w:rsidR="007217D5" w:rsidRPr="00C53081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674A1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674A1">
              <w:rPr>
                <w:rFonts w:ascii="Times New Roman" w:hAnsi="Times New Roman" w:cs="Times New Roman"/>
                <w:sz w:val="18"/>
                <w:szCs w:val="18"/>
              </w:rPr>
              <w:t xml:space="preserve"> / 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,59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14:paraId="1AFD57BE" w14:textId="77777777" w:rsidR="007217D5" w:rsidRPr="00C53081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4A1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674A1">
              <w:rPr>
                <w:rFonts w:ascii="Times New Roman" w:hAnsi="Times New Roman" w:cs="Times New Roman"/>
                <w:sz w:val="18"/>
                <w:szCs w:val="18"/>
              </w:rPr>
              <w:t xml:space="preserve"> [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0674A1">
              <w:rPr>
                <w:rFonts w:ascii="Times New Roman" w:hAnsi="Times New Roman" w:cs="Times New Roman"/>
                <w:sz w:val="18"/>
                <w:szCs w:val="18"/>
              </w:rPr>
              <w:t>, 1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0674A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</w:tbl>
    <w:p w14:paraId="662373D1" w14:textId="77777777" w:rsidR="007217D5" w:rsidRPr="00A521A7" w:rsidRDefault="007217D5" w:rsidP="007217D5">
      <w:pPr>
        <w:spacing w:line="276" w:lineRule="auto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 w:rsidRPr="00A521A7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Hazard ratios were obtained from Cox proportional hazards models with attained age as underlying time scale, adjusting for sex, and </w:t>
      </w:r>
      <w:r w:rsidRPr="003905C8">
        <w:rPr>
          <w:rFonts w:ascii="Times New Roman" w:hAnsi="Times New Roman" w:cs="Times New Roman"/>
          <w:color w:val="000000"/>
          <w:sz w:val="18"/>
          <w:szCs w:val="18"/>
          <w:lang w:val="en-US"/>
        </w:rPr>
        <w:t>10-year calendar period at birth date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>.</w:t>
      </w:r>
    </w:p>
    <w:p w14:paraId="791F0738" w14:textId="77777777" w:rsidR="007217D5" w:rsidRPr="00311FD7" w:rsidRDefault="007217D5" w:rsidP="007217D5">
      <w:pPr>
        <w:spacing w:line="276" w:lineRule="auto"/>
        <w:rPr>
          <w:rFonts w:ascii="Times New Roman" w:hAnsi="Times New Roman" w:cs="Times New Roman"/>
          <w:bCs/>
          <w:color w:val="000000"/>
          <w:sz w:val="18"/>
          <w:szCs w:val="18"/>
          <w:lang w:val="en-US"/>
        </w:rPr>
        <w:sectPr w:rsidR="007217D5" w:rsidRPr="00311FD7" w:rsidSect="00D22547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A521A7">
        <w:rPr>
          <w:rFonts w:ascii="Times New Roman" w:hAnsi="Times New Roman" w:cs="Times New Roman"/>
          <w:color w:val="000000"/>
          <w:sz w:val="18"/>
          <w:szCs w:val="18"/>
          <w:lang w:val="en-US"/>
        </w:rPr>
        <w:t>Abbreviations: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</w:t>
      </w:r>
      <w:r w:rsidRPr="00A521A7">
        <w:rPr>
          <w:rFonts w:ascii="Times New Roman" w:hAnsi="Times New Roman" w:cs="Times New Roman"/>
          <w:bCs/>
          <w:color w:val="000000"/>
          <w:sz w:val="18"/>
          <w:szCs w:val="18"/>
          <w:lang w:val="en-US"/>
        </w:rPr>
        <w:t>SpA = spondyloarthritis; FDR = first</w:t>
      </w:r>
      <w:r>
        <w:rPr>
          <w:rFonts w:ascii="Times New Roman" w:hAnsi="Times New Roman" w:cs="Times New Roman"/>
          <w:bCs/>
          <w:color w:val="000000"/>
          <w:sz w:val="18"/>
          <w:szCs w:val="18"/>
          <w:lang w:val="en-US"/>
        </w:rPr>
        <w:t>-</w:t>
      </w:r>
      <w:r w:rsidRPr="00A521A7">
        <w:rPr>
          <w:rFonts w:ascii="Times New Roman" w:hAnsi="Times New Roman" w:cs="Times New Roman"/>
          <w:bCs/>
          <w:color w:val="000000"/>
          <w:sz w:val="18"/>
          <w:szCs w:val="18"/>
          <w:lang w:val="en-US"/>
        </w:rPr>
        <w:t xml:space="preserve">degree relative, </w:t>
      </w:r>
      <w:r w:rsidRPr="00A521A7">
        <w:rPr>
          <w:rFonts w:ascii="Times New Roman" w:hAnsi="Times New Roman" w:cs="Times New Roman"/>
          <w:sz w:val="18"/>
          <w:szCs w:val="18"/>
          <w:lang w:val="en-US"/>
        </w:rPr>
        <w:t>HR = hazard ratio; CI = confidence interval</w:t>
      </w:r>
      <w:r w:rsidRPr="00A521A7">
        <w:rPr>
          <w:rFonts w:ascii="Times New Roman" w:hAnsi="Times New Roman" w:cs="Times New Roman"/>
          <w:color w:val="000000"/>
          <w:sz w:val="18"/>
          <w:szCs w:val="18"/>
          <w:lang w:val="en-US"/>
        </w:rPr>
        <w:t>; N = number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>;</w:t>
      </w:r>
      <w:r w:rsidRPr="00311FD7">
        <w:t xml:space="preserve"> </w:t>
      </w:r>
      <w:r w:rsidRPr="00311FD7">
        <w:rPr>
          <w:rFonts w:ascii="Times New Roman" w:hAnsi="Times New Roman" w:cs="Times New Roman"/>
          <w:color w:val="000000"/>
          <w:sz w:val="18"/>
          <w:szCs w:val="18"/>
          <w:lang w:val="en-US"/>
        </w:rPr>
        <w:t>IBD = inflammatory bowel disease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; AS = ankylosing spondylitis. </w:t>
      </w:r>
    </w:p>
    <w:p w14:paraId="3664D792" w14:textId="77777777" w:rsidR="007217D5" w:rsidRPr="00732760" w:rsidRDefault="007217D5" w:rsidP="007217D5">
      <w:pPr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732760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lastRenderedPageBreak/>
        <w:t>Supplementary T</w:t>
      </w:r>
      <w:r w:rsidRPr="00732760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able 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9</w:t>
      </w:r>
      <w:r w:rsidRPr="00732760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.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Risk estimates</w:t>
      </w:r>
      <w:r w:rsidRPr="002E00A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of ankylosing spondylitis comparing FDRs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and</w:t>
      </w:r>
      <w:r w:rsidRPr="002E00A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spouses of IBD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patients</w:t>
      </w:r>
      <w:r w:rsidRPr="002E00A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to FDRs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and</w:t>
      </w:r>
      <w:r w:rsidRPr="002E00A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spouses of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reference individuals</w:t>
      </w:r>
      <w:r w:rsidRPr="002E00A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, stratified by age and sex of IBD index case /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reference individuals.</w:t>
      </w:r>
    </w:p>
    <w:p w14:paraId="55AEC8FD" w14:textId="77777777" w:rsidR="007217D5" w:rsidRPr="008C56D6" w:rsidRDefault="007217D5" w:rsidP="007217D5">
      <w:pPr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</w:p>
    <w:tbl>
      <w:tblPr>
        <w:tblW w:w="1426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1843"/>
        <w:gridCol w:w="1985"/>
        <w:gridCol w:w="1559"/>
        <w:gridCol w:w="283"/>
        <w:gridCol w:w="1701"/>
        <w:gridCol w:w="1701"/>
        <w:gridCol w:w="426"/>
        <w:gridCol w:w="1559"/>
        <w:gridCol w:w="132"/>
        <w:gridCol w:w="239"/>
      </w:tblGrid>
      <w:tr w:rsidR="007217D5" w:rsidRPr="0017474C" w14:paraId="05CF8DDB" w14:textId="77777777" w:rsidTr="00192293">
        <w:trPr>
          <w:trHeight w:val="117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D6180A8" w14:textId="77777777" w:rsidR="007217D5" w:rsidRPr="0017474C" w:rsidRDefault="007217D5" w:rsidP="0019229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B2B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FB2B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xposur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917258" w14:textId="77777777" w:rsidR="007217D5" w:rsidRPr="0017474C" w:rsidRDefault="007217D5" w:rsidP="0019229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DC4E1F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A7E1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FDRs of</w:t>
            </w:r>
          </w:p>
          <w:p w14:paraId="3CADBEEC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A7E1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BD patients</w:t>
            </w:r>
          </w:p>
          <w:p w14:paraId="70823E65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 with AS / N tota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A0A0A7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A7E1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FDRs of</w:t>
            </w:r>
          </w:p>
          <w:p w14:paraId="603FF92A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A7E1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Reference individuals</w:t>
            </w:r>
          </w:p>
          <w:p w14:paraId="11469993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 with AS / N tota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7E63A8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R [95% CI]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C21A44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A7E1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pouses of</w:t>
            </w:r>
          </w:p>
          <w:p w14:paraId="6C7694AB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A7E1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BD patients</w:t>
            </w:r>
          </w:p>
          <w:p w14:paraId="1C32489A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 with AS / N total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1805C0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A7E1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pouses of</w:t>
            </w:r>
          </w:p>
          <w:p w14:paraId="44A16D5E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A7E1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Reference individuals</w:t>
            </w:r>
          </w:p>
          <w:p w14:paraId="7FED8816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 with AS / N tota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68AA522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R [95% CI]</w:t>
            </w:r>
          </w:p>
        </w:tc>
        <w:tc>
          <w:tcPr>
            <w:tcW w:w="3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DEDFC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17D5" w:rsidRPr="0017474C" w14:paraId="2139FA1F" w14:textId="77777777" w:rsidTr="00192293">
        <w:trPr>
          <w:trHeight w:val="47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681AB9B" w14:textId="77777777" w:rsidR="007217D5" w:rsidRPr="0017474C" w:rsidRDefault="007217D5" w:rsidP="0019229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BD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7A110C2" w14:textId="77777777" w:rsidR="007217D5" w:rsidRPr="0017474C" w:rsidRDefault="007217D5" w:rsidP="0019229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7474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ge group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90CA5D6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542E7E5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2C71E45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BE1345B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9A24120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17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0A96010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9" w:type="dxa"/>
            <w:tcBorders>
              <w:top w:val="single" w:sz="4" w:space="0" w:color="auto"/>
              <w:bottom w:val="nil"/>
            </w:tcBorders>
            <w:vAlign w:val="center"/>
          </w:tcPr>
          <w:p w14:paraId="3CD70DD2" w14:textId="77777777" w:rsidR="007217D5" w:rsidRPr="0017474C" w:rsidRDefault="007217D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17D5" w:rsidRPr="0017474C" w14:paraId="72B9BC39" w14:textId="77777777" w:rsidTr="00192293">
        <w:trPr>
          <w:trHeight w:val="197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83D4004" w14:textId="77777777" w:rsidR="007217D5" w:rsidRPr="0017474C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474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70CDC19A" w14:textId="77777777" w:rsidR="007217D5" w:rsidRPr="0017474C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474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18 year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20891D38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51 / 13,93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4732B2F4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320 / 139,404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7F080AA9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 xml:space="preserve"> [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, 2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728DF54B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4B0840D9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2117" w:type="dxa"/>
            <w:gridSpan w:val="3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16AC8F63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5059889" w14:textId="77777777" w:rsidR="007217D5" w:rsidRPr="0017474C" w:rsidRDefault="007217D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17D5" w:rsidRPr="0017474C" w14:paraId="585761AB" w14:textId="77777777" w:rsidTr="00192293">
        <w:trPr>
          <w:trHeight w:val="23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A76CBAB" w14:textId="77777777" w:rsidR="007217D5" w:rsidRPr="0017474C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474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A704DCB" w14:textId="77777777" w:rsidR="007217D5" w:rsidRPr="0017474C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474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-60 year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1652316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437 / 105,82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FFFE19F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2,624 / 1,044,751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167FA0C7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1.64 [1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, 1.82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947AA44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 xml:space="preserve"> /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,62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D5BC07B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 xml:space="preserve"> / 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,857</w:t>
            </w:r>
          </w:p>
        </w:tc>
        <w:tc>
          <w:tcPr>
            <w:tcW w:w="2117" w:type="dxa"/>
            <w:gridSpan w:val="3"/>
            <w:tcBorders>
              <w:top w:val="nil"/>
              <w:bottom w:val="nil"/>
            </w:tcBorders>
            <w:shd w:val="clear" w:color="auto" w:fill="auto"/>
            <w:hideMark/>
          </w:tcPr>
          <w:p w14:paraId="13F3F6FE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 xml:space="preserve"> [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, 1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39" w:type="dxa"/>
            <w:tcBorders>
              <w:top w:val="nil"/>
              <w:bottom w:val="nil"/>
            </w:tcBorders>
            <w:vAlign w:val="center"/>
          </w:tcPr>
          <w:p w14:paraId="11572C9E" w14:textId="77777777" w:rsidR="007217D5" w:rsidRPr="0017474C" w:rsidRDefault="007217D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17D5" w:rsidRPr="0017474C" w14:paraId="1777431B" w14:textId="77777777" w:rsidTr="00192293">
        <w:trPr>
          <w:trHeight w:val="119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B4AC6C6" w14:textId="77777777" w:rsidR="007217D5" w:rsidRPr="0017474C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474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6EB851C0" w14:textId="77777777" w:rsidR="007217D5" w:rsidRPr="0017474C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474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gt;60 year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302518F4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129 / 27,29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1A3B1931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934 / 268,727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68422A64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1.35 [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, 1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4D612401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 xml:space="preserve"> /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22AF26DD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 xml:space="preserve"> /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,980</w:t>
            </w:r>
          </w:p>
        </w:tc>
        <w:tc>
          <w:tcPr>
            <w:tcW w:w="2117" w:type="dxa"/>
            <w:gridSpan w:val="3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3472A05D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 xml:space="preserve"> [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, 2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C7ECC7B" w14:textId="77777777" w:rsidR="007217D5" w:rsidRPr="0017474C" w:rsidRDefault="007217D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17D5" w:rsidRPr="0017474C" w14:paraId="4787F577" w14:textId="77777777" w:rsidTr="00192293">
        <w:trPr>
          <w:trHeight w:val="153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5563408" w14:textId="77777777" w:rsidR="007217D5" w:rsidRPr="0017474C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474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716ECD9" w14:textId="77777777" w:rsidR="007217D5" w:rsidRPr="0017474C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474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 interactio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58927C8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9C81387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7BA1DCDC" w14:textId="352CDFD4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1A40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0.1</w:t>
            </w:r>
            <w:r w:rsidR="00782F6C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BA2D451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0B7EC97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17" w:type="dxa"/>
            <w:gridSpan w:val="3"/>
            <w:tcBorders>
              <w:top w:val="nil"/>
              <w:bottom w:val="nil"/>
            </w:tcBorders>
            <w:shd w:val="clear" w:color="auto" w:fill="auto"/>
            <w:hideMark/>
          </w:tcPr>
          <w:p w14:paraId="2AFC0312" w14:textId="15938FA6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3</w:t>
            </w:r>
            <w:r w:rsidR="00782F6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39" w:type="dxa"/>
            <w:tcBorders>
              <w:top w:val="nil"/>
              <w:bottom w:val="nil"/>
            </w:tcBorders>
            <w:vAlign w:val="center"/>
          </w:tcPr>
          <w:p w14:paraId="210E9572" w14:textId="77777777" w:rsidR="007217D5" w:rsidRPr="0017474C" w:rsidRDefault="007217D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17D5" w:rsidRPr="0017474C" w14:paraId="4D122712" w14:textId="77777777" w:rsidTr="00192293">
        <w:trPr>
          <w:trHeight w:val="231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5E0BD85" w14:textId="77777777" w:rsidR="007217D5" w:rsidRPr="0017474C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474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59D36D08" w14:textId="77777777" w:rsidR="007217D5" w:rsidRPr="0017474C" w:rsidRDefault="007217D5" w:rsidP="0019229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7474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1F0AC451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7B1A2D4A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3648763B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14EC8323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506F970D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17" w:type="dxa"/>
            <w:gridSpan w:val="3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6402B68C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721F71E" w14:textId="77777777" w:rsidR="007217D5" w:rsidRPr="0017474C" w:rsidRDefault="007217D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17D5" w:rsidRPr="0017474C" w14:paraId="76C17DF0" w14:textId="77777777" w:rsidTr="00192293">
        <w:trPr>
          <w:trHeight w:val="161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C71A9F7" w14:textId="77777777" w:rsidR="007217D5" w:rsidRPr="0017474C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474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F924D0F" w14:textId="77777777" w:rsidR="007217D5" w:rsidRPr="0017474C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474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AA31A9A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322 / 74,24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E408434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1954 / 729,356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5C1C74D6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1.60 [1.42, 1.80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ABB2D8D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 xml:space="preserve"> /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,37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9CF6513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 xml:space="preserve"> /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1,910</w:t>
            </w:r>
          </w:p>
        </w:tc>
        <w:tc>
          <w:tcPr>
            <w:tcW w:w="2117" w:type="dxa"/>
            <w:gridSpan w:val="3"/>
            <w:tcBorders>
              <w:top w:val="nil"/>
              <w:bottom w:val="nil"/>
            </w:tcBorders>
            <w:shd w:val="clear" w:color="auto" w:fill="auto"/>
            <w:hideMark/>
          </w:tcPr>
          <w:p w14:paraId="74653E20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 xml:space="preserve"> [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39" w:type="dxa"/>
            <w:tcBorders>
              <w:top w:val="nil"/>
              <w:bottom w:val="nil"/>
            </w:tcBorders>
            <w:vAlign w:val="center"/>
          </w:tcPr>
          <w:p w14:paraId="6B0D429D" w14:textId="77777777" w:rsidR="007217D5" w:rsidRPr="0017474C" w:rsidRDefault="007217D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17D5" w:rsidRPr="0017474C" w14:paraId="615B46C8" w14:textId="77777777" w:rsidTr="00192293">
        <w:trPr>
          <w:trHeight w:val="193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8095898" w14:textId="77777777" w:rsidR="007217D5" w:rsidRPr="0017474C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474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1998BB87" w14:textId="77777777" w:rsidR="007217D5" w:rsidRPr="0017474C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474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135EEAB6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295 / 72,80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3B5EF23A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1924 / 723,526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447F780E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1.53 [1.35, 1.73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692D9AE2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 xml:space="preserve"> / 12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159BBC3A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 xml:space="preserve"> /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6,188</w:t>
            </w:r>
          </w:p>
        </w:tc>
        <w:tc>
          <w:tcPr>
            <w:tcW w:w="2117" w:type="dxa"/>
            <w:gridSpan w:val="3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1290B4AC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 xml:space="preserve"> [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, 1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46FD56B" w14:textId="77777777" w:rsidR="007217D5" w:rsidRPr="0017474C" w:rsidRDefault="007217D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17D5" w:rsidRPr="0017474C" w14:paraId="01A113BE" w14:textId="77777777" w:rsidTr="00192293">
        <w:trPr>
          <w:trHeight w:val="215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5B7497E" w14:textId="77777777" w:rsidR="007217D5" w:rsidRPr="0017474C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474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38B0A4A" w14:textId="77777777" w:rsidR="007217D5" w:rsidRPr="0017474C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474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 interaction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8169677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5974E6A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8A803A9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1A40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0.6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0A14B5A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6D49730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17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4B8B799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61</w:t>
            </w:r>
          </w:p>
        </w:tc>
        <w:tc>
          <w:tcPr>
            <w:tcW w:w="239" w:type="dxa"/>
            <w:tcBorders>
              <w:top w:val="nil"/>
              <w:bottom w:val="single" w:sz="4" w:space="0" w:color="auto"/>
            </w:tcBorders>
            <w:vAlign w:val="center"/>
          </w:tcPr>
          <w:p w14:paraId="5D683409" w14:textId="77777777" w:rsidR="007217D5" w:rsidRPr="0017474C" w:rsidRDefault="007217D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17D5" w:rsidRPr="0017474C" w14:paraId="7A1D2120" w14:textId="77777777" w:rsidTr="00192293">
        <w:trPr>
          <w:trHeight w:val="125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B7F04AA" w14:textId="77777777" w:rsidR="007217D5" w:rsidRPr="0017474C" w:rsidRDefault="007217D5" w:rsidP="0019229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7474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rohn's disease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hideMark/>
          </w:tcPr>
          <w:p w14:paraId="72E2C0C7" w14:textId="77777777" w:rsidR="007217D5" w:rsidRPr="0017474C" w:rsidRDefault="007217D5" w:rsidP="0019229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7474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ge group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hideMark/>
          </w:tcPr>
          <w:p w14:paraId="000A8187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hideMark/>
          </w:tcPr>
          <w:p w14:paraId="2E17D137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hideMark/>
          </w:tcPr>
          <w:p w14:paraId="62C1F529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hideMark/>
          </w:tcPr>
          <w:p w14:paraId="45E706A0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hideMark/>
          </w:tcPr>
          <w:p w14:paraId="4AF61512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17" w:type="dxa"/>
            <w:gridSpan w:val="3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hideMark/>
          </w:tcPr>
          <w:p w14:paraId="5D93316C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2DBECEC" w14:textId="77777777" w:rsidR="007217D5" w:rsidRPr="0017474C" w:rsidRDefault="007217D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17D5" w:rsidRPr="0017474C" w14:paraId="54B8A4EB" w14:textId="77777777" w:rsidTr="00192293">
        <w:trPr>
          <w:trHeight w:val="75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A8CD185" w14:textId="77777777" w:rsidR="007217D5" w:rsidRPr="0017474C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474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74EAFC3" w14:textId="77777777" w:rsidR="007217D5" w:rsidRPr="0017474C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474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18 year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0B99A84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19 / 5,64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B698927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123 / 56,251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0ABF76C9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 xml:space="preserve"> [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, 2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E3CB9C9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AB039C6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2117" w:type="dxa"/>
            <w:gridSpan w:val="3"/>
            <w:tcBorders>
              <w:top w:val="nil"/>
              <w:bottom w:val="nil"/>
            </w:tcBorders>
            <w:shd w:val="clear" w:color="auto" w:fill="auto"/>
            <w:hideMark/>
          </w:tcPr>
          <w:p w14:paraId="45A52E2E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239" w:type="dxa"/>
            <w:tcBorders>
              <w:top w:val="nil"/>
              <w:bottom w:val="nil"/>
            </w:tcBorders>
            <w:vAlign w:val="center"/>
          </w:tcPr>
          <w:p w14:paraId="6CE97EF6" w14:textId="77777777" w:rsidR="007217D5" w:rsidRPr="0017474C" w:rsidRDefault="007217D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17D5" w:rsidRPr="0017474C" w14:paraId="486ADDD3" w14:textId="77777777" w:rsidTr="00192293">
        <w:trPr>
          <w:trHeight w:val="107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A9BA775" w14:textId="77777777" w:rsidR="007217D5" w:rsidRPr="0017474C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474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50741669" w14:textId="77777777" w:rsidR="007217D5" w:rsidRPr="0017474C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474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-60 year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108C8AFF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149 / 29,70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7ABD0BBC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692 / 298,289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417826DB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2.16 [1.81, 2.58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39776744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10 / 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15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34C16F06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 xml:space="preserve"> / 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,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2117" w:type="dxa"/>
            <w:gridSpan w:val="3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7BCD126A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 xml:space="preserve"> [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, 1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5487987" w14:textId="77777777" w:rsidR="007217D5" w:rsidRPr="0017474C" w:rsidRDefault="007217D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17D5" w:rsidRPr="0017474C" w14:paraId="1A6D1DA9" w14:textId="77777777" w:rsidTr="00192293">
        <w:trPr>
          <w:trHeight w:val="139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6CCC0D1" w14:textId="77777777" w:rsidR="007217D5" w:rsidRPr="0017474C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474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80DF19C" w14:textId="77777777" w:rsidR="007217D5" w:rsidRPr="0017474C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474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gt;60 year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9FAC5CB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48 / 7,01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482A13C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259 / 69,323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5270663E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 xml:space="preserve"> [1.35, 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D0F44A5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8 / 1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DC94BE8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 xml:space="preserve"> /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0</w:t>
            </w:r>
          </w:p>
        </w:tc>
        <w:tc>
          <w:tcPr>
            <w:tcW w:w="2117" w:type="dxa"/>
            <w:gridSpan w:val="3"/>
            <w:tcBorders>
              <w:top w:val="nil"/>
              <w:bottom w:val="nil"/>
            </w:tcBorders>
            <w:shd w:val="clear" w:color="auto" w:fill="auto"/>
            <w:hideMark/>
          </w:tcPr>
          <w:p w14:paraId="7E71AE36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 xml:space="preserve"> [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, 2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39" w:type="dxa"/>
            <w:tcBorders>
              <w:top w:val="nil"/>
              <w:bottom w:val="nil"/>
            </w:tcBorders>
            <w:vAlign w:val="center"/>
          </w:tcPr>
          <w:p w14:paraId="6A3550E4" w14:textId="77777777" w:rsidR="007217D5" w:rsidRPr="0017474C" w:rsidRDefault="007217D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17D5" w:rsidRPr="0017474C" w14:paraId="2098CEB6" w14:textId="77777777" w:rsidTr="00192293">
        <w:trPr>
          <w:trHeight w:val="172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717A646" w14:textId="77777777" w:rsidR="007217D5" w:rsidRPr="0017474C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474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1152A905" w14:textId="77777777" w:rsidR="007217D5" w:rsidRPr="0017474C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474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P interaction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2B2AD346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24F7EF96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56AF0816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0.3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13D60F7C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161CB335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17" w:type="dxa"/>
            <w:gridSpan w:val="3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6613C3B4" w14:textId="58FA9FA8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782F6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F47CD39" w14:textId="77777777" w:rsidR="007217D5" w:rsidRPr="0017474C" w:rsidRDefault="007217D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17D5" w:rsidRPr="0017474C" w14:paraId="2657863F" w14:textId="77777777" w:rsidTr="00192293">
        <w:trPr>
          <w:trHeight w:val="203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13EEF24" w14:textId="77777777" w:rsidR="007217D5" w:rsidRPr="0017474C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474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668F573" w14:textId="77777777" w:rsidR="007217D5" w:rsidRPr="0017474C" w:rsidRDefault="007217D5" w:rsidP="0019229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7474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39CE731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55DEEEF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6FA42023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671CC57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6B8CF31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17" w:type="dxa"/>
            <w:gridSpan w:val="3"/>
            <w:tcBorders>
              <w:top w:val="nil"/>
              <w:bottom w:val="nil"/>
            </w:tcBorders>
            <w:shd w:val="clear" w:color="auto" w:fill="auto"/>
            <w:hideMark/>
          </w:tcPr>
          <w:p w14:paraId="0AF15D60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9" w:type="dxa"/>
            <w:tcBorders>
              <w:top w:val="nil"/>
              <w:bottom w:val="nil"/>
            </w:tcBorders>
            <w:vAlign w:val="center"/>
          </w:tcPr>
          <w:p w14:paraId="6897E5CB" w14:textId="77777777" w:rsidR="007217D5" w:rsidRPr="0017474C" w:rsidRDefault="007217D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17D5" w:rsidRPr="0017474C" w14:paraId="3B23BACC" w14:textId="77777777" w:rsidTr="00192293">
        <w:trPr>
          <w:trHeight w:val="107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6C5EF24" w14:textId="77777777" w:rsidR="007217D5" w:rsidRPr="0017474C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474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7273D9CB" w14:textId="77777777" w:rsidR="007217D5" w:rsidRPr="0017474C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474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617736E8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124 / 22,06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35824D5B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533 / 219,480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62DE6530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 xml:space="preserve"> [1.88, 2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08DCC712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10 / 3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18CDAED8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 xml:space="preserve"> / 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,198</w:t>
            </w:r>
          </w:p>
        </w:tc>
        <w:tc>
          <w:tcPr>
            <w:tcW w:w="2117" w:type="dxa"/>
            <w:gridSpan w:val="3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25B95BE1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 xml:space="preserve"> [0.48, 1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3067E2F" w14:textId="77777777" w:rsidR="007217D5" w:rsidRPr="0017474C" w:rsidRDefault="007217D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17D5" w:rsidRPr="0017474C" w14:paraId="7C34636A" w14:textId="77777777" w:rsidTr="00192293">
        <w:trPr>
          <w:trHeight w:val="47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4C20943" w14:textId="77777777" w:rsidR="007217D5" w:rsidRPr="0017474C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474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2EA316D" w14:textId="77777777" w:rsidR="007217D5" w:rsidRPr="0017474C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474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D76CD28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92 / 20,29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1A957F8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541 / 204,383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58A086CE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1.73 [1.39, 2.16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1607224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8 / 3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C07A433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 xml:space="preserve"> / 32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4</w:t>
            </w:r>
          </w:p>
        </w:tc>
        <w:tc>
          <w:tcPr>
            <w:tcW w:w="2117" w:type="dxa"/>
            <w:gridSpan w:val="3"/>
            <w:tcBorders>
              <w:top w:val="nil"/>
              <w:bottom w:val="nil"/>
            </w:tcBorders>
            <w:shd w:val="clear" w:color="auto" w:fill="auto"/>
            <w:hideMark/>
          </w:tcPr>
          <w:p w14:paraId="1C32F931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 xml:space="preserve"> [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, 2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39" w:type="dxa"/>
            <w:tcBorders>
              <w:top w:val="nil"/>
              <w:bottom w:val="nil"/>
            </w:tcBorders>
            <w:vAlign w:val="center"/>
          </w:tcPr>
          <w:p w14:paraId="6A8E9D46" w14:textId="77777777" w:rsidR="007217D5" w:rsidRPr="0017474C" w:rsidRDefault="007217D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17D5" w:rsidRPr="0017474C" w14:paraId="6D9221EA" w14:textId="77777777" w:rsidTr="00192293">
        <w:trPr>
          <w:trHeight w:val="157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0D6C350" w14:textId="77777777" w:rsidR="007217D5" w:rsidRPr="0017474C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474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4A0F7375" w14:textId="77777777" w:rsidR="007217D5" w:rsidRPr="0017474C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474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 interaction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4DCD2D77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53560AFE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gridSpan w:val="2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26F0872B" w14:textId="21CBCD65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0.0</w:t>
            </w:r>
            <w:r w:rsidR="00782F6C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747E4EBD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2C9FABDC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17" w:type="dxa"/>
            <w:gridSpan w:val="3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0490F2DD" w14:textId="22935B9B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</w:t>
            </w:r>
            <w:r w:rsidR="00782F6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3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C1B6E4" w14:textId="77777777" w:rsidR="007217D5" w:rsidRPr="0017474C" w:rsidRDefault="007217D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17D5" w:rsidRPr="0017474C" w14:paraId="4F0259E9" w14:textId="77777777" w:rsidTr="00192293">
        <w:trPr>
          <w:trHeight w:val="157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A2C0D17" w14:textId="77777777" w:rsidR="007217D5" w:rsidRPr="0017474C" w:rsidRDefault="007217D5" w:rsidP="0019229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7474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Ulcerative coliti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6FEE13B" w14:textId="77777777" w:rsidR="007217D5" w:rsidRPr="0017474C" w:rsidRDefault="007217D5" w:rsidP="0019229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7474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ge group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B135EEA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12CFF9D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46570440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34AD967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9830934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17" w:type="dxa"/>
            <w:gridSpan w:val="3"/>
            <w:tcBorders>
              <w:top w:val="single" w:sz="4" w:space="0" w:color="auto"/>
            </w:tcBorders>
            <w:shd w:val="clear" w:color="auto" w:fill="auto"/>
            <w:hideMark/>
          </w:tcPr>
          <w:p w14:paraId="7304DFFC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9" w:type="dxa"/>
            <w:tcBorders>
              <w:top w:val="single" w:sz="4" w:space="0" w:color="auto"/>
            </w:tcBorders>
            <w:vAlign w:val="center"/>
          </w:tcPr>
          <w:p w14:paraId="1D11CD6C" w14:textId="77777777" w:rsidR="007217D5" w:rsidRPr="0017474C" w:rsidRDefault="007217D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17D5" w:rsidRPr="0017474C" w14:paraId="02114201" w14:textId="77777777" w:rsidTr="00192293">
        <w:trPr>
          <w:trHeight w:val="185"/>
        </w:trPr>
        <w:tc>
          <w:tcPr>
            <w:tcW w:w="1560" w:type="dxa"/>
            <w:shd w:val="clear" w:color="auto" w:fill="auto"/>
            <w:hideMark/>
          </w:tcPr>
          <w:p w14:paraId="284029E5" w14:textId="77777777" w:rsidR="007217D5" w:rsidRPr="0017474C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474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4093FF66" w14:textId="77777777" w:rsidR="007217D5" w:rsidRPr="0017474C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474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18 years</w:t>
            </w:r>
          </w:p>
        </w:tc>
        <w:tc>
          <w:tcPr>
            <w:tcW w:w="1843" w:type="dxa"/>
            <w:shd w:val="clear" w:color="auto" w:fill="F2F2F2" w:themeFill="background1" w:themeFillShade="F2"/>
            <w:hideMark/>
          </w:tcPr>
          <w:p w14:paraId="08B9B14B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/ 5,311</w:t>
            </w:r>
          </w:p>
        </w:tc>
        <w:tc>
          <w:tcPr>
            <w:tcW w:w="1985" w:type="dxa"/>
            <w:shd w:val="clear" w:color="auto" w:fill="F2F2F2" w:themeFill="background1" w:themeFillShade="F2"/>
            <w:hideMark/>
          </w:tcPr>
          <w:p w14:paraId="56D3376D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 / 53,394</w:t>
            </w:r>
          </w:p>
        </w:tc>
        <w:tc>
          <w:tcPr>
            <w:tcW w:w="1842" w:type="dxa"/>
            <w:gridSpan w:val="2"/>
            <w:shd w:val="clear" w:color="auto" w:fill="F2F2F2" w:themeFill="background1" w:themeFillShade="F2"/>
            <w:hideMark/>
          </w:tcPr>
          <w:p w14:paraId="00023EBF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EA7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1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EA7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EA7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712DD94F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06F6A730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2117" w:type="dxa"/>
            <w:gridSpan w:val="3"/>
            <w:shd w:val="clear" w:color="auto" w:fill="F2F2F2" w:themeFill="background1" w:themeFillShade="F2"/>
            <w:hideMark/>
          </w:tcPr>
          <w:p w14:paraId="3F7884AD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239" w:type="dxa"/>
            <w:shd w:val="clear" w:color="auto" w:fill="F2F2F2" w:themeFill="background1" w:themeFillShade="F2"/>
            <w:vAlign w:val="center"/>
          </w:tcPr>
          <w:p w14:paraId="0D86A915" w14:textId="77777777" w:rsidR="007217D5" w:rsidRPr="0017474C" w:rsidRDefault="007217D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17D5" w:rsidRPr="0017474C" w14:paraId="08540342" w14:textId="77777777" w:rsidTr="00192293">
        <w:trPr>
          <w:trHeight w:val="231"/>
        </w:trPr>
        <w:tc>
          <w:tcPr>
            <w:tcW w:w="1560" w:type="dxa"/>
            <w:shd w:val="clear" w:color="auto" w:fill="auto"/>
            <w:hideMark/>
          </w:tcPr>
          <w:p w14:paraId="6B1DDCC1" w14:textId="77777777" w:rsidR="007217D5" w:rsidRPr="0017474C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474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75" w:type="dxa"/>
            <w:shd w:val="clear" w:color="auto" w:fill="auto"/>
            <w:hideMark/>
          </w:tcPr>
          <w:p w14:paraId="73AAC163" w14:textId="77777777" w:rsidR="007217D5" w:rsidRPr="0017474C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474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-60 years</w:t>
            </w:r>
          </w:p>
        </w:tc>
        <w:tc>
          <w:tcPr>
            <w:tcW w:w="1843" w:type="dxa"/>
            <w:shd w:val="clear" w:color="auto" w:fill="auto"/>
            <w:hideMark/>
          </w:tcPr>
          <w:p w14:paraId="78C9EBAC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3 / 57,515</w:t>
            </w:r>
          </w:p>
        </w:tc>
        <w:tc>
          <w:tcPr>
            <w:tcW w:w="1985" w:type="dxa"/>
            <w:shd w:val="clear" w:color="auto" w:fill="auto"/>
            <w:hideMark/>
          </w:tcPr>
          <w:p w14:paraId="7563174C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25 / 565,840</w:t>
            </w:r>
          </w:p>
        </w:tc>
        <w:tc>
          <w:tcPr>
            <w:tcW w:w="1842" w:type="dxa"/>
            <w:gridSpan w:val="2"/>
            <w:shd w:val="clear" w:color="auto" w:fill="auto"/>
            <w:hideMark/>
          </w:tcPr>
          <w:p w14:paraId="7581BB83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 [1.34, 1.77]</w:t>
            </w:r>
          </w:p>
        </w:tc>
        <w:tc>
          <w:tcPr>
            <w:tcW w:w="1701" w:type="dxa"/>
            <w:shd w:val="clear" w:color="auto" w:fill="auto"/>
            <w:hideMark/>
          </w:tcPr>
          <w:p w14:paraId="0D038901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 xml:space="preserve"> /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,243</w:t>
            </w:r>
          </w:p>
        </w:tc>
        <w:tc>
          <w:tcPr>
            <w:tcW w:w="1701" w:type="dxa"/>
            <w:shd w:val="clear" w:color="auto" w:fill="auto"/>
            <w:hideMark/>
          </w:tcPr>
          <w:p w14:paraId="5BAB9AF1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 xml:space="preserve"> /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1,763</w:t>
            </w:r>
          </w:p>
        </w:tc>
        <w:tc>
          <w:tcPr>
            <w:tcW w:w="2117" w:type="dxa"/>
            <w:gridSpan w:val="3"/>
            <w:shd w:val="clear" w:color="auto" w:fill="auto"/>
            <w:hideMark/>
          </w:tcPr>
          <w:p w14:paraId="6163F680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 xml:space="preserve"> [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, 1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39" w:type="dxa"/>
            <w:vAlign w:val="center"/>
          </w:tcPr>
          <w:p w14:paraId="52F47C5E" w14:textId="77777777" w:rsidR="007217D5" w:rsidRPr="0017474C" w:rsidRDefault="007217D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17D5" w:rsidRPr="0017474C" w14:paraId="59945D92" w14:textId="77777777" w:rsidTr="00192293">
        <w:trPr>
          <w:trHeight w:val="47"/>
        </w:trPr>
        <w:tc>
          <w:tcPr>
            <w:tcW w:w="1560" w:type="dxa"/>
            <w:shd w:val="clear" w:color="auto" w:fill="auto"/>
            <w:hideMark/>
          </w:tcPr>
          <w:p w14:paraId="1A0DBE0A" w14:textId="77777777" w:rsidR="007217D5" w:rsidRPr="0017474C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474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1C404EEA" w14:textId="77777777" w:rsidR="007217D5" w:rsidRPr="0017474C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474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gt;60 years</w:t>
            </w:r>
          </w:p>
        </w:tc>
        <w:tc>
          <w:tcPr>
            <w:tcW w:w="1843" w:type="dxa"/>
            <w:shd w:val="clear" w:color="auto" w:fill="F2F2F2" w:themeFill="background1" w:themeFillShade="F2"/>
            <w:hideMark/>
          </w:tcPr>
          <w:p w14:paraId="6A203335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 / 14,368</w:t>
            </w:r>
          </w:p>
        </w:tc>
        <w:tc>
          <w:tcPr>
            <w:tcW w:w="1985" w:type="dxa"/>
            <w:shd w:val="clear" w:color="auto" w:fill="F2F2F2" w:themeFill="background1" w:themeFillShade="F2"/>
            <w:hideMark/>
          </w:tcPr>
          <w:p w14:paraId="70596E0A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2 / 141,489</w:t>
            </w:r>
          </w:p>
        </w:tc>
        <w:tc>
          <w:tcPr>
            <w:tcW w:w="1842" w:type="dxa"/>
            <w:gridSpan w:val="2"/>
            <w:shd w:val="clear" w:color="auto" w:fill="F2F2F2" w:themeFill="background1" w:themeFillShade="F2"/>
            <w:hideMark/>
          </w:tcPr>
          <w:p w14:paraId="31DF6427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EA7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0.84, 1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EA7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62120302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 xml:space="preserve"> / 3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0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680A5192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 xml:space="preserve"> / 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7</w:t>
            </w:r>
          </w:p>
        </w:tc>
        <w:tc>
          <w:tcPr>
            <w:tcW w:w="2117" w:type="dxa"/>
            <w:gridSpan w:val="3"/>
            <w:shd w:val="clear" w:color="auto" w:fill="F2F2F2" w:themeFill="background1" w:themeFillShade="F2"/>
            <w:hideMark/>
          </w:tcPr>
          <w:p w14:paraId="6EE832D1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 xml:space="preserve"> [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01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39" w:type="dxa"/>
            <w:shd w:val="clear" w:color="auto" w:fill="F2F2F2" w:themeFill="background1" w:themeFillShade="F2"/>
            <w:vAlign w:val="center"/>
          </w:tcPr>
          <w:p w14:paraId="5CF26187" w14:textId="77777777" w:rsidR="007217D5" w:rsidRPr="0017474C" w:rsidRDefault="007217D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17D5" w:rsidRPr="0017474C" w14:paraId="73ACA37D" w14:textId="77777777" w:rsidTr="00192293">
        <w:trPr>
          <w:trHeight w:val="227"/>
        </w:trPr>
        <w:tc>
          <w:tcPr>
            <w:tcW w:w="1560" w:type="dxa"/>
            <w:shd w:val="clear" w:color="auto" w:fill="auto"/>
            <w:hideMark/>
          </w:tcPr>
          <w:p w14:paraId="2BD6889A" w14:textId="77777777" w:rsidR="007217D5" w:rsidRPr="0017474C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474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75" w:type="dxa"/>
            <w:shd w:val="clear" w:color="auto" w:fill="auto"/>
            <w:hideMark/>
          </w:tcPr>
          <w:p w14:paraId="60433843" w14:textId="77777777" w:rsidR="007217D5" w:rsidRPr="0017474C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474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 interaction</w:t>
            </w:r>
          </w:p>
        </w:tc>
        <w:tc>
          <w:tcPr>
            <w:tcW w:w="1843" w:type="dxa"/>
            <w:shd w:val="clear" w:color="auto" w:fill="auto"/>
            <w:hideMark/>
          </w:tcPr>
          <w:p w14:paraId="0DD244A6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56A053C5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gridSpan w:val="2"/>
            <w:shd w:val="clear" w:color="auto" w:fill="auto"/>
            <w:hideMark/>
          </w:tcPr>
          <w:p w14:paraId="5FBA80A2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0.07</w:t>
            </w:r>
          </w:p>
        </w:tc>
        <w:tc>
          <w:tcPr>
            <w:tcW w:w="1701" w:type="dxa"/>
            <w:shd w:val="clear" w:color="auto" w:fill="auto"/>
            <w:hideMark/>
          </w:tcPr>
          <w:p w14:paraId="10E5BF6A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14:paraId="58ED02F3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17" w:type="dxa"/>
            <w:gridSpan w:val="3"/>
            <w:shd w:val="clear" w:color="auto" w:fill="auto"/>
            <w:hideMark/>
          </w:tcPr>
          <w:p w14:paraId="1796FC05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8</w:t>
            </w:r>
          </w:p>
        </w:tc>
        <w:tc>
          <w:tcPr>
            <w:tcW w:w="239" w:type="dxa"/>
            <w:vAlign w:val="center"/>
          </w:tcPr>
          <w:p w14:paraId="164F1A32" w14:textId="77777777" w:rsidR="007217D5" w:rsidRPr="0017474C" w:rsidRDefault="007217D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17D5" w:rsidRPr="0017474C" w14:paraId="25E91344" w14:textId="77777777" w:rsidTr="00192293">
        <w:trPr>
          <w:trHeight w:val="125"/>
        </w:trPr>
        <w:tc>
          <w:tcPr>
            <w:tcW w:w="1560" w:type="dxa"/>
            <w:shd w:val="clear" w:color="auto" w:fill="auto"/>
            <w:hideMark/>
          </w:tcPr>
          <w:p w14:paraId="4108DC82" w14:textId="77777777" w:rsidR="007217D5" w:rsidRPr="0017474C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474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0C0048DD" w14:textId="77777777" w:rsidR="007217D5" w:rsidRPr="0017474C" w:rsidRDefault="007217D5" w:rsidP="0019229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7474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1843" w:type="dxa"/>
            <w:shd w:val="clear" w:color="auto" w:fill="F2F2F2" w:themeFill="background1" w:themeFillShade="F2"/>
            <w:hideMark/>
          </w:tcPr>
          <w:p w14:paraId="01F7ED67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  <w:hideMark/>
          </w:tcPr>
          <w:p w14:paraId="1F5B34DA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gridSpan w:val="2"/>
            <w:shd w:val="clear" w:color="auto" w:fill="F2F2F2" w:themeFill="background1" w:themeFillShade="F2"/>
            <w:hideMark/>
          </w:tcPr>
          <w:p w14:paraId="09075E07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7AAED9F4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20EC5450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17" w:type="dxa"/>
            <w:gridSpan w:val="3"/>
            <w:shd w:val="clear" w:color="auto" w:fill="F2F2F2" w:themeFill="background1" w:themeFillShade="F2"/>
            <w:hideMark/>
          </w:tcPr>
          <w:p w14:paraId="256B3F7B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9" w:type="dxa"/>
            <w:shd w:val="clear" w:color="auto" w:fill="F2F2F2" w:themeFill="background1" w:themeFillShade="F2"/>
            <w:vAlign w:val="center"/>
          </w:tcPr>
          <w:p w14:paraId="1E6F10ED" w14:textId="77777777" w:rsidR="007217D5" w:rsidRPr="0017474C" w:rsidRDefault="007217D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17D5" w:rsidRPr="0017474C" w14:paraId="5E09D916" w14:textId="77777777" w:rsidTr="00192293">
        <w:trPr>
          <w:trHeight w:val="126"/>
        </w:trPr>
        <w:tc>
          <w:tcPr>
            <w:tcW w:w="1560" w:type="dxa"/>
            <w:shd w:val="clear" w:color="auto" w:fill="auto"/>
            <w:hideMark/>
          </w:tcPr>
          <w:p w14:paraId="7994CFE5" w14:textId="77777777" w:rsidR="007217D5" w:rsidRPr="0017474C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474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75" w:type="dxa"/>
            <w:shd w:val="clear" w:color="auto" w:fill="auto"/>
            <w:hideMark/>
          </w:tcPr>
          <w:p w14:paraId="5CF88D3C" w14:textId="77777777" w:rsidR="007217D5" w:rsidRPr="0017474C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474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843" w:type="dxa"/>
            <w:shd w:val="clear" w:color="auto" w:fill="auto"/>
            <w:hideMark/>
          </w:tcPr>
          <w:p w14:paraId="464F192D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153 / 38,603</w:t>
            </w:r>
          </w:p>
        </w:tc>
        <w:tc>
          <w:tcPr>
            <w:tcW w:w="1985" w:type="dxa"/>
            <w:shd w:val="clear" w:color="auto" w:fill="auto"/>
            <w:hideMark/>
          </w:tcPr>
          <w:p w14:paraId="6385C024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1,063 / 378,985</w:t>
            </w:r>
          </w:p>
        </w:tc>
        <w:tc>
          <w:tcPr>
            <w:tcW w:w="1842" w:type="dxa"/>
            <w:gridSpan w:val="2"/>
            <w:shd w:val="clear" w:color="auto" w:fill="auto"/>
            <w:hideMark/>
          </w:tcPr>
          <w:p w14:paraId="1D291B64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1.40 [1.18, 1.66]</w:t>
            </w:r>
          </w:p>
        </w:tc>
        <w:tc>
          <w:tcPr>
            <w:tcW w:w="1701" w:type="dxa"/>
            <w:shd w:val="clear" w:color="auto" w:fill="auto"/>
            <w:hideMark/>
          </w:tcPr>
          <w:p w14:paraId="4D0C9DE6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 xml:space="preserve"> /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,118</w:t>
            </w:r>
          </w:p>
        </w:tc>
        <w:tc>
          <w:tcPr>
            <w:tcW w:w="1701" w:type="dxa"/>
            <w:shd w:val="clear" w:color="auto" w:fill="auto"/>
            <w:hideMark/>
          </w:tcPr>
          <w:p w14:paraId="781260D6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 xml:space="preserve"> /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,201</w:t>
            </w:r>
          </w:p>
        </w:tc>
        <w:tc>
          <w:tcPr>
            <w:tcW w:w="2117" w:type="dxa"/>
            <w:gridSpan w:val="3"/>
            <w:shd w:val="clear" w:color="auto" w:fill="auto"/>
            <w:hideMark/>
          </w:tcPr>
          <w:p w14:paraId="7419DB3D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 xml:space="preserve"> [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, 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39" w:type="dxa"/>
            <w:vAlign w:val="center"/>
          </w:tcPr>
          <w:p w14:paraId="1EFCA9C6" w14:textId="77777777" w:rsidR="007217D5" w:rsidRPr="0017474C" w:rsidRDefault="007217D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17D5" w:rsidRPr="0017474C" w14:paraId="7A7135EC" w14:textId="77777777" w:rsidTr="00192293">
        <w:trPr>
          <w:trHeight w:val="47"/>
        </w:trPr>
        <w:tc>
          <w:tcPr>
            <w:tcW w:w="1560" w:type="dxa"/>
            <w:shd w:val="clear" w:color="auto" w:fill="auto"/>
            <w:hideMark/>
          </w:tcPr>
          <w:p w14:paraId="3AD9F7C3" w14:textId="77777777" w:rsidR="007217D5" w:rsidRPr="0017474C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474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5702B45A" w14:textId="77777777" w:rsidR="007217D5" w:rsidRPr="0017474C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474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843" w:type="dxa"/>
            <w:shd w:val="clear" w:color="auto" w:fill="F2F2F2" w:themeFill="background1" w:themeFillShade="F2"/>
            <w:hideMark/>
          </w:tcPr>
          <w:p w14:paraId="1DCDC999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149 / 38,591</w:t>
            </w:r>
          </w:p>
        </w:tc>
        <w:tc>
          <w:tcPr>
            <w:tcW w:w="1985" w:type="dxa"/>
            <w:shd w:val="clear" w:color="auto" w:fill="F2F2F2" w:themeFill="background1" w:themeFillShade="F2"/>
            <w:hideMark/>
          </w:tcPr>
          <w:p w14:paraId="7ABBB172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966 / 381,738</w:t>
            </w:r>
          </w:p>
        </w:tc>
        <w:tc>
          <w:tcPr>
            <w:tcW w:w="1842" w:type="dxa"/>
            <w:gridSpan w:val="2"/>
            <w:shd w:val="clear" w:color="auto" w:fill="F2F2F2" w:themeFill="background1" w:themeFillShade="F2"/>
            <w:hideMark/>
          </w:tcPr>
          <w:p w14:paraId="0D934B78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1.53 [1.29, 1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66C2E12E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14 / 6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1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5D459074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 xml:space="preserve"> / 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,391</w:t>
            </w:r>
          </w:p>
        </w:tc>
        <w:tc>
          <w:tcPr>
            <w:tcW w:w="2117" w:type="dxa"/>
            <w:gridSpan w:val="3"/>
            <w:shd w:val="clear" w:color="auto" w:fill="F2F2F2" w:themeFill="background1" w:themeFillShade="F2"/>
            <w:hideMark/>
          </w:tcPr>
          <w:p w14:paraId="50C39DD0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 xml:space="preserve"> [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, 1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A7E1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39" w:type="dxa"/>
            <w:shd w:val="clear" w:color="auto" w:fill="F2F2F2" w:themeFill="background1" w:themeFillShade="F2"/>
            <w:vAlign w:val="center"/>
          </w:tcPr>
          <w:p w14:paraId="7B8A0F13" w14:textId="77777777" w:rsidR="007217D5" w:rsidRPr="0017474C" w:rsidRDefault="007217D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17D5" w:rsidRPr="0017474C" w14:paraId="7C646BAC" w14:textId="77777777" w:rsidTr="00192293">
        <w:trPr>
          <w:trHeight w:val="182"/>
        </w:trPr>
        <w:tc>
          <w:tcPr>
            <w:tcW w:w="1560" w:type="dxa"/>
            <w:shd w:val="clear" w:color="auto" w:fill="auto"/>
            <w:hideMark/>
          </w:tcPr>
          <w:p w14:paraId="642E9FD5" w14:textId="77777777" w:rsidR="007217D5" w:rsidRPr="0017474C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474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75" w:type="dxa"/>
            <w:shd w:val="clear" w:color="auto" w:fill="auto"/>
            <w:hideMark/>
          </w:tcPr>
          <w:p w14:paraId="6BB6AD61" w14:textId="77777777" w:rsidR="007217D5" w:rsidRPr="0017474C" w:rsidRDefault="007217D5" w:rsidP="001922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474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 interaction</w:t>
            </w:r>
          </w:p>
        </w:tc>
        <w:tc>
          <w:tcPr>
            <w:tcW w:w="1843" w:type="dxa"/>
            <w:shd w:val="clear" w:color="auto" w:fill="auto"/>
            <w:hideMark/>
          </w:tcPr>
          <w:p w14:paraId="5A265DDE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0CEC02C4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gridSpan w:val="2"/>
            <w:shd w:val="clear" w:color="auto" w:fill="auto"/>
            <w:hideMark/>
          </w:tcPr>
          <w:p w14:paraId="5532C902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0.48</w:t>
            </w:r>
          </w:p>
        </w:tc>
        <w:tc>
          <w:tcPr>
            <w:tcW w:w="1701" w:type="dxa"/>
            <w:shd w:val="clear" w:color="auto" w:fill="auto"/>
            <w:hideMark/>
          </w:tcPr>
          <w:p w14:paraId="18562739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14:paraId="3C2B72D9" w14:textId="77777777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17" w:type="dxa"/>
            <w:gridSpan w:val="3"/>
            <w:shd w:val="clear" w:color="auto" w:fill="auto"/>
            <w:hideMark/>
          </w:tcPr>
          <w:p w14:paraId="69E1D110" w14:textId="0A2E20D4" w:rsidR="007217D5" w:rsidRPr="00EA7E12" w:rsidRDefault="007217D5" w:rsidP="001922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E1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  <w:r w:rsidR="00782F6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239" w:type="dxa"/>
            <w:vAlign w:val="center"/>
          </w:tcPr>
          <w:p w14:paraId="171E31AD" w14:textId="77777777" w:rsidR="007217D5" w:rsidRPr="0017474C" w:rsidRDefault="007217D5" w:rsidP="00192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3839DAC" w14:textId="77777777" w:rsidR="007217D5" w:rsidRDefault="007217D5" w:rsidP="007217D5">
      <w:pPr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 w:rsidRPr="00732760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Hazard ratios of SpA comparing FDRs / spouses of IBD cases to FDRs / spouses of reference individuals were obtained from Cox proportional hazards models with attained age as underlying time scale, adjusting for sex, and </w:t>
      </w:r>
      <w:r w:rsidRPr="003905C8">
        <w:rPr>
          <w:rFonts w:ascii="Times New Roman" w:hAnsi="Times New Roman" w:cs="Times New Roman"/>
          <w:color w:val="000000"/>
          <w:sz w:val="18"/>
          <w:szCs w:val="18"/>
          <w:lang w:val="en-US"/>
        </w:rPr>
        <w:t>10-year calendar period at birth date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>.</w:t>
      </w:r>
    </w:p>
    <w:p w14:paraId="5B449072" w14:textId="77777777" w:rsidR="007217D5" w:rsidRDefault="007217D5" w:rsidP="007217D5">
      <w:pPr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 w:rsidRPr="00732760">
        <w:rPr>
          <w:rFonts w:ascii="Times New Roman" w:hAnsi="Times New Roman" w:cs="Times New Roman"/>
          <w:bCs/>
          <w:color w:val="000000"/>
          <w:sz w:val="18"/>
          <w:szCs w:val="18"/>
          <w:lang w:val="en-US"/>
        </w:rPr>
        <w:t xml:space="preserve">Abbreviations: SpA = spondyloarthritis; </w:t>
      </w:r>
      <w:r w:rsidRPr="00732760">
        <w:rPr>
          <w:rFonts w:ascii="Times New Roman" w:hAnsi="Times New Roman" w:cs="Times New Roman"/>
          <w:color w:val="000000"/>
          <w:sz w:val="18"/>
          <w:szCs w:val="18"/>
          <w:lang w:val="en-US"/>
        </w:rPr>
        <w:t>FDR = first-degree relative</w:t>
      </w:r>
      <w:r w:rsidRPr="00732760">
        <w:rPr>
          <w:rFonts w:ascii="Times New Roman" w:hAnsi="Times New Roman" w:cs="Times New Roman"/>
          <w:sz w:val="18"/>
          <w:szCs w:val="18"/>
          <w:lang w:val="en-US"/>
        </w:rPr>
        <w:t>; HR = hazard ratio; CI = confidence interval</w:t>
      </w:r>
      <w:r w:rsidRPr="00732760">
        <w:rPr>
          <w:rFonts w:ascii="Times New Roman" w:hAnsi="Times New Roman" w:cs="Times New Roman"/>
          <w:color w:val="000000"/>
          <w:sz w:val="18"/>
          <w:szCs w:val="18"/>
          <w:lang w:val="en-US"/>
        </w:rPr>
        <w:t>; N = number; NA = not available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; </w:t>
      </w:r>
      <w:r w:rsidRPr="00B855C3">
        <w:rPr>
          <w:rFonts w:ascii="Times New Roman" w:hAnsi="Times New Roman" w:cs="Times New Roman"/>
          <w:color w:val="000000"/>
          <w:sz w:val="18"/>
          <w:szCs w:val="18"/>
          <w:lang w:val="en-US"/>
        </w:rPr>
        <w:t>AS = ankylosing spondylitis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>; IBD = inflammatory bowel disease.</w:t>
      </w:r>
    </w:p>
    <w:p w14:paraId="706651C2" w14:textId="77777777" w:rsidR="007217D5" w:rsidRDefault="007217D5" w:rsidP="007217D5">
      <w:pPr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</w:p>
    <w:p w14:paraId="593EB3EA" w14:textId="56611917" w:rsidR="001810CE" w:rsidRPr="00911A89" w:rsidRDefault="001810CE">
      <w:pPr>
        <w:rPr>
          <w:rFonts w:ascii="Times New Roman" w:hAnsi="Times New Roman" w:cs="Times New Roman"/>
          <w:sz w:val="18"/>
          <w:szCs w:val="18"/>
        </w:rPr>
        <w:sectPr w:rsidR="001810CE" w:rsidRPr="00911A89" w:rsidSect="00D22547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7A9BC99" w14:textId="546D2DC4" w:rsidR="008E1B93" w:rsidRPr="009D0CFC" w:rsidRDefault="008E1B93" w:rsidP="00443EE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D0CFC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</w:t>
      </w:r>
      <w:r w:rsidRPr="009D0CFC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4D07A9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9D0CFC">
        <w:rPr>
          <w:rFonts w:ascii="Times New Roman" w:hAnsi="Times New Roman" w:cs="Times New Roman"/>
          <w:sz w:val="20"/>
          <w:szCs w:val="20"/>
        </w:rPr>
        <w:t xml:space="preserve">. Flow </w:t>
      </w:r>
      <w:r w:rsidRPr="009D0CFC">
        <w:rPr>
          <w:rFonts w:ascii="Times New Roman" w:hAnsi="Times New Roman" w:cs="Times New Roman"/>
          <w:sz w:val="20"/>
          <w:szCs w:val="20"/>
          <w:lang w:val="en-US"/>
        </w:rPr>
        <w:t>chart</w:t>
      </w:r>
      <w:r w:rsidRPr="009D0CFC">
        <w:rPr>
          <w:rFonts w:ascii="Times New Roman" w:hAnsi="Times New Roman" w:cs="Times New Roman"/>
          <w:sz w:val="20"/>
          <w:szCs w:val="20"/>
        </w:rPr>
        <w:t xml:space="preserve"> for selection of study population</w:t>
      </w:r>
      <w:r w:rsidR="009D0CFC" w:rsidRPr="009D0CFC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12F38F2C" w14:textId="24C85670" w:rsidR="0025431A" w:rsidRDefault="0025431A" w:rsidP="00443EE3">
      <w:pPr>
        <w:rPr>
          <w:rFonts w:ascii="Times New Roman" w:hAnsi="Times New Roman" w:cs="Times New Roman"/>
          <w:sz w:val="18"/>
          <w:szCs w:val="18"/>
        </w:rPr>
      </w:pPr>
    </w:p>
    <w:p w14:paraId="34A8DD28" w14:textId="77777777" w:rsidR="0025431A" w:rsidRDefault="0025431A" w:rsidP="00443EE3">
      <w:pPr>
        <w:rPr>
          <w:rFonts w:ascii="Times New Roman" w:hAnsi="Times New Roman" w:cs="Times New Roman"/>
          <w:sz w:val="18"/>
          <w:szCs w:val="18"/>
        </w:rPr>
      </w:pPr>
    </w:p>
    <w:p w14:paraId="4D771E97" w14:textId="2C93FBF9" w:rsidR="00AF39AB" w:rsidRPr="000D053C" w:rsidRDefault="0086197E" w:rsidP="00AF39AB">
      <w:pPr>
        <w:pStyle w:val="Header"/>
        <w:tabs>
          <w:tab w:val="right" w:pos="13860"/>
        </w:tabs>
        <w:rPr>
          <w:rFonts w:ascii="Times New Roman" w:hAnsi="Times New Roman" w:cs="Times New Roman"/>
          <w:b/>
          <w:bCs/>
          <w:sz w:val="22"/>
          <w:szCs w:val="22"/>
        </w:rPr>
      </w:pPr>
      <w:r w:rsidRPr="000D053C">
        <w:rPr>
          <w:rFonts w:ascii="Times New Roman" w:hAnsi="Times New Roman" w:cs="Times New Roman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D875146" wp14:editId="1CFEECF2">
                <wp:simplePos x="0" y="0"/>
                <wp:positionH relativeFrom="column">
                  <wp:posOffset>369238</wp:posOffset>
                </wp:positionH>
                <wp:positionV relativeFrom="paragraph">
                  <wp:posOffset>146947</wp:posOffset>
                </wp:positionV>
                <wp:extent cx="2388235" cy="1033505"/>
                <wp:effectExtent l="0" t="0" r="12065" b="8255"/>
                <wp:wrapNone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8235" cy="1033505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E47476" w14:textId="147A56A6" w:rsidR="0037593A" w:rsidRPr="009D0CFC" w:rsidRDefault="0037593A" w:rsidP="00AF39AB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0D053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Records identified through the NPR, ESPRESSO, and the Swedish Total Population Register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:</w:t>
                            </w:r>
                          </w:p>
                          <w:p w14:paraId="3329E6CF" w14:textId="46B521E0" w:rsidR="0037593A" w:rsidRDefault="0037593A" w:rsidP="00AF39AB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E7D0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Index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821CA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IBD </w:t>
                            </w:r>
                            <w:r w:rsidRPr="00CA637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p</w:t>
                            </w:r>
                            <w:r w:rsidRPr="00821CA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atient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[</w:t>
                            </w:r>
                            <w:r w:rsidRPr="00821CA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n</w:t>
                            </w:r>
                            <w:r w:rsidRPr="006C501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821CA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=</w:t>
                            </w:r>
                            <w:r w:rsidRPr="006C501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821CA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39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,</w:t>
                            </w:r>
                            <w:r w:rsidRPr="00821CA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203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</w:t>
                            </w:r>
                            <w:r w:rsidRPr="00821CA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, </w:t>
                            </w:r>
                          </w:p>
                          <w:p w14:paraId="60726D6D" w14:textId="03D62AC1" w:rsidR="0037593A" w:rsidRPr="000D053C" w:rsidRDefault="0037593A" w:rsidP="00AF39A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821CA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Reference individual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[</w:t>
                            </w:r>
                            <w:r w:rsidRPr="00821CA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n=390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,</w:t>
                            </w:r>
                            <w:r w:rsidRPr="00821CA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490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</w:p>
                          <w:p w14:paraId="20DCC7FD" w14:textId="77777777" w:rsidR="0037593A" w:rsidRPr="000D053C" w:rsidRDefault="0037593A" w:rsidP="00AF39AB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50F10322" w14:textId="77777777" w:rsidR="0037593A" w:rsidRPr="000D053C" w:rsidRDefault="0037593A" w:rsidP="00AF39A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D875146" id="Rectangle 2" o:spid="_x0000_s1026" style="position:absolute;margin-left:29.05pt;margin-top:11.55pt;width:188.05pt;height:81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" fillcolor="white [3201]" strokecolor="black [3200]" strokeweight="1pt">
                <v:textbox inset=",7.2pt,,7.2pt">
                  <w:txbxContent>
                    <w:p w14:paraId="2AE47476" w14:textId="147A56A6" w:rsidR="0037593A" w:rsidRPr="009D0CFC" w:rsidRDefault="0037593A" w:rsidP="00AF39AB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0D053C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Records identified through the NPR, ESPRESSO, and the Swedish Total Population Register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:</w:t>
                      </w:r>
                    </w:p>
                    <w:p w14:paraId="3329E6CF" w14:textId="46B521E0" w:rsidR="0037593A" w:rsidRDefault="0037593A" w:rsidP="00AF39AB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FE7D07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Index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821CA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IBD </w:t>
                      </w:r>
                      <w:r w:rsidRPr="00CA637C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p</w:t>
                      </w:r>
                      <w:r w:rsidRPr="00821CA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atients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[</w:t>
                      </w:r>
                      <w:r w:rsidRPr="00821CA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n</w:t>
                      </w:r>
                      <w:r w:rsidRPr="006C501D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821CA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=</w:t>
                      </w:r>
                      <w:r w:rsidRPr="006C501D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821CA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39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,</w:t>
                      </w:r>
                      <w:r w:rsidRPr="00821CA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203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</w:t>
                      </w:r>
                      <w:r w:rsidRPr="00821CA2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, </w:t>
                      </w:r>
                    </w:p>
                    <w:p w14:paraId="60726D6D" w14:textId="03D62AC1" w:rsidR="0037593A" w:rsidRPr="000D053C" w:rsidRDefault="0037593A" w:rsidP="00AF39A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821CA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Reference individuals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[</w:t>
                      </w:r>
                      <w:r w:rsidRPr="00821CA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n=390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,</w:t>
                      </w:r>
                      <w:r w:rsidRPr="00821CA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490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</w:p>
                    <w:p w14:paraId="20DCC7FD" w14:textId="77777777" w:rsidR="0037593A" w:rsidRPr="000D053C" w:rsidRDefault="0037593A" w:rsidP="00AF39AB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  <w:p w14:paraId="50F10322" w14:textId="77777777" w:rsidR="0037593A" w:rsidRPr="000D053C" w:rsidRDefault="0037593A" w:rsidP="00AF39AB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DDD7572" w14:textId="56DF9935" w:rsidR="00AF39AB" w:rsidRPr="000D053C" w:rsidRDefault="00AF39AB" w:rsidP="00AF39AB">
      <w:pPr>
        <w:pStyle w:val="Header"/>
        <w:tabs>
          <w:tab w:val="right" w:pos="13860"/>
        </w:tabs>
        <w:rPr>
          <w:rFonts w:ascii="Times New Roman" w:hAnsi="Times New Roman" w:cs="Times New Roman"/>
          <w:b/>
          <w:bCs/>
          <w:sz w:val="22"/>
          <w:szCs w:val="22"/>
        </w:rPr>
      </w:pPr>
    </w:p>
    <w:p w14:paraId="63EF9A83" w14:textId="030DEFB7" w:rsidR="00AF39AB" w:rsidRPr="000D053C" w:rsidRDefault="00B05423" w:rsidP="00AF39AB">
      <w:pPr>
        <w:pStyle w:val="Header"/>
        <w:tabs>
          <w:tab w:val="right" w:pos="13860"/>
        </w:tabs>
        <w:ind w:left="720"/>
        <w:rPr>
          <w:rFonts w:ascii="Times New Roman" w:hAnsi="Times New Roman" w:cs="Times New Roman"/>
          <w:sz w:val="22"/>
          <w:szCs w:val="22"/>
        </w:rPr>
      </w:pPr>
      <w:r w:rsidRPr="000D053C">
        <w:rPr>
          <w:rFonts w:ascii="Times New Roman" w:hAnsi="Times New Roman" w:cs="Times New Roman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A1DAF90" wp14:editId="5FC45761">
                <wp:simplePos x="0" y="0"/>
                <wp:positionH relativeFrom="column">
                  <wp:posOffset>-543198</wp:posOffset>
                </wp:positionH>
                <wp:positionV relativeFrom="paragraph">
                  <wp:posOffset>194744</wp:posOffset>
                </wp:positionV>
                <wp:extent cx="1028154" cy="285750"/>
                <wp:effectExtent l="2858" t="0" r="16192" b="16193"/>
                <wp:wrapNone/>
                <wp:docPr id="5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028154" cy="2857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79AC492" w14:textId="77777777" w:rsidR="0037593A" w:rsidRPr="00245425" w:rsidRDefault="0037593A" w:rsidP="00C8304F">
                            <w:pPr>
                              <w:pStyle w:val="Heading2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"/>
                              </w:rPr>
                            </w:pPr>
                            <w:r w:rsidRPr="0024542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A1DAF90" id="AutoShape 8" o:spid="_x0000_s1027" style="position:absolute;left:0;text-align:left;margin-left:-42.75pt;margin-top:15.35pt;width:80.95pt;height:22.5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" fillcolor="#ccecff">
                <v:textbox style="layout-flow:vertical;mso-layout-flow-alt:bottom-to-top" inset="3.6pt,,3.6pt">
                  <w:txbxContent>
                    <w:p w14:paraId="579AC492" w14:textId="77777777" w:rsidR="0037593A" w:rsidRPr="00245425" w:rsidRDefault="0037593A" w:rsidP="00C8304F">
                      <w:pPr>
                        <w:pStyle w:val="Rubrik2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"/>
                        </w:rPr>
                      </w:pPr>
                      <w:r w:rsidRPr="00245425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</w:p>
    <w:p w14:paraId="7A07766B" w14:textId="2D49CB6D" w:rsidR="00AF39AB" w:rsidRPr="000D053C" w:rsidRDefault="00AF39AB" w:rsidP="00AF39AB">
      <w:pPr>
        <w:rPr>
          <w:rFonts w:ascii="Times New Roman" w:hAnsi="Times New Roman" w:cs="Times New Roman"/>
          <w:sz w:val="22"/>
          <w:szCs w:val="22"/>
        </w:rPr>
      </w:pPr>
    </w:p>
    <w:p w14:paraId="0B56D71E" w14:textId="3FE5AB8E" w:rsidR="00AF39AB" w:rsidRPr="000D053C" w:rsidRDefault="00CE02A0" w:rsidP="00AF39AB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0D053C">
        <w:rPr>
          <w:rFonts w:ascii="Times New Roman" w:hAnsi="Times New Roman" w:cs="Times New Roman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427669F1" wp14:editId="6F0E3042">
                <wp:simplePos x="0" y="0"/>
                <wp:positionH relativeFrom="column">
                  <wp:posOffset>3290131</wp:posOffset>
                </wp:positionH>
                <wp:positionV relativeFrom="paragraph">
                  <wp:posOffset>1832402</wp:posOffset>
                </wp:positionV>
                <wp:extent cx="2700471" cy="726392"/>
                <wp:effectExtent l="0" t="0" r="17780" b="10795"/>
                <wp:wrapNone/>
                <wp:docPr id="6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00471" cy="726392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09CB0A" w14:textId="785BF0B8" w:rsidR="0037593A" w:rsidRDefault="0037593A" w:rsidP="0015265A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FDRs who were born before 1932 </w:t>
                            </w:r>
                            <w:r w:rsidRPr="006D73E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</w:p>
                          <w:p w14:paraId="02BEFCC1" w14:textId="77777777" w:rsidR="0037593A" w:rsidRDefault="0037593A" w:rsidP="0015265A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0D053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Excluded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:</w:t>
                            </w:r>
                          </w:p>
                          <w:p w14:paraId="73F31B7A" w14:textId="0AD1F488" w:rsidR="0037593A" w:rsidRDefault="0037593A" w:rsidP="0015265A">
                            <w:pPr>
                              <w:ind w:left="284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FDRs [</w:t>
                            </w:r>
                            <w:r w:rsidRPr="000D053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209,296]</w:t>
                            </w:r>
                          </w:p>
                          <w:p w14:paraId="207321E2" w14:textId="64437F59" w:rsidR="0037593A" w:rsidRPr="006C501D" w:rsidRDefault="0037593A" w:rsidP="0015265A">
                            <w:pPr>
                              <w:ind w:left="284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Spouses [n =17,956]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27669F1" id="Rectangle 9" o:spid="_x0000_s1028" style="position:absolute;margin-left:259.05pt;margin-top:144.3pt;width:212.65pt;height:57.2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" fillcolor="white [3201]" strokecolor="black [3200]" strokeweight="1pt">
                <v:textbox inset=",7.2pt,,7.2pt">
                  <w:txbxContent>
                    <w:p w14:paraId="3009CB0A" w14:textId="785BF0B8" w:rsidR="0037593A" w:rsidRDefault="0037593A" w:rsidP="0015265A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FDRs who were born before 1932 </w:t>
                      </w:r>
                      <w:r w:rsidRPr="006D73E5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</w:p>
                    <w:p w14:paraId="02BEFCC1" w14:textId="77777777" w:rsidR="0037593A" w:rsidRDefault="0037593A" w:rsidP="0015265A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0D053C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Excluded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:</w:t>
                      </w:r>
                    </w:p>
                    <w:p w14:paraId="73F31B7A" w14:textId="0AD1F488" w:rsidR="0037593A" w:rsidRDefault="0037593A" w:rsidP="0015265A">
                      <w:pPr>
                        <w:ind w:left="284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FDRs [</w:t>
                      </w:r>
                      <w:r w:rsidRPr="000D053C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209,296]</w:t>
                      </w:r>
                    </w:p>
                    <w:p w14:paraId="207321E2" w14:textId="64437F59" w:rsidR="0037593A" w:rsidRPr="006C501D" w:rsidRDefault="0037593A" w:rsidP="0015265A">
                      <w:pPr>
                        <w:ind w:left="284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Spouses [n =17,956]</w:t>
                      </w:r>
                    </w:p>
                  </w:txbxContent>
                </v:textbox>
              </v:rect>
            </w:pict>
          </mc:Fallback>
        </mc:AlternateContent>
      </w:r>
      <w:r w:rsidRPr="000D053C">
        <w:rPr>
          <w:rFonts w:ascii="Times New Roman" w:hAnsi="Times New Roman" w:cs="Times New Roman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38D6501" wp14:editId="24B81BF7">
                <wp:simplePos x="0" y="0"/>
                <wp:positionH relativeFrom="column">
                  <wp:posOffset>3288665</wp:posOffset>
                </wp:positionH>
                <wp:positionV relativeFrom="paragraph">
                  <wp:posOffset>3037276</wp:posOffset>
                </wp:positionV>
                <wp:extent cx="2751746" cy="1393825"/>
                <wp:effectExtent l="0" t="0" r="17145" b="15875"/>
                <wp:wrapNone/>
                <wp:docPr id="14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51746" cy="1393825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27717AF" w14:textId="27022B8B" w:rsidR="0037593A" w:rsidRPr="00821CA2" w:rsidRDefault="0037593A" w:rsidP="00AF39AB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821CA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Individuals with missing/incorrect information on emigration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or death</w:t>
                            </w:r>
                            <w:r w:rsidRPr="00821CA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date before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1987</w:t>
                            </w:r>
                          </w:p>
                          <w:p w14:paraId="4DD45D8E" w14:textId="77777777" w:rsidR="0037593A" w:rsidRPr="000D053C" w:rsidRDefault="0037593A" w:rsidP="00AF39A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6715E747" w14:textId="77777777" w:rsidR="0037593A" w:rsidRPr="000D053C" w:rsidRDefault="0037593A" w:rsidP="00AF39AB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0D053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Excluded: </w:t>
                            </w:r>
                          </w:p>
                          <w:p w14:paraId="4E566EB3" w14:textId="50EF5D47" w:rsidR="0037593A" w:rsidRDefault="0037593A" w:rsidP="00AF39AB">
                            <w:pPr>
                              <w:ind w:left="284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A6733A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FDR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who emigrated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[</w:t>
                            </w:r>
                            <w:r w:rsidRPr="000D053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18,184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</w:t>
                            </w:r>
                            <w:r w:rsidRPr="000D053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A6733A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FDRs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who died</w:t>
                            </w:r>
                            <w:r w:rsidRPr="000D053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[</w:t>
                            </w:r>
                            <w:r w:rsidRPr="000D053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14,947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</w:t>
                            </w:r>
                            <w:r w:rsidRPr="000D053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52A9F3F9" w14:textId="77777777" w:rsidR="0037593A" w:rsidRDefault="0037593A" w:rsidP="00AF39AB">
                            <w:pPr>
                              <w:ind w:left="284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5992553A" w14:textId="39FFA76B" w:rsidR="0037593A" w:rsidRPr="00B07A16" w:rsidRDefault="0037593A" w:rsidP="00AF39AB">
                            <w:pPr>
                              <w:ind w:left="284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Spouses who emigrated [n=4,349], spouses who died [n=593]</w:t>
                            </w:r>
                          </w:p>
                          <w:p w14:paraId="64E1B60C" w14:textId="77777777" w:rsidR="0037593A" w:rsidRPr="000D053C" w:rsidRDefault="0037593A" w:rsidP="00AF39A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4211CF37" w14:textId="77777777" w:rsidR="0037593A" w:rsidRPr="000D053C" w:rsidRDefault="0037593A" w:rsidP="00AF39A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8D6501" id="_x0000_s1029" style="position:absolute;margin-left:258.95pt;margin-top:239.15pt;width:216.65pt;height:109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" fillcolor="white [3201]" strokecolor="black [3200]" strokeweight="1pt">
                <v:textbox inset=",7.2pt,,7.2pt">
                  <w:txbxContent>
                    <w:p w14:paraId="227717AF" w14:textId="27022B8B" w:rsidR="0037593A" w:rsidRPr="00821CA2" w:rsidRDefault="0037593A" w:rsidP="00AF39AB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821CA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Individuals with missing/incorrect information on emigration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or death</w:t>
                      </w:r>
                      <w:r w:rsidRPr="00821CA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date before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1987</w:t>
                      </w:r>
                    </w:p>
                    <w:p w14:paraId="4DD45D8E" w14:textId="77777777" w:rsidR="0037593A" w:rsidRPr="000D053C" w:rsidRDefault="0037593A" w:rsidP="00AF39AB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  <w:p w14:paraId="6715E747" w14:textId="77777777" w:rsidR="0037593A" w:rsidRPr="000D053C" w:rsidRDefault="0037593A" w:rsidP="00AF39AB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0D053C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Excluded: </w:t>
                      </w:r>
                    </w:p>
                    <w:p w14:paraId="4E566EB3" w14:textId="50EF5D47" w:rsidR="0037593A" w:rsidRDefault="0037593A" w:rsidP="00AF39AB">
                      <w:pPr>
                        <w:ind w:left="284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A6733A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FDRs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who emigrated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[</w:t>
                      </w:r>
                      <w:r w:rsidRPr="000D053C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18,184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</w:t>
                      </w:r>
                      <w:r w:rsidRPr="000D053C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, </w:t>
                      </w:r>
                      <w:r w:rsidRPr="00A6733A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FDRs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who died</w:t>
                      </w:r>
                      <w:r w:rsidRPr="000D053C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[</w:t>
                      </w:r>
                      <w:r w:rsidRPr="000D053C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14,947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</w:t>
                      </w:r>
                      <w:r w:rsidRPr="000D053C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</w:p>
                    <w:p w14:paraId="52A9F3F9" w14:textId="77777777" w:rsidR="0037593A" w:rsidRDefault="0037593A" w:rsidP="00AF39AB">
                      <w:pPr>
                        <w:ind w:left="284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</w:p>
                    <w:p w14:paraId="5992553A" w14:textId="39FFA76B" w:rsidR="0037593A" w:rsidRPr="00B07A16" w:rsidRDefault="0037593A" w:rsidP="00AF39AB">
                      <w:pPr>
                        <w:ind w:left="284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Spouses who emigrated [n=4,349], spouses who died [n=593]</w:t>
                      </w:r>
                    </w:p>
                    <w:p w14:paraId="64E1B60C" w14:textId="77777777" w:rsidR="0037593A" w:rsidRPr="000D053C" w:rsidRDefault="0037593A" w:rsidP="00AF39AB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  <w:p w14:paraId="4211CF37" w14:textId="77777777" w:rsidR="0037593A" w:rsidRPr="000D053C" w:rsidRDefault="0037593A" w:rsidP="00AF39AB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0D053C">
        <w:rPr>
          <w:rFonts w:ascii="Times New Roman" w:hAnsi="Times New Roman" w:cs="Times New Roman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4FDAA9D" wp14:editId="347249A1">
                <wp:simplePos x="0" y="0"/>
                <wp:positionH relativeFrom="column">
                  <wp:posOffset>3332349</wp:posOffset>
                </wp:positionH>
                <wp:positionV relativeFrom="paragraph">
                  <wp:posOffset>4891796</wp:posOffset>
                </wp:positionV>
                <wp:extent cx="2708726" cy="854075"/>
                <wp:effectExtent l="0" t="0" r="9525" b="9525"/>
                <wp:wrapNone/>
                <wp:docPr id="26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08726" cy="854075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6F5DCD5" w14:textId="6CAAC242" w:rsidR="0037593A" w:rsidRDefault="0037593A" w:rsidP="00AF39AB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6D73E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Individuals with missing/incorrect information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on age of FDRs/spouses</w:t>
                            </w:r>
                            <w:r w:rsidRPr="006D73E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</w:p>
                          <w:p w14:paraId="7FE10DEF" w14:textId="77777777" w:rsidR="0037593A" w:rsidRDefault="0037593A" w:rsidP="00AF39AB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7B58DC73" w14:textId="6125BD6E" w:rsidR="0037593A" w:rsidRDefault="0037593A" w:rsidP="00AF39AB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0D053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Excluded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:</w:t>
                            </w:r>
                          </w:p>
                          <w:p w14:paraId="1B0E14F3" w14:textId="1BCB9DD0" w:rsidR="0037593A" w:rsidRPr="006C501D" w:rsidRDefault="0037593A" w:rsidP="00AF39AB">
                            <w:pPr>
                              <w:ind w:left="284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FDRs [</w:t>
                            </w:r>
                            <w:r w:rsidRPr="000D053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1,553]</w:t>
                            </w:r>
                            <w:r w:rsidRPr="00C2239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Spouses</w:t>
                            </w:r>
                            <w:r w:rsidRPr="000D053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</w:t>
                            </w:r>
                            <w:r w:rsidRPr="000D053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74]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FDAA9D" id="_x0000_s1030" style="position:absolute;margin-left:262.4pt;margin-top:385.2pt;width:213.3pt;height:67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" fillcolor="white [3201]" strokecolor="black [3200]" strokeweight="1pt">
                <v:textbox inset=",7.2pt,,7.2pt">
                  <w:txbxContent>
                    <w:p w14:paraId="46F5DCD5" w14:textId="6CAAC242" w:rsidR="0037593A" w:rsidRDefault="0037593A" w:rsidP="00AF39AB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6D73E5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Individuals with missing/incorrect information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on age of FDRs/spouses</w:t>
                      </w:r>
                      <w:r w:rsidRPr="006D73E5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</w:p>
                    <w:p w14:paraId="7FE10DEF" w14:textId="77777777" w:rsidR="0037593A" w:rsidRDefault="0037593A" w:rsidP="00AF39AB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</w:p>
                    <w:p w14:paraId="7B58DC73" w14:textId="6125BD6E" w:rsidR="0037593A" w:rsidRDefault="0037593A" w:rsidP="00AF39AB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0D053C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Excluded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:</w:t>
                      </w:r>
                    </w:p>
                    <w:p w14:paraId="1B0E14F3" w14:textId="1BCB9DD0" w:rsidR="0037593A" w:rsidRPr="006C501D" w:rsidRDefault="0037593A" w:rsidP="00AF39AB">
                      <w:pPr>
                        <w:ind w:left="284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FDRs [</w:t>
                      </w:r>
                      <w:r w:rsidRPr="000D053C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1,553]</w:t>
                      </w:r>
                      <w:r w:rsidRPr="00C22390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,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Spouses</w:t>
                      </w:r>
                      <w:r w:rsidRPr="000D053C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[</w:t>
                      </w:r>
                      <w:r w:rsidRPr="000D053C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74]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AF99CDD" wp14:editId="724333E7">
                <wp:simplePos x="0" y="0"/>
                <wp:positionH relativeFrom="column">
                  <wp:posOffset>1444238</wp:posOffset>
                </wp:positionH>
                <wp:positionV relativeFrom="paragraph">
                  <wp:posOffset>5310541</wp:posOffset>
                </wp:positionV>
                <wp:extent cx="1888621" cy="0"/>
                <wp:effectExtent l="0" t="0" r="16510" b="12700"/>
                <wp:wrapNone/>
                <wp:docPr id="35" name="Straight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88621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50A377B" id="Straight Connector 35" o:spid="_x0000_s1026" style="position:absolute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3.7pt,418.15pt" to="262.4pt,418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" strokecolor="black [3200]" strokeweight=".5pt">
                <v:stroke joinstyle="miter"/>
              </v:line>
            </w:pict>
          </mc:Fallback>
        </mc:AlternateContent>
      </w:r>
      <w:r w:rsidR="00202654">
        <w:rPr>
          <w:rFonts w:ascii="Times New Roman" w:hAnsi="Times New Roman" w:cs="Times New Roman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01CD4AEE" wp14:editId="2CE9167F">
                <wp:simplePos x="0" y="0"/>
                <wp:positionH relativeFrom="column">
                  <wp:posOffset>1441450</wp:posOffset>
                </wp:positionH>
                <wp:positionV relativeFrom="paragraph">
                  <wp:posOffset>5189855</wp:posOffset>
                </wp:positionV>
                <wp:extent cx="0" cy="238760"/>
                <wp:effectExtent l="0" t="0" r="12700" b="15240"/>
                <wp:wrapNone/>
                <wp:docPr id="27" name="Straight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876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C5C5E60" id="Straight Connector 27" o:spid="_x0000_s1026" style="position:absolute;z-index:2516940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13.5pt,408.65pt" to="113.5pt,42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 w:rsidR="00202654" w:rsidRPr="000D053C">
        <w:rPr>
          <w:rFonts w:ascii="Times New Roman" w:hAnsi="Times New Roman" w:cs="Times New Roman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9D800E0" wp14:editId="6A9A37C7">
                <wp:simplePos x="0" y="0"/>
                <wp:positionH relativeFrom="column">
                  <wp:posOffset>-2207428</wp:posOffset>
                </wp:positionH>
                <wp:positionV relativeFrom="paragraph">
                  <wp:posOffset>2877602</wp:posOffset>
                </wp:positionV>
                <wp:extent cx="4337803" cy="283845"/>
                <wp:effectExtent l="0" t="5080" r="13335" b="13335"/>
                <wp:wrapNone/>
                <wp:docPr id="4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4337803" cy="28384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CAF5C0D" w14:textId="7CCD2154" w:rsidR="0037593A" w:rsidRPr="00245425" w:rsidRDefault="0037593A" w:rsidP="00C8304F">
                            <w:pPr>
                              <w:pStyle w:val="Heading2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"/>
                              </w:rPr>
                            </w:pPr>
                            <w:r w:rsidRPr="0024542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9D800E0" id="AutoShape 5" o:spid="_x0000_s1031" style="position:absolute;margin-left:-173.8pt;margin-top:226.6pt;width:341.55pt;height:22.35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" fillcolor="#ccecff">
                <v:textbox style="layout-flow:vertical;mso-layout-flow-alt:bottom-to-top" inset="3.6pt,,3.6pt">
                  <w:txbxContent>
                    <w:p w14:paraId="7CAF5C0D" w14:textId="7CCD2154" w:rsidR="0037593A" w:rsidRPr="00245425" w:rsidRDefault="0037593A" w:rsidP="00C8304F">
                      <w:pPr>
                        <w:pStyle w:val="Rubrik2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"/>
                        </w:rPr>
                      </w:pPr>
                      <w:r w:rsidRPr="00245425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="00202654" w:rsidRPr="000D053C">
        <w:rPr>
          <w:rFonts w:ascii="Times New Roman" w:hAnsi="Times New Roman" w:cs="Times New Roman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A11E888" wp14:editId="765CCD4E">
                <wp:simplePos x="0" y="0"/>
                <wp:positionH relativeFrom="column">
                  <wp:posOffset>-667701</wp:posOffset>
                </wp:positionH>
                <wp:positionV relativeFrom="paragraph">
                  <wp:posOffset>5951534</wp:posOffset>
                </wp:positionV>
                <wp:extent cx="1195070" cy="283845"/>
                <wp:effectExtent l="0" t="1588" r="9843" b="9842"/>
                <wp:wrapNone/>
                <wp:docPr id="3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195070" cy="28384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8156C13" w14:textId="77777777" w:rsidR="0037593A" w:rsidRPr="00245425" w:rsidRDefault="0037593A" w:rsidP="00DE0E79">
                            <w:pPr>
                              <w:pStyle w:val="Heading2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"/>
                              </w:rPr>
                            </w:pPr>
                            <w:r w:rsidRPr="0024542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A11E888" id="AutoShape 4" o:spid="_x0000_s1032" style="position:absolute;margin-left:-52.55pt;margin-top:468.6pt;width:94.1pt;height:22.35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" fillcolor="#ccecff">
                <v:textbox style="layout-flow:vertical;mso-layout-flow-alt:bottom-to-top" inset="3.6pt,,3.6pt">
                  <w:txbxContent>
                    <w:p w14:paraId="08156C13" w14:textId="77777777" w:rsidR="0037593A" w:rsidRPr="00245425" w:rsidRDefault="0037593A" w:rsidP="00DE0E79">
                      <w:pPr>
                        <w:pStyle w:val="Rubrik2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"/>
                        </w:rPr>
                      </w:pPr>
                      <w:r w:rsidRPr="00245425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 w:rsidR="00202654">
        <w:rPr>
          <w:rFonts w:ascii="Times New Roman" w:hAnsi="Times New Roman" w:cs="Times New Roman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DEF8486" wp14:editId="486DB2AC">
                <wp:simplePos x="0" y="0"/>
                <wp:positionH relativeFrom="column">
                  <wp:posOffset>1503211</wp:posOffset>
                </wp:positionH>
                <wp:positionV relativeFrom="paragraph">
                  <wp:posOffset>531233</wp:posOffset>
                </wp:positionV>
                <wp:extent cx="0" cy="239282"/>
                <wp:effectExtent l="0" t="0" r="12700" b="15240"/>
                <wp:wrapNone/>
                <wp:docPr id="18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9282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A98D13C" id="Straight Connector 18" o:spid="_x0000_s1026" style="position:absolute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8.35pt,41.85pt" to="118.35pt,60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  <w:r w:rsidR="00202654">
        <w:rPr>
          <w:rFonts w:ascii="Times New Roman" w:hAnsi="Times New Roman" w:cs="Times New Roman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72576" behindDoc="1" locked="0" layoutInCell="1" allowOverlap="1" wp14:anchorId="609AB921" wp14:editId="33B4662E">
                <wp:simplePos x="0" y="0"/>
                <wp:positionH relativeFrom="column">
                  <wp:posOffset>0</wp:posOffset>
                </wp:positionH>
                <wp:positionV relativeFrom="paragraph">
                  <wp:posOffset>7145115</wp:posOffset>
                </wp:positionV>
                <wp:extent cx="6261100" cy="651354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61100" cy="65135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6AE3340" w14:textId="7BBBD1E7" w:rsidR="0037593A" w:rsidRPr="00670199" w:rsidRDefault="0037593A" w:rsidP="00AF39AB">
                            <w:pPr>
                              <w:pBdr>
                                <w:top w:val="single" w:sz="4" w:space="1" w:color="auto"/>
                                <w:bottom w:val="single" w:sz="4" w:space="1" w:color="auto"/>
                              </w:pBd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6C501D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Supplementary Figure 1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. </w:t>
                            </w:r>
                            <w:r w:rsidRPr="00EC7CD3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Flow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chart for selection of study population in Sweden. </w:t>
                            </w:r>
                            <w:r w:rsidRPr="00E22DD3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Abbreviations: </w:t>
                            </w:r>
                            <w:r w:rsidRPr="00E22DD3">
                              <w:rPr>
                                <w:rStyle w:val="Heading1Char"/>
                                <w:rFonts w:ascii="Times New Roman" w:hAnsi="Times New Roman" w:cs="Times New Roman"/>
                                <w:bCs/>
                                <w:color w:val="000000" w:themeColor="text1"/>
                                <w:sz w:val="18"/>
                                <w:szCs w:val="18"/>
                                <w:lang w:val="en-IN"/>
                              </w:rPr>
                              <w:t>ESPRESSO</w:t>
                            </w:r>
                            <w:r>
                              <w:rPr>
                                <w:rStyle w:val="Heading1Char"/>
                                <w:rFonts w:ascii="Times New Roman" w:hAnsi="Times New Roman" w:cs="Times New Roman"/>
                                <w:bCs/>
                                <w:color w:val="000000" w:themeColor="text1"/>
                                <w:sz w:val="18"/>
                                <w:szCs w:val="18"/>
                                <w:lang w:val="en-IN"/>
                              </w:rPr>
                              <w:t xml:space="preserve"> =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IN"/>
                              </w:rPr>
                              <w:t>e</w:t>
                            </w:r>
                            <w:r w:rsidRPr="00E22DD3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pidemiology strengthened by histopathology reports in Sweden; </w:t>
                            </w:r>
                            <w:r w:rsidRPr="00E22DD3">
                              <w:rPr>
                                <w:rStyle w:val="Heading1Char"/>
                                <w:rFonts w:ascii="Times New Roman" w:hAnsi="Times New Roman" w:cs="Times New Roman"/>
                                <w:bCs/>
                                <w:color w:val="000000" w:themeColor="text1"/>
                                <w:sz w:val="18"/>
                                <w:szCs w:val="18"/>
                                <w:lang w:val="en-IN"/>
                              </w:rPr>
                              <w:t>IBD</w:t>
                            </w:r>
                            <w:r>
                              <w:rPr>
                                <w:rStyle w:val="Heading1Char"/>
                                <w:rFonts w:ascii="Times New Roman" w:hAnsi="Times New Roman" w:cs="Times New Roman"/>
                                <w:bCs/>
                                <w:color w:val="000000" w:themeColor="text1"/>
                                <w:sz w:val="18"/>
                                <w:szCs w:val="18"/>
                                <w:lang w:val="en-IN"/>
                              </w:rPr>
                              <w:t xml:space="preserve"> = i</w:t>
                            </w:r>
                            <w:r w:rsidRPr="00E22DD3">
                              <w:rPr>
                                <w:rStyle w:val="Heading1Char"/>
                                <w:rFonts w:ascii="Times New Roman" w:hAnsi="Times New Roman" w:cs="Times New Roman"/>
                                <w:bCs/>
                                <w:color w:val="000000" w:themeColor="text1"/>
                                <w:sz w:val="18"/>
                                <w:szCs w:val="18"/>
                                <w:lang w:val="en-IN"/>
                              </w:rPr>
                              <w:t xml:space="preserve">nflammatory bowel disease; </w:t>
                            </w:r>
                            <w:r w:rsidRPr="00E22DD3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ICD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=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i</w:t>
                            </w:r>
                            <w:r w:rsidRPr="00E22DD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nternational classification of diseases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; </w:t>
                            </w:r>
                            <w:r w:rsidRPr="00E22DD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Style w:val="Heading1Char"/>
                                <w:rFonts w:ascii="Times New Roman" w:hAnsi="Times New Roman" w:cs="Times New Roman"/>
                                <w:bCs/>
                                <w:color w:val="000000" w:themeColor="text1"/>
                                <w:sz w:val="18"/>
                                <w:szCs w:val="18"/>
                                <w:lang w:val="en-IN"/>
                              </w:rPr>
                              <w:t xml:space="preserve"> = </w:t>
                            </w:r>
                            <w:r w:rsidRPr="00E22DD3">
                              <w:rPr>
                                <w:rStyle w:val="Heading1Char"/>
                                <w:rFonts w:ascii="Times New Roman" w:hAnsi="Times New Roman" w:cs="Times New Roman"/>
                                <w:bCs/>
                                <w:color w:val="000000" w:themeColor="text1"/>
                                <w:sz w:val="18"/>
                                <w:szCs w:val="18"/>
                                <w:lang w:val="en-IN"/>
                              </w:rPr>
                              <w:t>number; NPR</w:t>
                            </w:r>
                            <w:r>
                              <w:rPr>
                                <w:rStyle w:val="Heading1Char"/>
                                <w:rFonts w:ascii="Times New Roman" w:hAnsi="Times New Roman" w:cs="Times New Roman"/>
                                <w:bCs/>
                                <w:color w:val="000000" w:themeColor="text1"/>
                                <w:sz w:val="18"/>
                                <w:szCs w:val="18"/>
                                <w:lang w:val="en-IN"/>
                              </w:rPr>
                              <w:t xml:space="preserve"> =</w:t>
                            </w:r>
                            <w:r w:rsidRPr="00E22DD3">
                              <w:rPr>
                                <w:rStyle w:val="Heading1Char"/>
                                <w:rFonts w:ascii="Times New Roman" w:hAnsi="Times New Roman" w:cs="Times New Roman"/>
                                <w:bCs/>
                                <w:color w:val="000000" w:themeColor="text1"/>
                                <w:sz w:val="18"/>
                                <w:szCs w:val="18"/>
                                <w:lang w:val="en-IN"/>
                              </w:rPr>
                              <w:t xml:space="preserve"> </w:t>
                            </w:r>
                            <w:r>
                              <w:rPr>
                                <w:rStyle w:val="Heading1Char"/>
                                <w:rFonts w:ascii="Times New Roman" w:hAnsi="Times New Roman" w:cs="Times New Roman"/>
                                <w:bCs/>
                                <w:color w:val="000000" w:themeColor="text1"/>
                                <w:sz w:val="18"/>
                                <w:szCs w:val="18"/>
                                <w:lang w:val="en-IN"/>
                              </w:rPr>
                              <w:t>n</w:t>
                            </w:r>
                            <w:r w:rsidRPr="00E22DD3">
                              <w:rPr>
                                <w:rStyle w:val="Heading1Char"/>
                                <w:rFonts w:ascii="Times New Roman" w:hAnsi="Times New Roman" w:cs="Times New Roman"/>
                                <w:bCs/>
                                <w:color w:val="000000" w:themeColor="text1"/>
                                <w:sz w:val="18"/>
                                <w:szCs w:val="18"/>
                                <w:lang w:val="en-IN"/>
                              </w:rPr>
                              <w:t>ational patient register</w:t>
                            </w:r>
                            <w:r>
                              <w:rPr>
                                <w:rStyle w:val="Heading1Char"/>
                                <w:rFonts w:ascii="Times New Roman" w:hAnsi="Times New Roman" w:cs="Times New Roman"/>
                                <w:bCs/>
                                <w:color w:val="000000" w:themeColor="text1"/>
                                <w:sz w:val="18"/>
                                <w:szCs w:val="18"/>
                                <w:lang w:val="en-IN"/>
                              </w:rPr>
                              <w:t>, FDRs = first-degree relativ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09AB92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33" type="#_x0000_t202" style="position:absolute;margin-left:0;margin-top:562.6pt;width:493pt;height:51.3pt;z-index:-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" fillcolor="white [3201]" stroked="f" strokeweight=".5pt">
                <v:textbox>
                  <w:txbxContent>
                    <w:p w14:paraId="66AE3340" w14:textId="7BBBD1E7" w:rsidR="0037593A" w:rsidRPr="00670199" w:rsidRDefault="0037593A" w:rsidP="00AF39AB">
                      <w:pPr>
                        <w:pBdr>
                          <w:top w:val="single" w:sz="4" w:space="1" w:color="auto"/>
                          <w:bottom w:val="single" w:sz="4" w:space="1" w:color="auto"/>
                        </w:pBd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 w:rsidRPr="006C501D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US"/>
                        </w:rPr>
                        <w:t>Supplementary Figure 1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. </w:t>
                      </w:r>
                      <w:r w:rsidRPr="00EC7CD3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Flow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chart for selection of study population in Sweden. </w:t>
                      </w:r>
                      <w:r w:rsidRPr="00E22DD3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Abbreviations: </w:t>
                      </w:r>
                      <w:r w:rsidRPr="00E22DD3">
                        <w:rPr>
                          <w:rStyle w:val="Rubrik1Char"/>
                          <w:rFonts w:ascii="Times New Roman" w:hAnsi="Times New Roman" w:cs="Times New Roman"/>
                          <w:bCs/>
                          <w:color w:val="000000" w:themeColor="text1"/>
                          <w:sz w:val="18"/>
                          <w:szCs w:val="18"/>
                          <w:lang w:val="en-IN"/>
                        </w:rPr>
                        <w:t>ESPRESSO</w:t>
                      </w:r>
                      <w:r>
                        <w:rPr>
                          <w:rStyle w:val="Rubrik1Char"/>
                          <w:rFonts w:ascii="Times New Roman" w:hAnsi="Times New Roman" w:cs="Times New Roman"/>
                          <w:bCs/>
                          <w:color w:val="000000" w:themeColor="text1"/>
                          <w:sz w:val="18"/>
                          <w:szCs w:val="18"/>
                          <w:lang w:val="en-IN"/>
                        </w:rPr>
                        <w:t xml:space="preserve"> =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IN"/>
                        </w:rPr>
                        <w:t>e</w:t>
                      </w:r>
                      <w:r w:rsidRPr="00E22DD3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pidemiology strengthened by histopathology reports in Sweden; </w:t>
                      </w:r>
                      <w:r w:rsidRPr="00E22DD3">
                        <w:rPr>
                          <w:rStyle w:val="Rubrik1Char"/>
                          <w:rFonts w:ascii="Times New Roman" w:hAnsi="Times New Roman" w:cs="Times New Roman"/>
                          <w:bCs/>
                          <w:color w:val="000000" w:themeColor="text1"/>
                          <w:sz w:val="18"/>
                          <w:szCs w:val="18"/>
                          <w:lang w:val="en-IN"/>
                        </w:rPr>
                        <w:t>IBD</w:t>
                      </w:r>
                      <w:r>
                        <w:rPr>
                          <w:rStyle w:val="Rubrik1Char"/>
                          <w:rFonts w:ascii="Times New Roman" w:hAnsi="Times New Roman" w:cs="Times New Roman"/>
                          <w:bCs/>
                          <w:color w:val="000000" w:themeColor="text1"/>
                          <w:sz w:val="18"/>
                          <w:szCs w:val="18"/>
                          <w:lang w:val="en-IN"/>
                        </w:rPr>
                        <w:t xml:space="preserve"> = i</w:t>
                      </w:r>
                      <w:r w:rsidRPr="00E22DD3">
                        <w:rPr>
                          <w:rStyle w:val="Rubrik1Char"/>
                          <w:rFonts w:ascii="Times New Roman" w:hAnsi="Times New Roman" w:cs="Times New Roman"/>
                          <w:bCs/>
                          <w:color w:val="000000" w:themeColor="text1"/>
                          <w:sz w:val="18"/>
                          <w:szCs w:val="18"/>
                          <w:lang w:val="en-IN"/>
                        </w:rPr>
                        <w:t xml:space="preserve">nflammatory bowel disease; </w:t>
                      </w:r>
                      <w:r w:rsidRPr="00E22DD3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ICD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=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i</w:t>
                      </w:r>
                      <w:r w:rsidRPr="00E22DD3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nternational classification of diseases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; </w:t>
                      </w:r>
                      <w:r w:rsidRPr="00E22DD3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N</w:t>
                      </w:r>
                      <w:r>
                        <w:rPr>
                          <w:rStyle w:val="Rubrik1Char"/>
                          <w:rFonts w:ascii="Times New Roman" w:hAnsi="Times New Roman" w:cs="Times New Roman"/>
                          <w:bCs/>
                          <w:color w:val="000000" w:themeColor="text1"/>
                          <w:sz w:val="18"/>
                          <w:szCs w:val="18"/>
                          <w:lang w:val="en-IN"/>
                        </w:rPr>
                        <w:t xml:space="preserve"> = </w:t>
                      </w:r>
                      <w:r w:rsidRPr="00E22DD3">
                        <w:rPr>
                          <w:rStyle w:val="Rubrik1Char"/>
                          <w:rFonts w:ascii="Times New Roman" w:hAnsi="Times New Roman" w:cs="Times New Roman"/>
                          <w:bCs/>
                          <w:color w:val="000000" w:themeColor="text1"/>
                          <w:sz w:val="18"/>
                          <w:szCs w:val="18"/>
                          <w:lang w:val="en-IN"/>
                        </w:rPr>
                        <w:t>number; NPR</w:t>
                      </w:r>
                      <w:r>
                        <w:rPr>
                          <w:rStyle w:val="Rubrik1Char"/>
                          <w:rFonts w:ascii="Times New Roman" w:hAnsi="Times New Roman" w:cs="Times New Roman"/>
                          <w:bCs/>
                          <w:color w:val="000000" w:themeColor="text1"/>
                          <w:sz w:val="18"/>
                          <w:szCs w:val="18"/>
                          <w:lang w:val="en-IN"/>
                        </w:rPr>
                        <w:t xml:space="preserve"> =</w:t>
                      </w:r>
                      <w:r w:rsidRPr="00E22DD3">
                        <w:rPr>
                          <w:rStyle w:val="Rubrik1Char"/>
                          <w:rFonts w:ascii="Times New Roman" w:hAnsi="Times New Roman" w:cs="Times New Roman"/>
                          <w:bCs/>
                          <w:color w:val="000000" w:themeColor="text1"/>
                          <w:sz w:val="18"/>
                          <w:szCs w:val="18"/>
                          <w:lang w:val="en-IN"/>
                        </w:rPr>
                        <w:t xml:space="preserve"> </w:t>
                      </w:r>
                      <w:r>
                        <w:rPr>
                          <w:rStyle w:val="Rubrik1Char"/>
                          <w:rFonts w:ascii="Times New Roman" w:hAnsi="Times New Roman" w:cs="Times New Roman"/>
                          <w:bCs/>
                          <w:color w:val="000000" w:themeColor="text1"/>
                          <w:sz w:val="18"/>
                          <w:szCs w:val="18"/>
                          <w:lang w:val="en-IN"/>
                        </w:rPr>
                        <w:t>n</w:t>
                      </w:r>
                      <w:r w:rsidRPr="00E22DD3">
                        <w:rPr>
                          <w:rStyle w:val="Rubrik1Char"/>
                          <w:rFonts w:ascii="Times New Roman" w:hAnsi="Times New Roman" w:cs="Times New Roman"/>
                          <w:bCs/>
                          <w:color w:val="000000" w:themeColor="text1"/>
                          <w:sz w:val="18"/>
                          <w:szCs w:val="18"/>
                          <w:lang w:val="en-IN"/>
                        </w:rPr>
                        <w:t>ational patient register</w:t>
                      </w:r>
                      <w:r>
                        <w:rPr>
                          <w:rStyle w:val="Rubrik1Char"/>
                          <w:rFonts w:ascii="Times New Roman" w:hAnsi="Times New Roman" w:cs="Times New Roman"/>
                          <w:bCs/>
                          <w:color w:val="000000" w:themeColor="text1"/>
                          <w:sz w:val="18"/>
                          <w:szCs w:val="18"/>
                          <w:lang w:val="en-IN"/>
                        </w:rPr>
                        <w:t>, FDRs = first-degree relatives</w:t>
                      </w:r>
                    </w:p>
                  </w:txbxContent>
                </v:textbox>
              </v:shape>
            </w:pict>
          </mc:Fallback>
        </mc:AlternateContent>
      </w:r>
      <w:r w:rsidR="00457A6A" w:rsidRPr="000D053C">
        <w:rPr>
          <w:rFonts w:ascii="Times New Roman" w:hAnsi="Times New Roman" w:cs="Times New Roman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492E331" wp14:editId="41D3D920">
                <wp:simplePos x="0" y="0"/>
                <wp:positionH relativeFrom="column">
                  <wp:posOffset>272415</wp:posOffset>
                </wp:positionH>
                <wp:positionV relativeFrom="paragraph">
                  <wp:posOffset>5428478</wp:posOffset>
                </wp:positionV>
                <wp:extent cx="2388235" cy="1264285"/>
                <wp:effectExtent l="0" t="0" r="12065" b="18415"/>
                <wp:wrapNone/>
                <wp:docPr id="29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8235" cy="1264285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12EDA51" w14:textId="29AF5DC3" w:rsidR="0037593A" w:rsidRPr="00A92925" w:rsidRDefault="0037593A" w:rsidP="00AF39AB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9292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Records after exclusion of mi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ssing/incorrect information: </w:t>
                            </w:r>
                          </w:p>
                          <w:p w14:paraId="1D7A21B5" w14:textId="77777777" w:rsidR="0037593A" w:rsidRPr="00821CA2" w:rsidRDefault="0037593A" w:rsidP="00AF39AB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716BCCC8" w14:textId="2FBB78D5" w:rsidR="0037593A" w:rsidRDefault="0037593A" w:rsidP="00561A1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561A1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FDRs</w:t>
                            </w:r>
                            <w:r w:rsidRPr="00DE0E79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of</w:t>
                            </w:r>
                            <w:r w:rsidRPr="00561A1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IBD patient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[</w:t>
                            </w:r>
                            <w:r w:rsidRPr="00561A1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n =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47,080]</w:t>
                            </w:r>
                            <w:r w:rsidRPr="00561A1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DE0E79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FDRs </w:t>
                            </w:r>
                            <w:r w:rsidRPr="0073276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of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561A1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Reference individual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[</w:t>
                            </w:r>
                            <w:r w:rsidRPr="00561A1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,453,429]</w:t>
                            </w:r>
                          </w:p>
                          <w:p w14:paraId="76596A7F" w14:textId="77777777" w:rsidR="0037593A" w:rsidRDefault="0037593A" w:rsidP="00561A1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22272A0C" w14:textId="7A6084E8" w:rsidR="0037593A" w:rsidRPr="00DE0E79" w:rsidRDefault="0037593A" w:rsidP="00561A1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DE0E79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Spous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es</w:t>
                            </w:r>
                            <w:r w:rsidRPr="00DE0E79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of</w:t>
                            </w:r>
                            <w:r w:rsidRPr="00DE0E79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IBD patient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</w:t>
                            </w:r>
                            <w:r w:rsidRPr="00DE0E79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25,945], Spouses of Reference individuals [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258,098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]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92E331" id="Rectangle 10" o:spid="_x0000_s1034" style="position:absolute;margin-left:21.45pt;margin-top:427.45pt;width:188.05pt;height:99.5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" fillcolor="white [3201]" strokecolor="black [3200]" strokeweight="1pt">
                <v:textbox inset=",7.2pt,,7.2pt">
                  <w:txbxContent>
                    <w:p w14:paraId="212EDA51" w14:textId="29AF5DC3" w:rsidR="0037593A" w:rsidRPr="00A92925" w:rsidRDefault="0037593A" w:rsidP="00AF39AB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A92925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Records after exclusion of mi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ssing/incorrect information: </w:t>
                      </w:r>
                    </w:p>
                    <w:p w14:paraId="1D7A21B5" w14:textId="77777777" w:rsidR="0037593A" w:rsidRPr="00821CA2" w:rsidRDefault="0037593A" w:rsidP="00AF39AB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  <w:p w14:paraId="716BCCC8" w14:textId="2FBB78D5" w:rsidR="0037593A" w:rsidRDefault="0037593A" w:rsidP="00561A1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561A15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FDRs</w:t>
                      </w:r>
                      <w:r w:rsidRPr="00DE0E79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of</w:t>
                      </w:r>
                      <w:r w:rsidRPr="00561A15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IBD patients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[</w:t>
                      </w:r>
                      <w:r w:rsidRPr="00561A15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n =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147,080]</w:t>
                      </w:r>
                      <w:r w:rsidRPr="00561A15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, </w:t>
                      </w:r>
                      <w:r w:rsidRPr="00DE0E79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FDRs </w:t>
                      </w:r>
                      <w:r w:rsidRPr="00732760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of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561A15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Reference individuals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[</w:t>
                      </w:r>
                      <w:r w:rsidRPr="00561A15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1,453,429]</w:t>
                      </w:r>
                    </w:p>
                    <w:p w14:paraId="76596A7F" w14:textId="77777777" w:rsidR="0037593A" w:rsidRDefault="0037593A" w:rsidP="00561A1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  <w:p w14:paraId="22272A0C" w14:textId="7A6084E8" w:rsidR="0037593A" w:rsidRPr="00DE0E79" w:rsidRDefault="0037593A" w:rsidP="00561A1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DE0E79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Spous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es</w:t>
                      </w:r>
                      <w:r w:rsidRPr="00DE0E79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of</w:t>
                      </w:r>
                      <w:r w:rsidRPr="00DE0E79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IBD patients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[</w:t>
                      </w:r>
                      <w:r w:rsidRPr="00DE0E79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25,945], Spouses of Reference individuals [n=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258,098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]</w:t>
                      </w:r>
                    </w:p>
                  </w:txbxContent>
                </v:textbox>
              </v:rect>
            </w:pict>
          </mc:Fallback>
        </mc:AlternateContent>
      </w:r>
      <w:r w:rsidR="00D668E5" w:rsidRPr="000D053C">
        <w:rPr>
          <w:rFonts w:ascii="Times New Roman" w:hAnsi="Times New Roman" w:cs="Times New Roman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7187AD8" wp14:editId="4E02CE76">
                <wp:simplePos x="0" y="0"/>
                <wp:positionH relativeFrom="column">
                  <wp:posOffset>277708</wp:posOffset>
                </wp:positionH>
                <wp:positionV relativeFrom="paragraph">
                  <wp:posOffset>3853649</wp:posOffset>
                </wp:positionV>
                <wp:extent cx="2388235" cy="1339215"/>
                <wp:effectExtent l="0" t="0" r="12065" b="6985"/>
                <wp:wrapNone/>
                <wp:docPr id="24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8235" cy="1339215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DE94FF" w14:textId="0E972D4F" w:rsidR="0037593A" w:rsidRPr="000D053C" w:rsidRDefault="0037593A" w:rsidP="00AF39AB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0D053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Records after</w:t>
                            </w:r>
                            <w:r w:rsidRPr="0035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exclusion of </w:t>
                            </w:r>
                            <w:r w:rsidRPr="0035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missing/incorrect information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:</w:t>
                            </w:r>
                            <w:r w:rsidRPr="000D053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5DEB00D6" w14:textId="77777777" w:rsidR="0037593A" w:rsidRPr="003067E6" w:rsidRDefault="0037593A" w:rsidP="00B419E7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5C0784B9" w14:textId="7EF807E3" w:rsidR="0037593A" w:rsidRDefault="0037593A" w:rsidP="00B419E7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419E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FDRs </w:t>
                            </w:r>
                            <w:r w:rsidRPr="0073276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of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B419E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IBD patient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[</w:t>
                            </w:r>
                            <w:r w:rsidRPr="00B419E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47,242]</w:t>
                            </w:r>
                            <w:r w:rsidRPr="00B419E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, FDRs </w:t>
                            </w:r>
                            <w:r w:rsidRPr="0073276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of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B419E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reference individual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[</w:t>
                            </w:r>
                            <w:r w:rsidRPr="00B419E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1,454,820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</w:t>
                            </w:r>
                          </w:p>
                          <w:p w14:paraId="3C885B99" w14:textId="77777777" w:rsidR="0037593A" w:rsidRPr="00B419E7" w:rsidRDefault="0037593A" w:rsidP="00B419E7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63BB33D4" w14:textId="2CDBB732" w:rsidR="0037593A" w:rsidRPr="00356A46" w:rsidRDefault="0037593A" w:rsidP="00B419E7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419E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Spouses </w:t>
                            </w:r>
                            <w:r w:rsidRPr="0073276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of</w:t>
                            </w:r>
                            <w:r w:rsidRPr="00B419E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IBD patient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[</w:t>
                            </w:r>
                            <w:r w:rsidRPr="00B419E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25,953]</w:t>
                            </w:r>
                            <w:r w:rsidRPr="00B419E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, Spouses </w:t>
                            </w:r>
                            <w:r w:rsidRPr="0073276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of</w:t>
                            </w:r>
                            <w:r w:rsidRPr="00B419E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reference individual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[</w:t>
                            </w:r>
                            <w:r w:rsidRPr="00B419E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258,164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7187AD8" id="_x0000_s1035" style="position:absolute;margin-left:21.85pt;margin-top:303.45pt;width:188.05pt;height:105.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" fillcolor="white [3201]" strokecolor="black [3200]" strokeweight="1pt">
                <v:textbox inset=",7.2pt,,7.2pt">
                  <w:txbxContent>
                    <w:p w14:paraId="59DE94FF" w14:textId="0E972D4F" w:rsidR="0037593A" w:rsidRPr="000D053C" w:rsidRDefault="0037593A" w:rsidP="00AF39AB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0D053C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Records after</w:t>
                      </w:r>
                      <w:r w:rsidRPr="0035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exclusion of </w:t>
                      </w:r>
                      <w:r w:rsidRPr="0035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missing/incorrect information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:</w:t>
                      </w:r>
                      <w:r w:rsidRPr="000D053C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</w:p>
                    <w:p w14:paraId="5DEB00D6" w14:textId="77777777" w:rsidR="0037593A" w:rsidRPr="003067E6" w:rsidRDefault="0037593A" w:rsidP="00B419E7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</w:p>
                    <w:p w14:paraId="5C0784B9" w14:textId="7EF807E3" w:rsidR="0037593A" w:rsidRDefault="0037593A" w:rsidP="00B419E7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B419E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FDRs </w:t>
                      </w:r>
                      <w:r w:rsidRPr="00732760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of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B419E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IBD patients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[</w:t>
                      </w:r>
                      <w:r w:rsidRPr="00B419E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147,242]</w:t>
                      </w:r>
                      <w:r w:rsidRPr="00B419E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, FDRs </w:t>
                      </w:r>
                      <w:r w:rsidRPr="00732760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of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B419E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reference individuals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[</w:t>
                      </w:r>
                      <w:r w:rsidRPr="00B419E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1,454,820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</w:t>
                      </w:r>
                    </w:p>
                    <w:p w14:paraId="3C885B99" w14:textId="77777777" w:rsidR="0037593A" w:rsidRPr="00B419E7" w:rsidRDefault="0037593A" w:rsidP="00B419E7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  <w:p w14:paraId="63BB33D4" w14:textId="2CDBB732" w:rsidR="0037593A" w:rsidRPr="00356A46" w:rsidRDefault="0037593A" w:rsidP="00B419E7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B419E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Spouses </w:t>
                      </w:r>
                      <w:r w:rsidRPr="00732760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of</w:t>
                      </w:r>
                      <w:r w:rsidRPr="00B419E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IBD patients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[</w:t>
                      </w:r>
                      <w:r w:rsidRPr="00B419E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25,953]</w:t>
                      </w:r>
                      <w:r w:rsidRPr="00B419E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, Spouses </w:t>
                      </w:r>
                      <w:r w:rsidRPr="00732760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of</w:t>
                      </w:r>
                      <w:r w:rsidRPr="00B419E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reference individuals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[</w:t>
                      </w:r>
                      <w:r w:rsidRPr="00B419E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258,164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</w:t>
                      </w:r>
                    </w:p>
                  </w:txbxContent>
                </v:textbox>
              </v:rect>
            </w:pict>
          </mc:Fallback>
        </mc:AlternateContent>
      </w:r>
      <w:r w:rsidR="0015265A" w:rsidRPr="000D053C">
        <w:rPr>
          <w:rFonts w:ascii="Times New Roman" w:hAnsi="Times New Roman" w:cs="Times New Roman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40A6D240" wp14:editId="30C1DA3A">
                <wp:simplePos x="0" y="0"/>
                <wp:positionH relativeFrom="column">
                  <wp:posOffset>273465</wp:posOffset>
                </wp:positionH>
                <wp:positionV relativeFrom="paragraph">
                  <wp:posOffset>2280570</wp:posOffset>
                </wp:positionV>
                <wp:extent cx="2388235" cy="1339215"/>
                <wp:effectExtent l="0" t="0" r="12065" b="6985"/>
                <wp:wrapNone/>
                <wp:docPr id="33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8235" cy="1339215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248CFDB" w14:textId="6E9319F7" w:rsidR="0037593A" w:rsidRPr="000D053C" w:rsidRDefault="0037593A" w:rsidP="0015265A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0D053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Records after</w:t>
                            </w:r>
                            <w:r w:rsidRPr="00356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exclusion of FDRs born before 1932:</w:t>
                            </w:r>
                          </w:p>
                          <w:p w14:paraId="4E5AF6AD" w14:textId="77777777" w:rsidR="0037593A" w:rsidRPr="003067E6" w:rsidRDefault="0037593A" w:rsidP="0015265A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12B616D4" w14:textId="70790DC3" w:rsidR="0037593A" w:rsidRDefault="0037593A" w:rsidP="0015265A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419E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FDRs </w:t>
                            </w:r>
                            <w:r w:rsidRPr="0073276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o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f</w:t>
                            </w:r>
                            <w:r w:rsidRPr="00B419E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IBD patient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[</w:t>
                            </w:r>
                            <w:r w:rsidRPr="00B419E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n=1</w:t>
                            </w:r>
                            <w:r w:rsidRPr="0015265A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50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,901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</w:t>
                            </w:r>
                            <w:r w:rsidRPr="00B419E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, FDRs </w:t>
                            </w:r>
                            <w:r w:rsidRPr="0073276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of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B419E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reference individual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[</w:t>
                            </w:r>
                            <w:r w:rsidRPr="00B419E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n=</w:t>
                            </w:r>
                            <w:r w:rsidRPr="00B419E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,484,292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</w:t>
                            </w:r>
                          </w:p>
                          <w:p w14:paraId="6E967D88" w14:textId="77777777" w:rsidR="0037593A" w:rsidRPr="00B419E7" w:rsidRDefault="0037593A" w:rsidP="0015265A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1E5AC54B" w14:textId="5955DC5A" w:rsidR="0037593A" w:rsidRPr="00356A46" w:rsidRDefault="0037593A" w:rsidP="0015265A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419E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Spouses </w:t>
                            </w:r>
                            <w:r w:rsidRPr="0073276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of</w:t>
                            </w:r>
                            <w:r w:rsidRPr="00B419E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IBD patient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[</w:t>
                            </w:r>
                            <w:r w:rsidRPr="00B419E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n=2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6,522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</w:t>
                            </w:r>
                            <w:r w:rsidRPr="00B419E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, Spouses </w:t>
                            </w:r>
                            <w:r w:rsidRPr="0073276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of </w:t>
                            </w:r>
                            <w:r w:rsidRPr="00B419E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reference individual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[</w:t>
                            </w:r>
                            <w:r w:rsidRPr="00B419E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n=</w:t>
                            </w:r>
                            <w:r w:rsidRPr="003C4EE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62,537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]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0A6D240" id="_x0000_s1036" style="position:absolute;margin-left:21.55pt;margin-top:179.55pt;width:188.05pt;height:105.4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" fillcolor="white [3201]" strokecolor="black [3200]" strokeweight="1pt">
                <v:textbox inset=",7.2pt,,7.2pt">
                  <w:txbxContent>
                    <w:p w14:paraId="5248CFDB" w14:textId="6E9319F7" w:rsidR="0037593A" w:rsidRPr="000D053C" w:rsidRDefault="0037593A" w:rsidP="0015265A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0D053C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Records after</w:t>
                      </w:r>
                      <w:r w:rsidRPr="00356A4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exclusion of FDRs born before 1932:</w:t>
                      </w:r>
                    </w:p>
                    <w:p w14:paraId="4E5AF6AD" w14:textId="77777777" w:rsidR="0037593A" w:rsidRPr="003067E6" w:rsidRDefault="0037593A" w:rsidP="0015265A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</w:p>
                    <w:p w14:paraId="12B616D4" w14:textId="70790DC3" w:rsidR="0037593A" w:rsidRDefault="0037593A" w:rsidP="0015265A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B419E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FDRs </w:t>
                      </w:r>
                      <w:r w:rsidRPr="00732760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o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f</w:t>
                      </w:r>
                      <w:r w:rsidRPr="00B419E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IBD patients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[</w:t>
                      </w:r>
                      <w:r w:rsidRPr="00B419E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n=1</w:t>
                      </w:r>
                      <w:r w:rsidRPr="0015265A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50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,901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</w:t>
                      </w:r>
                      <w:r w:rsidRPr="00B419E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, FDRs </w:t>
                      </w:r>
                      <w:r w:rsidRPr="00732760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of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B419E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reference individuals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[</w:t>
                      </w:r>
                      <w:r w:rsidRPr="00B419E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n=</w:t>
                      </w:r>
                      <w:r w:rsidRPr="00B419E7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,484,292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</w:t>
                      </w:r>
                    </w:p>
                    <w:p w14:paraId="6E967D88" w14:textId="77777777" w:rsidR="0037593A" w:rsidRPr="00B419E7" w:rsidRDefault="0037593A" w:rsidP="0015265A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  <w:p w14:paraId="1E5AC54B" w14:textId="5955DC5A" w:rsidR="0037593A" w:rsidRPr="00356A46" w:rsidRDefault="0037593A" w:rsidP="0015265A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B419E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Spouses </w:t>
                      </w:r>
                      <w:r w:rsidRPr="00732760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of</w:t>
                      </w:r>
                      <w:r w:rsidRPr="00B419E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IBD patients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[</w:t>
                      </w:r>
                      <w:r w:rsidRPr="00B419E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n=2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6,522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</w:t>
                      </w:r>
                      <w:r w:rsidRPr="00B419E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, Spouses </w:t>
                      </w:r>
                      <w:r w:rsidRPr="00732760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of </w:t>
                      </w:r>
                      <w:r w:rsidRPr="00B419E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reference individuals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[</w:t>
                      </w:r>
                      <w:r w:rsidRPr="00B419E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n=</w:t>
                      </w:r>
                      <w:r w:rsidRPr="003C4EEF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62,537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]</w:t>
                      </w:r>
                    </w:p>
                  </w:txbxContent>
                </v:textbox>
              </v:rect>
            </w:pict>
          </mc:Fallback>
        </mc:AlternateContent>
      </w:r>
      <w:r w:rsidR="00A72F2E">
        <w:rPr>
          <w:rFonts w:ascii="Times New Roman" w:hAnsi="Times New Roman" w:cs="Times New Roman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6AB539E6" wp14:editId="386C94FE">
                <wp:simplePos x="0" y="0"/>
                <wp:positionH relativeFrom="column">
                  <wp:posOffset>1443859</wp:posOffset>
                </wp:positionH>
                <wp:positionV relativeFrom="paragraph">
                  <wp:posOffset>3737544</wp:posOffset>
                </wp:positionV>
                <wp:extent cx="1845892" cy="0"/>
                <wp:effectExtent l="0" t="0" r="8890" b="12700"/>
                <wp:wrapNone/>
                <wp:docPr id="30" name="Straight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45892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AB9D107" id="Straight Connector 30" o:spid="_x0000_s1026" style="position:absolute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3.7pt,294.3pt" to="259.05pt,29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 w:rsidR="00F95390">
        <w:rPr>
          <w:rFonts w:ascii="Times New Roman" w:hAnsi="Times New Roman" w:cs="Times New Roman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219E81D1" wp14:editId="3BDFA378">
                <wp:simplePos x="0" y="0"/>
                <wp:positionH relativeFrom="column">
                  <wp:posOffset>1444239</wp:posOffset>
                </wp:positionH>
                <wp:positionV relativeFrom="paragraph">
                  <wp:posOffset>2182780</wp:posOffset>
                </wp:positionV>
                <wp:extent cx="1845892" cy="0"/>
                <wp:effectExtent l="0" t="0" r="8890" b="12700"/>
                <wp:wrapNone/>
                <wp:docPr id="28" name="Straight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45892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08CBCFF" id="Straight Connector 28" o:spid="_x0000_s1026" style="position:absolute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3.7pt,171.85pt" to="259.05pt,171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" strokecolor="black [3200]" strokeweight=".5pt">
                <v:stroke joinstyle="miter"/>
              </v:line>
            </w:pict>
          </mc:Fallback>
        </mc:AlternateContent>
      </w:r>
      <w:r w:rsidR="00FA5CE0">
        <w:rPr>
          <w:rFonts w:ascii="Times New Roman" w:hAnsi="Times New Roman" w:cs="Times New Roman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1553E0B" wp14:editId="55738AE8">
                <wp:simplePos x="0" y="0"/>
                <wp:positionH relativeFrom="column">
                  <wp:posOffset>1441717</wp:posOffset>
                </wp:positionH>
                <wp:positionV relativeFrom="paragraph">
                  <wp:posOffset>3614420</wp:posOffset>
                </wp:positionV>
                <wp:extent cx="0" cy="239282"/>
                <wp:effectExtent l="0" t="0" r="12700" b="15240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9282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4BBAE9D" id="Straight Connector 8" o:spid="_x0000_s1026" style="position:absolute;z-index:2516869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13.5pt,284.6pt" to="113.5pt,30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" strokecolor="black [3200]" strokeweight=".5pt">
                <v:stroke joinstyle="miter"/>
              </v:line>
            </w:pict>
          </mc:Fallback>
        </mc:AlternateContent>
      </w:r>
      <w:r w:rsidR="00FA5CE0">
        <w:rPr>
          <w:rFonts w:ascii="Times New Roman" w:hAnsi="Times New Roman" w:cs="Times New Roman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0E50292" wp14:editId="3BECE4F8">
                <wp:simplePos x="0" y="0"/>
                <wp:positionH relativeFrom="column">
                  <wp:posOffset>1442120</wp:posOffset>
                </wp:positionH>
                <wp:positionV relativeFrom="paragraph">
                  <wp:posOffset>2034428</wp:posOffset>
                </wp:positionV>
                <wp:extent cx="0" cy="239282"/>
                <wp:effectExtent l="0" t="0" r="12700" b="1524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9282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AD62022" id="Straight Connector 9" o:spid="_x0000_s1026" style="position:absolute;z-index:2516889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13.55pt,160.2pt" to="113.55pt,17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" strokecolor="black [3200]" strokeweight=".5pt">
                <v:stroke joinstyle="miter"/>
              </v:line>
            </w:pict>
          </mc:Fallback>
        </mc:AlternateContent>
      </w:r>
      <w:r w:rsidR="0086197E" w:rsidRPr="000D053C">
        <w:rPr>
          <w:rFonts w:ascii="Times New Roman" w:hAnsi="Times New Roman" w:cs="Times New Roman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4501F95" wp14:editId="1078BE43">
                <wp:simplePos x="0" y="0"/>
                <wp:positionH relativeFrom="column">
                  <wp:posOffset>365843</wp:posOffset>
                </wp:positionH>
                <wp:positionV relativeFrom="paragraph">
                  <wp:posOffset>776462</wp:posOffset>
                </wp:positionV>
                <wp:extent cx="2388235" cy="1260389"/>
                <wp:effectExtent l="0" t="0" r="12065" b="10160"/>
                <wp:wrapNone/>
                <wp:docPr id="7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8235" cy="1260389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8594081" w14:textId="4DA40990" w:rsidR="0037593A" w:rsidRDefault="0037593A" w:rsidP="00AF39AB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After linkage with multi-generation register and total population register:</w:t>
                            </w:r>
                          </w:p>
                          <w:p w14:paraId="3720FE06" w14:textId="77777777" w:rsidR="0037593A" w:rsidRDefault="0037593A" w:rsidP="00AF39AB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0A89D62D" w14:textId="2FCBC4E9" w:rsidR="0037593A" w:rsidRDefault="0037593A" w:rsidP="00AF39AB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FDRs of IBD patients [n=169,782], FDRs of reference individuals [n=1,674,707]</w:t>
                            </w:r>
                          </w:p>
                          <w:p w14:paraId="61DB2CBD" w14:textId="77777777" w:rsidR="0037593A" w:rsidRDefault="0037593A" w:rsidP="00AF39AB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3E62ADC0" w14:textId="4EA2AC1B" w:rsidR="0037593A" w:rsidRPr="00AF39AB" w:rsidRDefault="0037593A" w:rsidP="00AF39AB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Spouses of IBD patients [n=28,210], spouses of reference individuals [n=278,805]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4501F95" id="_x0000_s1037" style="position:absolute;margin-left:28.8pt;margin-top:61.15pt;width:188.05pt;height:99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" fillcolor="white [3201]" strokecolor="black [3200]" strokeweight="1pt">
                <v:textbox inset=",7.2pt,,7.2pt">
                  <w:txbxContent>
                    <w:p w14:paraId="08594081" w14:textId="4DA40990" w:rsidR="0037593A" w:rsidRDefault="0037593A" w:rsidP="00AF39AB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After linkage with multi-generation register and total population register:</w:t>
                      </w:r>
                    </w:p>
                    <w:p w14:paraId="3720FE06" w14:textId="77777777" w:rsidR="0037593A" w:rsidRDefault="0037593A" w:rsidP="00AF39AB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</w:p>
                    <w:p w14:paraId="0A89D62D" w14:textId="2FCBC4E9" w:rsidR="0037593A" w:rsidRDefault="0037593A" w:rsidP="00AF39AB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FDRs of IBD patients [n=169,782], FDRs of reference individuals [n=1,674,707]</w:t>
                      </w:r>
                    </w:p>
                    <w:p w14:paraId="61DB2CBD" w14:textId="77777777" w:rsidR="0037593A" w:rsidRDefault="0037593A" w:rsidP="00AF39AB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</w:p>
                    <w:p w14:paraId="3E62ADC0" w14:textId="4EA2AC1B" w:rsidR="0037593A" w:rsidRPr="00AF39AB" w:rsidRDefault="0037593A" w:rsidP="00AF39AB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Spouses of IBD patients [n=28,210], spouses of reference individuals [n=278,805]</w:t>
                      </w:r>
                    </w:p>
                  </w:txbxContent>
                </v:textbox>
              </v:rect>
            </w:pict>
          </mc:Fallback>
        </mc:AlternateContent>
      </w:r>
      <w:r w:rsidR="00AF39AB" w:rsidRPr="000D053C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02663020" w14:textId="6D626219" w:rsidR="00264A99" w:rsidRDefault="00264A99" w:rsidP="008E1B93">
      <w:pPr>
        <w:spacing w:before="240" w:line="360" w:lineRule="auto"/>
        <w:rPr>
          <w:rFonts w:ascii="Times New Roman" w:hAnsi="Times New Roman" w:cs="Times New Roman"/>
          <w:sz w:val="18"/>
          <w:szCs w:val="18"/>
        </w:rPr>
      </w:pPr>
      <w:r w:rsidRPr="00C1243E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Figure 2:</w:t>
      </w:r>
      <w:r w:rsidR="00C1243E" w:rsidRPr="00C1243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1243E" w:rsidRPr="00C1243E">
        <w:rPr>
          <w:rFonts w:ascii="Times New Roman" w:hAnsi="Times New Roman" w:cs="Times New Roman"/>
          <w:sz w:val="20"/>
          <w:szCs w:val="20"/>
        </w:rPr>
        <w:t>Study design</w:t>
      </w:r>
      <w:r w:rsidR="00C1243E">
        <w:rPr>
          <w:rFonts w:ascii="Times New Roman" w:hAnsi="Times New Roman" w:cs="Times New Roman"/>
          <w:sz w:val="20"/>
          <w:szCs w:val="20"/>
        </w:rPr>
        <w:t xml:space="preserve">: </w:t>
      </w:r>
      <w:r w:rsidR="00C1243E" w:rsidRPr="00C1243E">
        <w:rPr>
          <w:rFonts w:ascii="Times New Roman" w:hAnsi="Times New Roman" w:cs="Times New Roman"/>
          <w:sz w:val="20"/>
          <w:szCs w:val="20"/>
        </w:rPr>
        <w:t>Cohort study</w:t>
      </w:r>
      <w:r w:rsidR="005801EA">
        <w:rPr>
          <w:rFonts w:ascii="Times New Roman" w:hAnsi="Times New Roman" w:cs="Times New Roman"/>
          <w:sz w:val="20"/>
          <w:szCs w:val="20"/>
        </w:rPr>
        <w:t xml:space="preserve">, </w:t>
      </w:r>
      <w:r w:rsidR="00C1243E" w:rsidRPr="00C1243E">
        <w:rPr>
          <w:rFonts w:ascii="Times New Roman" w:hAnsi="Times New Roman" w:cs="Times New Roman"/>
          <w:sz w:val="20"/>
          <w:szCs w:val="20"/>
        </w:rPr>
        <w:t xml:space="preserve">we </w:t>
      </w:r>
      <w:r w:rsidR="00C1243E" w:rsidRPr="00803EDB">
        <w:rPr>
          <w:rFonts w:ascii="Times New Roman" w:hAnsi="Times New Roman" w:cs="Times New Roman"/>
          <w:sz w:val="20"/>
          <w:szCs w:val="20"/>
        </w:rPr>
        <w:t xml:space="preserve">estimated rates </w:t>
      </w:r>
      <w:r w:rsidR="00C1243E" w:rsidRPr="00C1243E">
        <w:rPr>
          <w:rFonts w:ascii="Times New Roman" w:hAnsi="Times New Roman" w:cs="Times New Roman"/>
          <w:sz w:val="20"/>
          <w:szCs w:val="20"/>
        </w:rPr>
        <w:t xml:space="preserve">incident diagnosis of Spondyloarthritis (SpA) in first-degree relatives (FDRs) and spouses of patients diagnosed with IBD 2006-2016 and of matched reference individuals from the general population. We used Cox proportional hazard regression models to estimate hazard ratios (HRs). </w:t>
      </w:r>
    </w:p>
    <w:p w14:paraId="2EAC3634" w14:textId="5E8082B2" w:rsidR="00264A99" w:rsidRDefault="00264A99" w:rsidP="008E1B93">
      <w:pPr>
        <w:spacing w:before="240"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  <w:lang w:eastAsia="en-GB"/>
        </w:rPr>
        <w:drawing>
          <wp:inline distT="0" distB="0" distL="0" distR="0" wp14:anchorId="7D142267" wp14:editId="26AE1E7D">
            <wp:extent cx="6572738" cy="2832398"/>
            <wp:effectExtent l="0" t="0" r="0" b="0"/>
            <wp:docPr id="15" name="Picture 15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Graphical user interface, application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07176" cy="28472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C9ED28" w14:textId="77777777" w:rsidR="00C1243E" w:rsidRPr="005F641B" w:rsidRDefault="00C1243E" w:rsidP="00C1243E">
      <w:pPr>
        <w:pStyle w:val="NormalWeb"/>
        <w:spacing w:before="0" w:beforeAutospacing="0" w:after="0" w:afterAutospacing="0"/>
        <w:rPr>
          <w:sz w:val="18"/>
          <w:szCs w:val="18"/>
          <w:lang w:val="en-US"/>
        </w:rPr>
      </w:pPr>
      <w:r w:rsidRPr="005F641B">
        <w:rPr>
          <w:rFonts w:eastAsia="+mn-ea"/>
          <w:color w:val="000000"/>
          <w:kern w:val="24"/>
          <w:position w:val="7"/>
          <w:sz w:val="18"/>
          <w:szCs w:val="18"/>
          <w:vertAlign w:val="superscript"/>
          <w:lang w:val="en-GB"/>
        </w:rPr>
        <w:t xml:space="preserve">A </w:t>
      </w:r>
      <w:r w:rsidRPr="005F641B">
        <w:rPr>
          <w:rFonts w:eastAsia="+mn-ea"/>
          <w:color w:val="000000"/>
          <w:kern w:val="24"/>
          <w:sz w:val="18"/>
          <w:szCs w:val="18"/>
          <w:lang w:val="en-GB"/>
        </w:rPr>
        <w:t>Since data on non-primary outpatient care were missing in the National Patient Registry before 2001, we repeated analyses using 1 January 1, 2001, as the start of follow-up. These latter analyses were performed to reflect modern diagnostic criteria and minimise information bias.</w:t>
      </w:r>
    </w:p>
    <w:p w14:paraId="4B9BE289" w14:textId="77777777" w:rsidR="00C1243E" w:rsidRPr="005F641B" w:rsidRDefault="00C1243E" w:rsidP="00C1243E">
      <w:pPr>
        <w:pStyle w:val="NormalWeb"/>
        <w:spacing w:before="0" w:beforeAutospacing="0" w:after="0" w:afterAutospacing="0"/>
        <w:rPr>
          <w:sz w:val="18"/>
          <w:szCs w:val="18"/>
          <w:lang w:val="en-US"/>
        </w:rPr>
      </w:pPr>
      <w:r w:rsidRPr="005F641B">
        <w:rPr>
          <w:rFonts w:eastAsia="+mn-ea"/>
          <w:color w:val="000000"/>
          <w:kern w:val="24"/>
          <w:position w:val="7"/>
          <w:sz w:val="18"/>
          <w:szCs w:val="18"/>
          <w:vertAlign w:val="superscript"/>
          <w:lang w:val="en-GB"/>
        </w:rPr>
        <w:t xml:space="preserve">B </w:t>
      </w:r>
      <w:r w:rsidRPr="005F641B">
        <w:rPr>
          <w:rFonts w:eastAsia="+mn-ea"/>
          <w:color w:val="000000"/>
          <w:kern w:val="24"/>
          <w:sz w:val="18"/>
          <w:szCs w:val="18"/>
          <w:lang w:val="en-GB"/>
        </w:rPr>
        <w:t xml:space="preserve">To  facilitate the interpretation of risks from a clinical perspective and avoid misclassification due to calendar period effects across generations, include siblings and spouses of IBD patients/reference individuals only, and shift the start of follow-up to the index date. </w:t>
      </w:r>
    </w:p>
    <w:p w14:paraId="1556EEA2" w14:textId="66D81BA0" w:rsidR="00264A99" w:rsidRPr="00C1243E" w:rsidRDefault="00264A99">
      <w:pPr>
        <w:rPr>
          <w:rFonts w:ascii="Times New Roman" w:hAnsi="Times New Roman" w:cs="Times New Roman"/>
          <w:sz w:val="18"/>
          <w:szCs w:val="18"/>
        </w:rPr>
      </w:pPr>
    </w:p>
    <w:p w14:paraId="03AA1B2E" w14:textId="2E1181AD" w:rsidR="00264A99" w:rsidRDefault="00C1243E" w:rsidP="00CC41A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207C792B" w14:textId="4A3FB3F6" w:rsidR="00D72816" w:rsidRPr="00616E6D" w:rsidRDefault="00D72816" w:rsidP="008E1B93">
      <w:pPr>
        <w:rPr>
          <w:rFonts w:ascii="Times New Roman" w:hAnsi="Times New Roman" w:cs="Times New Roman"/>
          <w:sz w:val="20"/>
          <w:szCs w:val="20"/>
          <w:highlight w:val="yellow"/>
        </w:rPr>
      </w:pPr>
      <w:r w:rsidRPr="00F0705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Supplementary methods </w:t>
      </w:r>
    </w:p>
    <w:p w14:paraId="62411A18" w14:textId="77777777" w:rsidR="00D72816" w:rsidRPr="00297AD0" w:rsidRDefault="00D72816" w:rsidP="00D72816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7D869D04" w14:textId="58F0791A" w:rsidR="008E1B93" w:rsidRPr="002E00AC" w:rsidRDefault="00D72816" w:rsidP="002E00AC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97AD0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Swedish Multi</w:t>
      </w:r>
      <w:r w:rsidR="00C32AAB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-</w:t>
      </w:r>
      <w:r w:rsidRPr="00297AD0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generation Register was produced by Statistics Sweden using the Swedish Total Population Register </w:t>
      </w:r>
      <w:r w:rsidR="00DB585E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[</w:t>
      </w:r>
      <w:r w:rsidRPr="00297AD0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TPR</w:t>
      </w:r>
      <w:r w:rsidR="00DB585E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]</w:t>
      </w:r>
      <w:r w:rsidRPr="00297AD0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that was initiated in 1968. The Swedish Multi</w:t>
      </w:r>
      <w:r w:rsidR="00C32AAB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-</w:t>
      </w:r>
      <w:r w:rsidRPr="00297AD0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generation Register includes information on people born from 1932 onwards and any relationship to biological and adoptive parents and those who are registered as residents in Sweden after 1961 </w:t>
      </w:r>
      <w:r w:rsidRPr="00297AD0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fldChar w:fldCharType="begin"/>
      </w:r>
      <w:r w:rsidR="00232877" w:rsidRPr="00297AD0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instrText xml:space="preserve"> ADDIN EN.CITE &lt;EndNote&gt;&lt;Cite&gt;&lt;Author&gt;Ekbom&lt;/Author&gt;&lt;Year&gt;2011&lt;/Year&gt;&lt;RecNum&gt;1825&lt;/RecNum&gt;&lt;DisplayText&gt;(1)&lt;/DisplayText&gt;&lt;record&gt;&lt;rec-number&gt;1825&lt;/rec-number&gt;&lt;foreign-keys&gt;&lt;key app="EN" db-id="0te9z0daqzf922exfr15a2vtdxfetzv0f2f2" timestamp="1531229297"&gt;1825&lt;/key&gt;&lt;/foreign-keys&gt;&lt;ref-type name="Journal Article"&gt;17&lt;/ref-type&gt;&lt;contributors&gt;&lt;authors&gt;&lt;author&gt;Ekbom, A.&lt;/author&gt;&lt;/authors&gt;&lt;/contributors&gt;&lt;auth-address&gt;Department of Medicine, Karolinska Institute, Stockholm, Sweden.&lt;/auth-address&gt;&lt;titles&gt;&lt;title&gt;The Swedish Multi-generation Register&lt;/title&gt;&lt;secondary-title&gt;Methods Mol Biol&lt;/secondary-title&gt;&lt;alt-title&gt;Methods in molecular biology (Clifton, N.J.)&lt;/alt-title&gt;&lt;/titles&gt;&lt;periodical&gt;&lt;full-title&gt;Methods in Molecular Biology&lt;/full-title&gt;&lt;abbr-1&gt;Methods Mol. Biol.&lt;/abbr-1&gt;&lt;abbr-2&gt;Methods Mol Biol&lt;/abbr-2&gt;&lt;/periodical&gt;&lt;pages&gt;215-20&lt;/pages&gt;&lt;volume&gt;675&lt;/volume&gt;&lt;edition&gt;2010/10/16&lt;/edition&gt;&lt;keywords&gt;&lt;keyword&gt;Family Health&lt;/keyword&gt;&lt;keyword&gt;Genealogy and Heraldry&lt;/keyword&gt;&lt;keyword&gt;Humans&lt;/keyword&gt;&lt;keyword&gt;*Registries&lt;/keyword&gt;&lt;keyword&gt;Sweden&lt;/keyword&gt;&lt;/keywords&gt;&lt;dates&gt;&lt;year&gt;2011&lt;/year&gt;&lt;/dates&gt;&lt;isbn&gt;1064-3745&lt;/isbn&gt;&lt;accession-num&gt;20949391&lt;/accession-num&gt;&lt;urls&gt;&lt;/urls&gt;&lt;electronic-resource-num&gt;10.1007/978-1-59745-423-0_10&lt;/electronic-resource-num&gt;&lt;remote-database-provider&gt;NLM&lt;/remote-database-provider&gt;&lt;language&gt;eng&lt;/language&gt;&lt;/record&gt;&lt;/Cite&gt;&lt;/EndNote&gt;</w:instrText>
      </w:r>
      <w:r w:rsidRPr="00297AD0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fldChar w:fldCharType="separate"/>
      </w:r>
      <w:r w:rsidR="009848A7">
        <w:rPr>
          <w:rFonts w:ascii="Times New Roman" w:hAnsi="Times New Roman" w:cs="Times New Roman"/>
          <w:noProof/>
          <w:color w:val="000000" w:themeColor="text1"/>
          <w:sz w:val="18"/>
          <w:szCs w:val="18"/>
          <w:lang w:val="en-US"/>
        </w:rPr>
        <w:t>(</w:t>
      </w:r>
      <w:r w:rsidR="00232877" w:rsidRPr="00297AD0">
        <w:rPr>
          <w:rFonts w:ascii="Times New Roman" w:hAnsi="Times New Roman" w:cs="Times New Roman"/>
          <w:noProof/>
          <w:color w:val="000000" w:themeColor="text1"/>
          <w:sz w:val="18"/>
          <w:szCs w:val="18"/>
          <w:lang w:val="en-US"/>
        </w:rPr>
        <w:t>1</w:t>
      </w:r>
      <w:r w:rsidR="009848A7">
        <w:rPr>
          <w:rFonts w:ascii="Times New Roman" w:hAnsi="Times New Roman" w:cs="Times New Roman"/>
          <w:noProof/>
          <w:color w:val="000000" w:themeColor="text1"/>
          <w:sz w:val="18"/>
          <w:szCs w:val="18"/>
          <w:lang w:val="en-US"/>
        </w:rPr>
        <w:t>)</w:t>
      </w:r>
      <w:r w:rsidRPr="00297AD0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fldChar w:fldCharType="end"/>
      </w:r>
      <w:r w:rsidRPr="00297AD0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. Parents, </w:t>
      </w:r>
      <w:r w:rsidR="009848A7" w:rsidRPr="00297AD0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children,</w:t>
      </w:r>
      <w:r w:rsidRPr="00297AD0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and their siblings can be linked through the Register data.</w:t>
      </w:r>
      <w:r w:rsidRPr="00616E6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8E1B93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5D4515DA" w14:textId="490C7238" w:rsidR="00232877" w:rsidRPr="00297AD0" w:rsidRDefault="00232877" w:rsidP="008E1B93">
      <w:pPr>
        <w:spacing w:after="100" w:afterAutospacing="1" w:line="360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</w:pPr>
      <w:r w:rsidRPr="00297AD0">
        <w:rPr>
          <w:rFonts w:ascii="Times New Roman" w:hAnsi="Times New Roman" w:cs="Times New Roman"/>
          <w:b/>
          <w:bCs/>
          <w:sz w:val="18"/>
          <w:szCs w:val="18"/>
          <w:lang w:val="en-US"/>
        </w:rPr>
        <w:lastRenderedPageBreak/>
        <w:t>References</w:t>
      </w:r>
    </w:p>
    <w:p w14:paraId="02899B1D" w14:textId="10E5110D" w:rsidR="00BB09E9" w:rsidRPr="00297AD0" w:rsidRDefault="00232877" w:rsidP="00BB09E9">
      <w:pPr>
        <w:pStyle w:val="EndNoteBibliography"/>
        <w:rPr>
          <w:rFonts w:ascii="Times New Roman" w:hAnsi="Times New Roman" w:cs="Times New Roman"/>
          <w:noProof/>
          <w:sz w:val="18"/>
          <w:szCs w:val="18"/>
        </w:rPr>
      </w:pPr>
      <w:r w:rsidRPr="00297AD0">
        <w:rPr>
          <w:rFonts w:ascii="Times New Roman" w:hAnsi="Times New Roman" w:cs="Times New Roman"/>
          <w:sz w:val="18"/>
          <w:szCs w:val="18"/>
        </w:rPr>
        <w:fldChar w:fldCharType="begin"/>
      </w:r>
      <w:r w:rsidRPr="00297AD0">
        <w:rPr>
          <w:rFonts w:ascii="Times New Roman" w:hAnsi="Times New Roman" w:cs="Times New Roman"/>
          <w:sz w:val="18"/>
          <w:szCs w:val="18"/>
        </w:rPr>
        <w:instrText xml:space="preserve"> ADDIN EN.REFLIST </w:instrText>
      </w:r>
      <w:r w:rsidRPr="00297AD0">
        <w:rPr>
          <w:rFonts w:ascii="Times New Roman" w:hAnsi="Times New Roman" w:cs="Times New Roman"/>
          <w:sz w:val="18"/>
          <w:szCs w:val="18"/>
        </w:rPr>
        <w:fldChar w:fldCharType="separate"/>
      </w:r>
      <w:r w:rsidR="00BB09E9" w:rsidRPr="00297AD0">
        <w:rPr>
          <w:rFonts w:ascii="Times New Roman" w:hAnsi="Times New Roman" w:cs="Times New Roman"/>
          <w:noProof/>
          <w:sz w:val="18"/>
          <w:szCs w:val="18"/>
        </w:rPr>
        <w:t>1.</w:t>
      </w:r>
      <w:r w:rsidR="00BB09E9" w:rsidRPr="00297AD0">
        <w:rPr>
          <w:rFonts w:ascii="Times New Roman" w:hAnsi="Times New Roman" w:cs="Times New Roman"/>
          <w:noProof/>
          <w:sz w:val="18"/>
          <w:szCs w:val="18"/>
        </w:rPr>
        <w:tab/>
        <w:t>Ekbom A. The Swedish Multi</w:t>
      </w:r>
      <w:r w:rsidR="00D96E7B">
        <w:rPr>
          <w:rFonts w:ascii="Times New Roman" w:hAnsi="Times New Roman" w:cs="Times New Roman"/>
          <w:noProof/>
          <w:sz w:val="18"/>
          <w:szCs w:val="18"/>
        </w:rPr>
        <w:t>-</w:t>
      </w:r>
      <w:r w:rsidR="00BB09E9" w:rsidRPr="00297AD0">
        <w:rPr>
          <w:rFonts w:ascii="Times New Roman" w:hAnsi="Times New Roman" w:cs="Times New Roman"/>
          <w:noProof/>
          <w:sz w:val="18"/>
          <w:szCs w:val="18"/>
        </w:rPr>
        <w:t>generation Register. Methods Mol Biol. 2011;675:215</w:t>
      </w:r>
      <w:r w:rsidR="00F5028E">
        <w:rPr>
          <w:rFonts w:ascii="Times New Roman" w:hAnsi="Times New Roman" w:cs="Times New Roman"/>
          <w:noProof/>
          <w:sz w:val="18"/>
          <w:szCs w:val="18"/>
        </w:rPr>
        <w:t xml:space="preserve">, </w:t>
      </w:r>
      <w:r w:rsidR="00BB09E9" w:rsidRPr="00297AD0">
        <w:rPr>
          <w:rFonts w:ascii="Times New Roman" w:hAnsi="Times New Roman" w:cs="Times New Roman"/>
          <w:noProof/>
          <w:sz w:val="18"/>
          <w:szCs w:val="18"/>
        </w:rPr>
        <w:t>20.</w:t>
      </w:r>
    </w:p>
    <w:p w14:paraId="3AB6009A" w14:textId="06C30F1C" w:rsidR="008830E5" w:rsidRPr="00F12B0D" w:rsidRDefault="00232877" w:rsidP="008830E5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297AD0">
        <w:rPr>
          <w:rFonts w:ascii="Times New Roman" w:hAnsi="Times New Roman" w:cs="Times New Roman"/>
          <w:sz w:val="18"/>
          <w:szCs w:val="18"/>
          <w:lang w:val="en-US"/>
        </w:rPr>
        <w:fldChar w:fldCharType="end"/>
      </w:r>
      <w:r w:rsidR="008830E5" w:rsidRPr="008830E5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8830E5" w:rsidRPr="00F12B0D">
        <w:rPr>
          <w:rFonts w:ascii="Times New Roman" w:hAnsi="Times New Roman" w:cs="Times New Roman"/>
          <w:color w:val="000000"/>
          <w:sz w:val="20"/>
          <w:szCs w:val="20"/>
        </w:rPr>
        <w:t>Risk of SpA from the index date comparing siblings / spouses of IBD patients to siblings / spouses of reference individuals from the general population, stratified by sex and age of IBD index patient / reference individual.</w:t>
      </w:r>
    </w:p>
    <w:p w14:paraId="7A2CB72F" w14:textId="75E14247" w:rsidR="00D72816" w:rsidRPr="008830E5" w:rsidRDefault="00D72816">
      <w:pPr>
        <w:rPr>
          <w:rFonts w:ascii="Times New Roman" w:hAnsi="Times New Roman" w:cs="Times New Roman"/>
          <w:sz w:val="20"/>
          <w:szCs w:val="20"/>
        </w:rPr>
      </w:pPr>
    </w:p>
    <w:sectPr w:rsidR="00D72816" w:rsidRPr="008830E5" w:rsidSect="00D311F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F22DC2" w14:textId="77777777" w:rsidR="009505C9" w:rsidRDefault="009505C9" w:rsidP="007A1F82">
      <w:r>
        <w:separator/>
      </w:r>
    </w:p>
  </w:endnote>
  <w:endnote w:type="continuationSeparator" w:id="0">
    <w:p w14:paraId="681DC818" w14:textId="77777777" w:rsidR="009505C9" w:rsidRDefault="009505C9" w:rsidP="007A1F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+mn-ea"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8988681"/>
      <w:docPartObj>
        <w:docPartGallery w:val="Page Numbers (Bottom of Page)"/>
        <w:docPartUnique/>
      </w:docPartObj>
    </w:sdtPr>
    <w:sdtContent>
      <w:p w14:paraId="3548C38A" w14:textId="4FC773FA" w:rsidR="0037593A" w:rsidRDefault="0037593A" w:rsidP="00412AC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2A485DF2" w14:textId="77777777" w:rsidR="0037593A" w:rsidRDefault="0037593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04668287"/>
      <w:docPartObj>
        <w:docPartGallery w:val="Page Numbers (Bottom of Page)"/>
        <w:docPartUnique/>
      </w:docPartObj>
    </w:sdtPr>
    <w:sdtContent>
      <w:p w14:paraId="3971D0C9" w14:textId="69C3F8DE" w:rsidR="0037593A" w:rsidRDefault="0037593A" w:rsidP="00412AC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B1AB1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2E276C48" w14:textId="77777777" w:rsidR="0037593A" w:rsidRDefault="003759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C93FD3" w14:textId="77777777" w:rsidR="009505C9" w:rsidRDefault="009505C9" w:rsidP="007A1F82">
      <w:r>
        <w:separator/>
      </w:r>
    </w:p>
  </w:footnote>
  <w:footnote w:type="continuationSeparator" w:id="0">
    <w:p w14:paraId="0935471B" w14:textId="77777777" w:rsidR="009505C9" w:rsidRDefault="009505C9" w:rsidP="007A1F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7552AF"/>
    <w:multiLevelType w:val="hybridMultilevel"/>
    <w:tmpl w:val="88B40C18"/>
    <w:lvl w:ilvl="0" w:tplc="6A4428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5BEB6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E7C01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FD00B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2002E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B9E10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2740A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7D47D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4140E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6879446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yMTYzNjczNTa3NDZU0lEKTi0uzszPAykwqwUAhLXljywAAAA=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A7609"/>
    <w:rsid w:val="00000A67"/>
    <w:rsid w:val="000060B1"/>
    <w:rsid w:val="00006DE1"/>
    <w:rsid w:val="0001024A"/>
    <w:rsid w:val="0001581B"/>
    <w:rsid w:val="00017D0F"/>
    <w:rsid w:val="00020B42"/>
    <w:rsid w:val="00027786"/>
    <w:rsid w:val="000309B9"/>
    <w:rsid w:val="0003685E"/>
    <w:rsid w:val="00037202"/>
    <w:rsid w:val="00044110"/>
    <w:rsid w:val="00047066"/>
    <w:rsid w:val="00052623"/>
    <w:rsid w:val="00057D9F"/>
    <w:rsid w:val="0006269E"/>
    <w:rsid w:val="00063611"/>
    <w:rsid w:val="000669D3"/>
    <w:rsid w:val="000674A1"/>
    <w:rsid w:val="00074FA1"/>
    <w:rsid w:val="00081556"/>
    <w:rsid w:val="000820BE"/>
    <w:rsid w:val="0008304C"/>
    <w:rsid w:val="00084737"/>
    <w:rsid w:val="00085BF6"/>
    <w:rsid w:val="00096B63"/>
    <w:rsid w:val="000A23F1"/>
    <w:rsid w:val="000A601F"/>
    <w:rsid w:val="000A7609"/>
    <w:rsid w:val="000B100C"/>
    <w:rsid w:val="000B16F5"/>
    <w:rsid w:val="000B3F9B"/>
    <w:rsid w:val="000B4A9D"/>
    <w:rsid w:val="000B6EC0"/>
    <w:rsid w:val="000C2B2B"/>
    <w:rsid w:val="000D0E47"/>
    <w:rsid w:val="000D0F4E"/>
    <w:rsid w:val="000D4C55"/>
    <w:rsid w:val="000E0084"/>
    <w:rsid w:val="000E1A22"/>
    <w:rsid w:val="000E2A0C"/>
    <w:rsid w:val="000E6B78"/>
    <w:rsid w:val="000F064A"/>
    <w:rsid w:val="001008A7"/>
    <w:rsid w:val="00105617"/>
    <w:rsid w:val="001060F2"/>
    <w:rsid w:val="00106E75"/>
    <w:rsid w:val="001105B0"/>
    <w:rsid w:val="00111EF2"/>
    <w:rsid w:val="00124C63"/>
    <w:rsid w:val="00125D4D"/>
    <w:rsid w:val="0012706B"/>
    <w:rsid w:val="00130513"/>
    <w:rsid w:val="0014066F"/>
    <w:rsid w:val="00142D7A"/>
    <w:rsid w:val="00146F27"/>
    <w:rsid w:val="00147D14"/>
    <w:rsid w:val="0015265A"/>
    <w:rsid w:val="00155174"/>
    <w:rsid w:val="001610C6"/>
    <w:rsid w:val="00172AE5"/>
    <w:rsid w:val="001737D9"/>
    <w:rsid w:val="0017474C"/>
    <w:rsid w:val="001763E0"/>
    <w:rsid w:val="00177B9F"/>
    <w:rsid w:val="00180DBD"/>
    <w:rsid w:val="001810CE"/>
    <w:rsid w:val="001820ED"/>
    <w:rsid w:val="001843D4"/>
    <w:rsid w:val="00187FE1"/>
    <w:rsid w:val="001915F2"/>
    <w:rsid w:val="001928A1"/>
    <w:rsid w:val="00192E9D"/>
    <w:rsid w:val="00195CC7"/>
    <w:rsid w:val="001A0825"/>
    <w:rsid w:val="001A37AC"/>
    <w:rsid w:val="001A3B2D"/>
    <w:rsid w:val="001A47B6"/>
    <w:rsid w:val="001B0408"/>
    <w:rsid w:val="001B09E4"/>
    <w:rsid w:val="001B2B35"/>
    <w:rsid w:val="001B3377"/>
    <w:rsid w:val="001B4D46"/>
    <w:rsid w:val="001B61A1"/>
    <w:rsid w:val="001B6EAE"/>
    <w:rsid w:val="001B6FE0"/>
    <w:rsid w:val="001C1EF3"/>
    <w:rsid w:val="001C2B09"/>
    <w:rsid w:val="001C31F8"/>
    <w:rsid w:val="001C42EF"/>
    <w:rsid w:val="001F3E0D"/>
    <w:rsid w:val="001F446B"/>
    <w:rsid w:val="001F44C8"/>
    <w:rsid w:val="001F793B"/>
    <w:rsid w:val="00201CAB"/>
    <w:rsid w:val="00202654"/>
    <w:rsid w:val="002139A5"/>
    <w:rsid w:val="00231CFB"/>
    <w:rsid w:val="00231E81"/>
    <w:rsid w:val="00231F19"/>
    <w:rsid w:val="00232877"/>
    <w:rsid w:val="002344B4"/>
    <w:rsid w:val="002439E9"/>
    <w:rsid w:val="0024578E"/>
    <w:rsid w:val="002465FF"/>
    <w:rsid w:val="00247DE4"/>
    <w:rsid w:val="0025431A"/>
    <w:rsid w:val="00255813"/>
    <w:rsid w:val="002600EF"/>
    <w:rsid w:val="002605B5"/>
    <w:rsid w:val="00260F28"/>
    <w:rsid w:val="0026213D"/>
    <w:rsid w:val="00264A99"/>
    <w:rsid w:val="00265136"/>
    <w:rsid w:val="0026569E"/>
    <w:rsid w:val="002669EA"/>
    <w:rsid w:val="002742DB"/>
    <w:rsid w:val="00275A8B"/>
    <w:rsid w:val="002811DC"/>
    <w:rsid w:val="00284CDC"/>
    <w:rsid w:val="0029250B"/>
    <w:rsid w:val="0029602E"/>
    <w:rsid w:val="00297450"/>
    <w:rsid w:val="00297AD0"/>
    <w:rsid w:val="002A1617"/>
    <w:rsid w:val="002A5837"/>
    <w:rsid w:val="002B0FBF"/>
    <w:rsid w:val="002B14C1"/>
    <w:rsid w:val="002B1B62"/>
    <w:rsid w:val="002B25C5"/>
    <w:rsid w:val="002B4E92"/>
    <w:rsid w:val="002B7700"/>
    <w:rsid w:val="002C458A"/>
    <w:rsid w:val="002C75EB"/>
    <w:rsid w:val="002C7BE5"/>
    <w:rsid w:val="002D1714"/>
    <w:rsid w:val="002D3C01"/>
    <w:rsid w:val="002D3EB4"/>
    <w:rsid w:val="002D4A8D"/>
    <w:rsid w:val="002E00AC"/>
    <w:rsid w:val="002E39F2"/>
    <w:rsid w:val="002E49DD"/>
    <w:rsid w:val="002F19A1"/>
    <w:rsid w:val="002F46FD"/>
    <w:rsid w:val="003018C5"/>
    <w:rsid w:val="00304553"/>
    <w:rsid w:val="00305107"/>
    <w:rsid w:val="003067E6"/>
    <w:rsid w:val="00306C84"/>
    <w:rsid w:val="00311111"/>
    <w:rsid w:val="00311FD7"/>
    <w:rsid w:val="00315F4D"/>
    <w:rsid w:val="003162E8"/>
    <w:rsid w:val="00330C34"/>
    <w:rsid w:val="003350D0"/>
    <w:rsid w:val="0034076C"/>
    <w:rsid w:val="00341F23"/>
    <w:rsid w:val="00345AE0"/>
    <w:rsid w:val="00347CEA"/>
    <w:rsid w:val="00347D19"/>
    <w:rsid w:val="00351962"/>
    <w:rsid w:val="00351D30"/>
    <w:rsid w:val="00352FCF"/>
    <w:rsid w:val="00354B32"/>
    <w:rsid w:val="00371472"/>
    <w:rsid w:val="00372664"/>
    <w:rsid w:val="00372D0E"/>
    <w:rsid w:val="0037342F"/>
    <w:rsid w:val="0037593A"/>
    <w:rsid w:val="00384A01"/>
    <w:rsid w:val="003905C8"/>
    <w:rsid w:val="00391107"/>
    <w:rsid w:val="00395EB9"/>
    <w:rsid w:val="003A139D"/>
    <w:rsid w:val="003A4DA7"/>
    <w:rsid w:val="003B665E"/>
    <w:rsid w:val="003B6900"/>
    <w:rsid w:val="003C018F"/>
    <w:rsid w:val="003C4EEF"/>
    <w:rsid w:val="003C6293"/>
    <w:rsid w:val="003D054F"/>
    <w:rsid w:val="003D0F88"/>
    <w:rsid w:val="003D45B7"/>
    <w:rsid w:val="003D4E60"/>
    <w:rsid w:val="003E3CD1"/>
    <w:rsid w:val="003E5628"/>
    <w:rsid w:val="003F0BF7"/>
    <w:rsid w:val="003F6D2B"/>
    <w:rsid w:val="003F7872"/>
    <w:rsid w:val="00402570"/>
    <w:rsid w:val="00402795"/>
    <w:rsid w:val="004072DF"/>
    <w:rsid w:val="00410089"/>
    <w:rsid w:val="00412AC8"/>
    <w:rsid w:val="00416B16"/>
    <w:rsid w:val="004230E2"/>
    <w:rsid w:val="00430810"/>
    <w:rsid w:val="0043542B"/>
    <w:rsid w:val="00435A70"/>
    <w:rsid w:val="00435F67"/>
    <w:rsid w:val="00436195"/>
    <w:rsid w:val="00442F09"/>
    <w:rsid w:val="00443EE3"/>
    <w:rsid w:val="004470B7"/>
    <w:rsid w:val="00453820"/>
    <w:rsid w:val="00455C83"/>
    <w:rsid w:val="00457A6A"/>
    <w:rsid w:val="00457FD1"/>
    <w:rsid w:val="004610A3"/>
    <w:rsid w:val="0047298D"/>
    <w:rsid w:val="0047395D"/>
    <w:rsid w:val="0047575B"/>
    <w:rsid w:val="00475ACD"/>
    <w:rsid w:val="00477DA5"/>
    <w:rsid w:val="0048622A"/>
    <w:rsid w:val="00493642"/>
    <w:rsid w:val="00496D57"/>
    <w:rsid w:val="004A202D"/>
    <w:rsid w:val="004A5524"/>
    <w:rsid w:val="004A5A11"/>
    <w:rsid w:val="004A6419"/>
    <w:rsid w:val="004B1CEE"/>
    <w:rsid w:val="004B45C3"/>
    <w:rsid w:val="004C0825"/>
    <w:rsid w:val="004C79DD"/>
    <w:rsid w:val="004D07A9"/>
    <w:rsid w:val="004D1090"/>
    <w:rsid w:val="004D57D4"/>
    <w:rsid w:val="004D6070"/>
    <w:rsid w:val="004E1930"/>
    <w:rsid w:val="004E32CC"/>
    <w:rsid w:val="004F35F9"/>
    <w:rsid w:val="004F46A4"/>
    <w:rsid w:val="004F6C04"/>
    <w:rsid w:val="00500596"/>
    <w:rsid w:val="005035AC"/>
    <w:rsid w:val="00504D45"/>
    <w:rsid w:val="00505783"/>
    <w:rsid w:val="00506A69"/>
    <w:rsid w:val="00506B87"/>
    <w:rsid w:val="00507E7F"/>
    <w:rsid w:val="00513145"/>
    <w:rsid w:val="00517FE5"/>
    <w:rsid w:val="005264C4"/>
    <w:rsid w:val="00526C97"/>
    <w:rsid w:val="00527FD5"/>
    <w:rsid w:val="005333F0"/>
    <w:rsid w:val="005345E7"/>
    <w:rsid w:val="00540974"/>
    <w:rsid w:val="00540CB4"/>
    <w:rsid w:val="0054281E"/>
    <w:rsid w:val="0054418A"/>
    <w:rsid w:val="00544405"/>
    <w:rsid w:val="0055034F"/>
    <w:rsid w:val="00550D2A"/>
    <w:rsid w:val="0055434B"/>
    <w:rsid w:val="00555D0C"/>
    <w:rsid w:val="00561A15"/>
    <w:rsid w:val="005728A3"/>
    <w:rsid w:val="005801EA"/>
    <w:rsid w:val="00581932"/>
    <w:rsid w:val="00583969"/>
    <w:rsid w:val="00590DE5"/>
    <w:rsid w:val="00592452"/>
    <w:rsid w:val="00592F79"/>
    <w:rsid w:val="005977D2"/>
    <w:rsid w:val="005A04FC"/>
    <w:rsid w:val="005A51A4"/>
    <w:rsid w:val="005B476C"/>
    <w:rsid w:val="005C394A"/>
    <w:rsid w:val="005D2ABE"/>
    <w:rsid w:val="005D6275"/>
    <w:rsid w:val="005E1127"/>
    <w:rsid w:val="005E15D6"/>
    <w:rsid w:val="005E2628"/>
    <w:rsid w:val="005E6694"/>
    <w:rsid w:val="005F1479"/>
    <w:rsid w:val="005F24B1"/>
    <w:rsid w:val="005F641B"/>
    <w:rsid w:val="0060201F"/>
    <w:rsid w:val="0060505C"/>
    <w:rsid w:val="006060B8"/>
    <w:rsid w:val="00606B9D"/>
    <w:rsid w:val="0060781E"/>
    <w:rsid w:val="00616E6D"/>
    <w:rsid w:val="006244F0"/>
    <w:rsid w:val="00626451"/>
    <w:rsid w:val="00627714"/>
    <w:rsid w:val="00627CC7"/>
    <w:rsid w:val="00627D2D"/>
    <w:rsid w:val="00631563"/>
    <w:rsid w:val="00635D3C"/>
    <w:rsid w:val="00637C8A"/>
    <w:rsid w:val="00643FFA"/>
    <w:rsid w:val="00647A33"/>
    <w:rsid w:val="00650349"/>
    <w:rsid w:val="00656A88"/>
    <w:rsid w:val="00662834"/>
    <w:rsid w:val="00667649"/>
    <w:rsid w:val="006701E3"/>
    <w:rsid w:val="00670F60"/>
    <w:rsid w:val="00677853"/>
    <w:rsid w:val="00691648"/>
    <w:rsid w:val="00692CAF"/>
    <w:rsid w:val="00693F6F"/>
    <w:rsid w:val="00696AF1"/>
    <w:rsid w:val="006A4B52"/>
    <w:rsid w:val="006B016C"/>
    <w:rsid w:val="006B60AF"/>
    <w:rsid w:val="006B72D9"/>
    <w:rsid w:val="006B7FEA"/>
    <w:rsid w:val="006C1EBA"/>
    <w:rsid w:val="006C7656"/>
    <w:rsid w:val="006C7967"/>
    <w:rsid w:val="006C7978"/>
    <w:rsid w:val="006D12C2"/>
    <w:rsid w:val="006D73E5"/>
    <w:rsid w:val="006E067C"/>
    <w:rsid w:val="006E1C80"/>
    <w:rsid w:val="006E65B3"/>
    <w:rsid w:val="006E6BDB"/>
    <w:rsid w:val="006F07E2"/>
    <w:rsid w:val="006F7614"/>
    <w:rsid w:val="006F7791"/>
    <w:rsid w:val="007010B9"/>
    <w:rsid w:val="00707621"/>
    <w:rsid w:val="00710EAB"/>
    <w:rsid w:val="007124D6"/>
    <w:rsid w:val="00712C17"/>
    <w:rsid w:val="00713D30"/>
    <w:rsid w:val="00714609"/>
    <w:rsid w:val="00716610"/>
    <w:rsid w:val="00717CF3"/>
    <w:rsid w:val="007217D5"/>
    <w:rsid w:val="00732760"/>
    <w:rsid w:val="0073417C"/>
    <w:rsid w:val="00734B84"/>
    <w:rsid w:val="007430F5"/>
    <w:rsid w:val="00744C54"/>
    <w:rsid w:val="007470E3"/>
    <w:rsid w:val="00753CD0"/>
    <w:rsid w:val="00765B5D"/>
    <w:rsid w:val="00766C38"/>
    <w:rsid w:val="00771F6E"/>
    <w:rsid w:val="00777FA9"/>
    <w:rsid w:val="00782632"/>
    <w:rsid w:val="00782F6C"/>
    <w:rsid w:val="007A1F82"/>
    <w:rsid w:val="007A5594"/>
    <w:rsid w:val="007A5BA6"/>
    <w:rsid w:val="007B1C9D"/>
    <w:rsid w:val="007B324F"/>
    <w:rsid w:val="007D11F2"/>
    <w:rsid w:val="007D488B"/>
    <w:rsid w:val="007D4CC4"/>
    <w:rsid w:val="007E3525"/>
    <w:rsid w:val="007E3C98"/>
    <w:rsid w:val="007E4D86"/>
    <w:rsid w:val="007E5ED6"/>
    <w:rsid w:val="007F0FDE"/>
    <w:rsid w:val="007F1EB3"/>
    <w:rsid w:val="00800AF5"/>
    <w:rsid w:val="0080297D"/>
    <w:rsid w:val="00803EDB"/>
    <w:rsid w:val="008064B3"/>
    <w:rsid w:val="00815498"/>
    <w:rsid w:val="00815777"/>
    <w:rsid w:val="00816264"/>
    <w:rsid w:val="008207D2"/>
    <w:rsid w:val="008243F6"/>
    <w:rsid w:val="00824767"/>
    <w:rsid w:val="00826CF0"/>
    <w:rsid w:val="008317AE"/>
    <w:rsid w:val="00841AC2"/>
    <w:rsid w:val="00844E40"/>
    <w:rsid w:val="00851D0B"/>
    <w:rsid w:val="00855476"/>
    <w:rsid w:val="008616E4"/>
    <w:rsid w:val="0086197E"/>
    <w:rsid w:val="0086723A"/>
    <w:rsid w:val="00870A6C"/>
    <w:rsid w:val="00871DA3"/>
    <w:rsid w:val="00873931"/>
    <w:rsid w:val="00880A21"/>
    <w:rsid w:val="008814AA"/>
    <w:rsid w:val="00881DB7"/>
    <w:rsid w:val="008830E5"/>
    <w:rsid w:val="00887237"/>
    <w:rsid w:val="00890EF7"/>
    <w:rsid w:val="00893A5F"/>
    <w:rsid w:val="00895373"/>
    <w:rsid w:val="00897400"/>
    <w:rsid w:val="00897D32"/>
    <w:rsid w:val="008A1613"/>
    <w:rsid w:val="008A2F4E"/>
    <w:rsid w:val="008A425C"/>
    <w:rsid w:val="008B0150"/>
    <w:rsid w:val="008B5063"/>
    <w:rsid w:val="008B7A0A"/>
    <w:rsid w:val="008C0982"/>
    <w:rsid w:val="008C116C"/>
    <w:rsid w:val="008C13EA"/>
    <w:rsid w:val="008C37AC"/>
    <w:rsid w:val="008C39E0"/>
    <w:rsid w:val="008C4074"/>
    <w:rsid w:val="008C4C8F"/>
    <w:rsid w:val="008C56D6"/>
    <w:rsid w:val="008C583F"/>
    <w:rsid w:val="008C5A1B"/>
    <w:rsid w:val="008C6DF1"/>
    <w:rsid w:val="008D5B6D"/>
    <w:rsid w:val="008E19B5"/>
    <w:rsid w:val="008E1B93"/>
    <w:rsid w:val="008E5234"/>
    <w:rsid w:val="008F7DDD"/>
    <w:rsid w:val="00900A6E"/>
    <w:rsid w:val="00904079"/>
    <w:rsid w:val="00906952"/>
    <w:rsid w:val="00911514"/>
    <w:rsid w:val="00911A89"/>
    <w:rsid w:val="00913155"/>
    <w:rsid w:val="009200E7"/>
    <w:rsid w:val="009236E3"/>
    <w:rsid w:val="009246D4"/>
    <w:rsid w:val="00925837"/>
    <w:rsid w:val="00936826"/>
    <w:rsid w:val="00937211"/>
    <w:rsid w:val="00943402"/>
    <w:rsid w:val="00946FCF"/>
    <w:rsid w:val="00947197"/>
    <w:rsid w:val="009477A2"/>
    <w:rsid w:val="009500BC"/>
    <w:rsid w:val="009505C9"/>
    <w:rsid w:val="00954887"/>
    <w:rsid w:val="00954FEA"/>
    <w:rsid w:val="00961F6A"/>
    <w:rsid w:val="00965C7E"/>
    <w:rsid w:val="00972CC7"/>
    <w:rsid w:val="00975C66"/>
    <w:rsid w:val="00982B80"/>
    <w:rsid w:val="009848A7"/>
    <w:rsid w:val="00992897"/>
    <w:rsid w:val="00993392"/>
    <w:rsid w:val="009954C6"/>
    <w:rsid w:val="009A01C0"/>
    <w:rsid w:val="009A4C46"/>
    <w:rsid w:val="009A52C9"/>
    <w:rsid w:val="009B63E5"/>
    <w:rsid w:val="009C04B8"/>
    <w:rsid w:val="009C5000"/>
    <w:rsid w:val="009C6BCC"/>
    <w:rsid w:val="009D0CFC"/>
    <w:rsid w:val="009D3169"/>
    <w:rsid w:val="009D5AC3"/>
    <w:rsid w:val="009D5EB0"/>
    <w:rsid w:val="009D7182"/>
    <w:rsid w:val="009D7283"/>
    <w:rsid w:val="009E6E54"/>
    <w:rsid w:val="009E7C83"/>
    <w:rsid w:val="009F0D99"/>
    <w:rsid w:val="009F3D6B"/>
    <w:rsid w:val="009F5D18"/>
    <w:rsid w:val="00A020F6"/>
    <w:rsid w:val="00A02E54"/>
    <w:rsid w:val="00A0778D"/>
    <w:rsid w:val="00A07FB5"/>
    <w:rsid w:val="00A1581F"/>
    <w:rsid w:val="00A23BF3"/>
    <w:rsid w:val="00A23DEE"/>
    <w:rsid w:val="00A31492"/>
    <w:rsid w:val="00A315BD"/>
    <w:rsid w:val="00A34C44"/>
    <w:rsid w:val="00A365F4"/>
    <w:rsid w:val="00A404B0"/>
    <w:rsid w:val="00A43E85"/>
    <w:rsid w:val="00A4490B"/>
    <w:rsid w:val="00A50E83"/>
    <w:rsid w:val="00A521A7"/>
    <w:rsid w:val="00A52BB7"/>
    <w:rsid w:val="00A568FF"/>
    <w:rsid w:val="00A569AA"/>
    <w:rsid w:val="00A6007C"/>
    <w:rsid w:val="00A60B52"/>
    <w:rsid w:val="00A64AE5"/>
    <w:rsid w:val="00A6733A"/>
    <w:rsid w:val="00A702F4"/>
    <w:rsid w:val="00A72F2E"/>
    <w:rsid w:val="00A747C9"/>
    <w:rsid w:val="00A77819"/>
    <w:rsid w:val="00A810DA"/>
    <w:rsid w:val="00A8627A"/>
    <w:rsid w:val="00A90221"/>
    <w:rsid w:val="00A91379"/>
    <w:rsid w:val="00A92925"/>
    <w:rsid w:val="00A953C9"/>
    <w:rsid w:val="00A965EB"/>
    <w:rsid w:val="00AA1980"/>
    <w:rsid w:val="00AA1A40"/>
    <w:rsid w:val="00AA2B01"/>
    <w:rsid w:val="00AA3C0E"/>
    <w:rsid w:val="00AA668F"/>
    <w:rsid w:val="00AB3E89"/>
    <w:rsid w:val="00AB5607"/>
    <w:rsid w:val="00AB5A98"/>
    <w:rsid w:val="00AB5D13"/>
    <w:rsid w:val="00AB63BF"/>
    <w:rsid w:val="00AB74DF"/>
    <w:rsid w:val="00AC0047"/>
    <w:rsid w:val="00AC004F"/>
    <w:rsid w:val="00AC1682"/>
    <w:rsid w:val="00AC38AF"/>
    <w:rsid w:val="00AD0D8C"/>
    <w:rsid w:val="00AD245A"/>
    <w:rsid w:val="00AE056A"/>
    <w:rsid w:val="00AE090C"/>
    <w:rsid w:val="00AE2982"/>
    <w:rsid w:val="00AF0F73"/>
    <w:rsid w:val="00AF33C9"/>
    <w:rsid w:val="00AF39AB"/>
    <w:rsid w:val="00AF41EF"/>
    <w:rsid w:val="00B0043C"/>
    <w:rsid w:val="00B05423"/>
    <w:rsid w:val="00B0560A"/>
    <w:rsid w:val="00B07A16"/>
    <w:rsid w:val="00B12588"/>
    <w:rsid w:val="00B13F55"/>
    <w:rsid w:val="00B17800"/>
    <w:rsid w:val="00B20597"/>
    <w:rsid w:val="00B20E49"/>
    <w:rsid w:val="00B2269A"/>
    <w:rsid w:val="00B25366"/>
    <w:rsid w:val="00B32155"/>
    <w:rsid w:val="00B419E7"/>
    <w:rsid w:val="00B56BF6"/>
    <w:rsid w:val="00B64E52"/>
    <w:rsid w:val="00B65897"/>
    <w:rsid w:val="00B67A6C"/>
    <w:rsid w:val="00B74851"/>
    <w:rsid w:val="00B74BB0"/>
    <w:rsid w:val="00B83F34"/>
    <w:rsid w:val="00B83FD0"/>
    <w:rsid w:val="00B853C5"/>
    <w:rsid w:val="00B855C3"/>
    <w:rsid w:val="00B872BB"/>
    <w:rsid w:val="00B97FE7"/>
    <w:rsid w:val="00BA6F74"/>
    <w:rsid w:val="00BB09E9"/>
    <w:rsid w:val="00BB1AB1"/>
    <w:rsid w:val="00BB2AA5"/>
    <w:rsid w:val="00BC1292"/>
    <w:rsid w:val="00BC29F1"/>
    <w:rsid w:val="00BC32F9"/>
    <w:rsid w:val="00BC65EF"/>
    <w:rsid w:val="00BD2ECB"/>
    <w:rsid w:val="00BD6745"/>
    <w:rsid w:val="00BD737B"/>
    <w:rsid w:val="00BE4A99"/>
    <w:rsid w:val="00BE6795"/>
    <w:rsid w:val="00BE72C7"/>
    <w:rsid w:val="00BF5667"/>
    <w:rsid w:val="00BF6E94"/>
    <w:rsid w:val="00C0455E"/>
    <w:rsid w:val="00C06EF3"/>
    <w:rsid w:val="00C106D8"/>
    <w:rsid w:val="00C10D4F"/>
    <w:rsid w:val="00C11C44"/>
    <w:rsid w:val="00C1243E"/>
    <w:rsid w:val="00C17A6D"/>
    <w:rsid w:val="00C22521"/>
    <w:rsid w:val="00C23914"/>
    <w:rsid w:val="00C25198"/>
    <w:rsid w:val="00C27139"/>
    <w:rsid w:val="00C32AAB"/>
    <w:rsid w:val="00C36C95"/>
    <w:rsid w:val="00C40894"/>
    <w:rsid w:val="00C42062"/>
    <w:rsid w:val="00C452F4"/>
    <w:rsid w:val="00C53081"/>
    <w:rsid w:val="00C53096"/>
    <w:rsid w:val="00C541FA"/>
    <w:rsid w:val="00C56133"/>
    <w:rsid w:val="00C63D4B"/>
    <w:rsid w:val="00C63D5A"/>
    <w:rsid w:val="00C64D8E"/>
    <w:rsid w:val="00C675C2"/>
    <w:rsid w:val="00C8304F"/>
    <w:rsid w:val="00C90CB7"/>
    <w:rsid w:val="00C94117"/>
    <w:rsid w:val="00CA1AC1"/>
    <w:rsid w:val="00CA23E2"/>
    <w:rsid w:val="00CB1E1F"/>
    <w:rsid w:val="00CC06B1"/>
    <w:rsid w:val="00CC0B0C"/>
    <w:rsid w:val="00CC392C"/>
    <w:rsid w:val="00CC41AB"/>
    <w:rsid w:val="00CC4FFF"/>
    <w:rsid w:val="00CC578F"/>
    <w:rsid w:val="00CC6D53"/>
    <w:rsid w:val="00CC7468"/>
    <w:rsid w:val="00CD16FD"/>
    <w:rsid w:val="00CD4877"/>
    <w:rsid w:val="00CD735B"/>
    <w:rsid w:val="00CD78C7"/>
    <w:rsid w:val="00CE003C"/>
    <w:rsid w:val="00CE02A0"/>
    <w:rsid w:val="00CE1BCE"/>
    <w:rsid w:val="00CE2796"/>
    <w:rsid w:val="00CE51BF"/>
    <w:rsid w:val="00CE5CC7"/>
    <w:rsid w:val="00CE5F9C"/>
    <w:rsid w:val="00CE6286"/>
    <w:rsid w:val="00CF4454"/>
    <w:rsid w:val="00CF4465"/>
    <w:rsid w:val="00CF53FE"/>
    <w:rsid w:val="00CF6E2E"/>
    <w:rsid w:val="00D0336E"/>
    <w:rsid w:val="00D05C77"/>
    <w:rsid w:val="00D13637"/>
    <w:rsid w:val="00D22547"/>
    <w:rsid w:val="00D26768"/>
    <w:rsid w:val="00D311F1"/>
    <w:rsid w:val="00D331B5"/>
    <w:rsid w:val="00D33EDF"/>
    <w:rsid w:val="00D60743"/>
    <w:rsid w:val="00D63389"/>
    <w:rsid w:val="00D637FF"/>
    <w:rsid w:val="00D658B3"/>
    <w:rsid w:val="00D668E5"/>
    <w:rsid w:val="00D72816"/>
    <w:rsid w:val="00D73538"/>
    <w:rsid w:val="00D9229E"/>
    <w:rsid w:val="00D92976"/>
    <w:rsid w:val="00D96E7B"/>
    <w:rsid w:val="00D96F15"/>
    <w:rsid w:val="00DA00AA"/>
    <w:rsid w:val="00DA0E0B"/>
    <w:rsid w:val="00DA5AD4"/>
    <w:rsid w:val="00DA5B93"/>
    <w:rsid w:val="00DB1BBD"/>
    <w:rsid w:val="00DB2357"/>
    <w:rsid w:val="00DB28BB"/>
    <w:rsid w:val="00DB585E"/>
    <w:rsid w:val="00DB7509"/>
    <w:rsid w:val="00DC2965"/>
    <w:rsid w:val="00DC4CC7"/>
    <w:rsid w:val="00DC5098"/>
    <w:rsid w:val="00DC542D"/>
    <w:rsid w:val="00DD01C2"/>
    <w:rsid w:val="00DD0DFB"/>
    <w:rsid w:val="00DD4980"/>
    <w:rsid w:val="00DE0E79"/>
    <w:rsid w:val="00DE3291"/>
    <w:rsid w:val="00DE487B"/>
    <w:rsid w:val="00DE658E"/>
    <w:rsid w:val="00DE74E2"/>
    <w:rsid w:val="00DF15F9"/>
    <w:rsid w:val="00DF7755"/>
    <w:rsid w:val="00DF7FBF"/>
    <w:rsid w:val="00E034A9"/>
    <w:rsid w:val="00E10F41"/>
    <w:rsid w:val="00E14C7F"/>
    <w:rsid w:val="00E14EAF"/>
    <w:rsid w:val="00E266D9"/>
    <w:rsid w:val="00E3290C"/>
    <w:rsid w:val="00E34D04"/>
    <w:rsid w:val="00E37429"/>
    <w:rsid w:val="00E37648"/>
    <w:rsid w:val="00E41FFF"/>
    <w:rsid w:val="00E427BC"/>
    <w:rsid w:val="00E43247"/>
    <w:rsid w:val="00E44370"/>
    <w:rsid w:val="00E57DD7"/>
    <w:rsid w:val="00E65090"/>
    <w:rsid w:val="00E76CAA"/>
    <w:rsid w:val="00E8033B"/>
    <w:rsid w:val="00E80B29"/>
    <w:rsid w:val="00E80D44"/>
    <w:rsid w:val="00E80E05"/>
    <w:rsid w:val="00E8164F"/>
    <w:rsid w:val="00E839FB"/>
    <w:rsid w:val="00E8463C"/>
    <w:rsid w:val="00E878E2"/>
    <w:rsid w:val="00E87BD8"/>
    <w:rsid w:val="00E90A76"/>
    <w:rsid w:val="00E94747"/>
    <w:rsid w:val="00E95EAD"/>
    <w:rsid w:val="00E97D00"/>
    <w:rsid w:val="00EA3850"/>
    <w:rsid w:val="00EA6368"/>
    <w:rsid w:val="00EA7E12"/>
    <w:rsid w:val="00EB09E3"/>
    <w:rsid w:val="00EB678D"/>
    <w:rsid w:val="00EB7CCE"/>
    <w:rsid w:val="00EC12CD"/>
    <w:rsid w:val="00ED1EF3"/>
    <w:rsid w:val="00ED37DD"/>
    <w:rsid w:val="00ED52A2"/>
    <w:rsid w:val="00ED5A1C"/>
    <w:rsid w:val="00EE047D"/>
    <w:rsid w:val="00EE22F8"/>
    <w:rsid w:val="00EE2E5B"/>
    <w:rsid w:val="00EE357E"/>
    <w:rsid w:val="00EE667A"/>
    <w:rsid w:val="00EF0848"/>
    <w:rsid w:val="00EF3168"/>
    <w:rsid w:val="00EF3F9A"/>
    <w:rsid w:val="00F00433"/>
    <w:rsid w:val="00F02934"/>
    <w:rsid w:val="00F0705E"/>
    <w:rsid w:val="00F070CF"/>
    <w:rsid w:val="00F12B0D"/>
    <w:rsid w:val="00F13AFF"/>
    <w:rsid w:val="00F143E2"/>
    <w:rsid w:val="00F165B5"/>
    <w:rsid w:val="00F22847"/>
    <w:rsid w:val="00F26CFE"/>
    <w:rsid w:val="00F311E5"/>
    <w:rsid w:val="00F36B17"/>
    <w:rsid w:val="00F430F8"/>
    <w:rsid w:val="00F44073"/>
    <w:rsid w:val="00F4766C"/>
    <w:rsid w:val="00F5028E"/>
    <w:rsid w:val="00F506B3"/>
    <w:rsid w:val="00F5162F"/>
    <w:rsid w:val="00F55461"/>
    <w:rsid w:val="00F661D3"/>
    <w:rsid w:val="00F666AC"/>
    <w:rsid w:val="00F706DD"/>
    <w:rsid w:val="00F72918"/>
    <w:rsid w:val="00F73214"/>
    <w:rsid w:val="00F73783"/>
    <w:rsid w:val="00F754D5"/>
    <w:rsid w:val="00F76324"/>
    <w:rsid w:val="00F859F5"/>
    <w:rsid w:val="00F86956"/>
    <w:rsid w:val="00F9304D"/>
    <w:rsid w:val="00F938D2"/>
    <w:rsid w:val="00F95390"/>
    <w:rsid w:val="00FA41A9"/>
    <w:rsid w:val="00FA50D1"/>
    <w:rsid w:val="00FA5CE0"/>
    <w:rsid w:val="00FA623B"/>
    <w:rsid w:val="00FA7ACA"/>
    <w:rsid w:val="00FB216A"/>
    <w:rsid w:val="00FB2B84"/>
    <w:rsid w:val="00FB3FE8"/>
    <w:rsid w:val="00FB79FB"/>
    <w:rsid w:val="00FD0CFF"/>
    <w:rsid w:val="00FD32BC"/>
    <w:rsid w:val="00FD4198"/>
    <w:rsid w:val="00FE0895"/>
    <w:rsid w:val="00FE2308"/>
    <w:rsid w:val="00FE7D07"/>
    <w:rsid w:val="00FE7FDE"/>
    <w:rsid w:val="00FF6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1EA400E"/>
  <w15:chartTrackingRefBased/>
  <w15:docId w15:val="{D1BBC263-3131-3347-9F45-A4DCBD681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596"/>
  </w:style>
  <w:style w:type="paragraph" w:styleId="Heading1">
    <w:name w:val="heading 1"/>
    <w:basedOn w:val="Normal"/>
    <w:next w:val="Normal"/>
    <w:link w:val="Heading1Char"/>
    <w:uiPriority w:val="9"/>
    <w:qFormat/>
    <w:rsid w:val="00AF39A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sv-SE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39A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sv-S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76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D72816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232877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2877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32877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32877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23287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32877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7A1F8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1F82"/>
  </w:style>
  <w:style w:type="character" w:styleId="PageNumber">
    <w:name w:val="page number"/>
    <w:basedOn w:val="DefaultParagraphFont"/>
    <w:uiPriority w:val="99"/>
    <w:semiHidden/>
    <w:unhideWhenUsed/>
    <w:rsid w:val="007A1F82"/>
  </w:style>
  <w:style w:type="character" w:customStyle="1" w:styleId="Heading1Char">
    <w:name w:val="Heading 1 Char"/>
    <w:basedOn w:val="DefaultParagraphFont"/>
    <w:link w:val="Heading1"/>
    <w:uiPriority w:val="9"/>
    <w:rsid w:val="00AF39A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sv-SE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AF39A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sv-SE" w:eastAsia="en-GB"/>
    </w:rPr>
  </w:style>
  <w:style w:type="paragraph" w:styleId="Header">
    <w:name w:val="header"/>
    <w:basedOn w:val="Normal"/>
    <w:link w:val="HeaderChar"/>
    <w:unhideWhenUsed/>
    <w:rsid w:val="00AF39AB"/>
    <w:pPr>
      <w:tabs>
        <w:tab w:val="center" w:pos="4513"/>
        <w:tab w:val="right" w:pos="9026"/>
      </w:tabs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rsid w:val="00AF39AB"/>
    <w:rPr>
      <w:rFonts w:eastAsiaTheme="minorEastAsia"/>
    </w:rPr>
  </w:style>
  <w:style w:type="table" w:styleId="TableGridLight">
    <w:name w:val="Grid Table Light"/>
    <w:basedOn w:val="TableNormal"/>
    <w:uiPriority w:val="40"/>
    <w:rsid w:val="003067E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2E49DD"/>
  </w:style>
  <w:style w:type="paragraph" w:styleId="CommentText">
    <w:name w:val="annotation text"/>
    <w:basedOn w:val="Normal"/>
    <w:link w:val="CommentTextChar"/>
    <w:uiPriority w:val="99"/>
    <w:unhideWhenUsed/>
    <w:rsid w:val="00A778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78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78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781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616E6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sv-SE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6B1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6B17"/>
    <w:rPr>
      <w:rFonts w:ascii="Segoe U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6F779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496D5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79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7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8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8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7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7488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90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9574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78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4475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66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1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5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9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24DA4D0-F256-4AB5-8B21-DF8D07F9A0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4</Pages>
  <Words>2836</Words>
  <Characters>16166</Characters>
  <Application>Microsoft Office Word</Application>
  <DocSecurity>0</DocSecurity>
  <Lines>134</Lines>
  <Paragraphs>3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ta Shrestha</dc:creator>
  <cp:keywords/>
  <dc:description/>
  <cp:lastModifiedBy>Sarita Shrestha</cp:lastModifiedBy>
  <cp:revision>4</cp:revision>
  <dcterms:created xsi:type="dcterms:W3CDTF">2023-12-05T12:02:00Z</dcterms:created>
  <dcterms:modified xsi:type="dcterms:W3CDTF">2023-12-27T17:10:00Z</dcterms:modified>
</cp:coreProperties>
</file>